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3E147C" w14:textId="5333AD15" w:rsidR="00336FE3" w:rsidRPr="002161FE" w:rsidRDefault="002161FE" w:rsidP="002D50FE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ssociation of shorter leucocyte telomere length with risk of frailty: </w:t>
      </w:r>
      <w:r w:rsidR="005F0C5A" w:rsidRPr="00336FE3">
        <w:rPr>
          <w:rFonts w:ascii="Times New Roman" w:hAnsi="Times New Roman" w:cs="Times New Roman"/>
          <w:b/>
          <w:sz w:val="24"/>
        </w:rPr>
        <w:t>Online supplementary material</w:t>
      </w:r>
    </w:p>
    <w:p w14:paraId="55465DE3" w14:textId="034D72E9" w:rsidR="005F0C5A" w:rsidRPr="002161FE" w:rsidRDefault="005F0C5A" w:rsidP="002D50FE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2161FE">
        <w:rPr>
          <w:rFonts w:ascii="Times New Roman" w:hAnsi="Times New Roman" w:cs="Times New Roman"/>
          <w:b/>
          <w:sz w:val="24"/>
        </w:rPr>
        <w:t>Methods</w:t>
      </w:r>
    </w:p>
    <w:p w14:paraId="078C9FD1" w14:textId="77777777" w:rsidR="005F0C5A" w:rsidRPr="002161FE" w:rsidRDefault="005F0C5A" w:rsidP="002D50FE">
      <w:pPr>
        <w:spacing w:after="0" w:line="480" w:lineRule="auto"/>
        <w:rPr>
          <w:rFonts w:ascii="Times New Roman" w:hAnsi="Times New Roman" w:cs="Times New Roman"/>
          <w:b/>
          <w:szCs w:val="20"/>
        </w:rPr>
      </w:pPr>
      <w:r w:rsidRPr="002161FE">
        <w:rPr>
          <w:rFonts w:ascii="Times New Roman" w:hAnsi="Times New Roman" w:cs="Times New Roman"/>
          <w:b/>
          <w:szCs w:val="20"/>
        </w:rPr>
        <w:t>Statistical analysis</w:t>
      </w:r>
    </w:p>
    <w:p w14:paraId="38DBB9F1" w14:textId="10BF5164" w:rsidR="001F5512" w:rsidRPr="002161FE" w:rsidRDefault="004824A9" w:rsidP="002D50FE">
      <w:pPr>
        <w:spacing w:after="120" w:line="276" w:lineRule="auto"/>
        <w:ind w:firstLine="567"/>
        <w:rPr>
          <w:rFonts w:ascii="Times New Roman" w:hAnsi="Times New Roman" w:cs="Times New Roman"/>
          <w:szCs w:val="20"/>
        </w:rPr>
      </w:pPr>
      <w:r w:rsidRPr="002161FE">
        <w:rPr>
          <w:rFonts w:ascii="Times New Roman" w:hAnsi="Times New Roman" w:cs="Times New Roman"/>
          <w:szCs w:val="20"/>
        </w:rPr>
        <w:t>S</w:t>
      </w:r>
      <w:r w:rsidR="001F5512" w:rsidRPr="002161FE">
        <w:rPr>
          <w:rFonts w:ascii="Times New Roman" w:hAnsi="Times New Roman" w:cs="Times New Roman"/>
          <w:szCs w:val="20"/>
        </w:rPr>
        <w:t xml:space="preserve">even sequential </w:t>
      </w:r>
      <w:r w:rsidRPr="002161FE">
        <w:rPr>
          <w:rFonts w:ascii="Times New Roman" w:hAnsi="Times New Roman" w:cs="Times New Roman"/>
          <w:szCs w:val="20"/>
        </w:rPr>
        <w:t xml:space="preserve">multinomial logistic regression </w:t>
      </w:r>
      <w:r w:rsidR="001F5512" w:rsidRPr="002161FE">
        <w:rPr>
          <w:rFonts w:ascii="Times New Roman" w:hAnsi="Times New Roman" w:cs="Times New Roman"/>
          <w:szCs w:val="20"/>
        </w:rPr>
        <w:t xml:space="preserve">models were initially tested: i) a </w:t>
      </w:r>
      <w:proofErr w:type="spellStart"/>
      <w:r w:rsidR="001F5512" w:rsidRPr="002161FE">
        <w:rPr>
          <w:rFonts w:ascii="Times New Roman" w:hAnsi="Times New Roman" w:cs="Times New Roman"/>
          <w:szCs w:val="20"/>
        </w:rPr>
        <w:t>univariable</w:t>
      </w:r>
      <w:proofErr w:type="spellEnd"/>
      <w:r w:rsidR="001F5512" w:rsidRPr="002161FE">
        <w:rPr>
          <w:rFonts w:ascii="Times New Roman" w:hAnsi="Times New Roman" w:cs="Times New Roman"/>
          <w:szCs w:val="20"/>
        </w:rPr>
        <w:t xml:space="preserve"> model including only age (M1a), ii) a </w:t>
      </w:r>
      <w:proofErr w:type="spellStart"/>
      <w:r w:rsidR="001F5512" w:rsidRPr="002161FE">
        <w:rPr>
          <w:rFonts w:ascii="Times New Roman" w:hAnsi="Times New Roman" w:cs="Times New Roman"/>
          <w:szCs w:val="20"/>
        </w:rPr>
        <w:t>univariable</w:t>
      </w:r>
      <w:proofErr w:type="spellEnd"/>
      <w:r w:rsidR="001F5512" w:rsidRPr="002161FE">
        <w:rPr>
          <w:rFonts w:ascii="Times New Roman" w:hAnsi="Times New Roman" w:cs="Times New Roman"/>
          <w:szCs w:val="20"/>
        </w:rPr>
        <w:t xml:space="preserve"> model including only</w:t>
      </w:r>
      <w:r w:rsidR="006829A2" w:rsidRPr="002161FE">
        <w:rPr>
          <w:rFonts w:ascii="Times New Roman" w:hAnsi="Times New Roman" w:cs="Times New Roman"/>
          <w:szCs w:val="20"/>
        </w:rPr>
        <w:t xml:space="preserve"> leucocyte telomere length</w:t>
      </w:r>
      <w:r w:rsidR="001F5512" w:rsidRPr="002161FE">
        <w:rPr>
          <w:rFonts w:ascii="Times New Roman" w:hAnsi="Times New Roman" w:cs="Times New Roman"/>
          <w:szCs w:val="20"/>
        </w:rPr>
        <w:t xml:space="preserve"> </w:t>
      </w:r>
      <w:r w:rsidR="006829A2" w:rsidRPr="002161FE">
        <w:rPr>
          <w:rFonts w:ascii="Times New Roman" w:hAnsi="Times New Roman" w:cs="Times New Roman"/>
          <w:szCs w:val="20"/>
        </w:rPr>
        <w:t>(</w:t>
      </w:r>
      <w:r w:rsidR="001F5512" w:rsidRPr="002161FE">
        <w:rPr>
          <w:rFonts w:ascii="Times New Roman" w:hAnsi="Times New Roman" w:cs="Times New Roman"/>
          <w:szCs w:val="20"/>
        </w:rPr>
        <w:t>LTL</w:t>
      </w:r>
      <w:r w:rsidR="006829A2" w:rsidRPr="002161FE">
        <w:rPr>
          <w:rFonts w:ascii="Times New Roman" w:hAnsi="Times New Roman" w:cs="Times New Roman"/>
          <w:szCs w:val="20"/>
        </w:rPr>
        <w:t xml:space="preserve">; </w:t>
      </w:r>
      <w:r w:rsidR="001F5512" w:rsidRPr="002161FE">
        <w:rPr>
          <w:rFonts w:ascii="Times New Roman" w:hAnsi="Times New Roman" w:cs="Times New Roman"/>
          <w:szCs w:val="20"/>
        </w:rPr>
        <w:t xml:space="preserve">M1b), iii) a model including age, LTL and their interaction (M2), iv) M2 </w:t>
      </w:r>
      <w:r w:rsidRPr="002161FE">
        <w:rPr>
          <w:rFonts w:ascii="Times New Roman" w:hAnsi="Times New Roman" w:cs="Times New Roman"/>
          <w:szCs w:val="20"/>
        </w:rPr>
        <w:t xml:space="preserve">with an </w:t>
      </w:r>
      <w:r w:rsidR="001F5512" w:rsidRPr="002161FE">
        <w:rPr>
          <w:rFonts w:ascii="Times New Roman" w:hAnsi="Times New Roman" w:cs="Times New Roman"/>
          <w:szCs w:val="20"/>
        </w:rPr>
        <w:t xml:space="preserve">additional quadratic term for age (M3a), v) M2 </w:t>
      </w:r>
      <w:r w:rsidRPr="002161FE">
        <w:rPr>
          <w:rFonts w:ascii="Times New Roman" w:hAnsi="Times New Roman" w:cs="Times New Roman"/>
          <w:szCs w:val="20"/>
        </w:rPr>
        <w:t xml:space="preserve">with an </w:t>
      </w:r>
      <w:r w:rsidR="001F5512" w:rsidRPr="002161FE">
        <w:rPr>
          <w:rFonts w:ascii="Times New Roman" w:hAnsi="Times New Roman" w:cs="Times New Roman"/>
          <w:szCs w:val="20"/>
        </w:rPr>
        <w:t>additional quadratic term for LTL (M3b), vi) a model with age, LTL, their interaction and their quadratic terms (M4), and vii) a model with age, LTL and their quadratic terms (M5)</w:t>
      </w:r>
      <w:r w:rsidR="005972A1" w:rsidRPr="002161FE">
        <w:rPr>
          <w:rFonts w:ascii="Times New Roman" w:hAnsi="Times New Roman" w:cs="Times New Roman"/>
          <w:szCs w:val="20"/>
        </w:rPr>
        <w:t>.</w:t>
      </w:r>
      <w:r w:rsidR="001F5512" w:rsidRPr="002161FE">
        <w:rPr>
          <w:rFonts w:ascii="Times New Roman" w:hAnsi="Times New Roman" w:cs="Times New Roman"/>
          <w:szCs w:val="20"/>
        </w:rPr>
        <w:t xml:space="preserve"> Models were compared using the Bayesian information criterion (BIC), and the model with the lowest BIC was selected</w:t>
      </w:r>
      <w:r w:rsidR="005972A1" w:rsidRPr="002161FE">
        <w:rPr>
          <w:rFonts w:ascii="Times New Roman" w:hAnsi="Times New Roman" w:cs="Times New Roman"/>
          <w:szCs w:val="20"/>
        </w:rPr>
        <w:t>.</w:t>
      </w:r>
      <w:r w:rsidR="001F5512" w:rsidRPr="002161FE">
        <w:rPr>
          <w:rFonts w:ascii="Times New Roman" w:hAnsi="Times New Roman" w:cs="Times New Roman"/>
          <w:szCs w:val="20"/>
        </w:rPr>
        <w:t xml:space="preserve"> </w:t>
      </w:r>
    </w:p>
    <w:p w14:paraId="221C1BD9" w14:textId="03F0D5F8" w:rsidR="001F5512" w:rsidRPr="002161FE" w:rsidRDefault="001F5512" w:rsidP="002D50FE">
      <w:pPr>
        <w:spacing w:after="120" w:line="276" w:lineRule="auto"/>
        <w:ind w:firstLine="567"/>
        <w:rPr>
          <w:rFonts w:ascii="Times New Roman" w:hAnsi="Times New Roman" w:cs="Times New Roman"/>
          <w:szCs w:val="20"/>
        </w:rPr>
      </w:pPr>
      <w:r w:rsidRPr="002161FE">
        <w:rPr>
          <w:rFonts w:ascii="Times New Roman" w:hAnsi="Times New Roman" w:cs="Times New Roman"/>
          <w:szCs w:val="20"/>
        </w:rPr>
        <w:t>Following the best model selection for age and LTL</w:t>
      </w:r>
      <w:r w:rsidR="004D2022" w:rsidRPr="002161FE">
        <w:rPr>
          <w:rFonts w:ascii="Times New Roman" w:hAnsi="Times New Roman" w:cs="Times New Roman"/>
          <w:szCs w:val="20"/>
        </w:rPr>
        <w:t xml:space="preserve"> (M5)</w:t>
      </w:r>
      <w:r w:rsidRPr="002161FE">
        <w:rPr>
          <w:rFonts w:ascii="Times New Roman" w:hAnsi="Times New Roman" w:cs="Times New Roman"/>
          <w:szCs w:val="20"/>
        </w:rPr>
        <w:t>, a model including sex (females/ males) as an additional predictor and further models with interaction terms of sex with age and LTL were also evaluated</w:t>
      </w:r>
      <w:r w:rsidR="004D2022" w:rsidRPr="002161FE">
        <w:rPr>
          <w:rFonts w:ascii="Times New Roman" w:hAnsi="Times New Roman" w:cs="Times New Roman"/>
          <w:szCs w:val="20"/>
        </w:rPr>
        <w:t xml:space="preserve">. </w:t>
      </w:r>
      <w:r w:rsidRPr="002161FE">
        <w:rPr>
          <w:rFonts w:ascii="Times New Roman" w:hAnsi="Times New Roman" w:cs="Times New Roman"/>
          <w:szCs w:val="20"/>
        </w:rPr>
        <w:t xml:space="preserve">Finally, </w:t>
      </w:r>
      <w:r w:rsidR="005F0C5A" w:rsidRPr="002161FE">
        <w:rPr>
          <w:rFonts w:ascii="Times New Roman" w:hAnsi="Times New Roman" w:cs="Times New Roman"/>
          <w:szCs w:val="20"/>
        </w:rPr>
        <w:t>the best selected model from this</w:t>
      </w:r>
      <w:r w:rsidRPr="002161FE">
        <w:rPr>
          <w:rFonts w:ascii="Times New Roman" w:hAnsi="Times New Roman" w:cs="Times New Roman"/>
          <w:szCs w:val="20"/>
        </w:rPr>
        <w:t xml:space="preserve"> step </w:t>
      </w:r>
      <w:r w:rsidR="00512BF0" w:rsidRPr="002161FE">
        <w:rPr>
          <w:rFonts w:ascii="Times New Roman" w:hAnsi="Times New Roman" w:cs="Times New Roman"/>
          <w:szCs w:val="20"/>
        </w:rPr>
        <w:t xml:space="preserve">(M5+sex+age*sex) </w:t>
      </w:r>
      <w:r w:rsidRPr="002161FE">
        <w:rPr>
          <w:rFonts w:ascii="Times New Roman" w:hAnsi="Times New Roman" w:cs="Times New Roman"/>
          <w:szCs w:val="20"/>
        </w:rPr>
        <w:t>was additionally adjusted for other wel</w:t>
      </w:r>
      <w:r w:rsidR="00867E1F" w:rsidRPr="002161FE">
        <w:rPr>
          <w:rFonts w:ascii="Times New Roman" w:hAnsi="Times New Roman" w:cs="Times New Roman"/>
          <w:szCs w:val="20"/>
        </w:rPr>
        <w:t>l</w:t>
      </w:r>
      <w:r w:rsidR="00F3165F" w:rsidRPr="002161FE">
        <w:rPr>
          <w:rFonts w:ascii="Times New Roman" w:hAnsi="Times New Roman" w:cs="Times New Roman"/>
          <w:szCs w:val="20"/>
        </w:rPr>
        <w:t>–</w:t>
      </w:r>
      <w:r w:rsidR="00867E1F" w:rsidRPr="002161FE">
        <w:rPr>
          <w:rFonts w:ascii="Times New Roman" w:hAnsi="Times New Roman" w:cs="Times New Roman"/>
          <w:szCs w:val="20"/>
        </w:rPr>
        <w:t xml:space="preserve">known determinants of frailty </w:t>
      </w:r>
      <w:r w:rsidR="0066475F" w:rsidRPr="002161FE">
        <w:rPr>
          <w:rFonts w:ascii="Times New Roman" w:hAnsi="Times New Roman" w:cs="Times New Roman"/>
          <w:szCs w:val="20"/>
        </w:rPr>
        <w:t>(see main paper</w:t>
      </w:r>
      <w:r w:rsidRPr="002161FE">
        <w:rPr>
          <w:rFonts w:ascii="Times New Roman" w:hAnsi="Times New Roman" w:cs="Times New Roman"/>
          <w:szCs w:val="20"/>
        </w:rPr>
        <w:t>)</w:t>
      </w:r>
      <w:r w:rsidR="005972A1" w:rsidRPr="002161FE">
        <w:rPr>
          <w:rFonts w:ascii="Times New Roman" w:hAnsi="Times New Roman" w:cs="Times New Roman"/>
          <w:szCs w:val="20"/>
        </w:rPr>
        <w:t>.</w:t>
      </w:r>
      <w:r w:rsidR="004824A9" w:rsidRPr="002161FE">
        <w:rPr>
          <w:rFonts w:ascii="Times New Roman" w:hAnsi="Times New Roman" w:cs="Times New Roman"/>
          <w:szCs w:val="20"/>
        </w:rPr>
        <w:t xml:space="preserve"> </w:t>
      </w:r>
    </w:p>
    <w:p w14:paraId="33AB4856" w14:textId="66876D5C" w:rsidR="008B00CF" w:rsidRPr="002161FE" w:rsidRDefault="001F5512" w:rsidP="002D50FE">
      <w:pPr>
        <w:spacing w:after="120" w:line="276" w:lineRule="auto"/>
        <w:ind w:firstLine="567"/>
        <w:rPr>
          <w:rFonts w:ascii="Times New Roman" w:hAnsi="Times New Roman" w:cs="Times New Roman"/>
          <w:szCs w:val="20"/>
        </w:rPr>
      </w:pPr>
      <w:r w:rsidRPr="002161FE">
        <w:rPr>
          <w:rFonts w:ascii="Times New Roman" w:hAnsi="Times New Roman" w:cs="Times New Roman"/>
          <w:szCs w:val="20"/>
        </w:rPr>
        <w:t>In a sensitivity analysis we also perform</w:t>
      </w:r>
      <w:r w:rsidR="005972A1" w:rsidRPr="002161FE">
        <w:rPr>
          <w:rFonts w:ascii="Times New Roman" w:hAnsi="Times New Roman" w:cs="Times New Roman"/>
          <w:szCs w:val="20"/>
        </w:rPr>
        <w:t>ed a generalised ordinal model</w:t>
      </w:r>
      <w:r w:rsidR="002161FE" w:rsidRPr="002161FE">
        <w:rPr>
          <w:rFonts w:ascii="Times New Roman" w:hAnsi="Times New Roman" w:cs="Times New Roman"/>
          <w:szCs w:val="20"/>
        </w:rPr>
        <w:t xml:space="preserve"> [</w:t>
      </w:r>
      <w:r w:rsidR="0066475F" w:rsidRPr="002161FE">
        <w:rPr>
          <w:rFonts w:ascii="Times New Roman" w:hAnsi="Times New Roman" w:cs="Times New Roman"/>
          <w:szCs w:val="20"/>
        </w:rPr>
        <w:t>1</w:t>
      </w:r>
      <w:r w:rsidR="002161FE" w:rsidRPr="002161FE">
        <w:rPr>
          <w:rFonts w:ascii="Times New Roman" w:hAnsi="Times New Roman" w:cs="Times New Roman"/>
          <w:szCs w:val="20"/>
        </w:rPr>
        <w:t>],</w:t>
      </w:r>
      <w:r w:rsidRPr="002161FE">
        <w:rPr>
          <w:rFonts w:ascii="Times New Roman" w:hAnsi="Times New Roman" w:cs="Times New Roman"/>
          <w:szCs w:val="20"/>
        </w:rPr>
        <w:t xml:space="preserve"> loosening the assumption of proportionality, with the frailty phenotype (none/ pre</w:t>
      </w:r>
      <w:r w:rsidR="00F3165F" w:rsidRPr="002161FE">
        <w:rPr>
          <w:rFonts w:ascii="Times New Roman" w:hAnsi="Times New Roman" w:cs="Times New Roman"/>
          <w:szCs w:val="20"/>
        </w:rPr>
        <w:t>–</w:t>
      </w:r>
      <w:r w:rsidRPr="002161FE">
        <w:rPr>
          <w:rFonts w:ascii="Times New Roman" w:hAnsi="Times New Roman" w:cs="Times New Roman"/>
          <w:szCs w:val="20"/>
        </w:rPr>
        <w:t xml:space="preserve">frail/ frail) </w:t>
      </w:r>
      <w:r w:rsidR="00A55B2C" w:rsidRPr="002161FE">
        <w:rPr>
          <w:rFonts w:ascii="Times New Roman" w:hAnsi="Times New Roman" w:cs="Times New Roman"/>
          <w:szCs w:val="20"/>
        </w:rPr>
        <w:t>as an outcome</w:t>
      </w:r>
      <w:r w:rsidR="005972A1" w:rsidRPr="002161FE">
        <w:rPr>
          <w:rFonts w:ascii="Times New Roman" w:hAnsi="Times New Roman" w:cs="Times New Roman"/>
          <w:szCs w:val="20"/>
        </w:rPr>
        <w:t>.</w:t>
      </w:r>
      <w:r w:rsidR="0066475F" w:rsidRPr="002161FE">
        <w:rPr>
          <w:rFonts w:ascii="Times New Roman" w:hAnsi="Times New Roman" w:cs="Times New Roman"/>
          <w:szCs w:val="20"/>
        </w:rPr>
        <w:t xml:space="preserve"> In addition</w:t>
      </w:r>
      <w:r w:rsidR="00A55B2C" w:rsidRPr="002161FE">
        <w:rPr>
          <w:rFonts w:ascii="Times New Roman" w:hAnsi="Times New Roman" w:cs="Times New Roman"/>
          <w:szCs w:val="20"/>
        </w:rPr>
        <w:t>, we performed binary logistic regression models to investigate the association between LTL and the individual frailty indicators</w:t>
      </w:r>
      <w:r w:rsidR="00E12056" w:rsidRPr="002161FE">
        <w:rPr>
          <w:rFonts w:ascii="Times New Roman" w:hAnsi="Times New Roman" w:cs="Times New Roman"/>
          <w:szCs w:val="20"/>
        </w:rPr>
        <w:t xml:space="preserve">, as well </w:t>
      </w:r>
      <w:proofErr w:type="spellStart"/>
      <w:r w:rsidR="00E12056" w:rsidRPr="002161FE">
        <w:rPr>
          <w:rFonts w:ascii="Times New Roman" w:hAnsi="Times New Roman" w:cs="Times New Roman"/>
          <w:szCs w:val="20"/>
        </w:rPr>
        <w:t>a</w:t>
      </w:r>
      <w:proofErr w:type="spellEnd"/>
      <w:r w:rsidR="00E12056" w:rsidRPr="002161FE">
        <w:rPr>
          <w:rFonts w:ascii="Times New Roman" w:hAnsi="Times New Roman" w:cs="Times New Roman"/>
          <w:szCs w:val="20"/>
        </w:rPr>
        <w:t xml:space="preserve"> multinomial logistic regression model for the association between LTL and the total number of frailty indicators</w:t>
      </w:r>
      <w:r w:rsidR="00A55B2C" w:rsidRPr="002161FE">
        <w:rPr>
          <w:rFonts w:ascii="Times New Roman" w:hAnsi="Times New Roman" w:cs="Times New Roman"/>
          <w:szCs w:val="20"/>
        </w:rPr>
        <w:t xml:space="preserve">. </w:t>
      </w:r>
      <w:r w:rsidRPr="002161FE">
        <w:rPr>
          <w:rFonts w:ascii="Times New Roman" w:hAnsi="Times New Roman" w:cs="Times New Roman"/>
          <w:szCs w:val="20"/>
        </w:rPr>
        <w:t xml:space="preserve"> </w:t>
      </w:r>
    </w:p>
    <w:p w14:paraId="7B20073C" w14:textId="2CEF4D69" w:rsidR="00124864" w:rsidRDefault="00A263A6" w:rsidP="00F27D0A">
      <w:pPr>
        <w:spacing w:after="120" w:line="276" w:lineRule="auto"/>
        <w:ind w:firstLine="567"/>
        <w:rPr>
          <w:rFonts w:ascii="Times New Roman" w:hAnsi="Times New Roman" w:cs="Times New Roman"/>
          <w:szCs w:val="20"/>
        </w:rPr>
      </w:pPr>
      <w:r w:rsidRPr="002161FE">
        <w:rPr>
          <w:rFonts w:ascii="Times New Roman" w:hAnsi="Times New Roman" w:cs="Times New Roman"/>
          <w:szCs w:val="20"/>
        </w:rPr>
        <w:t>To</w:t>
      </w:r>
      <w:r w:rsidR="000618EE" w:rsidRPr="002161FE">
        <w:rPr>
          <w:rFonts w:ascii="Times New Roman" w:hAnsi="Times New Roman" w:cs="Times New Roman"/>
          <w:szCs w:val="20"/>
        </w:rPr>
        <w:t xml:space="preserve"> explore whether </w:t>
      </w:r>
      <w:r w:rsidRPr="002161FE">
        <w:rPr>
          <w:rFonts w:ascii="Times New Roman" w:hAnsi="Times New Roman" w:cs="Times New Roman"/>
          <w:szCs w:val="20"/>
        </w:rPr>
        <w:t xml:space="preserve">LTL </w:t>
      </w:r>
      <w:r w:rsidR="00866011" w:rsidRPr="002161FE">
        <w:rPr>
          <w:rFonts w:ascii="Times New Roman" w:hAnsi="Times New Roman" w:cs="Times New Roman"/>
          <w:szCs w:val="20"/>
        </w:rPr>
        <w:t xml:space="preserve">is causally associated with </w:t>
      </w:r>
      <w:r w:rsidRPr="002161FE">
        <w:rPr>
          <w:rFonts w:ascii="Times New Roman" w:hAnsi="Times New Roman" w:cs="Times New Roman"/>
          <w:szCs w:val="20"/>
        </w:rPr>
        <w:t>the phenotype of frailty we performed</w:t>
      </w:r>
      <w:r w:rsidR="000618EE" w:rsidRPr="002161FE">
        <w:rPr>
          <w:rFonts w:ascii="Times New Roman" w:hAnsi="Times New Roman" w:cs="Times New Roman"/>
          <w:szCs w:val="20"/>
        </w:rPr>
        <w:t xml:space="preserve"> </w:t>
      </w:r>
      <w:r w:rsidR="00B46CE0" w:rsidRPr="002161FE">
        <w:rPr>
          <w:rFonts w:ascii="Times New Roman" w:hAnsi="Times New Roman" w:cs="Times New Roman"/>
          <w:szCs w:val="20"/>
        </w:rPr>
        <w:t>a genetic analysis</w:t>
      </w:r>
      <w:r w:rsidR="0066475F" w:rsidRPr="002161FE">
        <w:rPr>
          <w:rFonts w:ascii="Times New Roman" w:hAnsi="Times New Roman" w:cs="Times New Roman"/>
          <w:szCs w:val="20"/>
        </w:rPr>
        <w:t xml:space="preserve"> using</w:t>
      </w:r>
      <w:r w:rsidR="005B2CD7">
        <w:rPr>
          <w:rFonts w:ascii="Times New Roman" w:hAnsi="Times New Roman" w:cs="Times New Roman"/>
          <w:szCs w:val="20"/>
        </w:rPr>
        <w:t xml:space="preserve"> </w:t>
      </w:r>
      <w:r w:rsidR="000618EE" w:rsidRPr="002161FE">
        <w:rPr>
          <w:rFonts w:ascii="Times New Roman" w:hAnsi="Times New Roman" w:cs="Times New Roman"/>
          <w:szCs w:val="20"/>
        </w:rPr>
        <w:t xml:space="preserve">131 genetic variants </w:t>
      </w:r>
      <w:r w:rsidR="0066475F" w:rsidRPr="002161FE">
        <w:rPr>
          <w:rFonts w:ascii="Times New Roman" w:hAnsi="Times New Roman" w:cs="Times New Roman"/>
          <w:szCs w:val="20"/>
        </w:rPr>
        <w:t>associated with LTL</w:t>
      </w:r>
      <w:r w:rsidR="002161FE" w:rsidRPr="002161FE">
        <w:rPr>
          <w:rFonts w:ascii="Times New Roman" w:hAnsi="Times New Roman" w:cs="Times New Roman"/>
          <w:szCs w:val="20"/>
        </w:rPr>
        <w:t xml:space="preserve"> [</w:t>
      </w:r>
      <w:r w:rsidR="0066475F" w:rsidRPr="002161FE">
        <w:rPr>
          <w:rFonts w:ascii="Times New Roman" w:hAnsi="Times New Roman" w:cs="Times New Roman"/>
          <w:szCs w:val="20"/>
        </w:rPr>
        <w:t>2</w:t>
      </w:r>
      <w:r w:rsidR="002161FE" w:rsidRPr="002161FE">
        <w:rPr>
          <w:rFonts w:ascii="Times New Roman" w:hAnsi="Times New Roman" w:cs="Times New Roman"/>
          <w:szCs w:val="20"/>
        </w:rPr>
        <w:t>]</w:t>
      </w:r>
      <w:r w:rsidR="000618EE" w:rsidRPr="002161FE">
        <w:rPr>
          <w:rFonts w:ascii="Times New Roman" w:hAnsi="Times New Roman" w:cs="Times New Roman"/>
          <w:szCs w:val="20"/>
        </w:rPr>
        <w:t xml:space="preserve"> as instrumental variables</w:t>
      </w:r>
      <w:r w:rsidR="005972A1" w:rsidRPr="002161FE">
        <w:rPr>
          <w:rFonts w:ascii="Times New Roman" w:hAnsi="Times New Roman" w:cs="Times New Roman"/>
          <w:szCs w:val="20"/>
        </w:rPr>
        <w:t>.</w:t>
      </w:r>
      <w:r w:rsidR="000618EE" w:rsidRPr="002161FE">
        <w:rPr>
          <w:rFonts w:ascii="Times New Roman" w:hAnsi="Times New Roman" w:cs="Times New Roman"/>
          <w:szCs w:val="20"/>
        </w:rPr>
        <w:t xml:space="preserve"> </w:t>
      </w:r>
      <w:r w:rsidR="00CE07C2" w:rsidRPr="002161FE">
        <w:rPr>
          <w:rFonts w:ascii="Times New Roman" w:eastAsia="Times New Roman" w:hAnsi="Times New Roman" w:cs="Times New Roman"/>
          <w:szCs w:val="20"/>
          <w:shd w:val="clear" w:color="auto" w:fill="FFFFFF"/>
          <w:lang w:eastAsia="en-GB"/>
        </w:rPr>
        <w:t xml:space="preserve">To estimate the genetic associations of the variants </w:t>
      </w:r>
      <w:r w:rsidR="000618EE" w:rsidRPr="002161FE">
        <w:rPr>
          <w:rFonts w:ascii="Times New Roman" w:hAnsi="Times New Roman" w:cs="Times New Roman"/>
          <w:szCs w:val="20"/>
        </w:rPr>
        <w:t>with z</w:t>
      </w:r>
      <w:r w:rsidR="00F3165F" w:rsidRPr="002161FE">
        <w:rPr>
          <w:rFonts w:ascii="Times New Roman" w:hAnsi="Times New Roman" w:cs="Times New Roman"/>
          <w:szCs w:val="20"/>
        </w:rPr>
        <w:t>–</w:t>
      </w:r>
      <w:r w:rsidR="000618EE" w:rsidRPr="002161FE">
        <w:rPr>
          <w:rFonts w:ascii="Times New Roman" w:hAnsi="Times New Roman" w:cs="Times New Roman"/>
          <w:szCs w:val="20"/>
        </w:rPr>
        <w:t xml:space="preserve">standardised </w:t>
      </w:r>
      <w:r w:rsidR="0019676C" w:rsidRPr="002161FE">
        <w:rPr>
          <w:rFonts w:ascii="Times New Roman" w:hAnsi="Times New Roman" w:cs="Times New Roman"/>
          <w:szCs w:val="20"/>
        </w:rPr>
        <w:t>L</w:t>
      </w:r>
      <w:r w:rsidR="000618EE" w:rsidRPr="002161FE">
        <w:rPr>
          <w:rFonts w:ascii="Times New Roman" w:hAnsi="Times New Roman" w:cs="Times New Roman"/>
          <w:szCs w:val="20"/>
        </w:rPr>
        <w:t xml:space="preserve">TL (beta1) </w:t>
      </w:r>
      <w:r w:rsidR="00CE07C2" w:rsidRPr="002161FE">
        <w:rPr>
          <w:rFonts w:ascii="Times New Roman" w:eastAsia="Times New Roman" w:hAnsi="Times New Roman" w:cs="Times New Roman"/>
          <w:szCs w:val="20"/>
          <w:shd w:val="clear" w:color="auto" w:fill="FFFFFF"/>
          <w:lang w:eastAsia="en-GB"/>
        </w:rPr>
        <w:t>we conducted linear regression analysis</w:t>
      </w:r>
      <w:r w:rsidR="000618EE" w:rsidRPr="002161FE">
        <w:rPr>
          <w:rFonts w:ascii="Times New Roman" w:hAnsi="Times New Roman" w:cs="Times New Roman"/>
          <w:szCs w:val="20"/>
        </w:rPr>
        <w:t xml:space="preserve"> between the z</w:t>
      </w:r>
      <w:r w:rsidR="00F3165F" w:rsidRPr="002161FE">
        <w:rPr>
          <w:rFonts w:ascii="Times New Roman" w:hAnsi="Times New Roman" w:cs="Times New Roman"/>
          <w:szCs w:val="20"/>
        </w:rPr>
        <w:t>–</w:t>
      </w:r>
      <w:r w:rsidR="000618EE" w:rsidRPr="002161FE">
        <w:rPr>
          <w:rFonts w:ascii="Times New Roman" w:hAnsi="Times New Roman" w:cs="Times New Roman"/>
          <w:szCs w:val="20"/>
        </w:rPr>
        <w:t xml:space="preserve">standardised </w:t>
      </w:r>
      <w:r w:rsidR="0019676C" w:rsidRPr="002161FE">
        <w:rPr>
          <w:rFonts w:ascii="Times New Roman" w:hAnsi="Times New Roman" w:cs="Times New Roman"/>
          <w:szCs w:val="20"/>
        </w:rPr>
        <w:t>L</w:t>
      </w:r>
      <w:r w:rsidR="000618EE" w:rsidRPr="002161FE">
        <w:rPr>
          <w:rFonts w:ascii="Times New Roman" w:hAnsi="Times New Roman" w:cs="Times New Roman"/>
          <w:szCs w:val="20"/>
        </w:rPr>
        <w:t>TL and each genetic variant while adjusting for age (centred at the age of 40), sex, array, and the first 10 principal components</w:t>
      </w:r>
      <w:r w:rsidR="004B308D" w:rsidRPr="002161FE">
        <w:rPr>
          <w:rFonts w:ascii="Times New Roman" w:hAnsi="Times New Roman" w:cs="Times New Roman"/>
          <w:szCs w:val="20"/>
        </w:rPr>
        <w:t xml:space="preserve"> as described previously</w:t>
      </w:r>
      <w:r w:rsidR="002161FE" w:rsidRPr="002161FE">
        <w:rPr>
          <w:rFonts w:ascii="Times New Roman" w:hAnsi="Times New Roman" w:cs="Times New Roman"/>
          <w:szCs w:val="20"/>
        </w:rPr>
        <w:t xml:space="preserve"> [</w:t>
      </w:r>
      <w:r w:rsidR="00A43F1B" w:rsidRPr="002161FE">
        <w:rPr>
          <w:rFonts w:ascii="Times New Roman" w:hAnsi="Times New Roman" w:cs="Times New Roman"/>
          <w:szCs w:val="20"/>
        </w:rPr>
        <w:t>2</w:t>
      </w:r>
      <w:r w:rsidR="002161FE" w:rsidRPr="002161FE">
        <w:rPr>
          <w:rFonts w:ascii="Times New Roman" w:hAnsi="Times New Roman" w:cs="Times New Roman"/>
          <w:szCs w:val="20"/>
        </w:rPr>
        <w:t>].</w:t>
      </w:r>
      <w:r w:rsidR="004B308D" w:rsidRPr="002161FE">
        <w:rPr>
          <w:rFonts w:ascii="Times New Roman" w:hAnsi="Times New Roman"/>
        </w:rPr>
        <w:t xml:space="preserve"> </w:t>
      </w:r>
      <w:r w:rsidR="000618EE" w:rsidRPr="002161FE">
        <w:rPr>
          <w:rFonts w:ascii="Times New Roman" w:hAnsi="Times New Roman" w:cs="Times New Roman"/>
          <w:szCs w:val="20"/>
        </w:rPr>
        <w:t>T</w:t>
      </w:r>
      <w:r w:rsidR="00B46CE0" w:rsidRPr="002161FE">
        <w:rPr>
          <w:rFonts w:ascii="Times New Roman" w:hAnsi="Times New Roman" w:cs="Times New Roman"/>
          <w:szCs w:val="20"/>
        </w:rPr>
        <w:t>o</w:t>
      </w:r>
      <w:r w:rsidR="000618EE" w:rsidRPr="002161FE">
        <w:rPr>
          <w:rFonts w:ascii="Times New Roman" w:hAnsi="Times New Roman" w:cs="Times New Roman"/>
          <w:szCs w:val="20"/>
        </w:rPr>
        <w:t xml:space="preserve"> estimate the associations </w:t>
      </w:r>
      <w:r w:rsidR="00CE07C2" w:rsidRPr="002161FE">
        <w:rPr>
          <w:rFonts w:ascii="Times New Roman" w:eastAsia="Times New Roman" w:hAnsi="Times New Roman" w:cs="Times New Roman"/>
          <w:szCs w:val="20"/>
          <w:shd w:val="clear" w:color="auto" w:fill="FFFFFF"/>
          <w:lang w:eastAsia="en-GB"/>
        </w:rPr>
        <w:t xml:space="preserve">of genetic variants </w:t>
      </w:r>
      <w:r w:rsidR="000618EE" w:rsidRPr="002161FE">
        <w:rPr>
          <w:rFonts w:ascii="Times New Roman" w:hAnsi="Times New Roman" w:cs="Times New Roman"/>
          <w:szCs w:val="20"/>
        </w:rPr>
        <w:t xml:space="preserve">with frailty (beta2) we </w:t>
      </w:r>
      <w:r w:rsidR="00CE07C2" w:rsidRPr="002161FE">
        <w:rPr>
          <w:rFonts w:ascii="Times New Roman" w:eastAsia="Times New Roman" w:hAnsi="Times New Roman" w:cs="Times New Roman"/>
          <w:szCs w:val="20"/>
          <w:shd w:val="clear" w:color="auto" w:fill="FFFFFF"/>
          <w:lang w:eastAsia="en-GB"/>
        </w:rPr>
        <w:t xml:space="preserve">performed </w:t>
      </w:r>
      <w:r w:rsidR="000618EE" w:rsidRPr="002161FE">
        <w:rPr>
          <w:rFonts w:ascii="Times New Roman" w:hAnsi="Times New Roman" w:cs="Times New Roman"/>
          <w:szCs w:val="20"/>
        </w:rPr>
        <w:t>two different logistic regression analyses between frailty a</w:t>
      </w:r>
      <w:r w:rsidR="00B46CE0" w:rsidRPr="002161FE">
        <w:rPr>
          <w:rFonts w:ascii="Times New Roman" w:hAnsi="Times New Roman" w:cs="Times New Roman"/>
          <w:szCs w:val="20"/>
        </w:rPr>
        <w:t>nd each genetic variant in turn</w:t>
      </w:r>
      <w:r w:rsidR="005972A1" w:rsidRPr="002161FE">
        <w:rPr>
          <w:rFonts w:ascii="Times New Roman" w:hAnsi="Times New Roman" w:cs="Times New Roman"/>
          <w:szCs w:val="20"/>
        </w:rPr>
        <w:t>.</w:t>
      </w:r>
      <w:r w:rsidR="00B46CE0" w:rsidRPr="002161FE">
        <w:rPr>
          <w:rFonts w:ascii="Times New Roman" w:hAnsi="Times New Roman" w:cs="Times New Roman"/>
          <w:szCs w:val="20"/>
        </w:rPr>
        <w:t xml:space="preserve"> In the first analysis we adjusted the model only</w:t>
      </w:r>
      <w:r w:rsidR="000618EE" w:rsidRPr="002161FE">
        <w:rPr>
          <w:rFonts w:ascii="Times New Roman" w:hAnsi="Times New Roman" w:cs="Times New Roman"/>
          <w:szCs w:val="20"/>
        </w:rPr>
        <w:t xml:space="preserve"> for the same covariates listed above,</w:t>
      </w:r>
      <w:r w:rsidR="00B46CE0" w:rsidRPr="002161FE">
        <w:rPr>
          <w:rFonts w:ascii="Times New Roman" w:hAnsi="Times New Roman" w:cs="Times New Roman"/>
          <w:szCs w:val="20"/>
        </w:rPr>
        <w:t xml:space="preserve"> whilst in the second analysis we </w:t>
      </w:r>
      <w:r w:rsidR="000618EE" w:rsidRPr="002161FE">
        <w:rPr>
          <w:rFonts w:ascii="Times New Roman" w:hAnsi="Times New Roman" w:cs="Times New Roman"/>
          <w:szCs w:val="20"/>
        </w:rPr>
        <w:t>additionally adjust</w:t>
      </w:r>
      <w:r w:rsidR="00B46CE0" w:rsidRPr="002161FE">
        <w:rPr>
          <w:rFonts w:ascii="Times New Roman" w:hAnsi="Times New Roman" w:cs="Times New Roman"/>
          <w:szCs w:val="20"/>
        </w:rPr>
        <w:t xml:space="preserve">ed the model </w:t>
      </w:r>
      <w:r w:rsidR="000618EE" w:rsidRPr="002161FE">
        <w:rPr>
          <w:rFonts w:ascii="Times New Roman" w:hAnsi="Times New Roman" w:cs="Times New Roman"/>
          <w:szCs w:val="20"/>
        </w:rPr>
        <w:t xml:space="preserve">deprivation, alcohol intake, smoking, BMI and </w:t>
      </w:r>
      <w:r w:rsidR="006829A2" w:rsidRPr="002161FE">
        <w:rPr>
          <w:rFonts w:ascii="Times New Roman" w:hAnsi="Times New Roman" w:cs="Times New Roman"/>
          <w:szCs w:val="20"/>
        </w:rPr>
        <w:t>LCTs</w:t>
      </w:r>
      <w:r w:rsidR="00B46CE0" w:rsidRPr="002161FE">
        <w:rPr>
          <w:rFonts w:ascii="Times New Roman" w:hAnsi="Times New Roman" w:cs="Times New Roman"/>
          <w:szCs w:val="20"/>
        </w:rPr>
        <w:t>, as these were significantly associated with the prevalence of frailty using the observational data</w:t>
      </w:r>
      <w:r w:rsidR="005972A1" w:rsidRPr="002161FE">
        <w:rPr>
          <w:rFonts w:ascii="Times New Roman" w:hAnsi="Times New Roman" w:cs="Times New Roman"/>
          <w:szCs w:val="20"/>
        </w:rPr>
        <w:t>.</w:t>
      </w:r>
      <w:r w:rsidR="00B46CE0" w:rsidRPr="002161FE">
        <w:rPr>
          <w:rFonts w:ascii="Times New Roman" w:hAnsi="Times New Roman" w:cs="Times New Roman"/>
          <w:szCs w:val="20"/>
        </w:rPr>
        <w:t xml:space="preserve"> </w:t>
      </w:r>
      <w:r w:rsidR="00CE07C2" w:rsidRPr="002161FE">
        <w:rPr>
          <w:rFonts w:ascii="Times New Roman" w:eastAsia="Times New Roman" w:hAnsi="Times New Roman" w:cs="Times New Roman"/>
          <w:szCs w:val="20"/>
          <w:shd w:val="clear" w:color="auto" w:fill="FFFFFF"/>
          <w:lang w:eastAsia="en-GB"/>
        </w:rPr>
        <w:t>The causal association between LTL and the phenotype of frailty was assessed through one–sample Mendelian Randomization (MR)</w:t>
      </w:r>
      <w:r w:rsidR="002161FE" w:rsidRPr="002161FE">
        <w:rPr>
          <w:rFonts w:ascii="Times New Roman" w:eastAsia="Times New Roman" w:hAnsi="Times New Roman" w:cs="Times New Roman"/>
          <w:szCs w:val="20"/>
          <w:shd w:val="clear" w:color="auto" w:fill="FFFFFF"/>
          <w:lang w:eastAsia="en-GB"/>
        </w:rPr>
        <w:t xml:space="preserve"> [</w:t>
      </w:r>
      <w:r w:rsidR="004B308D" w:rsidRPr="002161FE">
        <w:rPr>
          <w:rFonts w:ascii="Times New Roman" w:eastAsia="Times New Roman" w:hAnsi="Times New Roman" w:cs="Times New Roman"/>
          <w:szCs w:val="20"/>
          <w:shd w:val="clear" w:color="auto" w:fill="FFFFFF"/>
          <w:lang w:eastAsia="en-GB"/>
        </w:rPr>
        <w:t>3</w:t>
      </w:r>
      <w:r w:rsidR="002161FE" w:rsidRPr="002161FE">
        <w:rPr>
          <w:rFonts w:ascii="Times New Roman" w:eastAsia="Times New Roman" w:hAnsi="Times New Roman" w:cs="Times New Roman"/>
          <w:szCs w:val="20"/>
          <w:shd w:val="clear" w:color="auto" w:fill="FFFFFF"/>
          <w:lang w:eastAsia="en-GB"/>
        </w:rPr>
        <w:t>],</w:t>
      </w:r>
      <w:r w:rsidR="0066475F" w:rsidRPr="002161FE">
        <w:rPr>
          <w:rFonts w:ascii="Times New Roman" w:hAnsi="Times New Roman"/>
          <w:shd w:val="clear" w:color="auto" w:fill="FFFFFF"/>
          <w:vertAlign w:val="superscript"/>
        </w:rPr>
        <w:t xml:space="preserve"> </w:t>
      </w:r>
      <w:r w:rsidR="00CE07C2" w:rsidRPr="002161FE">
        <w:rPr>
          <w:rFonts w:ascii="Times New Roman" w:eastAsia="Times New Roman" w:hAnsi="Times New Roman" w:cs="Times New Roman"/>
          <w:szCs w:val="20"/>
          <w:shd w:val="clear" w:color="auto" w:fill="FFFFFF"/>
          <w:lang w:eastAsia="en-GB"/>
        </w:rPr>
        <w:t xml:space="preserve">utilising different methods to test for robustness of findings. In particular, </w:t>
      </w:r>
      <w:r w:rsidR="00942348" w:rsidRPr="002161FE">
        <w:rPr>
          <w:rFonts w:ascii="Times New Roman" w:hAnsi="Times New Roman" w:cs="Times New Roman"/>
          <w:szCs w:val="20"/>
        </w:rPr>
        <w:t xml:space="preserve">to estimate the odds ratio for frailty per </w:t>
      </w:r>
      <w:r w:rsidR="00512BF0" w:rsidRPr="002161FE">
        <w:rPr>
          <w:rFonts w:ascii="Times New Roman" w:hAnsi="Times New Roman" w:cs="Times New Roman"/>
          <w:szCs w:val="20"/>
        </w:rPr>
        <w:t xml:space="preserve">one </w:t>
      </w:r>
      <w:r w:rsidR="00942348" w:rsidRPr="002161FE">
        <w:rPr>
          <w:rFonts w:ascii="Times New Roman" w:hAnsi="Times New Roman" w:cs="Times New Roman"/>
          <w:szCs w:val="20"/>
        </w:rPr>
        <w:t xml:space="preserve">SD </w:t>
      </w:r>
      <w:r w:rsidR="00512BF0" w:rsidRPr="002161FE">
        <w:rPr>
          <w:rFonts w:ascii="Times New Roman" w:hAnsi="Times New Roman" w:cs="Times New Roman"/>
          <w:szCs w:val="20"/>
        </w:rPr>
        <w:t>shorter</w:t>
      </w:r>
      <w:r w:rsidR="00942348" w:rsidRPr="002161FE">
        <w:rPr>
          <w:rFonts w:ascii="Times New Roman" w:hAnsi="Times New Roman" w:cs="Times New Roman"/>
          <w:szCs w:val="20"/>
        </w:rPr>
        <w:t xml:space="preserve"> LTL</w:t>
      </w:r>
      <w:r w:rsidR="00B46CE0" w:rsidRPr="002161FE">
        <w:rPr>
          <w:rFonts w:ascii="Times New Roman" w:hAnsi="Times New Roman" w:cs="Times New Roman"/>
          <w:szCs w:val="20"/>
        </w:rPr>
        <w:t xml:space="preserve"> </w:t>
      </w:r>
      <w:r w:rsidR="00CE07C2" w:rsidRPr="002161FE">
        <w:rPr>
          <w:rFonts w:ascii="Times New Roman" w:hAnsi="Times New Roman" w:cs="Times New Roman"/>
          <w:szCs w:val="20"/>
        </w:rPr>
        <w:t xml:space="preserve">we used </w:t>
      </w:r>
      <w:r w:rsidR="00942348" w:rsidRPr="002161FE">
        <w:rPr>
          <w:rFonts w:ascii="Times New Roman" w:hAnsi="Times New Roman" w:cs="Times New Roman"/>
          <w:szCs w:val="20"/>
        </w:rPr>
        <w:t xml:space="preserve">four different </w:t>
      </w:r>
      <w:r w:rsidR="00CE07C2" w:rsidRPr="002161FE">
        <w:rPr>
          <w:rFonts w:ascii="Times New Roman" w:hAnsi="Times New Roman" w:cs="Times New Roman"/>
          <w:szCs w:val="20"/>
        </w:rPr>
        <w:t>MR</w:t>
      </w:r>
      <w:r w:rsidR="00942348" w:rsidRPr="002161FE">
        <w:rPr>
          <w:rFonts w:ascii="Times New Roman" w:hAnsi="Times New Roman" w:cs="Times New Roman"/>
          <w:szCs w:val="20"/>
        </w:rPr>
        <w:t xml:space="preserve"> functions</w:t>
      </w:r>
      <w:r w:rsidR="00B46CE0" w:rsidRPr="002161FE">
        <w:rPr>
          <w:rFonts w:ascii="Times New Roman" w:hAnsi="Times New Roman" w:cs="Times New Roman"/>
          <w:szCs w:val="20"/>
        </w:rPr>
        <w:t>: i)</w:t>
      </w:r>
      <w:r w:rsidR="002C47B3" w:rsidRPr="002161FE">
        <w:rPr>
          <w:rFonts w:ascii="Times New Roman" w:hAnsi="Times New Roman" w:cs="Times New Roman"/>
          <w:szCs w:val="20"/>
        </w:rPr>
        <w:t xml:space="preserve"> the inverse variance weighted MR (IVW), </w:t>
      </w:r>
      <w:r w:rsidR="00B46CE0" w:rsidRPr="002161FE">
        <w:rPr>
          <w:rFonts w:ascii="Times New Roman" w:hAnsi="Times New Roman" w:cs="Times New Roman"/>
          <w:szCs w:val="20"/>
        </w:rPr>
        <w:t xml:space="preserve">ii) </w:t>
      </w:r>
      <w:r w:rsidR="002C47B3" w:rsidRPr="002161FE">
        <w:rPr>
          <w:rFonts w:ascii="Times New Roman" w:hAnsi="Times New Roman" w:cs="Times New Roman"/>
          <w:szCs w:val="20"/>
        </w:rPr>
        <w:t>the median based estimator (Median) and</w:t>
      </w:r>
      <w:r w:rsidR="00B46CE0" w:rsidRPr="002161FE">
        <w:rPr>
          <w:rFonts w:ascii="Times New Roman" w:hAnsi="Times New Roman" w:cs="Times New Roman"/>
          <w:szCs w:val="20"/>
        </w:rPr>
        <w:t xml:space="preserve"> iii)</w:t>
      </w:r>
      <w:r w:rsidR="002C47B3" w:rsidRPr="002161FE">
        <w:rPr>
          <w:rFonts w:ascii="Times New Roman" w:hAnsi="Times New Roman" w:cs="Times New Roman"/>
          <w:szCs w:val="20"/>
        </w:rPr>
        <w:t xml:space="preserve"> the maximum likelihood (</w:t>
      </w:r>
      <w:proofErr w:type="spellStart"/>
      <w:r w:rsidR="002C47B3" w:rsidRPr="002161FE">
        <w:rPr>
          <w:rFonts w:ascii="Times New Roman" w:hAnsi="Times New Roman" w:cs="Times New Roman"/>
          <w:szCs w:val="20"/>
        </w:rPr>
        <w:t>MaxLik</w:t>
      </w:r>
      <w:proofErr w:type="spellEnd"/>
      <w:r w:rsidR="002C47B3" w:rsidRPr="002161FE">
        <w:rPr>
          <w:rFonts w:ascii="Times New Roman" w:hAnsi="Times New Roman" w:cs="Times New Roman"/>
          <w:szCs w:val="20"/>
        </w:rPr>
        <w:t>) of the</w:t>
      </w:r>
      <w:r w:rsidR="00405768" w:rsidRPr="002161FE">
        <w:rPr>
          <w:rFonts w:ascii="Times New Roman" w:hAnsi="Times New Roman" w:cs="Times New Roman"/>
          <w:szCs w:val="20"/>
        </w:rPr>
        <w:t xml:space="preserve"> “</w:t>
      </w:r>
      <w:proofErr w:type="spellStart"/>
      <w:r w:rsidR="00405768" w:rsidRPr="002161FE">
        <w:rPr>
          <w:rFonts w:ascii="Times New Roman" w:hAnsi="Times New Roman" w:cs="Times New Roman"/>
          <w:szCs w:val="20"/>
        </w:rPr>
        <w:t>MendelianRandomisation</w:t>
      </w:r>
      <w:proofErr w:type="spellEnd"/>
      <w:r w:rsidR="00405768" w:rsidRPr="002161FE">
        <w:rPr>
          <w:rFonts w:ascii="Times New Roman" w:hAnsi="Times New Roman" w:cs="Times New Roman"/>
          <w:szCs w:val="20"/>
        </w:rPr>
        <w:t>”</w:t>
      </w:r>
      <w:r w:rsidR="001E710A" w:rsidRPr="002161FE">
        <w:rPr>
          <w:rFonts w:ascii="Times New Roman" w:hAnsi="Times New Roman" w:cs="Times New Roman"/>
          <w:szCs w:val="20"/>
        </w:rPr>
        <w:t xml:space="preserve"> </w:t>
      </w:r>
      <w:r w:rsidR="00405768" w:rsidRPr="002161FE">
        <w:rPr>
          <w:rFonts w:ascii="Times New Roman" w:hAnsi="Times New Roman" w:cs="Times New Roman"/>
          <w:szCs w:val="20"/>
        </w:rPr>
        <w:t>package</w:t>
      </w:r>
      <w:r w:rsidR="002161FE" w:rsidRPr="002161FE">
        <w:rPr>
          <w:rFonts w:ascii="Times New Roman" w:hAnsi="Times New Roman" w:cs="Times New Roman"/>
          <w:szCs w:val="20"/>
        </w:rPr>
        <w:t xml:space="preserve"> [</w:t>
      </w:r>
      <w:r w:rsidR="004B308D" w:rsidRPr="002161FE">
        <w:rPr>
          <w:rFonts w:ascii="Times New Roman" w:hAnsi="Times New Roman" w:cs="Times New Roman"/>
          <w:szCs w:val="20"/>
        </w:rPr>
        <w:t>4</w:t>
      </w:r>
      <w:r w:rsidR="002161FE" w:rsidRPr="002161FE">
        <w:rPr>
          <w:rFonts w:ascii="Times New Roman" w:hAnsi="Times New Roman" w:cs="Times New Roman"/>
          <w:szCs w:val="20"/>
        </w:rPr>
        <w:t>],</w:t>
      </w:r>
      <w:r w:rsidR="00405768" w:rsidRPr="002161FE">
        <w:rPr>
          <w:rFonts w:ascii="Times New Roman" w:hAnsi="Times New Roman" w:cs="Times New Roman"/>
          <w:szCs w:val="20"/>
        </w:rPr>
        <w:t xml:space="preserve"> </w:t>
      </w:r>
      <w:r w:rsidR="001E710A" w:rsidRPr="002161FE">
        <w:rPr>
          <w:rFonts w:ascii="Times New Roman" w:hAnsi="Times New Roman" w:cs="Times New Roman"/>
          <w:szCs w:val="20"/>
        </w:rPr>
        <w:t xml:space="preserve">and </w:t>
      </w:r>
      <w:r w:rsidR="00B46CE0" w:rsidRPr="002161FE">
        <w:rPr>
          <w:rFonts w:ascii="Times New Roman" w:hAnsi="Times New Roman" w:cs="Times New Roman"/>
          <w:szCs w:val="20"/>
        </w:rPr>
        <w:t xml:space="preserve">iv) </w:t>
      </w:r>
      <w:r w:rsidR="001E710A" w:rsidRPr="002161FE">
        <w:rPr>
          <w:rFonts w:ascii="Times New Roman" w:hAnsi="Times New Roman" w:cs="Times New Roman"/>
          <w:szCs w:val="20"/>
        </w:rPr>
        <w:t>the Robust Adjusted Profile</w:t>
      </w:r>
      <w:r w:rsidR="002C47B3" w:rsidRPr="002161FE">
        <w:rPr>
          <w:rFonts w:ascii="Times New Roman" w:hAnsi="Times New Roman" w:cs="Times New Roman"/>
          <w:szCs w:val="20"/>
        </w:rPr>
        <w:t xml:space="preserve"> (RAPS)</w:t>
      </w:r>
      <w:r w:rsidR="001E710A" w:rsidRPr="002161FE">
        <w:rPr>
          <w:rFonts w:ascii="Times New Roman" w:hAnsi="Times New Roman" w:cs="Times New Roman"/>
          <w:szCs w:val="20"/>
        </w:rPr>
        <w:t xml:space="preserve"> </w:t>
      </w:r>
      <w:r w:rsidR="00802B11" w:rsidRPr="002161FE">
        <w:rPr>
          <w:rFonts w:ascii="Times New Roman" w:hAnsi="Times New Roman" w:cs="Times New Roman"/>
          <w:szCs w:val="20"/>
        </w:rPr>
        <w:t>of</w:t>
      </w:r>
      <w:r w:rsidR="001E710A" w:rsidRPr="002161FE">
        <w:rPr>
          <w:rFonts w:ascii="Times New Roman" w:hAnsi="Times New Roman" w:cs="Times New Roman"/>
          <w:szCs w:val="20"/>
        </w:rPr>
        <w:t xml:space="preserve"> the </w:t>
      </w:r>
      <w:r w:rsidR="002C47B3" w:rsidRPr="002161FE">
        <w:rPr>
          <w:rFonts w:ascii="Times New Roman" w:hAnsi="Times New Roman" w:cs="Times New Roman"/>
          <w:szCs w:val="20"/>
        </w:rPr>
        <w:t>“</w:t>
      </w:r>
      <w:proofErr w:type="spellStart"/>
      <w:r w:rsidR="001E710A" w:rsidRPr="002161FE">
        <w:rPr>
          <w:rFonts w:ascii="Times New Roman" w:hAnsi="Times New Roman" w:cs="Times New Roman"/>
          <w:szCs w:val="20"/>
        </w:rPr>
        <w:t>mr</w:t>
      </w:r>
      <w:r w:rsidR="005972A1" w:rsidRPr="002161FE">
        <w:rPr>
          <w:rFonts w:ascii="Times New Roman" w:hAnsi="Times New Roman" w:cs="Times New Roman"/>
          <w:szCs w:val="20"/>
        </w:rPr>
        <w:t>.</w:t>
      </w:r>
      <w:r w:rsidR="001E710A" w:rsidRPr="002161FE">
        <w:rPr>
          <w:rFonts w:ascii="Times New Roman" w:hAnsi="Times New Roman" w:cs="Times New Roman"/>
          <w:szCs w:val="20"/>
        </w:rPr>
        <w:t>raps</w:t>
      </w:r>
      <w:proofErr w:type="spellEnd"/>
      <w:r w:rsidR="002C47B3" w:rsidRPr="002161FE">
        <w:rPr>
          <w:rFonts w:ascii="Times New Roman" w:hAnsi="Times New Roman" w:cs="Times New Roman"/>
          <w:szCs w:val="20"/>
        </w:rPr>
        <w:t>”</w:t>
      </w:r>
      <w:r w:rsidR="001E710A" w:rsidRPr="002161FE">
        <w:rPr>
          <w:rFonts w:ascii="Times New Roman" w:hAnsi="Times New Roman" w:cs="Times New Roman"/>
          <w:szCs w:val="20"/>
        </w:rPr>
        <w:t xml:space="preserve"> package</w:t>
      </w:r>
      <w:r w:rsidR="002161FE" w:rsidRPr="002161FE">
        <w:rPr>
          <w:rFonts w:ascii="Times New Roman" w:hAnsi="Times New Roman" w:cs="Times New Roman"/>
          <w:szCs w:val="20"/>
        </w:rPr>
        <w:t xml:space="preserve"> [</w:t>
      </w:r>
      <w:r w:rsidR="004B308D" w:rsidRPr="002161FE">
        <w:rPr>
          <w:rFonts w:ascii="Times New Roman" w:hAnsi="Times New Roman" w:cs="Times New Roman"/>
          <w:szCs w:val="20"/>
        </w:rPr>
        <w:t>5</w:t>
      </w:r>
      <w:r w:rsidR="002161FE" w:rsidRPr="002161FE">
        <w:rPr>
          <w:rFonts w:ascii="Times New Roman" w:hAnsi="Times New Roman" w:cs="Times New Roman"/>
          <w:szCs w:val="20"/>
        </w:rPr>
        <w:t>].</w:t>
      </w:r>
      <w:r w:rsidR="002C47B3" w:rsidRPr="002161FE">
        <w:rPr>
          <w:rFonts w:ascii="Times New Roman" w:hAnsi="Times New Roman" w:cs="Times New Roman"/>
          <w:szCs w:val="20"/>
        </w:rPr>
        <w:t xml:space="preserve"> </w:t>
      </w:r>
      <w:r w:rsidR="003817E2" w:rsidRPr="002161FE">
        <w:rPr>
          <w:rFonts w:ascii="Times New Roman" w:hAnsi="Times New Roman" w:cs="Times New Roman"/>
          <w:szCs w:val="20"/>
        </w:rPr>
        <w:t>The selected methods complement each other in the assumptions that should be satisfied in order to produce valid results</w:t>
      </w:r>
      <w:r w:rsidR="00B46CE0" w:rsidRPr="002161FE">
        <w:rPr>
          <w:rFonts w:ascii="Times New Roman" w:hAnsi="Times New Roman" w:cs="Times New Roman"/>
          <w:szCs w:val="20"/>
        </w:rPr>
        <w:t xml:space="preserve"> and were used in parallel</w:t>
      </w:r>
      <w:r w:rsidR="005972A1" w:rsidRPr="002161FE">
        <w:rPr>
          <w:rFonts w:ascii="Times New Roman" w:hAnsi="Times New Roman" w:cs="Times New Roman"/>
          <w:szCs w:val="20"/>
        </w:rPr>
        <w:t>.</w:t>
      </w:r>
      <w:r w:rsidR="003817E2" w:rsidRPr="002161FE">
        <w:rPr>
          <w:rFonts w:ascii="Times New Roman" w:hAnsi="Times New Roman" w:cs="Times New Roman"/>
          <w:szCs w:val="20"/>
        </w:rPr>
        <w:t xml:space="preserve"> </w:t>
      </w:r>
      <w:r w:rsidR="00E12056" w:rsidRPr="002161FE">
        <w:rPr>
          <w:rFonts w:ascii="Times New Roman" w:hAnsi="Times New Roman" w:cs="Times New Roman"/>
          <w:szCs w:val="20"/>
        </w:rPr>
        <w:t>P</w:t>
      </w:r>
      <w:r w:rsidR="003817E2" w:rsidRPr="002161FE">
        <w:rPr>
          <w:rFonts w:ascii="Times New Roman" w:hAnsi="Times New Roman" w:cs="Times New Roman"/>
          <w:szCs w:val="20"/>
        </w:rPr>
        <w:t>articular</w:t>
      </w:r>
      <w:r w:rsidR="00E12056" w:rsidRPr="002161FE">
        <w:rPr>
          <w:rFonts w:ascii="Times New Roman" w:hAnsi="Times New Roman" w:cs="Times New Roman"/>
          <w:szCs w:val="20"/>
        </w:rPr>
        <w:t>ly</w:t>
      </w:r>
      <w:r w:rsidR="003817E2" w:rsidRPr="002161FE">
        <w:rPr>
          <w:rFonts w:ascii="Times New Roman" w:hAnsi="Times New Roman" w:cs="Times New Roman"/>
          <w:szCs w:val="20"/>
        </w:rPr>
        <w:t>, the IVW is the most efficient and robust method in the absence of pleiotropy, the Median is additionally robust in the presence of outliers, t</w:t>
      </w:r>
      <w:r w:rsidR="00035B13" w:rsidRPr="002161FE">
        <w:rPr>
          <w:rFonts w:ascii="Times New Roman" w:hAnsi="Times New Roman" w:cs="Times New Roman"/>
          <w:szCs w:val="20"/>
        </w:rPr>
        <w:t xml:space="preserve">he </w:t>
      </w:r>
      <w:proofErr w:type="spellStart"/>
      <w:r w:rsidR="009079BF" w:rsidRPr="002161FE">
        <w:rPr>
          <w:rFonts w:ascii="Times New Roman" w:hAnsi="Times New Roman" w:cs="Times New Roman"/>
          <w:szCs w:val="20"/>
        </w:rPr>
        <w:t>MaxLik</w:t>
      </w:r>
      <w:proofErr w:type="spellEnd"/>
      <w:r w:rsidR="00035B13" w:rsidRPr="002161FE">
        <w:rPr>
          <w:rFonts w:ascii="Times New Roman" w:hAnsi="Times New Roman" w:cs="Times New Roman"/>
          <w:szCs w:val="20"/>
        </w:rPr>
        <w:t xml:space="preserve"> </w:t>
      </w:r>
      <w:r w:rsidR="00754440" w:rsidRPr="002161FE">
        <w:rPr>
          <w:rFonts w:ascii="Times New Roman" w:hAnsi="Times New Roman" w:cs="Times New Roman"/>
          <w:szCs w:val="20"/>
        </w:rPr>
        <w:t xml:space="preserve">allows </w:t>
      </w:r>
      <w:r w:rsidR="00035B13" w:rsidRPr="002161FE">
        <w:rPr>
          <w:rFonts w:ascii="Times New Roman" w:hAnsi="Times New Roman" w:cs="Times New Roman"/>
          <w:szCs w:val="20"/>
        </w:rPr>
        <w:t xml:space="preserve">a) for </w:t>
      </w:r>
      <w:r w:rsidR="00754440" w:rsidRPr="002161FE">
        <w:rPr>
          <w:rFonts w:ascii="Times New Roman" w:hAnsi="Times New Roman" w:cs="Times New Roman"/>
          <w:szCs w:val="20"/>
        </w:rPr>
        <w:t>uncertainty in the genetic</w:t>
      </w:r>
      <w:r w:rsidR="00035B13" w:rsidRPr="002161FE">
        <w:rPr>
          <w:rFonts w:ascii="Times New Roman" w:hAnsi="Times New Roman" w:cs="Times New Roman"/>
          <w:szCs w:val="20"/>
        </w:rPr>
        <w:t xml:space="preserve"> </w:t>
      </w:r>
      <w:r w:rsidR="00754440" w:rsidRPr="002161FE">
        <w:rPr>
          <w:rFonts w:ascii="Times New Roman" w:hAnsi="Times New Roman" w:cs="Times New Roman"/>
          <w:szCs w:val="20"/>
        </w:rPr>
        <w:t xml:space="preserve">associations with the exposure and </w:t>
      </w:r>
      <w:r w:rsidR="00035B13" w:rsidRPr="002161FE">
        <w:rPr>
          <w:rFonts w:ascii="Times New Roman" w:hAnsi="Times New Roman" w:cs="Times New Roman"/>
          <w:szCs w:val="20"/>
        </w:rPr>
        <w:t xml:space="preserve">b) for </w:t>
      </w:r>
      <w:r w:rsidR="00754440" w:rsidRPr="002161FE">
        <w:rPr>
          <w:rFonts w:ascii="Times New Roman" w:hAnsi="Times New Roman" w:cs="Times New Roman"/>
          <w:szCs w:val="20"/>
        </w:rPr>
        <w:t>genetic associations with the exposure and with the outcome for each variant to be correlat</w:t>
      </w:r>
      <w:r w:rsidR="00802B11" w:rsidRPr="002161FE">
        <w:rPr>
          <w:rFonts w:ascii="Times New Roman" w:hAnsi="Times New Roman" w:cs="Times New Roman"/>
          <w:szCs w:val="20"/>
        </w:rPr>
        <w:t>ed</w:t>
      </w:r>
      <w:r w:rsidR="004B308D" w:rsidRPr="002161FE">
        <w:rPr>
          <w:rFonts w:ascii="Times New Roman" w:hAnsi="Times New Roman" w:cs="Times New Roman"/>
          <w:szCs w:val="20"/>
        </w:rPr>
        <w:t xml:space="preserve"> </w:t>
      </w:r>
      <w:r w:rsidR="00802B11" w:rsidRPr="002161FE">
        <w:rPr>
          <w:rFonts w:ascii="Times New Roman" w:hAnsi="Times New Roman" w:cs="Times New Roman"/>
          <w:szCs w:val="20"/>
        </w:rPr>
        <w:t>and t</w:t>
      </w:r>
      <w:r w:rsidR="009079BF" w:rsidRPr="002161FE">
        <w:rPr>
          <w:rFonts w:ascii="Times New Roman" w:hAnsi="Times New Roman" w:cs="Times New Roman"/>
          <w:szCs w:val="20"/>
        </w:rPr>
        <w:t>he RAPS method overcomes challenges related to measurement error, weak or invalid (due to pleiotropy) measurements and selection bias (due to weak instrument)</w:t>
      </w:r>
      <w:r w:rsidR="005972A1" w:rsidRPr="002161FE">
        <w:rPr>
          <w:rFonts w:ascii="Times New Roman" w:hAnsi="Times New Roman" w:cs="Times New Roman"/>
          <w:szCs w:val="20"/>
        </w:rPr>
        <w:t>.</w:t>
      </w:r>
      <w:r w:rsidR="009079BF" w:rsidRPr="002161FE">
        <w:rPr>
          <w:rFonts w:ascii="Times New Roman" w:hAnsi="Times New Roman" w:cs="Times New Roman"/>
          <w:szCs w:val="20"/>
        </w:rPr>
        <w:t xml:space="preserve"> </w:t>
      </w:r>
      <w:r w:rsidR="003817E2" w:rsidRPr="002161FE">
        <w:rPr>
          <w:rFonts w:ascii="Times New Roman" w:hAnsi="Times New Roman" w:cs="Times New Roman"/>
          <w:szCs w:val="20"/>
        </w:rPr>
        <w:t>Therefore a combination of these metho</w:t>
      </w:r>
      <w:r w:rsidR="004B308D" w:rsidRPr="002161FE">
        <w:rPr>
          <w:rFonts w:ascii="Times New Roman" w:hAnsi="Times New Roman" w:cs="Times New Roman"/>
          <w:szCs w:val="20"/>
        </w:rPr>
        <w:t xml:space="preserve">ds provides the best evidence for </w:t>
      </w:r>
      <w:r w:rsidR="003817E2" w:rsidRPr="002161FE">
        <w:rPr>
          <w:rFonts w:ascii="Times New Roman" w:hAnsi="Times New Roman" w:cs="Times New Roman"/>
          <w:szCs w:val="20"/>
        </w:rPr>
        <w:t xml:space="preserve">the presence of a causal </w:t>
      </w:r>
      <w:r w:rsidR="003817E2" w:rsidRPr="002161FE">
        <w:rPr>
          <w:rFonts w:ascii="Times New Roman" w:hAnsi="Times New Roman" w:cs="Times New Roman"/>
          <w:szCs w:val="20"/>
        </w:rPr>
        <w:lastRenderedPageBreak/>
        <w:t>association</w:t>
      </w:r>
      <w:r w:rsidR="002161FE" w:rsidRPr="002161FE">
        <w:rPr>
          <w:rFonts w:ascii="Times New Roman" w:hAnsi="Times New Roman" w:cs="Times New Roman"/>
          <w:szCs w:val="20"/>
        </w:rPr>
        <w:t xml:space="preserve"> [</w:t>
      </w:r>
      <w:r w:rsidR="004B308D" w:rsidRPr="002161FE">
        <w:rPr>
          <w:rFonts w:ascii="Times New Roman" w:hAnsi="Times New Roman" w:cs="Times New Roman"/>
          <w:szCs w:val="20"/>
        </w:rPr>
        <w:t>6,</w:t>
      </w:r>
      <w:r w:rsidR="002161FE">
        <w:rPr>
          <w:rFonts w:ascii="Times New Roman" w:hAnsi="Times New Roman" w:cs="Times New Roman"/>
          <w:szCs w:val="20"/>
        </w:rPr>
        <w:t xml:space="preserve"> </w:t>
      </w:r>
      <w:r w:rsidR="004B308D" w:rsidRPr="002161FE">
        <w:rPr>
          <w:rFonts w:ascii="Times New Roman" w:hAnsi="Times New Roman" w:cs="Times New Roman"/>
          <w:szCs w:val="20"/>
        </w:rPr>
        <w:t>7</w:t>
      </w:r>
      <w:r w:rsidR="002161FE" w:rsidRPr="002161FE">
        <w:rPr>
          <w:rFonts w:ascii="Times New Roman" w:hAnsi="Times New Roman" w:cs="Times New Roman"/>
          <w:szCs w:val="20"/>
        </w:rPr>
        <w:t>].</w:t>
      </w:r>
      <w:r w:rsidR="003817E2" w:rsidRPr="002161FE">
        <w:rPr>
          <w:rFonts w:ascii="Times New Roman" w:hAnsi="Times New Roman" w:cs="Times New Roman"/>
          <w:szCs w:val="20"/>
        </w:rPr>
        <w:t xml:space="preserve"> </w:t>
      </w:r>
      <w:r w:rsidR="00802B11" w:rsidRPr="002161FE">
        <w:rPr>
          <w:rFonts w:ascii="Times New Roman" w:hAnsi="Times New Roman" w:cs="Times New Roman"/>
          <w:szCs w:val="20"/>
        </w:rPr>
        <w:t>In addition, t</w:t>
      </w:r>
      <w:r w:rsidR="00942348" w:rsidRPr="002161FE">
        <w:rPr>
          <w:rFonts w:ascii="Times New Roman" w:hAnsi="Times New Roman" w:cs="Times New Roman"/>
          <w:szCs w:val="20"/>
        </w:rPr>
        <w:t>he presence of pleiotropy was assessed through the MR</w:t>
      </w:r>
      <w:r w:rsidR="00F3165F" w:rsidRPr="002161FE">
        <w:rPr>
          <w:rFonts w:ascii="Times New Roman" w:hAnsi="Times New Roman" w:cs="Times New Roman"/>
          <w:szCs w:val="20"/>
        </w:rPr>
        <w:t>–</w:t>
      </w:r>
      <w:r w:rsidR="00942348" w:rsidRPr="002161FE">
        <w:rPr>
          <w:rFonts w:ascii="Times New Roman" w:hAnsi="Times New Roman" w:cs="Times New Roman"/>
          <w:szCs w:val="20"/>
        </w:rPr>
        <w:t>Egger analysis</w:t>
      </w:r>
      <w:r w:rsidR="002161FE" w:rsidRPr="002161FE">
        <w:rPr>
          <w:rFonts w:ascii="Times New Roman" w:hAnsi="Times New Roman" w:cs="Times New Roman"/>
          <w:szCs w:val="20"/>
        </w:rPr>
        <w:t xml:space="preserve"> [</w:t>
      </w:r>
      <w:r w:rsidR="009D161A" w:rsidRPr="002161FE">
        <w:rPr>
          <w:rFonts w:ascii="Times New Roman" w:hAnsi="Times New Roman" w:cs="Times New Roman"/>
          <w:szCs w:val="20"/>
        </w:rPr>
        <w:t>8</w:t>
      </w:r>
      <w:r w:rsidR="002161FE" w:rsidRPr="002161FE">
        <w:rPr>
          <w:rFonts w:ascii="Times New Roman" w:hAnsi="Times New Roman" w:cs="Times New Roman"/>
          <w:szCs w:val="20"/>
        </w:rPr>
        <w:t>].</w:t>
      </w:r>
      <w:r w:rsidR="00124864">
        <w:rPr>
          <w:rFonts w:ascii="Times New Roman" w:hAnsi="Times New Roman" w:cs="Times New Roman"/>
          <w:szCs w:val="20"/>
        </w:rPr>
        <w:t xml:space="preserve"> </w:t>
      </w:r>
      <w:r w:rsidR="00F27D0A" w:rsidRPr="005C7CCA">
        <w:rPr>
          <w:rFonts w:ascii="Times New Roman" w:hAnsi="Times New Roman" w:cs="Times New Roman"/>
          <w:b/>
          <w:color w:val="C00000"/>
          <w:szCs w:val="20"/>
        </w:rPr>
        <w:t>To examine</w:t>
      </w:r>
      <w:r w:rsidR="00124864" w:rsidRPr="005C7CCA">
        <w:rPr>
          <w:rFonts w:ascii="Times New Roman" w:hAnsi="Times New Roman" w:cs="Times New Roman"/>
          <w:b/>
          <w:color w:val="C00000"/>
          <w:szCs w:val="20"/>
        </w:rPr>
        <w:t xml:space="preserve"> whether a non-linear association of the genetic effect of telomere length with frailty was also present </w:t>
      </w:r>
      <w:r w:rsidR="000B71FF" w:rsidRPr="005C7CCA">
        <w:rPr>
          <w:rFonts w:ascii="Times New Roman" w:hAnsi="Times New Roman" w:cs="Times New Roman"/>
          <w:b/>
          <w:color w:val="C00000"/>
          <w:szCs w:val="20"/>
        </w:rPr>
        <w:t xml:space="preserve">we performed a non-linear MR </w:t>
      </w:r>
      <w:r w:rsidR="00124864" w:rsidRPr="005C7CCA">
        <w:rPr>
          <w:rFonts w:ascii="Times New Roman" w:hAnsi="Times New Roman" w:cs="Times New Roman"/>
          <w:b/>
          <w:color w:val="C00000"/>
          <w:szCs w:val="20"/>
        </w:rPr>
        <w:t>using the “</w:t>
      </w:r>
      <w:r w:rsidR="000B71FF" w:rsidRPr="005C7CCA">
        <w:rPr>
          <w:rFonts w:ascii="Times New Roman" w:hAnsi="Times New Roman" w:cs="Times New Roman"/>
          <w:b/>
          <w:color w:val="C00000"/>
          <w:szCs w:val="20"/>
        </w:rPr>
        <w:t>jrs95/</w:t>
      </w:r>
      <w:proofErr w:type="spellStart"/>
      <w:r w:rsidR="00124864" w:rsidRPr="005C7CCA">
        <w:rPr>
          <w:rFonts w:ascii="Times New Roman" w:hAnsi="Times New Roman" w:cs="Times New Roman"/>
          <w:b/>
          <w:color w:val="C00000"/>
          <w:szCs w:val="20"/>
        </w:rPr>
        <w:t>nlmr</w:t>
      </w:r>
      <w:proofErr w:type="spellEnd"/>
      <w:r w:rsidR="00124864" w:rsidRPr="005C7CCA">
        <w:rPr>
          <w:rFonts w:ascii="Times New Roman" w:hAnsi="Times New Roman" w:cs="Times New Roman"/>
          <w:b/>
          <w:color w:val="C00000"/>
          <w:szCs w:val="20"/>
        </w:rPr>
        <w:t>” package [9].</w:t>
      </w:r>
      <w:r w:rsidR="000B71FF" w:rsidRPr="005C7CCA">
        <w:rPr>
          <w:rFonts w:ascii="Times New Roman" w:hAnsi="Times New Roman" w:cs="Times New Roman"/>
          <w:b/>
          <w:color w:val="C00000"/>
          <w:szCs w:val="20"/>
        </w:rPr>
        <w:t xml:space="preserve"> In brief, the non-linear MR incorporates the concept of instrumental variables (IV) to estimate the causal effect of an exposure to an outcome, using the genetic variants as IV [10]. For each participant we computed a weighted allele score (i.e. genetic risk score) </w:t>
      </w:r>
      <w:r w:rsidR="00F27D0A" w:rsidRPr="005C7CCA">
        <w:rPr>
          <w:rFonts w:ascii="Times New Roman" w:hAnsi="Times New Roman" w:cs="Times New Roman"/>
          <w:b/>
          <w:color w:val="C00000"/>
          <w:szCs w:val="20"/>
        </w:rPr>
        <w:t>by multiplying the number of effect alleles associated with telomere length for each variant</w:t>
      </w:r>
      <w:r w:rsidR="000B71FF" w:rsidRPr="005C7CCA">
        <w:rPr>
          <w:rFonts w:ascii="Times New Roman" w:hAnsi="Times New Roman" w:cs="Times New Roman"/>
          <w:b/>
          <w:color w:val="C00000"/>
          <w:szCs w:val="20"/>
        </w:rPr>
        <w:t xml:space="preserve"> by </w:t>
      </w:r>
      <w:r w:rsidR="00F27D0A" w:rsidRPr="005C7CCA">
        <w:rPr>
          <w:rFonts w:ascii="Times New Roman" w:hAnsi="Times New Roman" w:cs="Times New Roman"/>
          <w:b/>
          <w:color w:val="C00000"/>
          <w:szCs w:val="20"/>
        </w:rPr>
        <w:t>the effect of the variant on telomere length and summing across the 13</w:t>
      </w:r>
      <w:r w:rsidR="005B2CD7" w:rsidRPr="005C7CCA">
        <w:rPr>
          <w:rFonts w:ascii="Times New Roman" w:hAnsi="Times New Roman" w:cs="Times New Roman"/>
          <w:b/>
          <w:color w:val="C00000"/>
          <w:szCs w:val="20"/>
        </w:rPr>
        <w:t>1</w:t>
      </w:r>
      <w:r w:rsidR="00F27D0A" w:rsidRPr="005C7CCA">
        <w:rPr>
          <w:rFonts w:ascii="Times New Roman" w:hAnsi="Times New Roman" w:cs="Times New Roman"/>
          <w:b/>
          <w:color w:val="C00000"/>
          <w:szCs w:val="20"/>
        </w:rPr>
        <w:t xml:space="preserve"> variants. This weighted allele score was the IV used in the non-linear MR.</w:t>
      </w:r>
      <w:r w:rsidR="00F27D0A" w:rsidRPr="009D0B6B">
        <w:rPr>
          <w:rFonts w:ascii="Times New Roman" w:hAnsi="Times New Roman" w:cs="Times New Roman"/>
          <w:color w:val="C00000"/>
          <w:szCs w:val="20"/>
        </w:rPr>
        <w:t xml:space="preserve"> </w:t>
      </w:r>
    </w:p>
    <w:p w14:paraId="00157FDE" w14:textId="01A86B60" w:rsidR="00391BBD" w:rsidRDefault="00942348" w:rsidP="002D50FE">
      <w:pPr>
        <w:spacing w:after="120" w:line="276" w:lineRule="auto"/>
        <w:ind w:firstLine="567"/>
        <w:rPr>
          <w:rFonts w:ascii="Times New Roman" w:eastAsia="Times New Roman" w:hAnsi="Times New Roman" w:cs="Times New Roman"/>
          <w:szCs w:val="20"/>
          <w:shd w:val="clear" w:color="auto" w:fill="FFFFFF"/>
          <w:lang w:eastAsia="en-GB"/>
        </w:rPr>
      </w:pPr>
      <w:r w:rsidRPr="002161FE">
        <w:rPr>
          <w:rFonts w:ascii="Times New Roman" w:hAnsi="Times New Roman" w:cs="Times New Roman"/>
          <w:szCs w:val="20"/>
        </w:rPr>
        <w:t>MR analyses were performed in R version 3</w:t>
      </w:r>
      <w:r w:rsidR="00F73EA6" w:rsidRPr="002161FE">
        <w:rPr>
          <w:rFonts w:ascii="Times New Roman" w:hAnsi="Times New Roman" w:cs="Times New Roman"/>
          <w:szCs w:val="20"/>
        </w:rPr>
        <w:t>.</w:t>
      </w:r>
      <w:r w:rsidRPr="002161FE">
        <w:rPr>
          <w:rFonts w:ascii="Times New Roman" w:hAnsi="Times New Roman" w:cs="Times New Roman"/>
          <w:szCs w:val="20"/>
        </w:rPr>
        <w:t>1</w:t>
      </w:r>
      <w:r w:rsidR="00F73EA6" w:rsidRPr="002161FE">
        <w:rPr>
          <w:rFonts w:ascii="Times New Roman" w:hAnsi="Times New Roman" w:cs="Times New Roman"/>
          <w:szCs w:val="20"/>
        </w:rPr>
        <w:t>.</w:t>
      </w:r>
      <w:r w:rsidRPr="002161FE">
        <w:rPr>
          <w:rFonts w:ascii="Times New Roman" w:hAnsi="Times New Roman" w:cs="Times New Roman"/>
          <w:szCs w:val="20"/>
        </w:rPr>
        <w:t>6</w:t>
      </w:r>
      <w:r w:rsidR="002161FE" w:rsidRPr="002161FE">
        <w:rPr>
          <w:rFonts w:ascii="Times New Roman" w:hAnsi="Times New Roman" w:cs="Times New Roman"/>
          <w:szCs w:val="20"/>
        </w:rPr>
        <w:t xml:space="preserve"> [</w:t>
      </w:r>
      <w:r w:rsidR="000B71FF" w:rsidRPr="005C7CCA">
        <w:rPr>
          <w:rFonts w:ascii="Times New Roman" w:hAnsi="Times New Roman" w:cs="Times New Roman"/>
          <w:b/>
          <w:color w:val="C00000"/>
          <w:szCs w:val="20"/>
        </w:rPr>
        <w:t>11</w:t>
      </w:r>
      <w:r w:rsidR="002161FE" w:rsidRPr="002161FE">
        <w:rPr>
          <w:rFonts w:ascii="Times New Roman" w:hAnsi="Times New Roman" w:cs="Times New Roman"/>
          <w:szCs w:val="20"/>
        </w:rPr>
        <w:t>],</w:t>
      </w:r>
      <w:r w:rsidR="00F3165F" w:rsidRPr="002161FE">
        <w:rPr>
          <w:rFonts w:ascii="Times New Roman" w:hAnsi="Times New Roman" w:cs="Times New Roman"/>
          <w:szCs w:val="20"/>
        </w:rPr>
        <w:t xml:space="preserve"> whilst </w:t>
      </w:r>
      <w:r w:rsidR="00B62B7F" w:rsidRPr="002161FE">
        <w:rPr>
          <w:rFonts w:ascii="Times New Roman" w:hAnsi="Times New Roman" w:cs="Times New Roman"/>
          <w:szCs w:val="20"/>
        </w:rPr>
        <w:t xml:space="preserve">the </w:t>
      </w:r>
      <w:r w:rsidR="00F3165F" w:rsidRPr="002161FE">
        <w:rPr>
          <w:rFonts w:ascii="Times New Roman" w:hAnsi="Times New Roman" w:cs="Times New Roman"/>
          <w:szCs w:val="20"/>
        </w:rPr>
        <w:t>r</w:t>
      </w:r>
      <w:r w:rsidR="00391BBD" w:rsidRPr="002161FE">
        <w:rPr>
          <w:rFonts w:ascii="Times New Roman" w:hAnsi="Times New Roman" w:cs="Times New Roman"/>
          <w:szCs w:val="20"/>
        </w:rPr>
        <w:t>egression models were performed in Stata v16</w:t>
      </w:r>
      <w:r w:rsidR="00F73EA6" w:rsidRPr="002161FE">
        <w:rPr>
          <w:rFonts w:ascii="Times New Roman" w:hAnsi="Times New Roman" w:cs="Times New Roman"/>
          <w:szCs w:val="20"/>
        </w:rPr>
        <w:t>.</w:t>
      </w:r>
      <w:r w:rsidR="00391BBD" w:rsidRPr="002161FE">
        <w:rPr>
          <w:rFonts w:ascii="Times New Roman" w:hAnsi="Times New Roman" w:cs="Times New Roman"/>
          <w:szCs w:val="20"/>
        </w:rPr>
        <w:t>0</w:t>
      </w:r>
      <w:r w:rsidR="002161FE" w:rsidRPr="002161FE">
        <w:rPr>
          <w:rFonts w:ascii="Times New Roman" w:hAnsi="Times New Roman" w:cs="Times New Roman"/>
          <w:szCs w:val="20"/>
        </w:rPr>
        <w:t xml:space="preserve"> [</w:t>
      </w:r>
      <w:r w:rsidR="00391BBD" w:rsidRPr="005C7CCA">
        <w:rPr>
          <w:rFonts w:ascii="Times New Roman" w:hAnsi="Times New Roman" w:cs="Times New Roman"/>
          <w:b/>
          <w:color w:val="C00000"/>
          <w:szCs w:val="20"/>
        </w:rPr>
        <w:t>1</w:t>
      </w:r>
      <w:r w:rsidR="000B71FF" w:rsidRPr="005C7CCA">
        <w:rPr>
          <w:rFonts w:ascii="Times New Roman" w:hAnsi="Times New Roman" w:cs="Times New Roman"/>
          <w:b/>
          <w:color w:val="C00000"/>
          <w:szCs w:val="20"/>
        </w:rPr>
        <w:t>2</w:t>
      </w:r>
      <w:r w:rsidR="002161FE" w:rsidRPr="002161FE">
        <w:rPr>
          <w:rFonts w:ascii="Times New Roman" w:hAnsi="Times New Roman" w:cs="Times New Roman"/>
          <w:szCs w:val="20"/>
        </w:rPr>
        <w:t>].</w:t>
      </w:r>
      <w:r w:rsidR="00F3165F" w:rsidRPr="002161FE">
        <w:rPr>
          <w:rFonts w:ascii="Times New Roman" w:hAnsi="Times New Roman" w:cs="Times New Roman"/>
          <w:szCs w:val="20"/>
        </w:rPr>
        <w:t xml:space="preserve"> </w:t>
      </w:r>
      <w:r w:rsidR="002161FE" w:rsidRPr="002161FE">
        <w:rPr>
          <w:rFonts w:ascii="Times New Roman" w:hAnsi="Times New Roman" w:cs="Times New Roman"/>
          <w:szCs w:val="20"/>
        </w:rPr>
        <w:t>Figures were produced using the “ggplot</w:t>
      </w:r>
      <w:r w:rsidR="002161FE">
        <w:rPr>
          <w:rFonts w:ascii="Times New Roman" w:hAnsi="Times New Roman" w:cs="Times New Roman"/>
          <w:szCs w:val="20"/>
        </w:rPr>
        <w:t>2</w:t>
      </w:r>
      <w:r w:rsidR="002161FE" w:rsidRPr="002161FE">
        <w:rPr>
          <w:rFonts w:ascii="Times New Roman" w:hAnsi="Times New Roman" w:cs="Times New Roman"/>
          <w:szCs w:val="20"/>
        </w:rPr>
        <w:t>” package in R [</w:t>
      </w:r>
      <w:r w:rsidR="000B71FF" w:rsidRPr="005C7CCA">
        <w:rPr>
          <w:rFonts w:ascii="Times New Roman" w:hAnsi="Times New Roman" w:cs="Times New Roman"/>
          <w:b/>
          <w:color w:val="C00000"/>
          <w:szCs w:val="20"/>
        </w:rPr>
        <w:t>13</w:t>
      </w:r>
      <w:r w:rsidR="002161FE" w:rsidRPr="002161FE">
        <w:rPr>
          <w:rFonts w:ascii="Times New Roman" w:hAnsi="Times New Roman" w:cs="Times New Roman"/>
          <w:szCs w:val="20"/>
        </w:rPr>
        <w:t xml:space="preserve">]. </w:t>
      </w:r>
      <w:r w:rsidR="00F3165F" w:rsidRPr="002161FE">
        <w:rPr>
          <w:rFonts w:ascii="Times New Roman" w:hAnsi="Times New Roman" w:cs="Times New Roman"/>
          <w:szCs w:val="20"/>
        </w:rPr>
        <w:t>The significance level for</w:t>
      </w:r>
      <w:r w:rsidR="00391BBD" w:rsidRPr="002161FE">
        <w:rPr>
          <w:rFonts w:ascii="Times New Roman" w:hAnsi="Times New Roman" w:cs="Times New Roman"/>
          <w:szCs w:val="20"/>
        </w:rPr>
        <w:t xml:space="preserve"> all associations was set at 0</w:t>
      </w:r>
      <w:r w:rsidR="00F73EA6" w:rsidRPr="002161FE">
        <w:rPr>
          <w:rFonts w:ascii="Times New Roman" w:hAnsi="Times New Roman" w:cs="Times New Roman"/>
          <w:szCs w:val="20"/>
        </w:rPr>
        <w:t>.</w:t>
      </w:r>
      <w:r w:rsidR="00391BBD" w:rsidRPr="002161FE">
        <w:rPr>
          <w:rFonts w:ascii="Times New Roman" w:hAnsi="Times New Roman" w:cs="Times New Roman"/>
          <w:szCs w:val="20"/>
        </w:rPr>
        <w:t>05</w:t>
      </w:r>
      <w:r w:rsidR="005972A1" w:rsidRPr="002161FE">
        <w:rPr>
          <w:rFonts w:ascii="Times New Roman" w:hAnsi="Times New Roman" w:cs="Times New Roman"/>
          <w:szCs w:val="20"/>
        </w:rPr>
        <w:t>.</w:t>
      </w:r>
      <w:r w:rsidR="00391BBD" w:rsidRPr="002161FE">
        <w:rPr>
          <w:rFonts w:ascii="Times New Roman" w:eastAsia="Times New Roman" w:hAnsi="Times New Roman" w:cs="Times New Roman"/>
          <w:szCs w:val="20"/>
          <w:shd w:val="clear" w:color="auto" w:fill="FFFFFF"/>
          <w:lang w:eastAsia="en-GB"/>
        </w:rPr>
        <w:t xml:space="preserve"> </w:t>
      </w:r>
    </w:p>
    <w:p w14:paraId="1FE082EB" w14:textId="030B2381" w:rsidR="000B71FF" w:rsidRDefault="000B71FF" w:rsidP="002D50FE">
      <w:pPr>
        <w:spacing w:after="120" w:line="276" w:lineRule="auto"/>
        <w:ind w:firstLine="567"/>
        <w:rPr>
          <w:rFonts w:ascii="Times New Roman" w:eastAsia="Times New Roman" w:hAnsi="Times New Roman" w:cs="Times New Roman"/>
          <w:szCs w:val="20"/>
          <w:shd w:val="clear" w:color="auto" w:fill="FFFFFF"/>
          <w:lang w:eastAsia="en-GB"/>
        </w:rPr>
      </w:pPr>
    </w:p>
    <w:p w14:paraId="622B1673" w14:textId="464115DF" w:rsidR="00867E1F" w:rsidRPr="002161FE" w:rsidRDefault="00867E1F" w:rsidP="00336FE3">
      <w:pPr>
        <w:spacing w:after="200" w:line="240" w:lineRule="auto"/>
        <w:rPr>
          <w:rFonts w:ascii="Times New Roman" w:hAnsi="Times New Roman" w:cs="Times New Roman"/>
          <w:b/>
          <w:noProof/>
          <w:sz w:val="24"/>
          <w:szCs w:val="20"/>
          <w:lang w:eastAsia="en-GB"/>
        </w:rPr>
      </w:pPr>
      <w:r w:rsidRPr="002161FE">
        <w:rPr>
          <w:rFonts w:ascii="Times New Roman" w:hAnsi="Times New Roman" w:cs="Times New Roman"/>
          <w:b/>
          <w:noProof/>
          <w:sz w:val="24"/>
          <w:szCs w:val="20"/>
          <w:lang w:eastAsia="en-GB"/>
        </w:rPr>
        <w:t>References</w:t>
      </w:r>
    </w:p>
    <w:p w14:paraId="6880E293" w14:textId="4909F76F" w:rsidR="0019676C" w:rsidRPr="002161FE" w:rsidRDefault="00867E1F" w:rsidP="00336FE3">
      <w:pPr>
        <w:pStyle w:val="ListParagraph"/>
        <w:numPr>
          <w:ilvl w:val="0"/>
          <w:numId w:val="5"/>
        </w:numPr>
        <w:spacing w:after="0"/>
        <w:ind w:left="0" w:firstLine="0"/>
        <w:rPr>
          <w:rFonts w:ascii="Times New Roman" w:hAnsi="Times New Roman" w:cs="Times New Roman"/>
          <w:szCs w:val="20"/>
        </w:rPr>
      </w:pPr>
      <w:r w:rsidRPr="002161FE">
        <w:rPr>
          <w:rFonts w:ascii="Times New Roman" w:hAnsi="Times New Roman" w:cs="Times New Roman"/>
          <w:szCs w:val="20"/>
        </w:rPr>
        <w:t>Williams R</w:t>
      </w:r>
      <w:r w:rsidR="005972A1" w:rsidRPr="002161FE">
        <w:rPr>
          <w:rFonts w:ascii="Times New Roman" w:hAnsi="Times New Roman" w:cs="Times New Roman"/>
          <w:szCs w:val="20"/>
        </w:rPr>
        <w:t>.</w:t>
      </w:r>
      <w:r w:rsidRPr="002161FE">
        <w:rPr>
          <w:rFonts w:ascii="Times New Roman" w:hAnsi="Times New Roman" w:cs="Times New Roman"/>
          <w:szCs w:val="20"/>
        </w:rPr>
        <w:t xml:space="preserve"> Understanding and interpreting generalized ordered logit models</w:t>
      </w:r>
      <w:r w:rsidR="005972A1" w:rsidRPr="002161FE">
        <w:rPr>
          <w:rFonts w:ascii="Times New Roman" w:hAnsi="Times New Roman" w:cs="Times New Roman"/>
          <w:szCs w:val="20"/>
        </w:rPr>
        <w:t>.</w:t>
      </w:r>
      <w:r w:rsidRPr="002161FE">
        <w:rPr>
          <w:rFonts w:ascii="Times New Roman" w:hAnsi="Times New Roman" w:cs="Times New Roman"/>
          <w:szCs w:val="20"/>
        </w:rPr>
        <w:t xml:space="preserve"> </w:t>
      </w:r>
      <w:r w:rsidRPr="002161FE">
        <w:rPr>
          <w:rFonts w:ascii="Times New Roman" w:hAnsi="Times New Roman" w:cs="Times New Roman"/>
          <w:i/>
          <w:szCs w:val="20"/>
        </w:rPr>
        <w:t xml:space="preserve">J Math </w:t>
      </w:r>
      <w:proofErr w:type="spellStart"/>
      <w:r w:rsidRPr="002161FE">
        <w:rPr>
          <w:rFonts w:ascii="Times New Roman" w:hAnsi="Times New Roman" w:cs="Times New Roman"/>
          <w:i/>
          <w:szCs w:val="20"/>
        </w:rPr>
        <w:t>Sociol</w:t>
      </w:r>
      <w:proofErr w:type="spellEnd"/>
      <w:r w:rsidR="00F73EA6" w:rsidRPr="002161FE">
        <w:rPr>
          <w:rFonts w:ascii="Times New Roman" w:hAnsi="Times New Roman" w:cs="Times New Roman"/>
          <w:i/>
          <w:szCs w:val="20"/>
        </w:rPr>
        <w:t>.</w:t>
      </w:r>
      <w:r w:rsidRPr="002161FE">
        <w:rPr>
          <w:rFonts w:ascii="Times New Roman" w:hAnsi="Times New Roman" w:cs="Times New Roman"/>
          <w:szCs w:val="20"/>
        </w:rPr>
        <w:t xml:space="preserve"> 2016; </w:t>
      </w:r>
      <w:r w:rsidRPr="002161FE">
        <w:rPr>
          <w:rFonts w:ascii="Times New Roman" w:hAnsi="Times New Roman" w:cs="Times New Roman"/>
          <w:b/>
          <w:szCs w:val="20"/>
        </w:rPr>
        <w:t>40</w:t>
      </w:r>
      <w:r w:rsidRPr="002161FE">
        <w:rPr>
          <w:rFonts w:ascii="Times New Roman" w:hAnsi="Times New Roman" w:cs="Times New Roman"/>
          <w:szCs w:val="20"/>
        </w:rPr>
        <w:t>: 7</w:t>
      </w:r>
      <w:r w:rsidR="00F3165F" w:rsidRPr="002161FE">
        <w:rPr>
          <w:rFonts w:ascii="Times New Roman" w:hAnsi="Times New Roman" w:cs="Times New Roman"/>
          <w:szCs w:val="20"/>
        </w:rPr>
        <w:t>–</w:t>
      </w:r>
      <w:r w:rsidRPr="002161FE">
        <w:rPr>
          <w:rFonts w:ascii="Times New Roman" w:hAnsi="Times New Roman" w:cs="Times New Roman"/>
          <w:szCs w:val="20"/>
        </w:rPr>
        <w:t>20</w:t>
      </w:r>
      <w:r w:rsidR="005972A1" w:rsidRPr="002161FE">
        <w:rPr>
          <w:rFonts w:ascii="Times New Roman" w:hAnsi="Times New Roman" w:cs="Times New Roman"/>
          <w:szCs w:val="20"/>
        </w:rPr>
        <w:t>.</w:t>
      </w:r>
      <w:r w:rsidR="00866011" w:rsidRPr="002161FE">
        <w:rPr>
          <w:rFonts w:ascii="Times New Roman" w:hAnsi="Times New Roman" w:cs="Times New Roman"/>
          <w:szCs w:val="20"/>
        </w:rPr>
        <w:t xml:space="preserve"> </w:t>
      </w:r>
    </w:p>
    <w:p w14:paraId="3D901162" w14:textId="062B00EA" w:rsidR="00CE07C2" w:rsidRPr="002161FE" w:rsidRDefault="0019676C" w:rsidP="0073177B">
      <w:pPr>
        <w:pStyle w:val="ListParagraph"/>
        <w:numPr>
          <w:ilvl w:val="0"/>
          <w:numId w:val="5"/>
        </w:numPr>
        <w:spacing w:after="0"/>
        <w:ind w:left="0" w:firstLine="0"/>
        <w:rPr>
          <w:rFonts w:ascii="Times New Roman" w:hAnsi="Times New Roman" w:cs="Times New Roman"/>
          <w:szCs w:val="20"/>
        </w:rPr>
      </w:pPr>
      <w:proofErr w:type="spellStart"/>
      <w:r w:rsidRPr="002161FE">
        <w:rPr>
          <w:rFonts w:ascii="Times New Roman" w:hAnsi="Times New Roman" w:cs="Times New Roman"/>
          <w:szCs w:val="20"/>
        </w:rPr>
        <w:t>Codd</w:t>
      </w:r>
      <w:proofErr w:type="spellEnd"/>
      <w:r w:rsidRPr="002161FE">
        <w:rPr>
          <w:rFonts w:ascii="Times New Roman" w:hAnsi="Times New Roman" w:cs="Times New Roman"/>
          <w:szCs w:val="20"/>
        </w:rPr>
        <w:t xml:space="preserve"> V, Wang C, </w:t>
      </w:r>
      <w:proofErr w:type="spellStart"/>
      <w:r w:rsidRPr="002161FE">
        <w:rPr>
          <w:rFonts w:ascii="Times New Roman" w:hAnsi="Times New Roman" w:cs="Times New Roman"/>
          <w:szCs w:val="20"/>
        </w:rPr>
        <w:t>Allara</w:t>
      </w:r>
      <w:proofErr w:type="spellEnd"/>
      <w:r w:rsidRPr="002161FE">
        <w:rPr>
          <w:rFonts w:ascii="Times New Roman" w:hAnsi="Times New Roman" w:cs="Times New Roman"/>
          <w:szCs w:val="20"/>
        </w:rPr>
        <w:t xml:space="preserve"> E, et al</w:t>
      </w:r>
      <w:r w:rsidR="005972A1" w:rsidRPr="002161FE">
        <w:rPr>
          <w:rFonts w:ascii="Times New Roman" w:hAnsi="Times New Roman" w:cs="Times New Roman"/>
          <w:szCs w:val="20"/>
        </w:rPr>
        <w:t>.</w:t>
      </w:r>
      <w:r w:rsidRPr="002161FE">
        <w:rPr>
          <w:rFonts w:ascii="Times New Roman" w:hAnsi="Times New Roman" w:cs="Times New Roman"/>
          <w:szCs w:val="20"/>
        </w:rPr>
        <w:t xml:space="preserve"> Polygenic basis and biomedical consequences of telomere length variation</w:t>
      </w:r>
      <w:r w:rsidR="005972A1" w:rsidRPr="002161FE">
        <w:rPr>
          <w:rFonts w:ascii="Times New Roman" w:hAnsi="Times New Roman" w:cs="Times New Roman"/>
          <w:szCs w:val="20"/>
        </w:rPr>
        <w:t>.</w:t>
      </w:r>
      <w:r w:rsidRPr="002161FE">
        <w:rPr>
          <w:rFonts w:ascii="Times New Roman" w:hAnsi="Times New Roman" w:cs="Times New Roman"/>
          <w:szCs w:val="20"/>
        </w:rPr>
        <w:t xml:space="preserve"> </w:t>
      </w:r>
      <w:proofErr w:type="spellStart"/>
      <w:proofErr w:type="gramStart"/>
      <w:r w:rsidR="0073177B" w:rsidRPr="002161FE">
        <w:rPr>
          <w:rFonts w:ascii="Times New Roman" w:hAnsi="Times New Roman" w:cs="Times New Roman"/>
          <w:szCs w:val="20"/>
        </w:rPr>
        <w:t>medRxiv</w:t>
      </w:r>
      <w:proofErr w:type="spellEnd"/>
      <w:proofErr w:type="gramEnd"/>
      <w:r w:rsidR="0073177B" w:rsidRPr="002161FE">
        <w:rPr>
          <w:rFonts w:ascii="Times New Roman" w:hAnsi="Times New Roman" w:cs="Times New Roman"/>
          <w:szCs w:val="20"/>
        </w:rPr>
        <w:t xml:space="preserve"> 2021.03.23.21253516; </w:t>
      </w:r>
      <w:proofErr w:type="spellStart"/>
      <w:r w:rsidR="0073177B" w:rsidRPr="002161FE">
        <w:rPr>
          <w:rFonts w:ascii="Times New Roman" w:hAnsi="Times New Roman" w:cs="Times New Roman"/>
          <w:szCs w:val="20"/>
        </w:rPr>
        <w:t>doi</w:t>
      </w:r>
      <w:proofErr w:type="spellEnd"/>
      <w:r w:rsidR="0073177B" w:rsidRPr="002161FE">
        <w:rPr>
          <w:rFonts w:ascii="Times New Roman" w:hAnsi="Times New Roman" w:cs="Times New Roman"/>
          <w:szCs w:val="20"/>
        </w:rPr>
        <w:t>: https://doi.org/10.1101/2021.03.23.21253516</w:t>
      </w:r>
      <w:r w:rsidR="005972A1" w:rsidRPr="002161FE">
        <w:rPr>
          <w:rFonts w:ascii="Times New Roman" w:hAnsi="Times New Roman" w:cs="Times New Roman"/>
          <w:szCs w:val="20"/>
        </w:rPr>
        <w:t>.</w:t>
      </w:r>
    </w:p>
    <w:p w14:paraId="20E97674" w14:textId="3E661DF5" w:rsidR="00CE07C2" w:rsidRPr="002161FE" w:rsidRDefault="00CE07C2" w:rsidP="00CE07C2">
      <w:pPr>
        <w:pStyle w:val="ListParagraph"/>
        <w:numPr>
          <w:ilvl w:val="0"/>
          <w:numId w:val="5"/>
        </w:numPr>
        <w:spacing w:after="0"/>
        <w:ind w:left="0" w:firstLine="0"/>
        <w:rPr>
          <w:rFonts w:ascii="Times New Roman" w:hAnsi="Times New Roman" w:cs="Times New Roman"/>
          <w:szCs w:val="20"/>
        </w:rPr>
      </w:pPr>
      <w:r w:rsidRPr="002161FE">
        <w:rPr>
          <w:rFonts w:ascii="Times New Roman" w:hAnsi="Times New Roman" w:cs="Times New Roman"/>
          <w:szCs w:val="20"/>
        </w:rPr>
        <w:t xml:space="preserve">Broadbent JR, Foley CN, Grant AJ et al. </w:t>
      </w:r>
      <w:proofErr w:type="spellStart"/>
      <w:r w:rsidRPr="002161FE">
        <w:rPr>
          <w:rFonts w:ascii="Times New Roman" w:hAnsi="Times New Roman" w:cs="Times New Roman"/>
          <w:szCs w:val="20"/>
        </w:rPr>
        <w:t>MendelianRandomization</w:t>
      </w:r>
      <w:proofErr w:type="spellEnd"/>
      <w:r w:rsidRPr="002161FE">
        <w:rPr>
          <w:rFonts w:ascii="Times New Roman" w:hAnsi="Times New Roman" w:cs="Times New Roman"/>
          <w:szCs w:val="20"/>
        </w:rPr>
        <w:t xml:space="preserve"> v0.5.0: updates to an R package for performing Mendelian randomization analyses using summarized data [version 2; peer review: 1 approved, 2 approved with reservations]. </w:t>
      </w:r>
      <w:proofErr w:type="spellStart"/>
      <w:r w:rsidRPr="002161FE">
        <w:rPr>
          <w:rFonts w:ascii="Times New Roman" w:hAnsi="Times New Roman" w:cs="Times New Roman"/>
          <w:i/>
          <w:szCs w:val="20"/>
        </w:rPr>
        <w:t>Wellcome</w:t>
      </w:r>
      <w:proofErr w:type="spellEnd"/>
      <w:r w:rsidRPr="002161FE">
        <w:rPr>
          <w:rFonts w:ascii="Times New Roman" w:hAnsi="Times New Roman" w:cs="Times New Roman"/>
          <w:i/>
          <w:szCs w:val="20"/>
        </w:rPr>
        <w:t xml:space="preserve"> Open Res</w:t>
      </w:r>
      <w:r w:rsidR="00F73EA6" w:rsidRPr="002161FE">
        <w:rPr>
          <w:rFonts w:ascii="Times New Roman" w:hAnsi="Times New Roman" w:cs="Times New Roman"/>
          <w:i/>
          <w:szCs w:val="20"/>
        </w:rPr>
        <w:t>.</w:t>
      </w:r>
      <w:r w:rsidRPr="002161FE">
        <w:rPr>
          <w:rFonts w:ascii="Times New Roman" w:hAnsi="Times New Roman" w:cs="Times New Roman"/>
          <w:szCs w:val="20"/>
        </w:rPr>
        <w:t xml:space="preserve"> 2020; </w:t>
      </w:r>
      <w:r w:rsidRPr="002161FE">
        <w:rPr>
          <w:rFonts w:ascii="Times New Roman" w:hAnsi="Times New Roman" w:cs="Times New Roman"/>
          <w:b/>
          <w:szCs w:val="20"/>
        </w:rPr>
        <w:t>5</w:t>
      </w:r>
      <w:r w:rsidRPr="002161FE">
        <w:rPr>
          <w:rFonts w:ascii="Times New Roman" w:hAnsi="Times New Roman" w:cs="Times New Roman"/>
          <w:szCs w:val="20"/>
        </w:rPr>
        <w:t>: 252.</w:t>
      </w:r>
    </w:p>
    <w:p w14:paraId="68CC2E48" w14:textId="3035F44A" w:rsidR="009079BF" w:rsidRPr="002161FE" w:rsidRDefault="00405768" w:rsidP="00336FE3">
      <w:pPr>
        <w:pStyle w:val="ListParagraph"/>
        <w:numPr>
          <w:ilvl w:val="0"/>
          <w:numId w:val="5"/>
        </w:numPr>
        <w:spacing w:after="0"/>
        <w:ind w:left="0" w:firstLine="0"/>
        <w:rPr>
          <w:rFonts w:ascii="Times New Roman" w:hAnsi="Times New Roman" w:cs="Times New Roman"/>
          <w:szCs w:val="20"/>
        </w:rPr>
      </w:pPr>
      <w:proofErr w:type="spellStart"/>
      <w:r w:rsidRPr="002161FE">
        <w:rPr>
          <w:rFonts w:ascii="Times New Roman" w:hAnsi="Times New Roman" w:cs="Times New Roman"/>
          <w:szCs w:val="20"/>
        </w:rPr>
        <w:t>Yavorska</w:t>
      </w:r>
      <w:proofErr w:type="spellEnd"/>
      <w:r w:rsidRPr="002161FE">
        <w:rPr>
          <w:rFonts w:ascii="Times New Roman" w:hAnsi="Times New Roman" w:cs="Times New Roman"/>
          <w:szCs w:val="20"/>
        </w:rPr>
        <w:t xml:space="preserve"> O, Staley J</w:t>
      </w:r>
      <w:r w:rsidR="005972A1" w:rsidRPr="002161FE">
        <w:rPr>
          <w:rFonts w:ascii="Times New Roman" w:hAnsi="Times New Roman" w:cs="Times New Roman"/>
          <w:szCs w:val="20"/>
        </w:rPr>
        <w:t>.</w:t>
      </w:r>
      <w:r w:rsidRPr="002161FE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2161FE">
        <w:rPr>
          <w:rFonts w:ascii="Times New Roman" w:hAnsi="Times New Roman" w:cs="Times New Roman"/>
          <w:szCs w:val="20"/>
        </w:rPr>
        <w:t>MendelianRandomization</w:t>
      </w:r>
      <w:proofErr w:type="spellEnd"/>
      <w:r w:rsidRPr="002161FE">
        <w:rPr>
          <w:rFonts w:ascii="Times New Roman" w:hAnsi="Times New Roman" w:cs="Times New Roman"/>
          <w:szCs w:val="20"/>
        </w:rPr>
        <w:t>: Mendelian Randomization Package</w:t>
      </w:r>
      <w:r w:rsidR="005972A1" w:rsidRPr="002161FE">
        <w:rPr>
          <w:rFonts w:ascii="Times New Roman" w:hAnsi="Times New Roman" w:cs="Times New Roman"/>
          <w:szCs w:val="20"/>
        </w:rPr>
        <w:t>.</w:t>
      </w:r>
      <w:r w:rsidRPr="002161FE">
        <w:rPr>
          <w:rFonts w:ascii="Times New Roman" w:hAnsi="Times New Roman" w:cs="Times New Roman"/>
          <w:szCs w:val="20"/>
        </w:rPr>
        <w:t xml:space="preserve"> 2020</w:t>
      </w:r>
      <w:r w:rsidR="005972A1" w:rsidRPr="002161FE">
        <w:rPr>
          <w:rFonts w:ascii="Times New Roman" w:hAnsi="Times New Roman" w:cs="Times New Roman"/>
          <w:szCs w:val="20"/>
        </w:rPr>
        <w:t>.</w:t>
      </w:r>
      <w:r w:rsidRPr="002161FE">
        <w:rPr>
          <w:rFonts w:ascii="Times New Roman" w:hAnsi="Times New Roman" w:cs="Times New Roman"/>
          <w:szCs w:val="20"/>
        </w:rPr>
        <w:t xml:space="preserve"> R package version 0</w:t>
      </w:r>
      <w:r w:rsidR="005972A1" w:rsidRPr="002161FE">
        <w:rPr>
          <w:rFonts w:ascii="Times New Roman" w:hAnsi="Times New Roman" w:cs="Times New Roman"/>
          <w:szCs w:val="20"/>
        </w:rPr>
        <w:t>.</w:t>
      </w:r>
      <w:r w:rsidRPr="002161FE">
        <w:rPr>
          <w:rFonts w:ascii="Times New Roman" w:hAnsi="Times New Roman" w:cs="Times New Roman"/>
          <w:szCs w:val="20"/>
        </w:rPr>
        <w:t>5</w:t>
      </w:r>
      <w:r w:rsidR="005972A1" w:rsidRPr="002161FE">
        <w:rPr>
          <w:rFonts w:ascii="Times New Roman" w:hAnsi="Times New Roman" w:cs="Times New Roman"/>
          <w:szCs w:val="20"/>
        </w:rPr>
        <w:t>.</w:t>
      </w:r>
      <w:r w:rsidRPr="002161FE">
        <w:rPr>
          <w:rFonts w:ascii="Times New Roman" w:hAnsi="Times New Roman" w:cs="Times New Roman"/>
          <w:szCs w:val="20"/>
        </w:rPr>
        <w:t>0</w:t>
      </w:r>
      <w:r w:rsidR="005972A1" w:rsidRPr="002161FE">
        <w:rPr>
          <w:rFonts w:ascii="Times New Roman" w:hAnsi="Times New Roman" w:cs="Times New Roman"/>
          <w:szCs w:val="20"/>
        </w:rPr>
        <w:t>.</w:t>
      </w:r>
    </w:p>
    <w:p w14:paraId="3FC8AECE" w14:textId="5FDF0359" w:rsidR="009079BF" w:rsidRPr="002161FE" w:rsidRDefault="009079BF" w:rsidP="00F73EA6">
      <w:pPr>
        <w:pStyle w:val="ListParagraph"/>
        <w:numPr>
          <w:ilvl w:val="0"/>
          <w:numId w:val="5"/>
        </w:numPr>
        <w:spacing w:after="0"/>
        <w:ind w:left="0" w:firstLine="0"/>
        <w:rPr>
          <w:rFonts w:ascii="Times New Roman" w:hAnsi="Times New Roman" w:cs="Times New Roman"/>
          <w:szCs w:val="20"/>
        </w:rPr>
      </w:pPr>
      <w:r w:rsidRPr="002161FE">
        <w:rPr>
          <w:rFonts w:ascii="Times New Roman" w:hAnsi="Times New Roman" w:cs="Times New Roman"/>
          <w:szCs w:val="20"/>
        </w:rPr>
        <w:t>Zhao O, Wang J, Bowden J, Small DS</w:t>
      </w:r>
      <w:r w:rsidR="005972A1" w:rsidRPr="002161FE">
        <w:rPr>
          <w:rFonts w:ascii="Times New Roman" w:hAnsi="Times New Roman" w:cs="Times New Roman"/>
          <w:szCs w:val="20"/>
        </w:rPr>
        <w:t>.</w:t>
      </w:r>
      <w:r w:rsidRPr="002161FE">
        <w:rPr>
          <w:rFonts w:ascii="Times New Roman" w:hAnsi="Times New Roman" w:cs="Times New Roman"/>
          <w:szCs w:val="20"/>
        </w:rPr>
        <w:t xml:space="preserve"> Statistical inference in two</w:t>
      </w:r>
      <w:r w:rsidR="00F3165F" w:rsidRPr="002161FE">
        <w:rPr>
          <w:rFonts w:ascii="Times New Roman" w:hAnsi="Times New Roman" w:cs="Times New Roman"/>
          <w:szCs w:val="20"/>
        </w:rPr>
        <w:t>–</w:t>
      </w:r>
      <w:r w:rsidRPr="002161FE">
        <w:rPr>
          <w:rFonts w:ascii="Times New Roman" w:hAnsi="Times New Roman" w:cs="Times New Roman"/>
          <w:szCs w:val="20"/>
        </w:rPr>
        <w:t>sample summary</w:t>
      </w:r>
      <w:r w:rsidR="00F3165F" w:rsidRPr="002161FE">
        <w:rPr>
          <w:rFonts w:ascii="Times New Roman" w:hAnsi="Times New Roman" w:cs="Times New Roman"/>
          <w:szCs w:val="20"/>
        </w:rPr>
        <w:t>–</w:t>
      </w:r>
      <w:r w:rsidRPr="002161FE">
        <w:rPr>
          <w:rFonts w:ascii="Times New Roman" w:hAnsi="Times New Roman" w:cs="Times New Roman"/>
          <w:szCs w:val="20"/>
        </w:rPr>
        <w:t>data Mendelian randomization using robust adjusted profile score</w:t>
      </w:r>
      <w:r w:rsidR="005972A1" w:rsidRPr="002161FE">
        <w:rPr>
          <w:rFonts w:ascii="Times New Roman" w:hAnsi="Times New Roman" w:cs="Times New Roman"/>
          <w:szCs w:val="20"/>
        </w:rPr>
        <w:t>.</w:t>
      </w:r>
      <w:r w:rsidRPr="002161FE">
        <w:rPr>
          <w:rFonts w:ascii="Times New Roman" w:hAnsi="Times New Roman" w:cs="Times New Roman"/>
          <w:szCs w:val="20"/>
        </w:rPr>
        <w:t xml:space="preserve"> </w:t>
      </w:r>
      <w:r w:rsidR="00F73EA6" w:rsidRPr="002161FE">
        <w:rPr>
          <w:rFonts w:ascii="Times New Roman" w:hAnsi="Times New Roman" w:cs="Times New Roman"/>
          <w:i/>
          <w:szCs w:val="20"/>
        </w:rPr>
        <w:t>Ann Statist</w:t>
      </w:r>
      <w:r w:rsidR="00F73EA6" w:rsidRPr="002161FE">
        <w:rPr>
          <w:rFonts w:ascii="Times New Roman" w:hAnsi="Times New Roman" w:cs="Times New Roman"/>
          <w:szCs w:val="20"/>
        </w:rPr>
        <w:t xml:space="preserve">. 2020: </w:t>
      </w:r>
      <w:r w:rsidR="00F73EA6" w:rsidRPr="002161FE">
        <w:rPr>
          <w:rFonts w:ascii="Times New Roman" w:hAnsi="Times New Roman" w:cs="Times New Roman"/>
          <w:b/>
          <w:szCs w:val="20"/>
        </w:rPr>
        <w:t>48</w:t>
      </w:r>
      <w:r w:rsidR="00F73EA6" w:rsidRPr="002161FE">
        <w:rPr>
          <w:rFonts w:ascii="Times New Roman" w:hAnsi="Times New Roman" w:cs="Times New Roman"/>
          <w:szCs w:val="20"/>
        </w:rPr>
        <w:t>: 1742–1769</w:t>
      </w:r>
      <w:r w:rsidR="006829A2" w:rsidRPr="002161FE">
        <w:rPr>
          <w:rFonts w:ascii="Times New Roman" w:hAnsi="Times New Roman" w:cs="Times New Roman"/>
          <w:szCs w:val="20"/>
        </w:rPr>
        <w:t>.</w:t>
      </w:r>
    </w:p>
    <w:p w14:paraId="56F611C3" w14:textId="5EA562D8" w:rsidR="000E0276" w:rsidRPr="002161FE" w:rsidRDefault="00802B11" w:rsidP="00336FE3">
      <w:pPr>
        <w:pStyle w:val="ListParagraph"/>
        <w:numPr>
          <w:ilvl w:val="0"/>
          <w:numId w:val="5"/>
        </w:numPr>
        <w:spacing w:after="0"/>
        <w:ind w:left="0" w:firstLine="0"/>
        <w:rPr>
          <w:rFonts w:ascii="Times New Roman" w:hAnsi="Times New Roman" w:cs="Times New Roman"/>
          <w:szCs w:val="20"/>
        </w:rPr>
      </w:pPr>
      <w:r w:rsidRPr="002161FE">
        <w:rPr>
          <w:rFonts w:ascii="Times New Roman" w:hAnsi="Times New Roman" w:cs="Times New Roman"/>
          <w:szCs w:val="20"/>
        </w:rPr>
        <w:t xml:space="preserve">Burgess S, </w:t>
      </w:r>
      <w:r w:rsidR="007634DF" w:rsidRPr="002161FE">
        <w:rPr>
          <w:rFonts w:ascii="Times New Roman" w:hAnsi="Times New Roman" w:cs="Times New Roman"/>
          <w:szCs w:val="20"/>
        </w:rPr>
        <w:t xml:space="preserve">Butterworth A, </w:t>
      </w:r>
      <w:r w:rsidRPr="002161FE">
        <w:rPr>
          <w:rFonts w:ascii="Times New Roman" w:hAnsi="Times New Roman" w:cs="Times New Roman"/>
          <w:szCs w:val="20"/>
        </w:rPr>
        <w:t>Thompson SG</w:t>
      </w:r>
      <w:r w:rsidR="005972A1" w:rsidRPr="002161FE">
        <w:rPr>
          <w:rFonts w:ascii="Times New Roman" w:hAnsi="Times New Roman" w:cs="Times New Roman"/>
          <w:szCs w:val="20"/>
        </w:rPr>
        <w:t>.</w:t>
      </w:r>
      <w:r w:rsidRPr="002161FE">
        <w:rPr>
          <w:rFonts w:ascii="Times New Roman" w:hAnsi="Times New Roman" w:cs="Times New Roman"/>
          <w:szCs w:val="20"/>
        </w:rPr>
        <w:t xml:space="preserve"> Mendelian randomization analysis with multiple genetic variants using summarized data</w:t>
      </w:r>
      <w:r w:rsidR="005972A1" w:rsidRPr="002161FE">
        <w:rPr>
          <w:rFonts w:ascii="Times New Roman" w:hAnsi="Times New Roman" w:cs="Times New Roman"/>
          <w:szCs w:val="20"/>
        </w:rPr>
        <w:t>.</w:t>
      </w:r>
      <w:r w:rsidRPr="002161FE">
        <w:rPr>
          <w:rFonts w:ascii="Times New Roman" w:hAnsi="Times New Roman" w:cs="Times New Roman"/>
          <w:szCs w:val="20"/>
        </w:rPr>
        <w:t xml:space="preserve"> </w:t>
      </w:r>
      <w:r w:rsidRPr="002161FE">
        <w:rPr>
          <w:rFonts w:ascii="Times New Roman" w:hAnsi="Times New Roman" w:cs="Times New Roman"/>
          <w:i/>
          <w:szCs w:val="20"/>
        </w:rPr>
        <w:t xml:space="preserve">Genet </w:t>
      </w:r>
      <w:proofErr w:type="spellStart"/>
      <w:r w:rsidRPr="002161FE">
        <w:rPr>
          <w:rFonts w:ascii="Times New Roman" w:hAnsi="Times New Roman" w:cs="Times New Roman"/>
          <w:i/>
          <w:szCs w:val="20"/>
        </w:rPr>
        <w:t>Epidemiol</w:t>
      </w:r>
      <w:proofErr w:type="spellEnd"/>
      <w:r w:rsidR="00F73EA6" w:rsidRPr="002161FE">
        <w:rPr>
          <w:rFonts w:ascii="Times New Roman" w:hAnsi="Times New Roman" w:cs="Times New Roman"/>
          <w:i/>
          <w:szCs w:val="20"/>
        </w:rPr>
        <w:t>.</w:t>
      </w:r>
      <w:r w:rsidRPr="002161FE">
        <w:rPr>
          <w:rFonts w:ascii="Times New Roman" w:hAnsi="Times New Roman" w:cs="Times New Roman"/>
          <w:szCs w:val="20"/>
        </w:rPr>
        <w:t xml:space="preserve"> 2013;</w:t>
      </w:r>
      <w:r w:rsidR="007634DF" w:rsidRPr="002161FE">
        <w:rPr>
          <w:rFonts w:ascii="Times New Roman" w:hAnsi="Times New Roman" w:cs="Times New Roman"/>
          <w:szCs w:val="20"/>
        </w:rPr>
        <w:t xml:space="preserve"> </w:t>
      </w:r>
      <w:r w:rsidRPr="002161FE">
        <w:rPr>
          <w:rFonts w:ascii="Times New Roman" w:hAnsi="Times New Roman" w:cs="Times New Roman"/>
          <w:b/>
          <w:szCs w:val="20"/>
        </w:rPr>
        <w:t>37</w:t>
      </w:r>
      <w:r w:rsidRPr="002161FE">
        <w:rPr>
          <w:rFonts w:ascii="Times New Roman" w:hAnsi="Times New Roman" w:cs="Times New Roman"/>
          <w:szCs w:val="20"/>
        </w:rPr>
        <w:t>:</w:t>
      </w:r>
      <w:r w:rsidR="007634DF" w:rsidRPr="002161FE">
        <w:rPr>
          <w:rFonts w:ascii="Times New Roman" w:hAnsi="Times New Roman" w:cs="Times New Roman"/>
          <w:szCs w:val="20"/>
        </w:rPr>
        <w:t xml:space="preserve"> </w:t>
      </w:r>
      <w:r w:rsidRPr="002161FE">
        <w:rPr>
          <w:rFonts w:ascii="Times New Roman" w:hAnsi="Times New Roman" w:cs="Times New Roman"/>
          <w:szCs w:val="20"/>
        </w:rPr>
        <w:t>658</w:t>
      </w:r>
      <w:r w:rsidR="00F3165F" w:rsidRPr="002161FE">
        <w:rPr>
          <w:rFonts w:ascii="Times New Roman" w:hAnsi="Times New Roman" w:cs="Times New Roman"/>
          <w:szCs w:val="20"/>
        </w:rPr>
        <w:t>–</w:t>
      </w:r>
      <w:r w:rsidR="00F73EA6" w:rsidRPr="002161FE">
        <w:rPr>
          <w:rFonts w:ascii="Times New Roman" w:hAnsi="Times New Roman" w:cs="Times New Roman"/>
          <w:szCs w:val="20"/>
        </w:rPr>
        <w:t>6</w:t>
      </w:r>
      <w:r w:rsidRPr="002161FE">
        <w:rPr>
          <w:rFonts w:ascii="Times New Roman" w:hAnsi="Times New Roman" w:cs="Times New Roman"/>
          <w:szCs w:val="20"/>
        </w:rPr>
        <w:t>65</w:t>
      </w:r>
      <w:r w:rsidR="006829A2" w:rsidRPr="002161FE">
        <w:rPr>
          <w:rFonts w:ascii="Times New Roman" w:hAnsi="Times New Roman" w:cs="Times New Roman"/>
          <w:szCs w:val="20"/>
        </w:rPr>
        <w:t>.</w:t>
      </w:r>
    </w:p>
    <w:p w14:paraId="7EA30A72" w14:textId="778F6690" w:rsidR="000E0276" w:rsidRPr="002161FE" w:rsidRDefault="00802B11" w:rsidP="00336FE3">
      <w:pPr>
        <w:pStyle w:val="ListParagraph"/>
        <w:numPr>
          <w:ilvl w:val="0"/>
          <w:numId w:val="5"/>
        </w:numPr>
        <w:spacing w:after="0"/>
        <w:ind w:left="0" w:firstLine="0"/>
        <w:rPr>
          <w:rFonts w:ascii="Times New Roman" w:hAnsi="Times New Roman" w:cs="Times New Roman"/>
          <w:szCs w:val="20"/>
        </w:rPr>
      </w:pPr>
      <w:r w:rsidRPr="002161FE">
        <w:rPr>
          <w:rFonts w:ascii="Times New Roman" w:hAnsi="Times New Roman" w:cs="Times New Roman"/>
          <w:szCs w:val="20"/>
        </w:rPr>
        <w:t>Bowden J, Davey Smith G</w:t>
      </w:r>
      <w:r w:rsidR="007634DF" w:rsidRPr="002161FE">
        <w:rPr>
          <w:rFonts w:ascii="Times New Roman" w:hAnsi="Times New Roman" w:cs="Times New Roman"/>
          <w:szCs w:val="20"/>
        </w:rPr>
        <w:t>,</w:t>
      </w:r>
      <w:r w:rsidRPr="002161FE">
        <w:rPr>
          <w:rFonts w:ascii="Times New Roman" w:hAnsi="Times New Roman" w:cs="Times New Roman"/>
          <w:szCs w:val="20"/>
        </w:rPr>
        <w:t xml:space="preserve"> Burgess S</w:t>
      </w:r>
      <w:r w:rsidR="005972A1" w:rsidRPr="002161FE">
        <w:rPr>
          <w:rFonts w:ascii="Times New Roman" w:hAnsi="Times New Roman" w:cs="Times New Roman"/>
          <w:szCs w:val="20"/>
        </w:rPr>
        <w:t>.</w:t>
      </w:r>
      <w:r w:rsidRPr="002161FE">
        <w:rPr>
          <w:rFonts w:ascii="Times New Roman" w:hAnsi="Times New Roman" w:cs="Times New Roman"/>
          <w:szCs w:val="20"/>
        </w:rPr>
        <w:t xml:space="preserve"> Mendelian randomization with invalid instruments: effect estimation and bias detection through Egger regression</w:t>
      </w:r>
      <w:r w:rsidR="005972A1" w:rsidRPr="002161FE">
        <w:rPr>
          <w:rFonts w:ascii="Times New Roman" w:hAnsi="Times New Roman" w:cs="Times New Roman"/>
          <w:szCs w:val="20"/>
        </w:rPr>
        <w:t>.</w:t>
      </w:r>
      <w:r w:rsidRPr="002161FE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2161FE">
        <w:rPr>
          <w:rFonts w:ascii="Times New Roman" w:hAnsi="Times New Roman" w:cs="Times New Roman"/>
          <w:i/>
          <w:szCs w:val="20"/>
        </w:rPr>
        <w:t>Int</w:t>
      </w:r>
      <w:proofErr w:type="spellEnd"/>
      <w:r w:rsidRPr="002161FE">
        <w:rPr>
          <w:rFonts w:ascii="Times New Roman" w:hAnsi="Times New Roman" w:cs="Times New Roman"/>
          <w:i/>
          <w:szCs w:val="20"/>
        </w:rPr>
        <w:t xml:space="preserve"> J </w:t>
      </w:r>
      <w:proofErr w:type="spellStart"/>
      <w:r w:rsidRPr="002161FE">
        <w:rPr>
          <w:rFonts w:ascii="Times New Roman" w:hAnsi="Times New Roman" w:cs="Times New Roman"/>
          <w:i/>
          <w:szCs w:val="20"/>
        </w:rPr>
        <w:t>Epidemiol</w:t>
      </w:r>
      <w:proofErr w:type="spellEnd"/>
      <w:r w:rsidR="00F73EA6" w:rsidRPr="002161FE">
        <w:rPr>
          <w:rFonts w:ascii="Times New Roman" w:hAnsi="Times New Roman" w:cs="Times New Roman"/>
          <w:i/>
          <w:szCs w:val="20"/>
        </w:rPr>
        <w:t>.</w:t>
      </w:r>
      <w:r w:rsidRPr="002161FE">
        <w:rPr>
          <w:rFonts w:ascii="Times New Roman" w:hAnsi="Times New Roman" w:cs="Times New Roman"/>
          <w:szCs w:val="20"/>
        </w:rPr>
        <w:t xml:space="preserve"> 2015;</w:t>
      </w:r>
      <w:r w:rsidR="007634DF" w:rsidRPr="002161FE">
        <w:rPr>
          <w:rFonts w:ascii="Times New Roman" w:hAnsi="Times New Roman" w:cs="Times New Roman"/>
          <w:szCs w:val="20"/>
        </w:rPr>
        <w:t xml:space="preserve"> </w:t>
      </w:r>
      <w:r w:rsidRPr="002161FE">
        <w:rPr>
          <w:rFonts w:ascii="Times New Roman" w:hAnsi="Times New Roman" w:cs="Times New Roman"/>
          <w:b/>
          <w:szCs w:val="20"/>
        </w:rPr>
        <w:t>44</w:t>
      </w:r>
      <w:r w:rsidRPr="002161FE">
        <w:rPr>
          <w:rFonts w:ascii="Times New Roman" w:hAnsi="Times New Roman" w:cs="Times New Roman"/>
          <w:szCs w:val="20"/>
        </w:rPr>
        <w:t>:</w:t>
      </w:r>
      <w:r w:rsidR="007634DF" w:rsidRPr="002161FE">
        <w:rPr>
          <w:rFonts w:ascii="Times New Roman" w:hAnsi="Times New Roman" w:cs="Times New Roman"/>
          <w:szCs w:val="20"/>
        </w:rPr>
        <w:t xml:space="preserve"> </w:t>
      </w:r>
      <w:r w:rsidRPr="002161FE">
        <w:rPr>
          <w:rFonts w:ascii="Times New Roman" w:hAnsi="Times New Roman" w:cs="Times New Roman"/>
          <w:szCs w:val="20"/>
        </w:rPr>
        <w:t>512</w:t>
      </w:r>
      <w:r w:rsidR="00F3165F" w:rsidRPr="002161FE">
        <w:rPr>
          <w:rFonts w:ascii="Times New Roman" w:hAnsi="Times New Roman" w:cs="Times New Roman"/>
          <w:szCs w:val="20"/>
        </w:rPr>
        <w:t>–</w:t>
      </w:r>
      <w:r w:rsidR="00F73EA6" w:rsidRPr="002161FE">
        <w:rPr>
          <w:rFonts w:ascii="Times New Roman" w:hAnsi="Times New Roman" w:cs="Times New Roman"/>
          <w:szCs w:val="20"/>
        </w:rPr>
        <w:t>5</w:t>
      </w:r>
      <w:r w:rsidRPr="002161FE">
        <w:rPr>
          <w:rFonts w:ascii="Times New Roman" w:hAnsi="Times New Roman" w:cs="Times New Roman"/>
          <w:szCs w:val="20"/>
        </w:rPr>
        <w:t>25</w:t>
      </w:r>
      <w:r w:rsidR="005972A1" w:rsidRPr="002161FE">
        <w:rPr>
          <w:rFonts w:ascii="Times New Roman" w:hAnsi="Times New Roman" w:cs="Times New Roman"/>
          <w:szCs w:val="20"/>
        </w:rPr>
        <w:t>.</w:t>
      </w:r>
    </w:p>
    <w:p w14:paraId="547F77FF" w14:textId="77777777" w:rsidR="00124864" w:rsidRDefault="00802B11" w:rsidP="00124864">
      <w:pPr>
        <w:pStyle w:val="ListParagraph"/>
        <w:numPr>
          <w:ilvl w:val="0"/>
          <w:numId w:val="5"/>
        </w:numPr>
        <w:spacing w:after="0"/>
        <w:ind w:left="0" w:firstLine="0"/>
        <w:rPr>
          <w:rFonts w:ascii="Times New Roman" w:hAnsi="Times New Roman" w:cs="Times New Roman"/>
          <w:szCs w:val="20"/>
        </w:rPr>
      </w:pPr>
      <w:r w:rsidRPr="002161FE">
        <w:rPr>
          <w:rFonts w:ascii="Times New Roman" w:hAnsi="Times New Roman" w:cs="Times New Roman"/>
          <w:szCs w:val="20"/>
        </w:rPr>
        <w:t>Bowden J, Davey Smith G, Haycock PC</w:t>
      </w:r>
      <w:r w:rsidR="007634DF" w:rsidRPr="002161FE">
        <w:rPr>
          <w:rFonts w:ascii="Times New Roman" w:hAnsi="Times New Roman" w:cs="Times New Roman"/>
          <w:szCs w:val="20"/>
        </w:rPr>
        <w:t>,</w:t>
      </w:r>
      <w:r w:rsidRPr="002161FE">
        <w:rPr>
          <w:rFonts w:ascii="Times New Roman" w:hAnsi="Times New Roman" w:cs="Times New Roman"/>
          <w:szCs w:val="20"/>
        </w:rPr>
        <w:t xml:space="preserve"> Burgess S</w:t>
      </w:r>
      <w:r w:rsidR="005972A1" w:rsidRPr="002161FE">
        <w:rPr>
          <w:rFonts w:ascii="Times New Roman" w:hAnsi="Times New Roman" w:cs="Times New Roman"/>
          <w:szCs w:val="20"/>
        </w:rPr>
        <w:t>.</w:t>
      </w:r>
      <w:r w:rsidRPr="002161FE">
        <w:rPr>
          <w:rFonts w:ascii="Times New Roman" w:hAnsi="Times New Roman" w:cs="Times New Roman"/>
          <w:szCs w:val="20"/>
        </w:rPr>
        <w:t xml:space="preserve"> Consistent Estimation in Mendelian Randomization with Some Invalid Instruments Using a Weighted Median Estimator</w:t>
      </w:r>
      <w:r w:rsidR="005972A1" w:rsidRPr="002161FE">
        <w:rPr>
          <w:rFonts w:ascii="Times New Roman" w:hAnsi="Times New Roman" w:cs="Times New Roman"/>
          <w:szCs w:val="20"/>
        </w:rPr>
        <w:t>.</w:t>
      </w:r>
      <w:r w:rsidRPr="002161FE">
        <w:rPr>
          <w:rFonts w:ascii="Times New Roman" w:hAnsi="Times New Roman" w:cs="Times New Roman"/>
          <w:szCs w:val="20"/>
        </w:rPr>
        <w:t xml:space="preserve"> </w:t>
      </w:r>
      <w:r w:rsidRPr="002161FE">
        <w:rPr>
          <w:rFonts w:ascii="Times New Roman" w:hAnsi="Times New Roman" w:cs="Times New Roman"/>
          <w:i/>
          <w:szCs w:val="20"/>
        </w:rPr>
        <w:t xml:space="preserve">Genet </w:t>
      </w:r>
      <w:proofErr w:type="spellStart"/>
      <w:r w:rsidRPr="002161FE">
        <w:rPr>
          <w:rFonts w:ascii="Times New Roman" w:hAnsi="Times New Roman" w:cs="Times New Roman"/>
          <w:i/>
          <w:szCs w:val="20"/>
        </w:rPr>
        <w:t>Epidemiol</w:t>
      </w:r>
      <w:proofErr w:type="spellEnd"/>
      <w:r w:rsidR="00F73EA6" w:rsidRPr="002161FE">
        <w:rPr>
          <w:rFonts w:ascii="Times New Roman" w:hAnsi="Times New Roman" w:cs="Times New Roman"/>
          <w:i/>
          <w:szCs w:val="20"/>
        </w:rPr>
        <w:t>.</w:t>
      </w:r>
      <w:r w:rsidR="007634DF" w:rsidRPr="002161FE">
        <w:rPr>
          <w:rFonts w:ascii="Times New Roman" w:hAnsi="Times New Roman" w:cs="Times New Roman"/>
          <w:i/>
          <w:szCs w:val="20"/>
        </w:rPr>
        <w:t xml:space="preserve"> </w:t>
      </w:r>
      <w:r w:rsidRPr="002161FE">
        <w:rPr>
          <w:rFonts w:ascii="Times New Roman" w:hAnsi="Times New Roman" w:cs="Times New Roman"/>
          <w:szCs w:val="20"/>
        </w:rPr>
        <w:t>2016;</w:t>
      </w:r>
      <w:r w:rsidR="007634DF" w:rsidRPr="002161FE">
        <w:rPr>
          <w:rFonts w:ascii="Times New Roman" w:hAnsi="Times New Roman" w:cs="Times New Roman"/>
          <w:szCs w:val="20"/>
        </w:rPr>
        <w:t xml:space="preserve"> </w:t>
      </w:r>
      <w:r w:rsidRPr="002161FE">
        <w:rPr>
          <w:rFonts w:ascii="Times New Roman" w:hAnsi="Times New Roman" w:cs="Times New Roman"/>
          <w:b/>
          <w:szCs w:val="20"/>
        </w:rPr>
        <w:t>40</w:t>
      </w:r>
      <w:r w:rsidRPr="002161FE">
        <w:rPr>
          <w:rFonts w:ascii="Times New Roman" w:hAnsi="Times New Roman" w:cs="Times New Roman"/>
          <w:szCs w:val="20"/>
        </w:rPr>
        <w:t>:</w:t>
      </w:r>
      <w:r w:rsidR="007634DF" w:rsidRPr="002161FE">
        <w:rPr>
          <w:rFonts w:ascii="Times New Roman" w:hAnsi="Times New Roman" w:cs="Times New Roman"/>
          <w:szCs w:val="20"/>
        </w:rPr>
        <w:t xml:space="preserve"> </w:t>
      </w:r>
      <w:r w:rsidRPr="002161FE">
        <w:rPr>
          <w:rFonts w:ascii="Times New Roman" w:hAnsi="Times New Roman" w:cs="Times New Roman"/>
          <w:szCs w:val="20"/>
        </w:rPr>
        <w:t>304</w:t>
      </w:r>
      <w:r w:rsidR="00F3165F" w:rsidRPr="002161FE">
        <w:rPr>
          <w:rFonts w:ascii="Times New Roman" w:hAnsi="Times New Roman" w:cs="Times New Roman"/>
          <w:szCs w:val="20"/>
        </w:rPr>
        <w:t>–</w:t>
      </w:r>
      <w:r w:rsidR="00A24891" w:rsidRPr="002161FE">
        <w:rPr>
          <w:rFonts w:ascii="Times New Roman" w:hAnsi="Times New Roman" w:cs="Times New Roman"/>
          <w:szCs w:val="20"/>
        </w:rPr>
        <w:t>3</w:t>
      </w:r>
      <w:r w:rsidRPr="002161FE">
        <w:rPr>
          <w:rFonts w:ascii="Times New Roman" w:hAnsi="Times New Roman" w:cs="Times New Roman"/>
          <w:szCs w:val="20"/>
        </w:rPr>
        <w:t>14</w:t>
      </w:r>
      <w:r w:rsidR="006829A2" w:rsidRPr="002161FE">
        <w:rPr>
          <w:rFonts w:ascii="Times New Roman" w:hAnsi="Times New Roman" w:cs="Times New Roman"/>
          <w:szCs w:val="20"/>
        </w:rPr>
        <w:t>.</w:t>
      </w:r>
    </w:p>
    <w:p w14:paraId="6E3707F1" w14:textId="38497552" w:rsidR="00124864" w:rsidRPr="005C7CCA" w:rsidRDefault="00124864" w:rsidP="00124864">
      <w:pPr>
        <w:pStyle w:val="ListParagraph"/>
        <w:numPr>
          <w:ilvl w:val="0"/>
          <w:numId w:val="5"/>
        </w:numPr>
        <w:spacing w:after="0"/>
        <w:ind w:left="0" w:firstLine="0"/>
        <w:rPr>
          <w:rFonts w:ascii="Times New Roman" w:hAnsi="Times New Roman" w:cs="Times New Roman"/>
          <w:b/>
          <w:color w:val="C00000"/>
          <w:szCs w:val="20"/>
        </w:rPr>
      </w:pPr>
      <w:bookmarkStart w:id="0" w:name="_GoBack"/>
      <w:r w:rsidRPr="005C7CCA">
        <w:rPr>
          <w:rFonts w:ascii="Times New Roman" w:hAnsi="Times New Roman" w:cs="Times New Roman"/>
          <w:b/>
          <w:color w:val="C00000"/>
          <w:szCs w:val="20"/>
        </w:rPr>
        <w:t xml:space="preserve">Staley J. </w:t>
      </w:r>
      <w:proofErr w:type="spellStart"/>
      <w:r w:rsidRPr="005C7CCA">
        <w:rPr>
          <w:rFonts w:ascii="Times New Roman" w:hAnsi="Times New Roman" w:cs="Times New Roman"/>
          <w:b/>
          <w:color w:val="C00000"/>
          <w:szCs w:val="20"/>
        </w:rPr>
        <w:t>nlmr</w:t>
      </w:r>
      <w:proofErr w:type="spellEnd"/>
      <w:r w:rsidRPr="005C7CCA">
        <w:rPr>
          <w:rFonts w:ascii="Times New Roman" w:hAnsi="Times New Roman" w:cs="Times New Roman"/>
          <w:b/>
          <w:color w:val="C00000"/>
          <w:szCs w:val="20"/>
        </w:rPr>
        <w:t>: Non-linear Mendelian randomisation. R package version 2.0.</w:t>
      </w:r>
    </w:p>
    <w:p w14:paraId="6FE5BACF" w14:textId="2D81F8EB" w:rsidR="00124864" w:rsidRPr="005C7CCA" w:rsidRDefault="00124864" w:rsidP="00124864">
      <w:pPr>
        <w:pStyle w:val="ListParagraph"/>
        <w:numPr>
          <w:ilvl w:val="0"/>
          <w:numId w:val="5"/>
        </w:numPr>
        <w:spacing w:after="0"/>
        <w:ind w:left="0" w:firstLine="0"/>
        <w:rPr>
          <w:rFonts w:ascii="Times New Roman" w:hAnsi="Times New Roman" w:cs="Times New Roman"/>
          <w:b/>
          <w:color w:val="C00000"/>
          <w:szCs w:val="20"/>
        </w:rPr>
      </w:pPr>
      <w:r w:rsidRPr="005C7CCA">
        <w:rPr>
          <w:rFonts w:ascii="Times New Roman" w:hAnsi="Times New Roman" w:cs="Times New Roman"/>
          <w:b/>
          <w:color w:val="C00000"/>
          <w:szCs w:val="20"/>
        </w:rPr>
        <w:t xml:space="preserve">Staley JR, Burgess S. Semiparametric methods for estimation of a non-linear exposure-outcome relationship using instrumental variables with application to Mendelian randomization. </w:t>
      </w:r>
      <w:r w:rsidRPr="005C7CCA">
        <w:rPr>
          <w:rFonts w:ascii="Times New Roman" w:hAnsi="Times New Roman" w:cs="Times New Roman"/>
          <w:b/>
          <w:i/>
          <w:color w:val="C00000"/>
          <w:szCs w:val="20"/>
        </w:rPr>
        <w:t xml:space="preserve">Genet </w:t>
      </w:r>
      <w:proofErr w:type="spellStart"/>
      <w:r w:rsidRPr="005C7CCA">
        <w:rPr>
          <w:rFonts w:ascii="Times New Roman" w:hAnsi="Times New Roman" w:cs="Times New Roman"/>
          <w:b/>
          <w:i/>
          <w:color w:val="C00000"/>
          <w:szCs w:val="20"/>
        </w:rPr>
        <w:t>Epidemiol</w:t>
      </w:r>
      <w:proofErr w:type="spellEnd"/>
      <w:r w:rsidRPr="005C7CCA">
        <w:rPr>
          <w:rFonts w:ascii="Times New Roman" w:hAnsi="Times New Roman" w:cs="Times New Roman"/>
          <w:b/>
          <w:i/>
          <w:color w:val="C00000"/>
          <w:szCs w:val="20"/>
        </w:rPr>
        <w:t>.</w:t>
      </w:r>
      <w:r w:rsidRPr="005C7CCA">
        <w:rPr>
          <w:rFonts w:ascii="Times New Roman" w:hAnsi="Times New Roman" w:cs="Times New Roman"/>
          <w:b/>
          <w:color w:val="C00000"/>
          <w:szCs w:val="20"/>
        </w:rPr>
        <w:t xml:space="preserve"> 2017; 41: 341–352.</w:t>
      </w:r>
    </w:p>
    <w:bookmarkEnd w:id="0"/>
    <w:p w14:paraId="46929501" w14:textId="619B2AAD" w:rsidR="00391BBD" w:rsidRPr="002161FE" w:rsidRDefault="000E0276" w:rsidP="00336FE3">
      <w:pPr>
        <w:pStyle w:val="ListParagraph"/>
        <w:numPr>
          <w:ilvl w:val="0"/>
          <w:numId w:val="5"/>
        </w:numPr>
        <w:spacing w:after="0"/>
        <w:ind w:left="0" w:firstLine="0"/>
        <w:rPr>
          <w:rFonts w:ascii="Times New Roman" w:hAnsi="Times New Roman" w:cs="Times New Roman"/>
          <w:szCs w:val="20"/>
        </w:rPr>
      </w:pPr>
      <w:r w:rsidRPr="002161FE">
        <w:rPr>
          <w:rFonts w:ascii="Times New Roman" w:hAnsi="Times New Roman" w:cs="Times New Roman"/>
          <w:szCs w:val="20"/>
        </w:rPr>
        <w:t>R Core Team</w:t>
      </w:r>
      <w:r w:rsidR="005972A1" w:rsidRPr="002161FE">
        <w:rPr>
          <w:rFonts w:ascii="Times New Roman" w:hAnsi="Times New Roman" w:cs="Times New Roman"/>
          <w:szCs w:val="20"/>
        </w:rPr>
        <w:t>.</w:t>
      </w:r>
      <w:r w:rsidRPr="002161FE">
        <w:rPr>
          <w:rFonts w:ascii="Times New Roman" w:hAnsi="Times New Roman" w:cs="Times New Roman"/>
          <w:szCs w:val="20"/>
        </w:rPr>
        <w:t xml:space="preserve"> R: A language and environment for statistical computing</w:t>
      </w:r>
      <w:r w:rsidR="005972A1" w:rsidRPr="002161FE">
        <w:rPr>
          <w:rFonts w:ascii="Times New Roman" w:hAnsi="Times New Roman" w:cs="Times New Roman"/>
          <w:szCs w:val="20"/>
        </w:rPr>
        <w:t>.</w:t>
      </w:r>
      <w:r w:rsidRPr="002161FE">
        <w:rPr>
          <w:rFonts w:ascii="Times New Roman" w:hAnsi="Times New Roman" w:cs="Times New Roman"/>
          <w:szCs w:val="20"/>
        </w:rPr>
        <w:t xml:space="preserve"> Version 3</w:t>
      </w:r>
      <w:r w:rsidR="005972A1" w:rsidRPr="002161FE">
        <w:rPr>
          <w:rFonts w:ascii="Times New Roman" w:hAnsi="Times New Roman" w:cs="Times New Roman"/>
          <w:szCs w:val="20"/>
        </w:rPr>
        <w:t>.</w:t>
      </w:r>
      <w:r w:rsidRPr="002161FE">
        <w:rPr>
          <w:rFonts w:ascii="Times New Roman" w:hAnsi="Times New Roman" w:cs="Times New Roman"/>
          <w:szCs w:val="20"/>
        </w:rPr>
        <w:t>1</w:t>
      </w:r>
      <w:r w:rsidR="005972A1" w:rsidRPr="002161FE">
        <w:rPr>
          <w:rFonts w:ascii="Times New Roman" w:hAnsi="Times New Roman" w:cs="Times New Roman"/>
          <w:szCs w:val="20"/>
        </w:rPr>
        <w:t>.</w:t>
      </w:r>
      <w:r w:rsidRPr="002161FE">
        <w:rPr>
          <w:rFonts w:ascii="Times New Roman" w:hAnsi="Times New Roman" w:cs="Times New Roman"/>
          <w:szCs w:val="20"/>
        </w:rPr>
        <w:t>6 (Action of the Toes)</w:t>
      </w:r>
      <w:r w:rsidR="005972A1" w:rsidRPr="002161FE">
        <w:rPr>
          <w:rFonts w:ascii="Times New Roman" w:hAnsi="Times New Roman" w:cs="Times New Roman"/>
          <w:szCs w:val="20"/>
        </w:rPr>
        <w:t>.</w:t>
      </w:r>
      <w:r w:rsidRPr="002161FE">
        <w:rPr>
          <w:rFonts w:ascii="Times New Roman" w:hAnsi="Times New Roman" w:cs="Times New Roman"/>
          <w:szCs w:val="20"/>
        </w:rPr>
        <w:t xml:space="preserve"> R Foundation for Statistical Computing, Vienna, Austria, 2019</w:t>
      </w:r>
      <w:r w:rsidR="005972A1" w:rsidRPr="002161FE">
        <w:rPr>
          <w:rFonts w:ascii="Times New Roman" w:hAnsi="Times New Roman" w:cs="Times New Roman"/>
          <w:szCs w:val="20"/>
        </w:rPr>
        <w:t>.</w:t>
      </w:r>
    </w:p>
    <w:p w14:paraId="71B843B1" w14:textId="77777777" w:rsidR="002161FE" w:rsidRPr="002161FE" w:rsidRDefault="00391BBD" w:rsidP="002161FE">
      <w:pPr>
        <w:pStyle w:val="ListParagraph"/>
        <w:numPr>
          <w:ilvl w:val="0"/>
          <w:numId w:val="5"/>
        </w:numPr>
        <w:spacing w:after="0"/>
        <w:ind w:left="0" w:firstLine="0"/>
        <w:rPr>
          <w:rFonts w:ascii="Times New Roman" w:hAnsi="Times New Roman" w:cs="Times New Roman"/>
          <w:szCs w:val="20"/>
        </w:rPr>
      </w:pPr>
      <w:proofErr w:type="spellStart"/>
      <w:r w:rsidRPr="002161FE">
        <w:rPr>
          <w:rFonts w:ascii="Times New Roman" w:hAnsi="Times New Roman" w:cs="Times New Roman"/>
          <w:szCs w:val="20"/>
        </w:rPr>
        <w:t>StataCorp</w:t>
      </w:r>
      <w:proofErr w:type="spellEnd"/>
      <w:r w:rsidR="005972A1" w:rsidRPr="002161FE">
        <w:rPr>
          <w:rFonts w:ascii="Times New Roman" w:hAnsi="Times New Roman" w:cs="Times New Roman"/>
          <w:szCs w:val="20"/>
        </w:rPr>
        <w:t>.</w:t>
      </w:r>
      <w:r w:rsidRPr="002161FE">
        <w:rPr>
          <w:rFonts w:ascii="Times New Roman" w:hAnsi="Times New Roman" w:cs="Times New Roman"/>
          <w:szCs w:val="20"/>
        </w:rPr>
        <w:t xml:space="preserve"> 2019</w:t>
      </w:r>
      <w:r w:rsidR="005972A1" w:rsidRPr="002161FE">
        <w:rPr>
          <w:rFonts w:ascii="Times New Roman" w:hAnsi="Times New Roman" w:cs="Times New Roman"/>
          <w:szCs w:val="20"/>
        </w:rPr>
        <w:t>.</w:t>
      </w:r>
      <w:r w:rsidRPr="002161FE">
        <w:rPr>
          <w:rFonts w:ascii="Times New Roman" w:hAnsi="Times New Roman" w:cs="Times New Roman"/>
          <w:szCs w:val="20"/>
        </w:rPr>
        <w:t xml:space="preserve"> Stata Statistical Software: Release 16</w:t>
      </w:r>
      <w:r w:rsidR="005972A1" w:rsidRPr="002161FE">
        <w:rPr>
          <w:rFonts w:ascii="Times New Roman" w:hAnsi="Times New Roman" w:cs="Times New Roman"/>
          <w:szCs w:val="20"/>
        </w:rPr>
        <w:t>.</w:t>
      </w:r>
      <w:r w:rsidRPr="002161FE">
        <w:rPr>
          <w:rFonts w:ascii="Times New Roman" w:hAnsi="Times New Roman" w:cs="Times New Roman"/>
          <w:szCs w:val="20"/>
        </w:rPr>
        <w:t xml:space="preserve"> College Station, TX: </w:t>
      </w:r>
      <w:proofErr w:type="spellStart"/>
      <w:r w:rsidRPr="002161FE">
        <w:rPr>
          <w:rFonts w:ascii="Times New Roman" w:hAnsi="Times New Roman" w:cs="Times New Roman"/>
          <w:szCs w:val="20"/>
        </w:rPr>
        <w:t>StataCorp</w:t>
      </w:r>
      <w:proofErr w:type="spellEnd"/>
      <w:r w:rsidRPr="002161FE">
        <w:rPr>
          <w:rFonts w:ascii="Times New Roman" w:hAnsi="Times New Roman" w:cs="Times New Roman"/>
          <w:szCs w:val="20"/>
        </w:rPr>
        <w:t xml:space="preserve"> LLC</w:t>
      </w:r>
      <w:r w:rsidR="005972A1" w:rsidRPr="002161FE">
        <w:rPr>
          <w:rFonts w:ascii="Times New Roman" w:hAnsi="Times New Roman" w:cs="Times New Roman"/>
          <w:szCs w:val="20"/>
        </w:rPr>
        <w:t>.</w:t>
      </w:r>
    </w:p>
    <w:p w14:paraId="3807C563" w14:textId="13DD7A82" w:rsidR="002161FE" w:rsidRPr="002161FE" w:rsidRDefault="002161FE" w:rsidP="002D50FE">
      <w:pPr>
        <w:pStyle w:val="ListParagraph"/>
        <w:numPr>
          <w:ilvl w:val="0"/>
          <w:numId w:val="5"/>
        </w:numPr>
        <w:spacing w:after="0"/>
        <w:ind w:left="0" w:firstLine="0"/>
        <w:rPr>
          <w:rFonts w:ascii="Times New Roman" w:hAnsi="Times New Roman" w:cs="Times New Roman"/>
          <w:szCs w:val="20"/>
        </w:rPr>
        <w:sectPr w:rsidR="002161FE" w:rsidRPr="002161FE" w:rsidSect="00E1205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2161FE">
        <w:rPr>
          <w:rFonts w:ascii="Times New Roman" w:hAnsi="Times New Roman" w:cs="Times New Roman"/>
          <w:szCs w:val="20"/>
        </w:rPr>
        <w:t>Wickham H. ggplot2: Elegant Graphics for Data Analysis. Springer-</w:t>
      </w:r>
      <w:proofErr w:type="spellStart"/>
      <w:r w:rsidRPr="002161FE">
        <w:rPr>
          <w:rFonts w:ascii="Times New Roman" w:hAnsi="Times New Roman" w:cs="Times New Roman"/>
          <w:szCs w:val="20"/>
        </w:rPr>
        <w:t>Verlag</w:t>
      </w:r>
      <w:proofErr w:type="spellEnd"/>
      <w:r w:rsidRPr="002161FE">
        <w:rPr>
          <w:rFonts w:ascii="Times New Roman" w:hAnsi="Times New Roman" w:cs="Times New Roman"/>
          <w:szCs w:val="20"/>
        </w:rPr>
        <w:t xml:space="preserve"> New York, 2016.</w:t>
      </w:r>
    </w:p>
    <w:p w14:paraId="02567AF2" w14:textId="45908C46" w:rsidR="00800A53" w:rsidRPr="002161FE" w:rsidRDefault="00800A53" w:rsidP="002161FE">
      <w:pPr>
        <w:spacing w:after="0" w:line="360" w:lineRule="auto"/>
        <w:rPr>
          <w:rFonts w:ascii="Times New Roman" w:hAnsi="Times New Roman" w:cs="Times New Roman"/>
          <w:b/>
        </w:rPr>
      </w:pPr>
      <w:r w:rsidRPr="002161FE">
        <w:rPr>
          <w:rFonts w:ascii="Times New Roman" w:hAnsi="Times New Roman" w:cs="Times New Roman"/>
          <w:b/>
        </w:rPr>
        <w:lastRenderedPageBreak/>
        <w:t xml:space="preserve">Supplementary Table 1: Adjusted relative risk ratios (RRR) and 95% confidence intervals (95% CI) </w:t>
      </w:r>
      <w:r w:rsidRPr="002161FE">
        <w:rPr>
          <w:rFonts w:ascii="Times New Roman" w:hAnsi="Times New Roman" w:cs="Times New Roman"/>
          <w:b/>
          <w:szCs w:val="20"/>
        </w:rPr>
        <w:t>from a multinomial regression model</w:t>
      </w:r>
      <w:r w:rsidRPr="002161FE">
        <w:rPr>
          <w:rFonts w:ascii="Times New Roman" w:hAnsi="Times New Roman" w:cs="Times New Roman"/>
          <w:b/>
          <w:szCs w:val="20"/>
          <w:vertAlign w:val="superscript"/>
        </w:rPr>
        <w:sym w:font="Symbol" w:char="F0F2"/>
      </w:r>
      <w:r w:rsidRPr="002161FE">
        <w:rPr>
          <w:rFonts w:ascii="Times New Roman" w:hAnsi="Times New Roman" w:cs="Times New Roman"/>
          <w:b/>
          <w:szCs w:val="20"/>
        </w:rPr>
        <w:t xml:space="preserve"> of age, sex and leucocyte telomere length on number of frailty indicators.</w:t>
      </w:r>
    </w:p>
    <w:tbl>
      <w:tblPr>
        <w:tblW w:w="139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3"/>
        <w:gridCol w:w="1559"/>
        <w:gridCol w:w="956"/>
        <w:gridCol w:w="1386"/>
        <w:gridCol w:w="903"/>
        <w:gridCol w:w="1386"/>
        <w:gridCol w:w="888"/>
        <w:gridCol w:w="15"/>
        <w:gridCol w:w="1386"/>
        <w:gridCol w:w="830"/>
        <w:gridCol w:w="15"/>
        <w:gridCol w:w="1386"/>
        <w:gridCol w:w="903"/>
      </w:tblGrid>
      <w:tr w:rsidR="00800A53" w:rsidRPr="002161FE" w14:paraId="0C5BE0B2" w14:textId="77777777" w:rsidTr="002161FE">
        <w:trPr>
          <w:trHeight w:val="285"/>
          <w:jc w:val="center"/>
        </w:trPr>
        <w:tc>
          <w:tcPr>
            <w:tcW w:w="2363" w:type="dxa"/>
            <w:shd w:val="clear" w:color="auto" w:fill="auto"/>
            <w:noWrap/>
          </w:tcPr>
          <w:p w14:paraId="4AB74C9D" w14:textId="77777777" w:rsidR="00800A53" w:rsidRPr="002161FE" w:rsidRDefault="00800A53" w:rsidP="00800A5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1613" w:type="dxa"/>
            <w:gridSpan w:val="12"/>
            <w:shd w:val="clear" w:color="auto" w:fill="auto"/>
            <w:noWrap/>
          </w:tcPr>
          <w:p w14:paraId="7502ED70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Number of frailty indicators</w:t>
            </w:r>
          </w:p>
        </w:tc>
      </w:tr>
      <w:tr w:rsidR="00800A53" w:rsidRPr="002161FE" w14:paraId="69DBBC96" w14:textId="77777777" w:rsidTr="002161FE">
        <w:trPr>
          <w:trHeight w:val="285"/>
          <w:jc w:val="center"/>
        </w:trPr>
        <w:tc>
          <w:tcPr>
            <w:tcW w:w="2363" w:type="dxa"/>
            <w:shd w:val="clear" w:color="auto" w:fill="auto"/>
            <w:noWrap/>
            <w:hideMark/>
          </w:tcPr>
          <w:p w14:paraId="3BC7BBA5" w14:textId="77777777" w:rsidR="00800A53" w:rsidRPr="002161FE" w:rsidRDefault="00800A53" w:rsidP="00800A5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 xml:space="preserve"> </w:t>
            </w:r>
          </w:p>
        </w:tc>
        <w:tc>
          <w:tcPr>
            <w:tcW w:w="2515" w:type="dxa"/>
            <w:gridSpan w:val="2"/>
            <w:shd w:val="clear" w:color="auto" w:fill="auto"/>
            <w:noWrap/>
            <w:hideMark/>
          </w:tcPr>
          <w:p w14:paraId="78767E82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 vs 0</w:t>
            </w:r>
          </w:p>
        </w:tc>
        <w:tc>
          <w:tcPr>
            <w:tcW w:w="2289" w:type="dxa"/>
            <w:gridSpan w:val="2"/>
            <w:shd w:val="clear" w:color="auto" w:fill="auto"/>
            <w:noWrap/>
            <w:hideMark/>
          </w:tcPr>
          <w:p w14:paraId="74E02BB2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2 vs 0</w:t>
            </w:r>
          </w:p>
        </w:tc>
        <w:tc>
          <w:tcPr>
            <w:tcW w:w="2274" w:type="dxa"/>
            <w:gridSpan w:val="2"/>
            <w:shd w:val="clear" w:color="auto" w:fill="auto"/>
            <w:noWrap/>
            <w:hideMark/>
          </w:tcPr>
          <w:p w14:paraId="56F95036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 vs 0</w:t>
            </w:r>
          </w:p>
        </w:tc>
        <w:tc>
          <w:tcPr>
            <w:tcW w:w="2231" w:type="dxa"/>
            <w:gridSpan w:val="3"/>
            <w:shd w:val="clear" w:color="auto" w:fill="auto"/>
            <w:noWrap/>
            <w:hideMark/>
          </w:tcPr>
          <w:p w14:paraId="35870DE5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4 vs 0</w:t>
            </w:r>
          </w:p>
        </w:tc>
        <w:tc>
          <w:tcPr>
            <w:tcW w:w="2304" w:type="dxa"/>
            <w:gridSpan w:val="3"/>
            <w:shd w:val="clear" w:color="auto" w:fill="auto"/>
            <w:noWrap/>
            <w:hideMark/>
          </w:tcPr>
          <w:p w14:paraId="192CE1B6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5 vs 0</w:t>
            </w:r>
          </w:p>
        </w:tc>
      </w:tr>
      <w:tr w:rsidR="00800A53" w:rsidRPr="002161FE" w14:paraId="3A02D58E" w14:textId="77777777" w:rsidTr="002161FE">
        <w:trPr>
          <w:trHeight w:val="285"/>
          <w:jc w:val="center"/>
        </w:trPr>
        <w:tc>
          <w:tcPr>
            <w:tcW w:w="2363" w:type="dxa"/>
            <w:shd w:val="clear" w:color="auto" w:fill="auto"/>
            <w:noWrap/>
            <w:hideMark/>
          </w:tcPr>
          <w:p w14:paraId="2DDEAC8C" w14:textId="77777777" w:rsidR="00800A53" w:rsidRPr="002161FE" w:rsidRDefault="00800A53" w:rsidP="00800A5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28E3978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RRR (95% CI)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353F9CCB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en-GB"/>
              </w:rPr>
              <w:t>P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646ED64F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RRR (95% CI)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0B20883E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en-GB"/>
              </w:rPr>
              <w:t>P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7A176971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RRR (95% CI)</w:t>
            </w:r>
          </w:p>
        </w:tc>
        <w:tc>
          <w:tcPr>
            <w:tcW w:w="903" w:type="dxa"/>
            <w:gridSpan w:val="2"/>
            <w:shd w:val="clear" w:color="auto" w:fill="auto"/>
            <w:noWrap/>
            <w:hideMark/>
          </w:tcPr>
          <w:p w14:paraId="6F3519B8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en-GB"/>
              </w:rPr>
              <w:t>P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6328A9D8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RRR (95% CI)</w:t>
            </w:r>
          </w:p>
        </w:tc>
        <w:tc>
          <w:tcPr>
            <w:tcW w:w="845" w:type="dxa"/>
            <w:gridSpan w:val="2"/>
            <w:shd w:val="clear" w:color="auto" w:fill="auto"/>
            <w:noWrap/>
            <w:hideMark/>
          </w:tcPr>
          <w:p w14:paraId="2A08A301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en-GB"/>
              </w:rPr>
              <w:t>P</w:t>
            </w:r>
          </w:p>
        </w:tc>
        <w:tc>
          <w:tcPr>
            <w:tcW w:w="1386" w:type="dxa"/>
            <w:shd w:val="clear" w:color="auto" w:fill="auto"/>
            <w:noWrap/>
            <w:hideMark/>
          </w:tcPr>
          <w:p w14:paraId="2862278B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RRR (95% CI)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5893D297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en-GB"/>
              </w:rPr>
              <w:t>P</w:t>
            </w:r>
          </w:p>
        </w:tc>
      </w:tr>
      <w:tr w:rsidR="00800A53" w:rsidRPr="002161FE" w14:paraId="554E0C44" w14:textId="77777777" w:rsidTr="002161FE">
        <w:trPr>
          <w:trHeight w:val="285"/>
          <w:jc w:val="center"/>
        </w:trPr>
        <w:tc>
          <w:tcPr>
            <w:tcW w:w="2363" w:type="dxa"/>
            <w:shd w:val="clear" w:color="auto" w:fill="auto"/>
            <w:noWrap/>
            <w:hideMark/>
          </w:tcPr>
          <w:p w14:paraId="19C7753E" w14:textId="77777777" w:rsidR="00800A53" w:rsidRPr="002161FE" w:rsidRDefault="00800A53" w:rsidP="00800A5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Age, per year increas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3E97809" w14:textId="2B0B2794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9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7EAEA0B2" w14:textId="4824109F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001</w:t>
            </w:r>
          </w:p>
        </w:tc>
        <w:tc>
          <w:tcPr>
            <w:tcW w:w="1386" w:type="dxa"/>
            <w:shd w:val="clear" w:color="auto" w:fill="auto"/>
            <w:noWrap/>
          </w:tcPr>
          <w:p w14:paraId="0C57CC0C" w14:textId="1DF1C6DC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04</w:t>
            </w:r>
          </w:p>
        </w:tc>
        <w:tc>
          <w:tcPr>
            <w:tcW w:w="903" w:type="dxa"/>
            <w:shd w:val="clear" w:color="auto" w:fill="auto"/>
            <w:noWrap/>
          </w:tcPr>
          <w:p w14:paraId="1F3B93BF" w14:textId="0136CBC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7</w:t>
            </w:r>
          </w:p>
        </w:tc>
        <w:tc>
          <w:tcPr>
            <w:tcW w:w="1386" w:type="dxa"/>
            <w:shd w:val="clear" w:color="auto" w:fill="auto"/>
            <w:noWrap/>
          </w:tcPr>
          <w:p w14:paraId="4B9FC061" w14:textId="26F702F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3</w:t>
            </w:r>
          </w:p>
        </w:tc>
        <w:tc>
          <w:tcPr>
            <w:tcW w:w="903" w:type="dxa"/>
            <w:gridSpan w:val="2"/>
            <w:shd w:val="clear" w:color="auto" w:fill="auto"/>
            <w:noWrap/>
          </w:tcPr>
          <w:p w14:paraId="4AA439B5" w14:textId="5218C493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001</w:t>
            </w:r>
          </w:p>
        </w:tc>
        <w:tc>
          <w:tcPr>
            <w:tcW w:w="1386" w:type="dxa"/>
            <w:shd w:val="clear" w:color="auto" w:fill="auto"/>
            <w:noWrap/>
          </w:tcPr>
          <w:p w14:paraId="1946A0E2" w14:textId="1CFA8C75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4</w:t>
            </w:r>
          </w:p>
        </w:tc>
        <w:tc>
          <w:tcPr>
            <w:tcW w:w="845" w:type="dxa"/>
            <w:gridSpan w:val="2"/>
            <w:shd w:val="clear" w:color="auto" w:fill="auto"/>
            <w:noWrap/>
          </w:tcPr>
          <w:p w14:paraId="4596C68F" w14:textId="23D51DE3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001</w:t>
            </w:r>
          </w:p>
        </w:tc>
        <w:tc>
          <w:tcPr>
            <w:tcW w:w="1386" w:type="dxa"/>
            <w:shd w:val="clear" w:color="auto" w:fill="auto"/>
            <w:noWrap/>
          </w:tcPr>
          <w:p w14:paraId="444C283A" w14:textId="08BC5072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1</w:t>
            </w:r>
          </w:p>
        </w:tc>
        <w:tc>
          <w:tcPr>
            <w:tcW w:w="903" w:type="dxa"/>
            <w:shd w:val="clear" w:color="auto" w:fill="auto"/>
            <w:noWrap/>
          </w:tcPr>
          <w:p w14:paraId="38B00F77" w14:textId="76085890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001</w:t>
            </w:r>
          </w:p>
        </w:tc>
      </w:tr>
      <w:tr w:rsidR="00800A53" w:rsidRPr="002161FE" w14:paraId="797D96C2" w14:textId="77777777" w:rsidTr="002161FE">
        <w:trPr>
          <w:trHeight w:val="285"/>
          <w:jc w:val="center"/>
        </w:trPr>
        <w:tc>
          <w:tcPr>
            <w:tcW w:w="2363" w:type="dxa"/>
            <w:shd w:val="clear" w:color="auto" w:fill="auto"/>
            <w:noWrap/>
          </w:tcPr>
          <w:p w14:paraId="2E3963D9" w14:textId="77777777" w:rsidR="00800A53" w:rsidRPr="002161FE" w:rsidRDefault="00800A53" w:rsidP="00800A5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6AB838D2" w14:textId="36610DC4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85; 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92)</w:t>
            </w:r>
          </w:p>
        </w:tc>
        <w:tc>
          <w:tcPr>
            <w:tcW w:w="956" w:type="dxa"/>
            <w:shd w:val="clear" w:color="auto" w:fill="auto"/>
            <w:noWrap/>
          </w:tcPr>
          <w:p w14:paraId="3868CAF3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386" w:type="dxa"/>
            <w:shd w:val="clear" w:color="auto" w:fill="auto"/>
            <w:noWrap/>
          </w:tcPr>
          <w:p w14:paraId="273E8D04" w14:textId="3D72E2D9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98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09)</w:t>
            </w:r>
          </w:p>
        </w:tc>
        <w:tc>
          <w:tcPr>
            <w:tcW w:w="903" w:type="dxa"/>
            <w:shd w:val="clear" w:color="auto" w:fill="auto"/>
            <w:noWrap/>
          </w:tcPr>
          <w:p w14:paraId="25B4A9E5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386" w:type="dxa"/>
            <w:shd w:val="clear" w:color="auto" w:fill="auto"/>
            <w:noWrap/>
          </w:tcPr>
          <w:p w14:paraId="1EE68F0F" w14:textId="03AFA67C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2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4)</w:t>
            </w:r>
          </w:p>
        </w:tc>
        <w:tc>
          <w:tcPr>
            <w:tcW w:w="903" w:type="dxa"/>
            <w:gridSpan w:val="2"/>
            <w:shd w:val="clear" w:color="auto" w:fill="auto"/>
            <w:noWrap/>
          </w:tcPr>
          <w:p w14:paraId="0E0AF643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386" w:type="dxa"/>
            <w:shd w:val="clear" w:color="auto" w:fill="auto"/>
            <w:noWrap/>
          </w:tcPr>
          <w:p w14:paraId="55962A93" w14:textId="3F4F43E3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2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6)</w:t>
            </w:r>
          </w:p>
        </w:tc>
        <w:tc>
          <w:tcPr>
            <w:tcW w:w="845" w:type="dxa"/>
            <w:gridSpan w:val="2"/>
            <w:shd w:val="clear" w:color="auto" w:fill="auto"/>
            <w:noWrap/>
          </w:tcPr>
          <w:p w14:paraId="7CEC391E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386" w:type="dxa"/>
            <w:shd w:val="clear" w:color="auto" w:fill="auto"/>
            <w:noWrap/>
          </w:tcPr>
          <w:p w14:paraId="0D582D70" w14:textId="0010D1A1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6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7)</w:t>
            </w:r>
          </w:p>
        </w:tc>
        <w:tc>
          <w:tcPr>
            <w:tcW w:w="903" w:type="dxa"/>
            <w:shd w:val="clear" w:color="auto" w:fill="auto"/>
            <w:noWrap/>
          </w:tcPr>
          <w:p w14:paraId="0AD3C6C8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</w:tr>
      <w:tr w:rsidR="00800A53" w:rsidRPr="002161FE" w14:paraId="14F3BAB0" w14:textId="77777777" w:rsidTr="002161FE">
        <w:trPr>
          <w:trHeight w:val="285"/>
          <w:jc w:val="center"/>
        </w:trPr>
        <w:tc>
          <w:tcPr>
            <w:tcW w:w="2363" w:type="dxa"/>
            <w:shd w:val="clear" w:color="auto" w:fill="auto"/>
            <w:noWrap/>
            <w:hideMark/>
          </w:tcPr>
          <w:p w14:paraId="620D81D7" w14:textId="77777777" w:rsidR="00800A53" w:rsidRPr="002161FE" w:rsidRDefault="00800A53" w:rsidP="00800A5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Age^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B3B0E91" w14:textId="564BA20D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01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63AA9502" w14:textId="1BE4348D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001</w:t>
            </w:r>
          </w:p>
        </w:tc>
        <w:tc>
          <w:tcPr>
            <w:tcW w:w="1386" w:type="dxa"/>
            <w:shd w:val="clear" w:color="auto" w:fill="auto"/>
            <w:noWrap/>
          </w:tcPr>
          <w:p w14:paraId="222360BE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903" w:type="dxa"/>
            <w:shd w:val="clear" w:color="auto" w:fill="auto"/>
            <w:noWrap/>
          </w:tcPr>
          <w:p w14:paraId="42432BE5" w14:textId="2B8299C8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001</w:t>
            </w:r>
          </w:p>
        </w:tc>
        <w:tc>
          <w:tcPr>
            <w:tcW w:w="1386" w:type="dxa"/>
            <w:shd w:val="clear" w:color="auto" w:fill="auto"/>
            <w:noWrap/>
          </w:tcPr>
          <w:p w14:paraId="25F7C5FC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903" w:type="dxa"/>
            <w:gridSpan w:val="2"/>
            <w:shd w:val="clear" w:color="auto" w:fill="auto"/>
            <w:noWrap/>
          </w:tcPr>
          <w:p w14:paraId="2D732D90" w14:textId="104245D9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4</w:t>
            </w:r>
          </w:p>
        </w:tc>
        <w:tc>
          <w:tcPr>
            <w:tcW w:w="1386" w:type="dxa"/>
            <w:shd w:val="clear" w:color="auto" w:fill="auto"/>
            <w:noWrap/>
          </w:tcPr>
          <w:p w14:paraId="36A7BF0F" w14:textId="5BEEF775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99</w:t>
            </w:r>
          </w:p>
        </w:tc>
        <w:tc>
          <w:tcPr>
            <w:tcW w:w="845" w:type="dxa"/>
            <w:gridSpan w:val="2"/>
            <w:shd w:val="clear" w:color="auto" w:fill="auto"/>
            <w:noWrap/>
          </w:tcPr>
          <w:p w14:paraId="5C5982CE" w14:textId="5DC6F253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3</w:t>
            </w:r>
          </w:p>
        </w:tc>
        <w:tc>
          <w:tcPr>
            <w:tcW w:w="1386" w:type="dxa"/>
            <w:shd w:val="clear" w:color="auto" w:fill="auto"/>
            <w:noWrap/>
          </w:tcPr>
          <w:p w14:paraId="70FC094D" w14:textId="48AB342E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98</w:t>
            </w:r>
          </w:p>
        </w:tc>
        <w:tc>
          <w:tcPr>
            <w:tcW w:w="903" w:type="dxa"/>
            <w:shd w:val="clear" w:color="auto" w:fill="auto"/>
            <w:noWrap/>
          </w:tcPr>
          <w:p w14:paraId="0FFDC177" w14:textId="203D824B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02</w:t>
            </w:r>
          </w:p>
        </w:tc>
      </w:tr>
      <w:tr w:rsidR="00800A53" w:rsidRPr="002161FE" w14:paraId="273EE056" w14:textId="77777777" w:rsidTr="002161FE">
        <w:trPr>
          <w:trHeight w:val="285"/>
          <w:jc w:val="center"/>
        </w:trPr>
        <w:tc>
          <w:tcPr>
            <w:tcW w:w="2363" w:type="dxa"/>
            <w:shd w:val="clear" w:color="auto" w:fill="auto"/>
            <w:noWrap/>
          </w:tcPr>
          <w:p w14:paraId="654DBE36" w14:textId="77777777" w:rsidR="00800A53" w:rsidRPr="002161FE" w:rsidRDefault="00800A53" w:rsidP="00800A5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72871A5F" w14:textId="27282B9C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01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01)</w:t>
            </w:r>
          </w:p>
        </w:tc>
        <w:tc>
          <w:tcPr>
            <w:tcW w:w="956" w:type="dxa"/>
            <w:shd w:val="clear" w:color="auto" w:fill="auto"/>
            <w:noWrap/>
          </w:tcPr>
          <w:p w14:paraId="440B98E9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386" w:type="dxa"/>
            <w:shd w:val="clear" w:color="auto" w:fill="auto"/>
            <w:noWrap/>
          </w:tcPr>
          <w:p w14:paraId="0BF5F9CA" w14:textId="530BC9D0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1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01)</w:t>
            </w:r>
          </w:p>
        </w:tc>
        <w:tc>
          <w:tcPr>
            <w:tcW w:w="903" w:type="dxa"/>
            <w:shd w:val="clear" w:color="auto" w:fill="auto"/>
            <w:noWrap/>
          </w:tcPr>
          <w:p w14:paraId="767C775F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386" w:type="dxa"/>
            <w:shd w:val="clear" w:color="auto" w:fill="auto"/>
            <w:noWrap/>
          </w:tcPr>
          <w:p w14:paraId="1FFC722C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1; 1)</w:t>
            </w:r>
          </w:p>
        </w:tc>
        <w:tc>
          <w:tcPr>
            <w:tcW w:w="903" w:type="dxa"/>
            <w:gridSpan w:val="2"/>
            <w:shd w:val="clear" w:color="auto" w:fill="auto"/>
            <w:noWrap/>
          </w:tcPr>
          <w:p w14:paraId="32B4C2CC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386" w:type="dxa"/>
            <w:shd w:val="clear" w:color="auto" w:fill="auto"/>
            <w:noWrap/>
          </w:tcPr>
          <w:p w14:paraId="5BA1EA85" w14:textId="631610B9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99; 1)</w:t>
            </w:r>
          </w:p>
        </w:tc>
        <w:tc>
          <w:tcPr>
            <w:tcW w:w="845" w:type="dxa"/>
            <w:gridSpan w:val="2"/>
            <w:shd w:val="clear" w:color="auto" w:fill="auto"/>
            <w:noWrap/>
          </w:tcPr>
          <w:p w14:paraId="6DAEC50F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386" w:type="dxa"/>
            <w:shd w:val="clear" w:color="auto" w:fill="auto"/>
            <w:noWrap/>
          </w:tcPr>
          <w:p w14:paraId="64CABAFF" w14:textId="71465712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96; 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99)</w:t>
            </w:r>
          </w:p>
        </w:tc>
        <w:tc>
          <w:tcPr>
            <w:tcW w:w="903" w:type="dxa"/>
            <w:shd w:val="clear" w:color="auto" w:fill="auto"/>
            <w:noWrap/>
          </w:tcPr>
          <w:p w14:paraId="5074ADDD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</w:tr>
      <w:tr w:rsidR="00800A53" w:rsidRPr="002161FE" w14:paraId="457F54F6" w14:textId="77777777" w:rsidTr="002161FE">
        <w:trPr>
          <w:trHeight w:val="285"/>
          <w:jc w:val="center"/>
        </w:trPr>
        <w:tc>
          <w:tcPr>
            <w:tcW w:w="2363" w:type="dxa"/>
            <w:shd w:val="clear" w:color="auto" w:fill="auto"/>
            <w:noWrap/>
            <w:hideMark/>
          </w:tcPr>
          <w:p w14:paraId="3231100B" w14:textId="77777777" w:rsidR="00800A53" w:rsidRPr="002161FE" w:rsidRDefault="00800A53" w:rsidP="00800A5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Telomere length, per SD shorte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F4156CE" w14:textId="0C6ABC04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1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28ABEA63" w14:textId="3751665E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001</w:t>
            </w:r>
          </w:p>
        </w:tc>
        <w:tc>
          <w:tcPr>
            <w:tcW w:w="1386" w:type="dxa"/>
            <w:shd w:val="clear" w:color="auto" w:fill="auto"/>
            <w:noWrap/>
          </w:tcPr>
          <w:p w14:paraId="664BB1BA" w14:textId="1575DB88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4</w:t>
            </w:r>
          </w:p>
        </w:tc>
        <w:tc>
          <w:tcPr>
            <w:tcW w:w="903" w:type="dxa"/>
            <w:shd w:val="clear" w:color="auto" w:fill="auto"/>
            <w:noWrap/>
          </w:tcPr>
          <w:p w14:paraId="00EE1DA4" w14:textId="2314C7BD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001</w:t>
            </w:r>
          </w:p>
        </w:tc>
        <w:tc>
          <w:tcPr>
            <w:tcW w:w="1386" w:type="dxa"/>
            <w:shd w:val="clear" w:color="auto" w:fill="auto"/>
            <w:noWrap/>
          </w:tcPr>
          <w:p w14:paraId="49F3D3BA" w14:textId="6C492FAD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9</w:t>
            </w:r>
          </w:p>
        </w:tc>
        <w:tc>
          <w:tcPr>
            <w:tcW w:w="903" w:type="dxa"/>
            <w:gridSpan w:val="2"/>
            <w:shd w:val="clear" w:color="auto" w:fill="auto"/>
            <w:noWrap/>
          </w:tcPr>
          <w:p w14:paraId="2A0E546C" w14:textId="5B3F5EDA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001</w:t>
            </w:r>
          </w:p>
        </w:tc>
        <w:tc>
          <w:tcPr>
            <w:tcW w:w="1386" w:type="dxa"/>
            <w:shd w:val="clear" w:color="auto" w:fill="auto"/>
            <w:noWrap/>
          </w:tcPr>
          <w:p w14:paraId="02C98DFA" w14:textId="4BF7E461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2</w:t>
            </w:r>
          </w:p>
        </w:tc>
        <w:tc>
          <w:tcPr>
            <w:tcW w:w="845" w:type="dxa"/>
            <w:gridSpan w:val="2"/>
            <w:shd w:val="clear" w:color="auto" w:fill="auto"/>
            <w:noWrap/>
          </w:tcPr>
          <w:p w14:paraId="09586207" w14:textId="4BCA137F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001</w:t>
            </w:r>
          </w:p>
        </w:tc>
        <w:tc>
          <w:tcPr>
            <w:tcW w:w="1386" w:type="dxa"/>
            <w:shd w:val="clear" w:color="auto" w:fill="auto"/>
            <w:noWrap/>
          </w:tcPr>
          <w:p w14:paraId="1EB54E7C" w14:textId="0E0E332E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1</w:t>
            </w:r>
          </w:p>
        </w:tc>
        <w:tc>
          <w:tcPr>
            <w:tcW w:w="903" w:type="dxa"/>
            <w:shd w:val="clear" w:color="auto" w:fill="auto"/>
            <w:noWrap/>
          </w:tcPr>
          <w:p w14:paraId="2C90AE66" w14:textId="6AE88D9C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001</w:t>
            </w:r>
          </w:p>
        </w:tc>
      </w:tr>
      <w:tr w:rsidR="00800A53" w:rsidRPr="002161FE" w14:paraId="4658DE72" w14:textId="77777777" w:rsidTr="002161FE">
        <w:trPr>
          <w:trHeight w:val="285"/>
          <w:jc w:val="center"/>
        </w:trPr>
        <w:tc>
          <w:tcPr>
            <w:tcW w:w="2363" w:type="dxa"/>
            <w:shd w:val="clear" w:color="auto" w:fill="auto"/>
            <w:noWrap/>
          </w:tcPr>
          <w:p w14:paraId="40EB31A7" w14:textId="77777777" w:rsidR="00800A53" w:rsidRPr="002161FE" w:rsidRDefault="00800A53" w:rsidP="00800A5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19DCB261" w14:textId="61D435A1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07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2)</w:t>
            </w:r>
          </w:p>
        </w:tc>
        <w:tc>
          <w:tcPr>
            <w:tcW w:w="956" w:type="dxa"/>
            <w:shd w:val="clear" w:color="auto" w:fill="auto"/>
            <w:noWrap/>
          </w:tcPr>
          <w:p w14:paraId="42B3FD7E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386" w:type="dxa"/>
            <w:shd w:val="clear" w:color="auto" w:fill="auto"/>
            <w:noWrap/>
          </w:tcPr>
          <w:p w14:paraId="0E10A4D7" w14:textId="1106BEAE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3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5)</w:t>
            </w:r>
          </w:p>
        </w:tc>
        <w:tc>
          <w:tcPr>
            <w:tcW w:w="903" w:type="dxa"/>
            <w:shd w:val="clear" w:color="auto" w:fill="auto"/>
            <w:noWrap/>
          </w:tcPr>
          <w:p w14:paraId="2F908C52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386" w:type="dxa"/>
            <w:shd w:val="clear" w:color="auto" w:fill="auto"/>
            <w:noWrap/>
          </w:tcPr>
          <w:p w14:paraId="5763F2D0" w14:textId="3FFC9EAB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7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1)</w:t>
            </w:r>
          </w:p>
        </w:tc>
        <w:tc>
          <w:tcPr>
            <w:tcW w:w="903" w:type="dxa"/>
            <w:gridSpan w:val="2"/>
            <w:shd w:val="clear" w:color="auto" w:fill="auto"/>
            <w:noWrap/>
          </w:tcPr>
          <w:p w14:paraId="30670B47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386" w:type="dxa"/>
            <w:shd w:val="clear" w:color="auto" w:fill="auto"/>
            <w:noWrap/>
          </w:tcPr>
          <w:p w14:paraId="7C2863FA" w14:textId="24401389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9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6)</w:t>
            </w:r>
          </w:p>
        </w:tc>
        <w:tc>
          <w:tcPr>
            <w:tcW w:w="845" w:type="dxa"/>
            <w:gridSpan w:val="2"/>
            <w:shd w:val="clear" w:color="auto" w:fill="auto"/>
            <w:noWrap/>
          </w:tcPr>
          <w:p w14:paraId="34906F13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386" w:type="dxa"/>
            <w:shd w:val="clear" w:color="auto" w:fill="auto"/>
            <w:noWrap/>
          </w:tcPr>
          <w:p w14:paraId="2401EC1E" w14:textId="0D8028A4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1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2)</w:t>
            </w:r>
          </w:p>
        </w:tc>
        <w:tc>
          <w:tcPr>
            <w:tcW w:w="903" w:type="dxa"/>
            <w:shd w:val="clear" w:color="auto" w:fill="auto"/>
            <w:noWrap/>
          </w:tcPr>
          <w:p w14:paraId="78CC07EC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</w:tr>
      <w:tr w:rsidR="00800A53" w:rsidRPr="002161FE" w14:paraId="1B9120F0" w14:textId="77777777" w:rsidTr="002161FE">
        <w:trPr>
          <w:trHeight w:val="285"/>
          <w:jc w:val="center"/>
        </w:trPr>
        <w:tc>
          <w:tcPr>
            <w:tcW w:w="2363" w:type="dxa"/>
            <w:shd w:val="clear" w:color="auto" w:fill="auto"/>
            <w:noWrap/>
            <w:hideMark/>
          </w:tcPr>
          <w:p w14:paraId="5A5AA30A" w14:textId="77777777" w:rsidR="00800A53" w:rsidRPr="002161FE" w:rsidRDefault="00800A53" w:rsidP="00800A5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Telomere length^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22D987D" w14:textId="108D0F4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02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0A3FD5CB" w14:textId="3D104D95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9</w:t>
            </w:r>
          </w:p>
        </w:tc>
        <w:tc>
          <w:tcPr>
            <w:tcW w:w="1386" w:type="dxa"/>
            <w:shd w:val="clear" w:color="auto" w:fill="auto"/>
            <w:noWrap/>
          </w:tcPr>
          <w:p w14:paraId="4DF9932E" w14:textId="1F52327D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2</w:t>
            </w:r>
          </w:p>
        </w:tc>
        <w:tc>
          <w:tcPr>
            <w:tcW w:w="903" w:type="dxa"/>
            <w:shd w:val="clear" w:color="auto" w:fill="auto"/>
            <w:noWrap/>
          </w:tcPr>
          <w:p w14:paraId="7A901BA8" w14:textId="382122F1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001</w:t>
            </w:r>
          </w:p>
        </w:tc>
        <w:tc>
          <w:tcPr>
            <w:tcW w:w="1386" w:type="dxa"/>
            <w:shd w:val="clear" w:color="auto" w:fill="auto"/>
            <w:noWrap/>
          </w:tcPr>
          <w:p w14:paraId="0581F4F8" w14:textId="274E33C2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2</w:t>
            </w:r>
          </w:p>
        </w:tc>
        <w:tc>
          <w:tcPr>
            <w:tcW w:w="903" w:type="dxa"/>
            <w:gridSpan w:val="2"/>
            <w:shd w:val="clear" w:color="auto" w:fill="auto"/>
            <w:noWrap/>
          </w:tcPr>
          <w:p w14:paraId="659F8829" w14:textId="57407DE8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03</w:t>
            </w:r>
          </w:p>
        </w:tc>
        <w:tc>
          <w:tcPr>
            <w:tcW w:w="1386" w:type="dxa"/>
            <w:shd w:val="clear" w:color="auto" w:fill="auto"/>
            <w:noWrap/>
          </w:tcPr>
          <w:p w14:paraId="34378455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845" w:type="dxa"/>
            <w:gridSpan w:val="2"/>
            <w:shd w:val="clear" w:color="auto" w:fill="auto"/>
            <w:noWrap/>
          </w:tcPr>
          <w:p w14:paraId="50DC78E2" w14:textId="7091615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8</w:t>
            </w:r>
          </w:p>
        </w:tc>
        <w:tc>
          <w:tcPr>
            <w:tcW w:w="1386" w:type="dxa"/>
            <w:shd w:val="clear" w:color="auto" w:fill="auto"/>
            <w:noWrap/>
          </w:tcPr>
          <w:p w14:paraId="3516654C" w14:textId="66408A60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7</w:t>
            </w:r>
          </w:p>
        </w:tc>
        <w:tc>
          <w:tcPr>
            <w:tcW w:w="903" w:type="dxa"/>
            <w:shd w:val="clear" w:color="auto" w:fill="auto"/>
            <w:noWrap/>
          </w:tcPr>
          <w:p w14:paraId="3738DD5E" w14:textId="676E9704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8</w:t>
            </w:r>
          </w:p>
        </w:tc>
      </w:tr>
      <w:tr w:rsidR="00800A53" w:rsidRPr="002161FE" w14:paraId="63F03FF8" w14:textId="77777777" w:rsidTr="002161FE">
        <w:trPr>
          <w:trHeight w:val="285"/>
          <w:jc w:val="center"/>
        </w:trPr>
        <w:tc>
          <w:tcPr>
            <w:tcW w:w="2363" w:type="dxa"/>
            <w:shd w:val="clear" w:color="auto" w:fill="auto"/>
            <w:noWrap/>
          </w:tcPr>
          <w:p w14:paraId="29A95D19" w14:textId="77777777" w:rsidR="00800A53" w:rsidRPr="002161FE" w:rsidRDefault="00800A53" w:rsidP="00800A5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61654D9D" w14:textId="03623EC6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98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1)</w:t>
            </w:r>
          </w:p>
        </w:tc>
        <w:tc>
          <w:tcPr>
            <w:tcW w:w="956" w:type="dxa"/>
            <w:shd w:val="clear" w:color="auto" w:fill="auto"/>
            <w:noWrap/>
          </w:tcPr>
          <w:p w14:paraId="065F6F75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386" w:type="dxa"/>
            <w:shd w:val="clear" w:color="auto" w:fill="auto"/>
            <w:noWrap/>
          </w:tcPr>
          <w:p w14:paraId="164392CE" w14:textId="00B3DDD3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11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2)</w:t>
            </w:r>
          </w:p>
        </w:tc>
        <w:tc>
          <w:tcPr>
            <w:tcW w:w="903" w:type="dxa"/>
            <w:shd w:val="clear" w:color="auto" w:fill="auto"/>
            <w:noWrap/>
          </w:tcPr>
          <w:p w14:paraId="39639E43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386" w:type="dxa"/>
            <w:shd w:val="clear" w:color="auto" w:fill="auto"/>
            <w:noWrap/>
          </w:tcPr>
          <w:p w14:paraId="3DBB375F" w14:textId="191E4430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05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3)</w:t>
            </w:r>
          </w:p>
        </w:tc>
        <w:tc>
          <w:tcPr>
            <w:tcW w:w="903" w:type="dxa"/>
            <w:gridSpan w:val="2"/>
            <w:shd w:val="clear" w:color="auto" w:fill="auto"/>
            <w:noWrap/>
          </w:tcPr>
          <w:p w14:paraId="524818D8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386" w:type="dxa"/>
            <w:shd w:val="clear" w:color="auto" w:fill="auto"/>
            <w:noWrap/>
          </w:tcPr>
          <w:p w14:paraId="32EDEE70" w14:textId="5FA7D12A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81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2)</w:t>
            </w:r>
          </w:p>
        </w:tc>
        <w:tc>
          <w:tcPr>
            <w:tcW w:w="845" w:type="dxa"/>
            <w:gridSpan w:val="2"/>
            <w:shd w:val="clear" w:color="auto" w:fill="auto"/>
            <w:noWrap/>
          </w:tcPr>
          <w:p w14:paraId="6CE0FB9A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386" w:type="dxa"/>
            <w:shd w:val="clear" w:color="auto" w:fill="auto"/>
            <w:noWrap/>
          </w:tcPr>
          <w:p w14:paraId="0E2136A3" w14:textId="2CAA1AEB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2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2)</w:t>
            </w:r>
          </w:p>
        </w:tc>
        <w:tc>
          <w:tcPr>
            <w:tcW w:w="903" w:type="dxa"/>
            <w:shd w:val="clear" w:color="auto" w:fill="auto"/>
            <w:noWrap/>
          </w:tcPr>
          <w:p w14:paraId="2B39D013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</w:tr>
      <w:tr w:rsidR="00800A53" w:rsidRPr="002161FE" w14:paraId="51BA0023" w14:textId="77777777" w:rsidTr="002161FE">
        <w:trPr>
          <w:trHeight w:val="285"/>
          <w:jc w:val="center"/>
        </w:trPr>
        <w:tc>
          <w:tcPr>
            <w:tcW w:w="2363" w:type="dxa"/>
            <w:shd w:val="clear" w:color="auto" w:fill="auto"/>
            <w:noWrap/>
            <w:hideMark/>
          </w:tcPr>
          <w:p w14:paraId="12D2E97C" w14:textId="77777777" w:rsidR="00800A53" w:rsidRPr="002161FE" w:rsidRDefault="00800A53" w:rsidP="00800A5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Females vs Mal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053EC19" w14:textId="2B5B7A15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7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6E9561CE" w14:textId="68B60563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001</w:t>
            </w:r>
          </w:p>
        </w:tc>
        <w:tc>
          <w:tcPr>
            <w:tcW w:w="1386" w:type="dxa"/>
            <w:shd w:val="clear" w:color="auto" w:fill="auto"/>
            <w:noWrap/>
          </w:tcPr>
          <w:p w14:paraId="73D61D29" w14:textId="651CA181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7</w:t>
            </w:r>
          </w:p>
        </w:tc>
        <w:tc>
          <w:tcPr>
            <w:tcW w:w="903" w:type="dxa"/>
            <w:shd w:val="clear" w:color="auto" w:fill="auto"/>
            <w:noWrap/>
          </w:tcPr>
          <w:p w14:paraId="78299B83" w14:textId="650C0724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001</w:t>
            </w:r>
          </w:p>
        </w:tc>
        <w:tc>
          <w:tcPr>
            <w:tcW w:w="1386" w:type="dxa"/>
            <w:shd w:val="clear" w:color="auto" w:fill="auto"/>
            <w:noWrap/>
          </w:tcPr>
          <w:p w14:paraId="6F3FE6E6" w14:textId="1C49CCDD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4</w:t>
            </w:r>
          </w:p>
        </w:tc>
        <w:tc>
          <w:tcPr>
            <w:tcW w:w="903" w:type="dxa"/>
            <w:gridSpan w:val="2"/>
            <w:shd w:val="clear" w:color="auto" w:fill="auto"/>
            <w:noWrap/>
          </w:tcPr>
          <w:p w14:paraId="0189FE91" w14:textId="3241AB63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001</w:t>
            </w:r>
          </w:p>
        </w:tc>
        <w:tc>
          <w:tcPr>
            <w:tcW w:w="1386" w:type="dxa"/>
            <w:shd w:val="clear" w:color="auto" w:fill="auto"/>
            <w:noWrap/>
          </w:tcPr>
          <w:p w14:paraId="25F7C1A4" w14:textId="125F306A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1</w:t>
            </w:r>
          </w:p>
        </w:tc>
        <w:tc>
          <w:tcPr>
            <w:tcW w:w="845" w:type="dxa"/>
            <w:gridSpan w:val="2"/>
            <w:shd w:val="clear" w:color="auto" w:fill="auto"/>
            <w:noWrap/>
          </w:tcPr>
          <w:p w14:paraId="2CCC7690" w14:textId="34AEB3EE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001</w:t>
            </w:r>
          </w:p>
        </w:tc>
        <w:tc>
          <w:tcPr>
            <w:tcW w:w="1386" w:type="dxa"/>
            <w:shd w:val="clear" w:color="auto" w:fill="auto"/>
            <w:noWrap/>
          </w:tcPr>
          <w:p w14:paraId="3AED4A51" w14:textId="100A0408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3</w:t>
            </w:r>
          </w:p>
        </w:tc>
        <w:tc>
          <w:tcPr>
            <w:tcW w:w="903" w:type="dxa"/>
            <w:shd w:val="clear" w:color="auto" w:fill="auto"/>
            <w:noWrap/>
          </w:tcPr>
          <w:p w14:paraId="3C48D902" w14:textId="7A33DB3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03</w:t>
            </w:r>
          </w:p>
        </w:tc>
      </w:tr>
      <w:tr w:rsidR="00800A53" w:rsidRPr="002161FE" w14:paraId="625D704C" w14:textId="77777777" w:rsidTr="002161FE">
        <w:trPr>
          <w:trHeight w:val="285"/>
          <w:jc w:val="center"/>
        </w:trPr>
        <w:tc>
          <w:tcPr>
            <w:tcW w:w="2363" w:type="dxa"/>
            <w:shd w:val="clear" w:color="auto" w:fill="auto"/>
            <w:noWrap/>
          </w:tcPr>
          <w:p w14:paraId="67A41375" w14:textId="77777777" w:rsidR="00800A53" w:rsidRPr="002161FE" w:rsidRDefault="00800A53" w:rsidP="00800A5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1C8B5A0E" w14:textId="67D3A038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4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)</w:t>
            </w:r>
          </w:p>
        </w:tc>
        <w:tc>
          <w:tcPr>
            <w:tcW w:w="956" w:type="dxa"/>
            <w:shd w:val="clear" w:color="auto" w:fill="auto"/>
            <w:noWrap/>
          </w:tcPr>
          <w:p w14:paraId="290A89CD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386" w:type="dxa"/>
            <w:shd w:val="clear" w:color="auto" w:fill="auto"/>
            <w:noWrap/>
          </w:tcPr>
          <w:p w14:paraId="14555897" w14:textId="2516F71C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1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4)</w:t>
            </w:r>
          </w:p>
        </w:tc>
        <w:tc>
          <w:tcPr>
            <w:tcW w:w="903" w:type="dxa"/>
            <w:shd w:val="clear" w:color="auto" w:fill="auto"/>
            <w:noWrap/>
          </w:tcPr>
          <w:p w14:paraId="2934478A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386" w:type="dxa"/>
            <w:shd w:val="clear" w:color="auto" w:fill="auto"/>
            <w:noWrap/>
          </w:tcPr>
          <w:p w14:paraId="55A932D4" w14:textId="121B864B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68)</w:t>
            </w:r>
          </w:p>
        </w:tc>
        <w:tc>
          <w:tcPr>
            <w:tcW w:w="903" w:type="dxa"/>
            <w:gridSpan w:val="2"/>
            <w:shd w:val="clear" w:color="auto" w:fill="auto"/>
            <w:noWrap/>
          </w:tcPr>
          <w:p w14:paraId="570FC39C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386" w:type="dxa"/>
            <w:shd w:val="clear" w:color="auto" w:fill="auto"/>
            <w:noWrap/>
          </w:tcPr>
          <w:p w14:paraId="12D01449" w14:textId="14A6EA32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36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)</w:t>
            </w:r>
          </w:p>
        </w:tc>
        <w:tc>
          <w:tcPr>
            <w:tcW w:w="845" w:type="dxa"/>
            <w:gridSpan w:val="2"/>
            <w:shd w:val="clear" w:color="auto" w:fill="auto"/>
            <w:noWrap/>
          </w:tcPr>
          <w:p w14:paraId="53A6FB7A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386" w:type="dxa"/>
            <w:shd w:val="clear" w:color="auto" w:fill="auto"/>
            <w:noWrap/>
          </w:tcPr>
          <w:p w14:paraId="480A51AF" w14:textId="69FA84BC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8; 3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1)</w:t>
            </w:r>
          </w:p>
        </w:tc>
        <w:tc>
          <w:tcPr>
            <w:tcW w:w="903" w:type="dxa"/>
            <w:shd w:val="clear" w:color="auto" w:fill="auto"/>
            <w:noWrap/>
          </w:tcPr>
          <w:p w14:paraId="4EEC82A9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</w:tr>
      <w:tr w:rsidR="00800A53" w:rsidRPr="002161FE" w14:paraId="5E0F0257" w14:textId="77777777" w:rsidTr="002161FE">
        <w:trPr>
          <w:trHeight w:val="285"/>
          <w:jc w:val="center"/>
        </w:trPr>
        <w:tc>
          <w:tcPr>
            <w:tcW w:w="2363" w:type="dxa"/>
            <w:shd w:val="clear" w:color="auto" w:fill="auto"/>
            <w:noWrap/>
            <w:hideMark/>
          </w:tcPr>
          <w:p w14:paraId="35AA0AD2" w14:textId="77777777" w:rsidR="00800A53" w:rsidRPr="002161FE" w:rsidRDefault="00800A53" w:rsidP="00800A5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Age*Femal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76DF3C1" w14:textId="362540CA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05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302D084F" w14:textId="23716409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001</w:t>
            </w:r>
          </w:p>
        </w:tc>
        <w:tc>
          <w:tcPr>
            <w:tcW w:w="1386" w:type="dxa"/>
            <w:shd w:val="clear" w:color="auto" w:fill="auto"/>
            <w:noWrap/>
          </w:tcPr>
          <w:p w14:paraId="4AA48655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1</w:t>
            </w:r>
          </w:p>
        </w:tc>
        <w:tc>
          <w:tcPr>
            <w:tcW w:w="903" w:type="dxa"/>
            <w:shd w:val="clear" w:color="auto" w:fill="auto"/>
            <w:noWrap/>
          </w:tcPr>
          <w:p w14:paraId="24C2373C" w14:textId="30D2586A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86</w:t>
            </w:r>
          </w:p>
        </w:tc>
        <w:tc>
          <w:tcPr>
            <w:tcW w:w="1386" w:type="dxa"/>
            <w:shd w:val="clear" w:color="auto" w:fill="auto"/>
            <w:noWrap/>
          </w:tcPr>
          <w:p w14:paraId="49CDAFCB" w14:textId="00359026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93</w:t>
            </w:r>
          </w:p>
        </w:tc>
        <w:tc>
          <w:tcPr>
            <w:tcW w:w="903" w:type="dxa"/>
            <w:gridSpan w:val="2"/>
            <w:shd w:val="clear" w:color="auto" w:fill="auto"/>
            <w:noWrap/>
          </w:tcPr>
          <w:p w14:paraId="72DDE505" w14:textId="4DD542DA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01</w:t>
            </w:r>
          </w:p>
        </w:tc>
        <w:tc>
          <w:tcPr>
            <w:tcW w:w="1386" w:type="dxa"/>
            <w:shd w:val="clear" w:color="auto" w:fill="auto"/>
            <w:noWrap/>
          </w:tcPr>
          <w:p w14:paraId="45A7EEB2" w14:textId="082FD191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86</w:t>
            </w:r>
          </w:p>
        </w:tc>
        <w:tc>
          <w:tcPr>
            <w:tcW w:w="845" w:type="dxa"/>
            <w:gridSpan w:val="2"/>
            <w:shd w:val="clear" w:color="auto" w:fill="auto"/>
            <w:noWrap/>
          </w:tcPr>
          <w:p w14:paraId="567D027F" w14:textId="3CBAF919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01</w:t>
            </w:r>
          </w:p>
        </w:tc>
        <w:tc>
          <w:tcPr>
            <w:tcW w:w="1386" w:type="dxa"/>
            <w:shd w:val="clear" w:color="auto" w:fill="auto"/>
            <w:noWrap/>
          </w:tcPr>
          <w:p w14:paraId="14D5A831" w14:textId="6794DAF4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72</w:t>
            </w:r>
          </w:p>
        </w:tc>
        <w:tc>
          <w:tcPr>
            <w:tcW w:w="903" w:type="dxa"/>
            <w:shd w:val="clear" w:color="auto" w:fill="auto"/>
            <w:noWrap/>
          </w:tcPr>
          <w:p w14:paraId="63A22269" w14:textId="3557360A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2</w:t>
            </w:r>
          </w:p>
        </w:tc>
      </w:tr>
      <w:tr w:rsidR="00800A53" w:rsidRPr="002161FE" w14:paraId="50AB24B9" w14:textId="77777777" w:rsidTr="002161FE">
        <w:trPr>
          <w:trHeight w:val="285"/>
          <w:jc w:val="center"/>
        </w:trPr>
        <w:tc>
          <w:tcPr>
            <w:tcW w:w="2363" w:type="dxa"/>
            <w:shd w:val="clear" w:color="auto" w:fill="auto"/>
            <w:noWrap/>
          </w:tcPr>
          <w:p w14:paraId="00D9A88A" w14:textId="77777777" w:rsidR="00800A53" w:rsidRPr="002161FE" w:rsidRDefault="00800A53" w:rsidP="00800A5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39235CF2" w14:textId="0756EB96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03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07)</w:t>
            </w:r>
          </w:p>
        </w:tc>
        <w:tc>
          <w:tcPr>
            <w:tcW w:w="956" w:type="dxa"/>
            <w:shd w:val="clear" w:color="auto" w:fill="auto"/>
            <w:noWrap/>
          </w:tcPr>
          <w:p w14:paraId="1CB18D34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386" w:type="dxa"/>
            <w:shd w:val="clear" w:color="auto" w:fill="auto"/>
            <w:noWrap/>
          </w:tcPr>
          <w:p w14:paraId="6282C84C" w14:textId="2A983C7C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98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03)</w:t>
            </w:r>
          </w:p>
        </w:tc>
        <w:tc>
          <w:tcPr>
            <w:tcW w:w="903" w:type="dxa"/>
            <w:shd w:val="clear" w:color="auto" w:fill="auto"/>
            <w:noWrap/>
          </w:tcPr>
          <w:p w14:paraId="4E4B0598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386" w:type="dxa"/>
            <w:shd w:val="clear" w:color="auto" w:fill="auto"/>
            <w:noWrap/>
          </w:tcPr>
          <w:p w14:paraId="2F2266F8" w14:textId="0034B37A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88; 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97)</w:t>
            </w:r>
          </w:p>
        </w:tc>
        <w:tc>
          <w:tcPr>
            <w:tcW w:w="903" w:type="dxa"/>
            <w:gridSpan w:val="2"/>
            <w:shd w:val="clear" w:color="auto" w:fill="auto"/>
            <w:noWrap/>
          </w:tcPr>
          <w:p w14:paraId="55D50E43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386" w:type="dxa"/>
            <w:shd w:val="clear" w:color="auto" w:fill="auto"/>
            <w:noWrap/>
          </w:tcPr>
          <w:p w14:paraId="6990F5D5" w14:textId="2472667B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78; 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95)</w:t>
            </w:r>
          </w:p>
        </w:tc>
        <w:tc>
          <w:tcPr>
            <w:tcW w:w="845" w:type="dxa"/>
            <w:gridSpan w:val="2"/>
            <w:shd w:val="clear" w:color="auto" w:fill="auto"/>
            <w:noWrap/>
          </w:tcPr>
          <w:p w14:paraId="7933CFE1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386" w:type="dxa"/>
            <w:shd w:val="clear" w:color="auto" w:fill="auto"/>
            <w:noWrap/>
          </w:tcPr>
          <w:p w14:paraId="53BAF355" w14:textId="4B478BEC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 xml:space="preserve"> (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5; 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995)</w:t>
            </w:r>
          </w:p>
        </w:tc>
        <w:tc>
          <w:tcPr>
            <w:tcW w:w="903" w:type="dxa"/>
            <w:shd w:val="clear" w:color="auto" w:fill="auto"/>
            <w:noWrap/>
          </w:tcPr>
          <w:p w14:paraId="4615E2D0" w14:textId="77777777" w:rsidR="00800A53" w:rsidRPr="002161FE" w:rsidRDefault="00800A53" w:rsidP="00800A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</w:tr>
    </w:tbl>
    <w:p w14:paraId="50AC9AE8" w14:textId="77777777" w:rsidR="00800A53" w:rsidRDefault="00800A53" w:rsidP="00800A53">
      <w:r w:rsidRPr="00C466D0">
        <w:rPr>
          <w:rFonts w:ascii="Times New Roman" w:hAnsi="Times New Roman" w:cs="Times New Roman"/>
          <w:sz w:val="20"/>
          <w:szCs w:val="20"/>
          <w:vertAlign w:val="superscript"/>
        </w:rPr>
        <w:sym w:font="Symbol" w:char="F0F2"/>
      </w:r>
      <w:r w:rsidRPr="00C466D0">
        <w:rPr>
          <w:rFonts w:ascii="Times New Roman" w:hAnsi="Times New Roman" w:cs="Times New Roman"/>
          <w:sz w:val="20"/>
          <w:szCs w:val="20"/>
        </w:rPr>
        <w:t xml:space="preserve">Model additionally adjusted for </w:t>
      </w:r>
      <w:r>
        <w:rPr>
          <w:rFonts w:ascii="Times New Roman" w:hAnsi="Times New Roman" w:cs="Times New Roman"/>
          <w:sz w:val="20"/>
          <w:szCs w:val="20"/>
        </w:rPr>
        <w:t>fifths</w:t>
      </w:r>
      <w:r w:rsidRPr="00C466D0">
        <w:rPr>
          <w:rFonts w:ascii="Times New Roman" w:hAnsi="Times New Roman" w:cs="Times New Roman"/>
          <w:sz w:val="20"/>
          <w:szCs w:val="20"/>
        </w:rPr>
        <w:t xml:space="preserve"> of Townsend index of deprivation (2011), smoking, alcohol intake, body mass index and </w:t>
      </w:r>
      <w:r w:rsidRPr="00F41DB5">
        <w:rPr>
          <w:rFonts w:ascii="Times New Roman" w:hAnsi="Times New Roman" w:cs="Times New Roman"/>
          <w:sz w:val="20"/>
        </w:rPr>
        <w:t xml:space="preserve">number of </w:t>
      </w:r>
      <w:r>
        <w:rPr>
          <w:rFonts w:ascii="Times New Roman" w:hAnsi="Times New Roman" w:cs="Times New Roman"/>
          <w:sz w:val="20"/>
        </w:rPr>
        <w:t>long–term medical conditions</w:t>
      </w:r>
      <w:r w:rsidRPr="00C466D0">
        <w:rPr>
          <w:rFonts w:ascii="Times New Roman" w:hAnsi="Times New Roman" w:cs="Times New Roman"/>
          <w:sz w:val="20"/>
          <w:szCs w:val="20"/>
        </w:rPr>
        <w:t>.</w:t>
      </w:r>
    </w:p>
    <w:p w14:paraId="08BF9DFC" w14:textId="77777777" w:rsidR="00800A53" w:rsidRDefault="00800A53" w:rsidP="00800A53">
      <w:pPr>
        <w:spacing w:after="0" w:line="240" w:lineRule="auto"/>
        <w:rPr>
          <w:rFonts w:ascii="Times New Roman" w:hAnsi="Times New Roman" w:cs="Times New Roman"/>
          <w:b/>
          <w:sz w:val="20"/>
        </w:rPr>
        <w:sectPr w:rsidR="00800A53" w:rsidSect="00175A7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B34A13F" w14:textId="6417257C" w:rsidR="004A5CC3" w:rsidRPr="002161FE" w:rsidRDefault="004902C5" w:rsidP="002161FE">
      <w:pPr>
        <w:pStyle w:val="Caption"/>
        <w:keepNext/>
        <w:spacing w:after="0" w:line="360" w:lineRule="auto"/>
        <w:rPr>
          <w:rFonts w:ascii="Times New Roman" w:hAnsi="Times New Roman" w:cs="Times New Roman"/>
          <w:b/>
          <w:i w:val="0"/>
          <w:color w:val="auto"/>
          <w:sz w:val="22"/>
        </w:rPr>
      </w:pPr>
      <w:r w:rsidRPr="002161FE">
        <w:rPr>
          <w:rFonts w:ascii="Times New Roman" w:hAnsi="Times New Roman" w:cs="Times New Roman"/>
          <w:b/>
          <w:i w:val="0"/>
          <w:color w:val="auto"/>
          <w:sz w:val="22"/>
        </w:rPr>
        <w:lastRenderedPageBreak/>
        <w:t xml:space="preserve">Supplementary Table </w:t>
      </w:r>
      <w:r w:rsidR="00800A53" w:rsidRPr="002161FE">
        <w:rPr>
          <w:rFonts w:ascii="Times New Roman" w:hAnsi="Times New Roman" w:cs="Times New Roman"/>
          <w:b/>
          <w:i w:val="0"/>
          <w:color w:val="auto"/>
          <w:sz w:val="22"/>
        </w:rPr>
        <w:t>2</w:t>
      </w:r>
      <w:r w:rsidR="004A5CC3" w:rsidRPr="002161FE">
        <w:rPr>
          <w:rFonts w:ascii="Times New Roman" w:hAnsi="Times New Roman" w:cs="Times New Roman"/>
          <w:b/>
          <w:i w:val="0"/>
          <w:color w:val="auto"/>
          <w:sz w:val="22"/>
        </w:rPr>
        <w:t>:</w:t>
      </w:r>
      <w:r w:rsidR="004A5CC3" w:rsidRPr="002161FE">
        <w:rPr>
          <w:rFonts w:ascii="Times New Roman" w:hAnsi="Times New Roman" w:cs="Times New Roman"/>
          <w:b/>
          <w:i w:val="0"/>
          <w:color w:val="auto"/>
          <w:sz w:val="22"/>
          <w:szCs w:val="20"/>
        </w:rPr>
        <w:t xml:space="preserve"> Relative risk ratios (RRR) and 95% confidence intervals (95% CI) from multinomial logit models of age and leucocyte telomere length on frailty</w:t>
      </w:r>
      <w:r w:rsidR="005972A1" w:rsidRPr="002161FE">
        <w:rPr>
          <w:rFonts w:ascii="Times New Roman" w:hAnsi="Times New Roman" w:cs="Times New Roman"/>
          <w:b/>
          <w:i w:val="0"/>
          <w:color w:val="auto"/>
          <w:sz w:val="22"/>
        </w:rPr>
        <w:t>.</w:t>
      </w:r>
    </w:p>
    <w:tbl>
      <w:tblPr>
        <w:tblW w:w="90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99"/>
        <w:gridCol w:w="1312"/>
        <w:gridCol w:w="1431"/>
        <w:gridCol w:w="903"/>
        <w:gridCol w:w="1516"/>
        <w:gridCol w:w="979"/>
      </w:tblGrid>
      <w:tr w:rsidR="00895861" w:rsidRPr="002161FE" w14:paraId="2DF18128" w14:textId="77777777" w:rsidTr="002161FE">
        <w:trPr>
          <w:trHeight w:val="330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0D1AC66B" w14:textId="77777777" w:rsidR="00895861" w:rsidRPr="002161FE" w:rsidRDefault="00895861" w:rsidP="00336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014402E5" w14:textId="5C0D5EB8" w:rsidR="00895861" w:rsidRPr="002161FE" w:rsidRDefault="00895861" w:rsidP="00336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BIC;</w:t>
            </w:r>
          </w:p>
        </w:tc>
        <w:tc>
          <w:tcPr>
            <w:tcW w:w="2334" w:type="dxa"/>
            <w:gridSpan w:val="2"/>
            <w:shd w:val="clear" w:color="auto" w:fill="auto"/>
            <w:noWrap/>
            <w:hideMark/>
          </w:tcPr>
          <w:p w14:paraId="292FC1BE" w14:textId="35BCBCB6" w:rsidR="00895861" w:rsidRPr="002161FE" w:rsidRDefault="00940FE0" w:rsidP="00336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Pre</w:t>
            </w:r>
            <w:r w:rsidR="00F3165F"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–</w:t>
            </w: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 xml:space="preserve">frail </w:t>
            </w:r>
            <w:r w:rsidRPr="002161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  <w:lang w:eastAsia="en-GB"/>
              </w:rPr>
              <w:t>vs</w:t>
            </w:r>
            <w:r w:rsidR="00BD526E" w:rsidRPr="002161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  <w:lang w:eastAsia="en-GB"/>
              </w:rPr>
              <w:t>.</w:t>
            </w: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 xml:space="preserve"> Non</w:t>
            </w:r>
            <w:r w:rsidR="00F3165F"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–</w:t>
            </w: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frail</w:t>
            </w:r>
          </w:p>
        </w:tc>
        <w:tc>
          <w:tcPr>
            <w:tcW w:w="2495" w:type="dxa"/>
            <w:gridSpan w:val="2"/>
            <w:shd w:val="clear" w:color="auto" w:fill="auto"/>
            <w:noWrap/>
            <w:hideMark/>
          </w:tcPr>
          <w:p w14:paraId="2828527E" w14:textId="1880C3AC" w:rsidR="00895861" w:rsidRPr="002161FE" w:rsidRDefault="00895861" w:rsidP="00336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Frail</w:t>
            </w:r>
            <w:r w:rsidR="00940FE0"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 xml:space="preserve"> </w:t>
            </w:r>
            <w:r w:rsidR="00BD526E" w:rsidRPr="002161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  <w:lang w:eastAsia="en-GB"/>
              </w:rPr>
              <w:t>vs.</w:t>
            </w:r>
            <w:r w:rsidR="00263B27" w:rsidRPr="002161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  <w:lang w:eastAsia="en-GB"/>
              </w:rPr>
              <w:t xml:space="preserve"> </w:t>
            </w:r>
            <w:r w:rsidR="00940FE0"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Non</w:t>
            </w:r>
            <w:r w:rsidR="00F3165F"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–</w:t>
            </w:r>
            <w:r w:rsidR="00940FE0"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frail</w:t>
            </w:r>
          </w:p>
        </w:tc>
      </w:tr>
      <w:tr w:rsidR="00895861" w:rsidRPr="002161FE" w14:paraId="29FFED55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24F4A167" w14:textId="77777777" w:rsidR="00895861" w:rsidRPr="002161FE" w:rsidRDefault="00895861" w:rsidP="00336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57E0C1A6" w14:textId="07F78F17" w:rsidR="00895861" w:rsidRPr="002161FE" w:rsidRDefault="00BD526E" w:rsidP="00336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pseudo–R</w:t>
            </w: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14:paraId="6471DB9A" w14:textId="77777777" w:rsidR="00895861" w:rsidRPr="002161FE" w:rsidRDefault="00895861" w:rsidP="00336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 xml:space="preserve">RRR (95% CI) 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7F028074" w14:textId="77777777" w:rsidR="00895861" w:rsidRPr="002161FE" w:rsidRDefault="00895861" w:rsidP="00336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  <w:lang w:eastAsia="en-GB"/>
              </w:rPr>
              <w:t>P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1E06D65B" w14:textId="77777777" w:rsidR="00895861" w:rsidRPr="002161FE" w:rsidRDefault="00895861" w:rsidP="00336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RRR (95% CI)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075A3069" w14:textId="77777777" w:rsidR="00895861" w:rsidRPr="002161FE" w:rsidRDefault="00895861" w:rsidP="00336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  <w:lang w:eastAsia="en-GB"/>
              </w:rPr>
              <w:t>P</w:t>
            </w:r>
          </w:p>
        </w:tc>
      </w:tr>
      <w:tr w:rsidR="00895861" w:rsidRPr="002161FE" w14:paraId="33F08395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5A40B0C4" w14:textId="77777777" w:rsidR="00895861" w:rsidRPr="002161FE" w:rsidRDefault="00895861" w:rsidP="00336F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  <w:lang w:eastAsia="en-GB"/>
              </w:rPr>
              <w:t>M1a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7ECA35B4" w14:textId="3F391B74" w:rsidR="00895861" w:rsidRPr="002161FE" w:rsidRDefault="00895861" w:rsidP="00336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745093;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14:paraId="2E7B26D0" w14:textId="77777777" w:rsidR="00895861" w:rsidRPr="002161FE" w:rsidRDefault="00895861" w:rsidP="00336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458CCD1C" w14:textId="77777777" w:rsidR="00895861" w:rsidRPr="002161FE" w:rsidRDefault="00895861" w:rsidP="00336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45A572F4" w14:textId="77777777" w:rsidR="00895861" w:rsidRPr="002161FE" w:rsidRDefault="00895861" w:rsidP="00336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7737D4ED" w14:textId="77777777" w:rsidR="00895861" w:rsidRPr="002161FE" w:rsidRDefault="00895861" w:rsidP="00336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 </w:t>
            </w:r>
          </w:p>
        </w:tc>
      </w:tr>
      <w:tr w:rsidR="00BD526E" w:rsidRPr="002161FE" w14:paraId="4982720D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35AB847D" w14:textId="77777777" w:rsidR="00BD526E" w:rsidRPr="002161FE" w:rsidRDefault="00BD526E" w:rsidP="00336F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312" w:type="dxa"/>
            <w:shd w:val="clear" w:color="auto" w:fill="auto"/>
            <w:noWrap/>
          </w:tcPr>
          <w:p w14:paraId="10066CB4" w14:textId="4584F81C" w:rsidR="00BD526E" w:rsidRPr="002161FE" w:rsidRDefault="00BD526E" w:rsidP="00336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0</w:t>
            </w:r>
            <w:r w:rsidR="00F73EA6"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.</w:t>
            </w: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45%</w:t>
            </w:r>
          </w:p>
        </w:tc>
        <w:tc>
          <w:tcPr>
            <w:tcW w:w="1431" w:type="dxa"/>
            <w:shd w:val="clear" w:color="auto" w:fill="auto"/>
            <w:noWrap/>
          </w:tcPr>
          <w:p w14:paraId="6184FF31" w14:textId="77777777" w:rsidR="00BD526E" w:rsidRPr="002161FE" w:rsidRDefault="00BD526E" w:rsidP="00336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903" w:type="dxa"/>
            <w:shd w:val="clear" w:color="auto" w:fill="auto"/>
            <w:noWrap/>
          </w:tcPr>
          <w:p w14:paraId="463EF7C8" w14:textId="77777777" w:rsidR="00BD526E" w:rsidRPr="002161FE" w:rsidRDefault="00BD526E" w:rsidP="00336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516" w:type="dxa"/>
            <w:shd w:val="clear" w:color="auto" w:fill="auto"/>
            <w:noWrap/>
          </w:tcPr>
          <w:p w14:paraId="78B48C98" w14:textId="77777777" w:rsidR="00BD526E" w:rsidRPr="002161FE" w:rsidRDefault="00BD526E" w:rsidP="00336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979" w:type="dxa"/>
            <w:shd w:val="clear" w:color="auto" w:fill="auto"/>
            <w:noWrap/>
          </w:tcPr>
          <w:p w14:paraId="4182945C" w14:textId="77777777" w:rsidR="00BD526E" w:rsidRPr="002161FE" w:rsidRDefault="00BD526E" w:rsidP="00336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</w:tr>
      <w:tr w:rsidR="00353B70" w:rsidRPr="002161FE" w14:paraId="1F031C1B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2CF4ABCB" w14:textId="77777777" w:rsidR="00353B70" w:rsidRPr="002161FE" w:rsidRDefault="00353B70" w:rsidP="00353B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Age, per year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416F5B38" w14:textId="7777777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431" w:type="dxa"/>
            <w:shd w:val="clear" w:color="auto" w:fill="auto"/>
            <w:noWrap/>
            <w:hideMark/>
          </w:tcPr>
          <w:p w14:paraId="15159051" w14:textId="3FA522D9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019 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774E392E" w14:textId="7973D7D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595F90B7" w14:textId="7A541D2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037 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423FA754" w14:textId="02EDA87D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</w:tr>
      <w:tr w:rsidR="00353B70" w:rsidRPr="002161FE" w14:paraId="6CF4AE0A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5EAE25FC" w14:textId="77777777" w:rsidR="00353B70" w:rsidRPr="002161FE" w:rsidRDefault="00353B70" w:rsidP="00353B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312" w:type="dxa"/>
            <w:shd w:val="clear" w:color="auto" w:fill="auto"/>
            <w:noWrap/>
          </w:tcPr>
          <w:p w14:paraId="59F42A1C" w14:textId="7777777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431" w:type="dxa"/>
            <w:shd w:val="clear" w:color="auto" w:fill="auto"/>
            <w:noWrap/>
          </w:tcPr>
          <w:p w14:paraId="07004DCA" w14:textId="6ED91CC3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18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2)</w:t>
            </w:r>
          </w:p>
        </w:tc>
        <w:tc>
          <w:tcPr>
            <w:tcW w:w="903" w:type="dxa"/>
            <w:shd w:val="clear" w:color="auto" w:fill="auto"/>
            <w:noWrap/>
          </w:tcPr>
          <w:p w14:paraId="31B4FB27" w14:textId="0D9F5752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</w:tcPr>
          <w:p w14:paraId="0713C690" w14:textId="3E6150BC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35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39)</w:t>
            </w:r>
          </w:p>
        </w:tc>
        <w:tc>
          <w:tcPr>
            <w:tcW w:w="979" w:type="dxa"/>
            <w:shd w:val="clear" w:color="auto" w:fill="auto"/>
            <w:noWrap/>
          </w:tcPr>
          <w:p w14:paraId="1CB5290E" w14:textId="01C366BF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  <w:tr w:rsidR="00353B70" w:rsidRPr="002161FE" w14:paraId="1057E283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555A0270" w14:textId="77777777" w:rsidR="00353B70" w:rsidRPr="002161FE" w:rsidRDefault="00353B70" w:rsidP="00353B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  <w:lang w:eastAsia="en-GB"/>
              </w:rPr>
              <w:t>M1b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791C593A" w14:textId="0CDF108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747826;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14:paraId="4F97FE68" w14:textId="404962A9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1507AAD5" w14:textId="5A5ACCDB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6231790E" w14:textId="6871C7C5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1EFDF976" w14:textId="7009C514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353B70" w:rsidRPr="002161FE" w14:paraId="5C76200D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58969C5F" w14:textId="77777777" w:rsidR="00353B70" w:rsidRPr="002161FE" w:rsidRDefault="00353B70" w:rsidP="00353B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312" w:type="dxa"/>
            <w:shd w:val="clear" w:color="auto" w:fill="auto"/>
            <w:noWrap/>
          </w:tcPr>
          <w:p w14:paraId="24F9C4FA" w14:textId="13DBFCCD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0</w:t>
            </w:r>
            <w:r w:rsidR="00F73EA6"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.</w:t>
            </w: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09%</w:t>
            </w:r>
          </w:p>
        </w:tc>
        <w:tc>
          <w:tcPr>
            <w:tcW w:w="1431" w:type="dxa"/>
            <w:shd w:val="clear" w:color="auto" w:fill="auto"/>
            <w:noWrap/>
          </w:tcPr>
          <w:p w14:paraId="1D0663D8" w14:textId="41DA7B6A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903" w:type="dxa"/>
            <w:shd w:val="clear" w:color="auto" w:fill="auto"/>
            <w:noWrap/>
          </w:tcPr>
          <w:p w14:paraId="193111B7" w14:textId="75BD61C1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</w:tcPr>
          <w:p w14:paraId="0A814E75" w14:textId="7D5C178E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979" w:type="dxa"/>
            <w:shd w:val="clear" w:color="auto" w:fill="auto"/>
            <w:noWrap/>
          </w:tcPr>
          <w:p w14:paraId="1DABA217" w14:textId="510098E6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  <w:tr w:rsidR="00353B70" w:rsidRPr="002161FE" w14:paraId="4905B9EA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16996960" w14:textId="011EFB59" w:rsidR="00353B70" w:rsidRPr="002161FE" w:rsidRDefault="00353B70" w:rsidP="00353B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Telomere length, per SD shorter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166C3AAE" w14:textId="7777777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431" w:type="dxa"/>
            <w:shd w:val="clear" w:color="auto" w:fill="auto"/>
            <w:noWrap/>
            <w:hideMark/>
          </w:tcPr>
          <w:p w14:paraId="024CDF87" w14:textId="72CB9DDB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51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5A27E288" w14:textId="6076B2C2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40B8BC2C" w14:textId="5F0012B5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78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0A17AAF2" w14:textId="7DCB63C9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</w:tr>
      <w:tr w:rsidR="00353B70" w:rsidRPr="002161FE" w14:paraId="1F7DC139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2D1D259E" w14:textId="77777777" w:rsidR="00353B70" w:rsidRPr="002161FE" w:rsidRDefault="00353B70" w:rsidP="00353B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312" w:type="dxa"/>
            <w:shd w:val="clear" w:color="auto" w:fill="auto"/>
            <w:noWrap/>
          </w:tcPr>
          <w:p w14:paraId="5238D878" w14:textId="7777777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431" w:type="dxa"/>
            <w:shd w:val="clear" w:color="auto" w:fill="auto"/>
            <w:noWrap/>
          </w:tcPr>
          <w:p w14:paraId="69D544AA" w14:textId="16623B79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45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58)</w:t>
            </w:r>
          </w:p>
        </w:tc>
        <w:tc>
          <w:tcPr>
            <w:tcW w:w="903" w:type="dxa"/>
            <w:shd w:val="clear" w:color="auto" w:fill="auto"/>
            <w:noWrap/>
          </w:tcPr>
          <w:p w14:paraId="35B81C21" w14:textId="7993A7F6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</w:tcPr>
          <w:p w14:paraId="731BE6D1" w14:textId="2AD1F73A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61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95)</w:t>
            </w:r>
          </w:p>
        </w:tc>
        <w:tc>
          <w:tcPr>
            <w:tcW w:w="979" w:type="dxa"/>
            <w:shd w:val="clear" w:color="auto" w:fill="auto"/>
            <w:noWrap/>
          </w:tcPr>
          <w:p w14:paraId="1072CF0C" w14:textId="627E3FCB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  <w:tr w:rsidR="00353B70" w:rsidRPr="002161FE" w14:paraId="5F0ED8F1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7BBA2217" w14:textId="77777777" w:rsidR="00353B70" w:rsidRPr="002161FE" w:rsidRDefault="00353B70" w:rsidP="00353B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  <w:lang w:eastAsia="en-GB"/>
              </w:rPr>
              <w:t>M2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2EBAD5A0" w14:textId="6489C749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744886;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14:paraId="50A22BF9" w14:textId="2062395F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787DC8EB" w14:textId="733FB731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0C91DAEE" w14:textId="6E63D02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5288A42B" w14:textId="0635640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353B70" w:rsidRPr="002161FE" w14:paraId="1D5FA2ED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42FDC595" w14:textId="77777777" w:rsidR="00353B70" w:rsidRPr="002161FE" w:rsidRDefault="00353B70" w:rsidP="00353B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312" w:type="dxa"/>
            <w:shd w:val="clear" w:color="auto" w:fill="auto"/>
            <w:noWrap/>
          </w:tcPr>
          <w:p w14:paraId="1C91CF88" w14:textId="0D36AA08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0</w:t>
            </w:r>
            <w:r w:rsidR="00F73EA6"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.</w:t>
            </w: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49%</w:t>
            </w:r>
          </w:p>
        </w:tc>
        <w:tc>
          <w:tcPr>
            <w:tcW w:w="1431" w:type="dxa"/>
            <w:shd w:val="clear" w:color="auto" w:fill="auto"/>
            <w:noWrap/>
          </w:tcPr>
          <w:p w14:paraId="20D34530" w14:textId="494B1DC2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903" w:type="dxa"/>
            <w:shd w:val="clear" w:color="auto" w:fill="auto"/>
            <w:noWrap/>
          </w:tcPr>
          <w:p w14:paraId="6411FF6D" w14:textId="61C184AD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</w:tcPr>
          <w:p w14:paraId="2180F342" w14:textId="580BBB96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979" w:type="dxa"/>
            <w:shd w:val="clear" w:color="auto" w:fill="auto"/>
            <w:noWrap/>
          </w:tcPr>
          <w:p w14:paraId="6B00EBB6" w14:textId="5528420E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  <w:tr w:rsidR="00353B70" w:rsidRPr="002161FE" w14:paraId="2C0FBB64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57A56ECA" w14:textId="77777777" w:rsidR="00353B70" w:rsidRPr="002161FE" w:rsidRDefault="00353B70" w:rsidP="00353B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Age, per year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0098220A" w14:textId="7777777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431" w:type="dxa"/>
            <w:shd w:val="clear" w:color="auto" w:fill="auto"/>
            <w:noWrap/>
            <w:hideMark/>
          </w:tcPr>
          <w:p w14:paraId="307806EF" w14:textId="0FC81424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019 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07AECBDB" w14:textId="2731C47C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43DF710C" w14:textId="5BEEDB9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034 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6E00B43F" w14:textId="26D87DE8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</w:tr>
      <w:tr w:rsidR="00353B70" w:rsidRPr="002161FE" w14:paraId="612883EF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3476259E" w14:textId="77777777" w:rsidR="00353B70" w:rsidRPr="002161FE" w:rsidRDefault="00353B70" w:rsidP="00353B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312" w:type="dxa"/>
            <w:shd w:val="clear" w:color="auto" w:fill="auto"/>
            <w:noWrap/>
          </w:tcPr>
          <w:p w14:paraId="338DDBD7" w14:textId="7777777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431" w:type="dxa"/>
            <w:shd w:val="clear" w:color="auto" w:fill="auto"/>
            <w:noWrap/>
          </w:tcPr>
          <w:p w14:paraId="64379ED8" w14:textId="5655A0DD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18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2)</w:t>
            </w:r>
          </w:p>
        </w:tc>
        <w:tc>
          <w:tcPr>
            <w:tcW w:w="903" w:type="dxa"/>
            <w:shd w:val="clear" w:color="auto" w:fill="auto"/>
            <w:noWrap/>
          </w:tcPr>
          <w:p w14:paraId="44D5B935" w14:textId="275619FB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</w:tcPr>
          <w:p w14:paraId="562EFFF1" w14:textId="45594C8F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32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36)</w:t>
            </w:r>
          </w:p>
        </w:tc>
        <w:tc>
          <w:tcPr>
            <w:tcW w:w="979" w:type="dxa"/>
            <w:shd w:val="clear" w:color="auto" w:fill="auto"/>
            <w:noWrap/>
          </w:tcPr>
          <w:p w14:paraId="641DAAA6" w14:textId="153FF74C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  <w:tr w:rsidR="00353B70" w:rsidRPr="002161FE" w14:paraId="1E92E25B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7294B162" w14:textId="2556783A" w:rsidR="00353B70" w:rsidRPr="002161FE" w:rsidRDefault="00353B70" w:rsidP="00353B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Telomere length, per SD shorter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4D65F66F" w14:textId="7777777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431" w:type="dxa"/>
            <w:shd w:val="clear" w:color="auto" w:fill="auto"/>
            <w:noWrap/>
            <w:hideMark/>
          </w:tcPr>
          <w:p w14:paraId="6CE2B7A6" w14:textId="1F2E3E68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988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50AC4E2B" w14:textId="0CEB133E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9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0FC29F48" w14:textId="122C3BA3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83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38653AF0" w14:textId="6A123D7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</w:tr>
      <w:tr w:rsidR="00353B70" w:rsidRPr="002161FE" w14:paraId="24B062B9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3E0645C7" w14:textId="77777777" w:rsidR="00353B70" w:rsidRPr="002161FE" w:rsidRDefault="00353B70" w:rsidP="00353B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312" w:type="dxa"/>
            <w:shd w:val="clear" w:color="auto" w:fill="auto"/>
            <w:noWrap/>
          </w:tcPr>
          <w:p w14:paraId="11AFB8F0" w14:textId="7777777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431" w:type="dxa"/>
            <w:shd w:val="clear" w:color="auto" w:fill="auto"/>
            <w:noWrap/>
          </w:tcPr>
          <w:p w14:paraId="1D569A45" w14:textId="582D983F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974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2)</w:t>
            </w:r>
          </w:p>
        </w:tc>
        <w:tc>
          <w:tcPr>
            <w:tcW w:w="903" w:type="dxa"/>
            <w:shd w:val="clear" w:color="auto" w:fill="auto"/>
            <w:noWrap/>
          </w:tcPr>
          <w:p w14:paraId="1E68FCB2" w14:textId="45CB5A70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</w:tcPr>
          <w:p w14:paraId="3CB2F1E9" w14:textId="43ADAE52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44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24)</w:t>
            </w:r>
          </w:p>
        </w:tc>
        <w:tc>
          <w:tcPr>
            <w:tcW w:w="979" w:type="dxa"/>
            <w:shd w:val="clear" w:color="auto" w:fill="auto"/>
            <w:noWrap/>
          </w:tcPr>
          <w:p w14:paraId="37F748CB" w14:textId="38C970AD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  <w:tr w:rsidR="00353B70" w:rsidRPr="002161FE" w14:paraId="071AF23A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04027662" w14:textId="77777777" w:rsidR="00353B70" w:rsidRPr="002161FE" w:rsidRDefault="00353B70" w:rsidP="00353B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Age*Telomere length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6D843F5A" w14:textId="7777777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431" w:type="dxa"/>
            <w:shd w:val="clear" w:color="auto" w:fill="auto"/>
            <w:noWrap/>
            <w:hideMark/>
          </w:tcPr>
          <w:p w14:paraId="004FE62C" w14:textId="5DCAC178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2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143DCC33" w14:textId="5E244C68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324B403E" w14:textId="19BC4B59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2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0BEC663D" w14:textId="7F07750A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5</w:t>
            </w:r>
          </w:p>
        </w:tc>
      </w:tr>
      <w:tr w:rsidR="00353B70" w:rsidRPr="002161FE" w14:paraId="221FB6F1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6CE73EF7" w14:textId="77777777" w:rsidR="00353B70" w:rsidRPr="002161FE" w:rsidRDefault="00353B70" w:rsidP="00353B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312" w:type="dxa"/>
            <w:shd w:val="clear" w:color="auto" w:fill="auto"/>
            <w:noWrap/>
          </w:tcPr>
          <w:p w14:paraId="7E676836" w14:textId="7777777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431" w:type="dxa"/>
            <w:shd w:val="clear" w:color="auto" w:fill="auto"/>
            <w:noWrap/>
          </w:tcPr>
          <w:p w14:paraId="6015E1C4" w14:textId="3152A76C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1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3)</w:t>
            </w:r>
          </w:p>
        </w:tc>
        <w:tc>
          <w:tcPr>
            <w:tcW w:w="903" w:type="dxa"/>
            <w:shd w:val="clear" w:color="auto" w:fill="auto"/>
            <w:noWrap/>
          </w:tcPr>
          <w:p w14:paraId="428309AC" w14:textId="01A53D2F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</w:tcPr>
          <w:p w14:paraId="3816F3C9" w14:textId="1B9534EA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1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4)</w:t>
            </w:r>
          </w:p>
        </w:tc>
        <w:tc>
          <w:tcPr>
            <w:tcW w:w="979" w:type="dxa"/>
            <w:shd w:val="clear" w:color="auto" w:fill="auto"/>
            <w:noWrap/>
          </w:tcPr>
          <w:p w14:paraId="639339DD" w14:textId="67AA3CBE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  <w:tr w:rsidR="00353B70" w:rsidRPr="002161FE" w14:paraId="6ACBCBDB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2FCB5A29" w14:textId="77777777" w:rsidR="00353B70" w:rsidRPr="002161FE" w:rsidRDefault="00353B70" w:rsidP="00353B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  <w:lang w:eastAsia="en-GB"/>
              </w:rPr>
              <w:t>M3a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274EAE7D" w14:textId="14AF16DC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744663;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14:paraId="1088B1DA" w14:textId="08E92FE0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671BB3C3" w14:textId="74DE5899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2CCC2931" w14:textId="10F9D694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2F54FF1D" w14:textId="5BA99BF1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353B70" w:rsidRPr="002161FE" w14:paraId="5D1511FD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1F143AB5" w14:textId="77777777" w:rsidR="00353B70" w:rsidRPr="002161FE" w:rsidRDefault="00353B70" w:rsidP="00353B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312" w:type="dxa"/>
            <w:shd w:val="clear" w:color="auto" w:fill="auto"/>
            <w:noWrap/>
          </w:tcPr>
          <w:p w14:paraId="661CEEDB" w14:textId="2F8E3E09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0</w:t>
            </w:r>
            <w:r w:rsidR="00F73EA6"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.</w:t>
            </w: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52%</w:t>
            </w:r>
          </w:p>
        </w:tc>
        <w:tc>
          <w:tcPr>
            <w:tcW w:w="1431" w:type="dxa"/>
            <w:shd w:val="clear" w:color="auto" w:fill="auto"/>
            <w:noWrap/>
          </w:tcPr>
          <w:p w14:paraId="7F04397C" w14:textId="14D064E3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903" w:type="dxa"/>
            <w:shd w:val="clear" w:color="auto" w:fill="auto"/>
            <w:noWrap/>
          </w:tcPr>
          <w:p w14:paraId="601E3E2F" w14:textId="19BB275E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</w:tcPr>
          <w:p w14:paraId="03447FE6" w14:textId="3BE1FEE4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979" w:type="dxa"/>
            <w:shd w:val="clear" w:color="auto" w:fill="auto"/>
            <w:noWrap/>
          </w:tcPr>
          <w:p w14:paraId="75EB4077" w14:textId="67FC3E14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  <w:tr w:rsidR="00353B70" w:rsidRPr="002161FE" w14:paraId="5CC22AFC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275885F9" w14:textId="77777777" w:rsidR="00353B70" w:rsidRPr="002161FE" w:rsidRDefault="00353B70" w:rsidP="00353B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Age, per year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0A186D37" w14:textId="7777777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431" w:type="dxa"/>
            <w:shd w:val="clear" w:color="auto" w:fill="auto"/>
            <w:noWrap/>
            <w:hideMark/>
          </w:tcPr>
          <w:p w14:paraId="5412B41A" w14:textId="2800D02E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994 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6C941DF6" w14:textId="1084969B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1F20C808" w14:textId="1365B6DD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035 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47A69580" w14:textId="66258574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</w:tr>
      <w:tr w:rsidR="00353B70" w:rsidRPr="002161FE" w14:paraId="6174FDF3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6763AD29" w14:textId="77777777" w:rsidR="00353B70" w:rsidRPr="002161FE" w:rsidRDefault="00353B70" w:rsidP="00353B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312" w:type="dxa"/>
            <w:shd w:val="clear" w:color="auto" w:fill="auto"/>
            <w:noWrap/>
          </w:tcPr>
          <w:p w14:paraId="75F6DCAD" w14:textId="7777777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431" w:type="dxa"/>
            <w:shd w:val="clear" w:color="auto" w:fill="auto"/>
            <w:noWrap/>
          </w:tcPr>
          <w:p w14:paraId="1A7CD070" w14:textId="7377BD21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991; 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998)</w:t>
            </w:r>
          </w:p>
        </w:tc>
        <w:tc>
          <w:tcPr>
            <w:tcW w:w="903" w:type="dxa"/>
            <w:shd w:val="clear" w:color="auto" w:fill="auto"/>
            <w:noWrap/>
          </w:tcPr>
          <w:p w14:paraId="41550844" w14:textId="175041C5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</w:tcPr>
          <w:p w14:paraId="762AFFA7" w14:textId="751D2934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27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44)</w:t>
            </w:r>
          </w:p>
        </w:tc>
        <w:tc>
          <w:tcPr>
            <w:tcW w:w="979" w:type="dxa"/>
            <w:shd w:val="clear" w:color="auto" w:fill="auto"/>
            <w:noWrap/>
          </w:tcPr>
          <w:p w14:paraId="6A9E9989" w14:textId="0BD37CEB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  <w:tr w:rsidR="00353B70" w:rsidRPr="002161FE" w14:paraId="7D58BEB0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1FF7FD6F" w14:textId="77777777" w:rsidR="00353B70" w:rsidRPr="002161FE" w:rsidRDefault="00353B70" w:rsidP="00353B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Age^2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07C256C8" w14:textId="7777777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431" w:type="dxa"/>
            <w:shd w:val="clear" w:color="auto" w:fill="auto"/>
            <w:noWrap/>
            <w:hideMark/>
          </w:tcPr>
          <w:p w14:paraId="09AC91D9" w14:textId="1AD32FEB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001 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3C63DE7D" w14:textId="247DAC5E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6E7846D9" w14:textId="1352C392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1742EBB2" w14:textId="30E216D9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98</w:t>
            </w:r>
          </w:p>
        </w:tc>
      </w:tr>
      <w:tr w:rsidR="00353B70" w:rsidRPr="002161FE" w14:paraId="562E78D8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50923A4F" w14:textId="77777777" w:rsidR="00353B70" w:rsidRPr="002161FE" w:rsidRDefault="00353B70" w:rsidP="00353B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312" w:type="dxa"/>
            <w:shd w:val="clear" w:color="auto" w:fill="auto"/>
            <w:noWrap/>
          </w:tcPr>
          <w:p w14:paraId="14D3BDE6" w14:textId="7777777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431" w:type="dxa"/>
            <w:shd w:val="clear" w:color="auto" w:fill="auto"/>
            <w:noWrap/>
          </w:tcPr>
          <w:p w14:paraId="1A28D8D4" w14:textId="5665AFA4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1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1)</w:t>
            </w:r>
          </w:p>
        </w:tc>
        <w:tc>
          <w:tcPr>
            <w:tcW w:w="903" w:type="dxa"/>
            <w:shd w:val="clear" w:color="auto" w:fill="auto"/>
            <w:noWrap/>
          </w:tcPr>
          <w:p w14:paraId="2C13004E" w14:textId="71BFBC0D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</w:tcPr>
          <w:p w14:paraId="6FFF6828" w14:textId="46545920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1; 1)</w:t>
            </w:r>
          </w:p>
        </w:tc>
        <w:tc>
          <w:tcPr>
            <w:tcW w:w="979" w:type="dxa"/>
            <w:shd w:val="clear" w:color="auto" w:fill="auto"/>
            <w:noWrap/>
          </w:tcPr>
          <w:p w14:paraId="344BACBC" w14:textId="2CEC08C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  <w:tr w:rsidR="00353B70" w:rsidRPr="002161FE" w14:paraId="516C0DFA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50985A86" w14:textId="55A4C48B" w:rsidR="00353B70" w:rsidRPr="002161FE" w:rsidRDefault="00353B70" w:rsidP="00353B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Telomere length, per SD shorter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7FD5B8CB" w14:textId="7777777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431" w:type="dxa"/>
            <w:shd w:val="clear" w:color="auto" w:fill="auto"/>
            <w:noWrap/>
            <w:hideMark/>
          </w:tcPr>
          <w:p w14:paraId="596ACB06" w14:textId="0134604B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7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70FB87A2" w14:textId="3E856EDA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6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1F6E8A4E" w14:textId="6903C648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81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6EBC85F6" w14:textId="6FEB4998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</w:tr>
      <w:tr w:rsidR="00353B70" w:rsidRPr="002161FE" w14:paraId="10CE8294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161D79E9" w14:textId="77777777" w:rsidR="00353B70" w:rsidRPr="002161FE" w:rsidRDefault="00353B70" w:rsidP="00353B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312" w:type="dxa"/>
            <w:shd w:val="clear" w:color="auto" w:fill="auto"/>
            <w:noWrap/>
          </w:tcPr>
          <w:p w14:paraId="03DAAA47" w14:textId="7777777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431" w:type="dxa"/>
            <w:shd w:val="clear" w:color="auto" w:fill="auto"/>
            <w:noWrap/>
          </w:tcPr>
          <w:p w14:paraId="76C315F8" w14:textId="3A892259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992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21)</w:t>
            </w:r>
          </w:p>
        </w:tc>
        <w:tc>
          <w:tcPr>
            <w:tcW w:w="903" w:type="dxa"/>
            <w:shd w:val="clear" w:color="auto" w:fill="auto"/>
            <w:noWrap/>
          </w:tcPr>
          <w:p w14:paraId="352EC36E" w14:textId="1B95B705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</w:tcPr>
          <w:p w14:paraId="5E0C2202" w14:textId="52510F3C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41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22)</w:t>
            </w:r>
          </w:p>
        </w:tc>
        <w:tc>
          <w:tcPr>
            <w:tcW w:w="979" w:type="dxa"/>
            <w:shd w:val="clear" w:color="auto" w:fill="auto"/>
            <w:noWrap/>
          </w:tcPr>
          <w:p w14:paraId="128198C5" w14:textId="3EE1BED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  <w:tr w:rsidR="00353B70" w:rsidRPr="002161FE" w14:paraId="2CE42F09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396100F8" w14:textId="77777777" w:rsidR="00353B70" w:rsidRPr="002161FE" w:rsidRDefault="00353B70" w:rsidP="00353B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Age*Telomere length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596EF911" w14:textId="7777777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431" w:type="dxa"/>
            <w:shd w:val="clear" w:color="auto" w:fill="auto"/>
            <w:noWrap/>
            <w:hideMark/>
          </w:tcPr>
          <w:p w14:paraId="28551C62" w14:textId="5962F025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1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642E99DD" w14:textId="797410DB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4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098C37D6" w14:textId="40B1EB06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2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6346C443" w14:textId="72782E9C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5</w:t>
            </w:r>
          </w:p>
        </w:tc>
      </w:tr>
      <w:tr w:rsidR="00353B70" w:rsidRPr="002161FE" w14:paraId="2747216C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47DCE0BF" w14:textId="77777777" w:rsidR="00353B70" w:rsidRPr="002161FE" w:rsidRDefault="00353B70" w:rsidP="00353B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312" w:type="dxa"/>
            <w:shd w:val="clear" w:color="auto" w:fill="auto"/>
            <w:noWrap/>
          </w:tcPr>
          <w:p w14:paraId="7FA6E642" w14:textId="7777777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431" w:type="dxa"/>
            <w:shd w:val="clear" w:color="auto" w:fill="auto"/>
            <w:noWrap/>
          </w:tcPr>
          <w:p w14:paraId="40DC813D" w14:textId="482B75D0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1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2)</w:t>
            </w:r>
          </w:p>
        </w:tc>
        <w:tc>
          <w:tcPr>
            <w:tcW w:w="903" w:type="dxa"/>
            <w:shd w:val="clear" w:color="auto" w:fill="auto"/>
            <w:noWrap/>
          </w:tcPr>
          <w:p w14:paraId="6656E663" w14:textId="53BD0039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</w:tcPr>
          <w:p w14:paraId="2ED14D04" w14:textId="0F65F76D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1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4)</w:t>
            </w:r>
          </w:p>
        </w:tc>
        <w:tc>
          <w:tcPr>
            <w:tcW w:w="979" w:type="dxa"/>
            <w:shd w:val="clear" w:color="auto" w:fill="auto"/>
            <w:noWrap/>
          </w:tcPr>
          <w:p w14:paraId="2E845F42" w14:textId="05883909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  <w:tr w:rsidR="00353B70" w:rsidRPr="002161FE" w14:paraId="4EC960BA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48ED26F0" w14:textId="77777777" w:rsidR="00353B70" w:rsidRPr="002161FE" w:rsidRDefault="00353B70" w:rsidP="00353B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  <w:lang w:eastAsia="en-GB"/>
              </w:rPr>
              <w:t>M3b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4CFBA7A5" w14:textId="1C0CB982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744894;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14:paraId="6D5B3257" w14:textId="5600D0BB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5EA725CB" w14:textId="78547431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4D61D60E" w14:textId="5AFA68F8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3D5DB3D9" w14:textId="5399E4F5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353B70" w:rsidRPr="002161FE" w14:paraId="48485639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2A13FDED" w14:textId="77777777" w:rsidR="00353B70" w:rsidRPr="002161FE" w:rsidRDefault="00353B70" w:rsidP="00353B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312" w:type="dxa"/>
            <w:shd w:val="clear" w:color="auto" w:fill="auto"/>
            <w:noWrap/>
          </w:tcPr>
          <w:p w14:paraId="5C013627" w14:textId="6D41A8B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0</w:t>
            </w:r>
            <w:r w:rsidR="00F73EA6"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.</w:t>
            </w: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49%</w:t>
            </w:r>
          </w:p>
        </w:tc>
        <w:tc>
          <w:tcPr>
            <w:tcW w:w="1431" w:type="dxa"/>
            <w:shd w:val="clear" w:color="auto" w:fill="auto"/>
            <w:noWrap/>
          </w:tcPr>
          <w:p w14:paraId="358753D4" w14:textId="51F1764D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903" w:type="dxa"/>
            <w:shd w:val="clear" w:color="auto" w:fill="auto"/>
            <w:noWrap/>
          </w:tcPr>
          <w:p w14:paraId="23A7C7CE" w14:textId="37544602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</w:tcPr>
          <w:p w14:paraId="76A8F0DD" w14:textId="370E92FE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979" w:type="dxa"/>
            <w:shd w:val="clear" w:color="auto" w:fill="auto"/>
            <w:noWrap/>
          </w:tcPr>
          <w:p w14:paraId="4A2D55FB" w14:textId="4529F310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  <w:tr w:rsidR="00353B70" w:rsidRPr="002161FE" w14:paraId="678C625B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1E9091B2" w14:textId="77777777" w:rsidR="00353B70" w:rsidRPr="002161FE" w:rsidRDefault="00353B70" w:rsidP="00353B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Age, per year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2B321023" w14:textId="7777777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431" w:type="dxa"/>
            <w:shd w:val="clear" w:color="auto" w:fill="auto"/>
            <w:noWrap/>
            <w:hideMark/>
          </w:tcPr>
          <w:p w14:paraId="70B0FDC3" w14:textId="117EDA64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019 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5104256A" w14:textId="1C856D91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7ECB0396" w14:textId="4EC1F6B5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034 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4D5596F0" w14:textId="7A4AD69A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</w:tr>
      <w:tr w:rsidR="00353B70" w:rsidRPr="002161FE" w14:paraId="2C8EC80D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4BABCC2F" w14:textId="77777777" w:rsidR="00353B70" w:rsidRPr="002161FE" w:rsidRDefault="00353B70" w:rsidP="00353B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312" w:type="dxa"/>
            <w:shd w:val="clear" w:color="auto" w:fill="auto"/>
            <w:noWrap/>
          </w:tcPr>
          <w:p w14:paraId="18C50F01" w14:textId="7777777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431" w:type="dxa"/>
            <w:shd w:val="clear" w:color="auto" w:fill="auto"/>
            <w:noWrap/>
          </w:tcPr>
          <w:p w14:paraId="5ADD4A5D" w14:textId="6D1E9603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18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20)</w:t>
            </w:r>
          </w:p>
        </w:tc>
        <w:tc>
          <w:tcPr>
            <w:tcW w:w="903" w:type="dxa"/>
            <w:shd w:val="clear" w:color="auto" w:fill="auto"/>
            <w:noWrap/>
          </w:tcPr>
          <w:p w14:paraId="767ACA0B" w14:textId="4AD065E6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</w:tcPr>
          <w:p w14:paraId="5FA5F64A" w14:textId="0E5CC37D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32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36)</w:t>
            </w:r>
          </w:p>
        </w:tc>
        <w:tc>
          <w:tcPr>
            <w:tcW w:w="979" w:type="dxa"/>
            <w:shd w:val="clear" w:color="auto" w:fill="auto"/>
            <w:noWrap/>
          </w:tcPr>
          <w:p w14:paraId="7CE65D1B" w14:textId="643AB138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  <w:tr w:rsidR="00353B70" w:rsidRPr="002161FE" w14:paraId="7A6AABA2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0FA62FDA" w14:textId="054FC7E3" w:rsidR="00353B70" w:rsidRPr="002161FE" w:rsidRDefault="00353B70" w:rsidP="00353B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Telomere length, per SD shorter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75867C28" w14:textId="7777777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431" w:type="dxa"/>
            <w:shd w:val="clear" w:color="auto" w:fill="auto"/>
            <w:noWrap/>
            <w:hideMark/>
          </w:tcPr>
          <w:p w14:paraId="5825B1C3" w14:textId="5EBFD263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993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39217017" w14:textId="42C5AF65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7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73BAB88B" w14:textId="09EF7F2C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94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5D46A667" w14:textId="2C1381EC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</w:tr>
      <w:tr w:rsidR="00353B70" w:rsidRPr="002161FE" w14:paraId="3CD1A44B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1AC19D5D" w14:textId="77777777" w:rsidR="00353B70" w:rsidRPr="002161FE" w:rsidRDefault="00353B70" w:rsidP="00353B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312" w:type="dxa"/>
            <w:shd w:val="clear" w:color="auto" w:fill="auto"/>
            <w:noWrap/>
          </w:tcPr>
          <w:p w14:paraId="10BEA991" w14:textId="7777777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431" w:type="dxa"/>
            <w:shd w:val="clear" w:color="auto" w:fill="auto"/>
            <w:noWrap/>
          </w:tcPr>
          <w:p w14:paraId="7D7BDCAA" w14:textId="0143E07C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979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8)</w:t>
            </w:r>
          </w:p>
        </w:tc>
        <w:tc>
          <w:tcPr>
            <w:tcW w:w="903" w:type="dxa"/>
            <w:shd w:val="clear" w:color="auto" w:fill="auto"/>
            <w:noWrap/>
          </w:tcPr>
          <w:p w14:paraId="13CD606B" w14:textId="3C56CB2C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</w:tcPr>
          <w:p w14:paraId="48F8A9AF" w14:textId="76DD46A4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54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34)</w:t>
            </w:r>
          </w:p>
        </w:tc>
        <w:tc>
          <w:tcPr>
            <w:tcW w:w="979" w:type="dxa"/>
            <w:shd w:val="clear" w:color="auto" w:fill="auto"/>
            <w:noWrap/>
          </w:tcPr>
          <w:p w14:paraId="06927CFD" w14:textId="2EB5BB0D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  <w:tr w:rsidR="00353B70" w:rsidRPr="002161FE" w14:paraId="100AEAC4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69476D78" w14:textId="77777777" w:rsidR="00353B70" w:rsidRPr="002161FE" w:rsidRDefault="00353B70" w:rsidP="00353B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Telomere length^2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743F8C1A" w14:textId="7777777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431" w:type="dxa"/>
            <w:shd w:val="clear" w:color="auto" w:fill="auto"/>
            <w:noWrap/>
            <w:hideMark/>
          </w:tcPr>
          <w:p w14:paraId="14E701E2" w14:textId="738384A1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2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7D3FEBCD" w14:textId="3DED2093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5468D532" w14:textId="307241AD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1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54C7CCDC" w14:textId="1A172259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2</w:t>
            </w:r>
          </w:p>
        </w:tc>
      </w:tr>
      <w:tr w:rsidR="00353B70" w:rsidRPr="002161FE" w14:paraId="54144CF6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0D4863FC" w14:textId="77777777" w:rsidR="00353B70" w:rsidRPr="002161FE" w:rsidRDefault="00353B70" w:rsidP="00353B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312" w:type="dxa"/>
            <w:shd w:val="clear" w:color="auto" w:fill="auto"/>
            <w:noWrap/>
          </w:tcPr>
          <w:p w14:paraId="2D306CE6" w14:textId="7777777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431" w:type="dxa"/>
            <w:shd w:val="clear" w:color="auto" w:fill="auto"/>
            <w:noWrap/>
          </w:tcPr>
          <w:p w14:paraId="35CE8FCB" w14:textId="43457C90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1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2)</w:t>
            </w:r>
          </w:p>
        </w:tc>
        <w:tc>
          <w:tcPr>
            <w:tcW w:w="903" w:type="dxa"/>
            <w:shd w:val="clear" w:color="auto" w:fill="auto"/>
            <w:noWrap/>
          </w:tcPr>
          <w:p w14:paraId="506F2939" w14:textId="18821E22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</w:tcPr>
          <w:p w14:paraId="538D5EAD" w14:textId="3E498F02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999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3)</w:t>
            </w:r>
          </w:p>
        </w:tc>
        <w:tc>
          <w:tcPr>
            <w:tcW w:w="979" w:type="dxa"/>
            <w:shd w:val="clear" w:color="auto" w:fill="auto"/>
            <w:noWrap/>
          </w:tcPr>
          <w:p w14:paraId="7175ED0F" w14:textId="1A48EF2C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  <w:tr w:rsidR="00353B70" w:rsidRPr="002161FE" w14:paraId="6181E25A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0DDD28B0" w14:textId="77777777" w:rsidR="00353B70" w:rsidRPr="002161FE" w:rsidRDefault="00353B70" w:rsidP="00353B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Age*Telomere length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786EA65A" w14:textId="7777777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431" w:type="dxa"/>
            <w:shd w:val="clear" w:color="auto" w:fill="auto"/>
            <w:noWrap/>
            <w:hideMark/>
          </w:tcPr>
          <w:p w14:paraId="77A83922" w14:textId="481E55A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7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0BA4D247" w14:textId="05DCD39A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6C479637" w14:textId="561113EE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15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115ABFEF" w14:textId="0DB8F860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3</w:t>
            </w:r>
          </w:p>
        </w:tc>
      </w:tr>
      <w:tr w:rsidR="00353B70" w:rsidRPr="002161FE" w14:paraId="02F8FE7D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2D2862A6" w14:textId="77777777" w:rsidR="00353B70" w:rsidRPr="002161FE" w:rsidRDefault="00353B70" w:rsidP="00353B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312" w:type="dxa"/>
            <w:shd w:val="clear" w:color="auto" w:fill="auto"/>
            <w:noWrap/>
          </w:tcPr>
          <w:p w14:paraId="015D50B3" w14:textId="7777777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431" w:type="dxa"/>
            <w:shd w:val="clear" w:color="auto" w:fill="auto"/>
            <w:noWrap/>
          </w:tcPr>
          <w:p w14:paraId="73EDA70F" w14:textId="3BBB197F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3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11)</w:t>
            </w:r>
          </w:p>
        </w:tc>
        <w:tc>
          <w:tcPr>
            <w:tcW w:w="903" w:type="dxa"/>
            <w:shd w:val="clear" w:color="auto" w:fill="auto"/>
            <w:noWrap/>
          </w:tcPr>
          <w:p w14:paraId="7F2EE7F4" w14:textId="207A9D6E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</w:tcPr>
          <w:p w14:paraId="45856A9C" w14:textId="39FC1B42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5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24)</w:t>
            </w:r>
          </w:p>
        </w:tc>
        <w:tc>
          <w:tcPr>
            <w:tcW w:w="979" w:type="dxa"/>
            <w:shd w:val="clear" w:color="auto" w:fill="auto"/>
            <w:noWrap/>
          </w:tcPr>
          <w:p w14:paraId="2A57BCF6" w14:textId="4118F323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  <w:tr w:rsidR="00353B70" w:rsidRPr="002161FE" w14:paraId="1806F535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4ED58F2E" w14:textId="77777777" w:rsidR="00353B70" w:rsidRPr="002161FE" w:rsidRDefault="00353B70" w:rsidP="00353B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  <w:lang w:eastAsia="en-GB"/>
              </w:rPr>
              <w:t>M4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71E2B48B" w14:textId="2F3583EC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744669;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14:paraId="21353AB9" w14:textId="75345450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121A995C" w14:textId="73936FA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217A2335" w14:textId="7A2F5DC3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65A5785A" w14:textId="062D0B0A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353B70" w:rsidRPr="002161FE" w14:paraId="17A40006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7B3C2E0E" w14:textId="77777777" w:rsidR="00353B70" w:rsidRPr="002161FE" w:rsidRDefault="00353B70" w:rsidP="00353B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312" w:type="dxa"/>
            <w:shd w:val="clear" w:color="auto" w:fill="auto"/>
            <w:noWrap/>
          </w:tcPr>
          <w:p w14:paraId="4EBFD595" w14:textId="1D7FA98F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0</w:t>
            </w:r>
            <w:r w:rsidR="00F73EA6"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.</w:t>
            </w: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52%</w:t>
            </w:r>
          </w:p>
        </w:tc>
        <w:tc>
          <w:tcPr>
            <w:tcW w:w="1431" w:type="dxa"/>
            <w:shd w:val="clear" w:color="auto" w:fill="auto"/>
            <w:noWrap/>
          </w:tcPr>
          <w:p w14:paraId="307190C4" w14:textId="090D223A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903" w:type="dxa"/>
            <w:shd w:val="clear" w:color="auto" w:fill="auto"/>
            <w:noWrap/>
          </w:tcPr>
          <w:p w14:paraId="0FCB8EAA" w14:textId="57E6C942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</w:tcPr>
          <w:p w14:paraId="0F2CD2F9" w14:textId="4BC3E00A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979" w:type="dxa"/>
            <w:shd w:val="clear" w:color="auto" w:fill="auto"/>
            <w:noWrap/>
          </w:tcPr>
          <w:p w14:paraId="45A64B4F" w14:textId="3476AB29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  <w:tr w:rsidR="00353B70" w:rsidRPr="002161FE" w14:paraId="262F3BE2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5DF9A3EE" w14:textId="77777777" w:rsidR="00353B70" w:rsidRPr="002161FE" w:rsidRDefault="00353B70" w:rsidP="00353B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Age, per year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4D12CBB5" w14:textId="7777777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431" w:type="dxa"/>
            <w:shd w:val="clear" w:color="auto" w:fill="auto"/>
            <w:noWrap/>
            <w:hideMark/>
          </w:tcPr>
          <w:p w14:paraId="43810B63" w14:textId="08E82413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994 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489EA882" w14:textId="79A9AEB2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441123CD" w14:textId="767F3678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035 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60974497" w14:textId="4B968E11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</w:tr>
      <w:tr w:rsidR="00353B70" w:rsidRPr="002161FE" w14:paraId="44535F2D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63E13AC8" w14:textId="77777777" w:rsidR="00353B70" w:rsidRPr="002161FE" w:rsidRDefault="00353B70" w:rsidP="00353B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312" w:type="dxa"/>
            <w:shd w:val="clear" w:color="auto" w:fill="auto"/>
            <w:noWrap/>
          </w:tcPr>
          <w:p w14:paraId="5298F26E" w14:textId="7777777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431" w:type="dxa"/>
            <w:shd w:val="clear" w:color="auto" w:fill="auto"/>
            <w:noWrap/>
          </w:tcPr>
          <w:p w14:paraId="509955C1" w14:textId="4C072194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991; 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997)</w:t>
            </w:r>
          </w:p>
        </w:tc>
        <w:tc>
          <w:tcPr>
            <w:tcW w:w="903" w:type="dxa"/>
            <w:shd w:val="clear" w:color="auto" w:fill="auto"/>
            <w:noWrap/>
          </w:tcPr>
          <w:p w14:paraId="257BA741" w14:textId="5BA2A13D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</w:tcPr>
          <w:p w14:paraId="13CC2FCC" w14:textId="7281751D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27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43)</w:t>
            </w:r>
          </w:p>
        </w:tc>
        <w:tc>
          <w:tcPr>
            <w:tcW w:w="979" w:type="dxa"/>
            <w:shd w:val="clear" w:color="auto" w:fill="auto"/>
            <w:noWrap/>
          </w:tcPr>
          <w:p w14:paraId="1B526E04" w14:textId="5F0BA91A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  <w:tr w:rsidR="00353B70" w:rsidRPr="002161FE" w14:paraId="23F6B160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7D191D92" w14:textId="77777777" w:rsidR="00353B70" w:rsidRPr="002161FE" w:rsidRDefault="00353B70" w:rsidP="00353B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Age^2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47906D63" w14:textId="7777777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431" w:type="dxa"/>
            <w:shd w:val="clear" w:color="auto" w:fill="auto"/>
            <w:noWrap/>
            <w:hideMark/>
          </w:tcPr>
          <w:p w14:paraId="3679FCD5" w14:textId="4755B2F5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001 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00E55139" w14:textId="6F381FFF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079FA9D9" w14:textId="0F959323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13439D50" w14:textId="779CD76C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97</w:t>
            </w:r>
          </w:p>
        </w:tc>
      </w:tr>
      <w:tr w:rsidR="00353B70" w:rsidRPr="002161FE" w14:paraId="1379CCE2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403BD1C2" w14:textId="77777777" w:rsidR="00353B70" w:rsidRPr="002161FE" w:rsidRDefault="00353B70" w:rsidP="00353B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312" w:type="dxa"/>
            <w:shd w:val="clear" w:color="auto" w:fill="auto"/>
            <w:noWrap/>
          </w:tcPr>
          <w:p w14:paraId="51EAD232" w14:textId="7777777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431" w:type="dxa"/>
            <w:shd w:val="clear" w:color="auto" w:fill="auto"/>
            <w:noWrap/>
          </w:tcPr>
          <w:p w14:paraId="388EB662" w14:textId="6093D431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1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1)</w:t>
            </w:r>
          </w:p>
        </w:tc>
        <w:tc>
          <w:tcPr>
            <w:tcW w:w="903" w:type="dxa"/>
            <w:shd w:val="clear" w:color="auto" w:fill="auto"/>
            <w:noWrap/>
          </w:tcPr>
          <w:p w14:paraId="55F7AEDC" w14:textId="762A148A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</w:tcPr>
          <w:p w14:paraId="19FBFEEC" w14:textId="38487263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1; 1)</w:t>
            </w:r>
          </w:p>
        </w:tc>
        <w:tc>
          <w:tcPr>
            <w:tcW w:w="979" w:type="dxa"/>
            <w:shd w:val="clear" w:color="auto" w:fill="auto"/>
            <w:noWrap/>
          </w:tcPr>
          <w:p w14:paraId="736F64C5" w14:textId="4E5924AB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  <w:tr w:rsidR="00353B70" w:rsidRPr="002161FE" w14:paraId="5198CD3D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49FF62E7" w14:textId="46C6F17B" w:rsidR="00353B70" w:rsidRPr="002161FE" w:rsidRDefault="00353B70" w:rsidP="00353B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lastRenderedPageBreak/>
              <w:t>Telomere length, per SD shorter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65820624" w14:textId="7777777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431" w:type="dxa"/>
            <w:shd w:val="clear" w:color="auto" w:fill="auto"/>
            <w:noWrap/>
            <w:hideMark/>
          </w:tcPr>
          <w:p w14:paraId="552C9B24" w14:textId="1675EDCF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13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2B4894F6" w14:textId="00D99E21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8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59C25B1B" w14:textId="4729732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92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102E0C41" w14:textId="7C0CA689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</w:tr>
      <w:tr w:rsidR="00353B70" w:rsidRPr="002161FE" w14:paraId="4F877B82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43241CD9" w14:textId="77777777" w:rsidR="00353B70" w:rsidRPr="002161FE" w:rsidRDefault="00353B70" w:rsidP="00353B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312" w:type="dxa"/>
            <w:shd w:val="clear" w:color="auto" w:fill="auto"/>
            <w:noWrap/>
          </w:tcPr>
          <w:p w14:paraId="5B738E44" w14:textId="7777777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431" w:type="dxa"/>
            <w:shd w:val="clear" w:color="auto" w:fill="auto"/>
            <w:noWrap/>
          </w:tcPr>
          <w:p w14:paraId="7B25B3F2" w14:textId="1A642F99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998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28)</w:t>
            </w:r>
          </w:p>
        </w:tc>
        <w:tc>
          <w:tcPr>
            <w:tcW w:w="903" w:type="dxa"/>
            <w:shd w:val="clear" w:color="auto" w:fill="auto"/>
            <w:noWrap/>
          </w:tcPr>
          <w:p w14:paraId="707544AB" w14:textId="7FB0976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</w:tcPr>
          <w:p w14:paraId="5DD85AC4" w14:textId="29B22473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51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34)</w:t>
            </w:r>
          </w:p>
        </w:tc>
        <w:tc>
          <w:tcPr>
            <w:tcW w:w="979" w:type="dxa"/>
            <w:shd w:val="clear" w:color="auto" w:fill="auto"/>
            <w:noWrap/>
          </w:tcPr>
          <w:p w14:paraId="501EFAC7" w14:textId="30A7BC00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  <w:tr w:rsidR="00353B70" w:rsidRPr="002161FE" w14:paraId="4FCB28C0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6E067CC4" w14:textId="77777777" w:rsidR="00353B70" w:rsidRPr="002161FE" w:rsidRDefault="00353B70" w:rsidP="00353B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Telomere length^2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09ED62B8" w14:textId="7777777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431" w:type="dxa"/>
            <w:shd w:val="clear" w:color="auto" w:fill="auto"/>
            <w:noWrap/>
            <w:hideMark/>
          </w:tcPr>
          <w:p w14:paraId="1C3C8E16" w14:textId="06B875A2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8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5A23A726" w14:textId="36F12F12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66901E49" w14:textId="7F7B01DC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15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41E6D6CC" w14:textId="730B0833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2</w:t>
            </w:r>
          </w:p>
        </w:tc>
      </w:tr>
      <w:tr w:rsidR="00353B70" w:rsidRPr="002161FE" w14:paraId="680F7BA9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2D40900B" w14:textId="77777777" w:rsidR="00353B70" w:rsidRPr="002161FE" w:rsidRDefault="00353B70" w:rsidP="00353B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312" w:type="dxa"/>
            <w:shd w:val="clear" w:color="auto" w:fill="auto"/>
            <w:noWrap/>
          </w:tcPr>
          <w:p w14:paraId="20E2AE92" w14:textId="7777777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431" w:type="dxa"/>
            <w:shd w:val="clear" w:color="auto" w:fill="auto"/>
            <w:noWrap/>
          </w:tcPr>
          <w:p w14:paraId="334FCFD6" w14:textId="5C87120A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4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12)</w:t>
            </w:r>
          </w:p>
        </w:tc>
        <w:tc>
          <w:tcPr>
            <w:tcW w:w="903" w:type="dxa"/>
            <w:shd w:val="clear" w:color="auto" w:fill="auto"/>
            <w:noWrap/>
          </w:tcPr>
          <w:p w14:paraId="17E51272" w14:textId="76D672B3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</w:tcPr>
          <w:p w14:paraId="4A0160C0" w14:textId="3D7D9638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5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24)</w:t>
            </w:r>
          </w:p>
        </w:tc>
        <w:tc>
          <w:tcPr>
            <w:tcW w:w="979" w:type="dxa"/>
            <w:shd w:val="clear" w:color="auto" w:fill="auto"/>
            <w:noWrap/>
          </w:tcPr>
          <w:p w14:paraId="31E98E93" w14:textId="5BF30C19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  <w:tr w:rsidR="00353B70" w:rsidRPr="002161FE" w14:paraId="662E50B8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3FE72305" w14:textId="77777777" w:rsidR="00353B70" w:rsidRPr="002161FE" w:rsidRDefault="00353B70" w:rsidP="00353B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Age*Telomere length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2137456B" w14:textId="7777777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431" w:type="dxa"/>
            <w:shd w:val="clear" w:color="auto" w:fill="auto"/>
            <w:noWrap/>
            <w:hideMark/>
          </w:tcPr>
          <w:p w14:paraId="18E4DD2F" w14:textId="007CE51D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1F061078" w14:textId="7FEB44AD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7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4B11CC92" w14:textId="1D66F4CC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1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04E1D17D" w14:textId="0DC7867D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3</w:t>
            </w:r>
          </w:p>
        </w:tc>
      </w:tr>
      <w:tr w:rsidR="00353B70" w:rsidRPr="002161FE" w14:paraId="4CD00ED0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0560EC85" w14:textId="77777777" w:rsidR="00353B70" w:rsidRPr="002161FE" w:rsidRDefault="00353B70" w:rsidP="00353B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312" w:type="dxa"/>
            <w:shd w:val="clear" w:color="auto" w:fill="auto"/>
            <w:noWrap/>
          </w:tcPr>
          <w:p w14:paraId="725E4AD5" w14:textId="7777777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431" w:type="dxa"/>
            <w:shd w:val="clear" w:color="auto" w:fill="auto"/>
            <w:noWrap/>
          </w:tcPr>
          <w:p w14:paraId="2669C724" w14:textId="3C9D5E71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1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1)</w:t>
            </w:r>
          </w:p>
        </w:tc>
        <w:tc>
          <w:tcPr>
            <w:tcW w:w="903" w:type="dxa"/>
            <w:shd w:val="clear" w:color="auto" w:fill="auto"/>
            <w:noWrap/>
          </w:tcPr>
          <w:p w14:paraId="430969FF" w14:textId="1439D349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</w:tcPr>
          <w:p w14:paraId="5B344522" w14:textId="31CA8956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999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3)</w:t>
            </w:r>
          </w:p>
        </w:tc>
        <w:tc>
          <w:tcPr>
            <w:tcW w:w="979" w:type="dxa"/>
            <w:shd w:val="clear" w:color="auto" w:fill="auto"/>
            <w:noWrap/>
          </w:tcPr>
          <w:p w14:paraId="7F4D1FF6" w14:textId="4169A552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  <w:tr w:rsidR="00353B70" w:rsidRPr="002161FE" w14:paraId="28325AAC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19DB9869" w14:textId="77777777" w:rsidR="00353B70" w:rsidRPr="002161FE" w:rsidRDefault="00353B70" w:rsidP="00353B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16"/>
                <w:lang w:eastAsia="en-GB"/>
              </w:rPr>
              <w:t>M5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1872A766" w14:textId="3312CA74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744645;</w:t>
            </w:r>
          </w:p>
        </w:tc>
        <w:tc>
          <w:tcPr>
            <w:tcW w:w="1431" w:type="dxa"/>
            <w:shd w:val="clear" w:color="auto" w:fill="auto"/>
            <w:noWrap/>
            <w:hideMark/>
          </w:tcPr>
          <w:p w14:paraId="018CB0D3" w14:textId="0CF8020D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0D684E0C" w14:textId="2173563C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7586C918" w14:textId="60C00766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4EDDA5E6" w14:textId="41E8B875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353B70" w:rsidRPr="002161FE" w14:paraId="44A9B2E8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7FD40127" w14:textId="77777777" w:rsidR="00353B70" w:rsidRPr="002161FE" w:rsidRDefault="00353B70" w:rsidP="00353B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312" w:type="dxa"/>
            <w:shd w:val="clear" w:color="auto" w:fill="auto"/>
            <w:noWrap/>
          </w:tcPr>
          <w:p w14:paraId="033D30F4" w14:textId="19AE1ECF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0</w:t>
            </w:r>
            <w:r w:rsidR="00F73EA6"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.</w:t>
            </w: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52%</w:t>
            </w:r>
          </w:p>
        </w:tc>
        <w:tc>
          <w:tcPr>
            <w:tcW w:w="1431" w:type="dxa"/>
            <w:shd w:val="clear" w:color="auto" w:fill="auto"/>
            <w:noWrap/>
          </w:tcPr>
          <w:p w14:paraId="5D8BB6D0" w14:textId="17F949A2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903" w:type="dxa"/>
            <w:shd w:val="clear" w:color="auto" w:fill="auto"/>
            <w:noWrap/>
          </w:tcPr>
          <w:p w14:paraId="53F12FEA" w14:textId="518A7942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</w:tcPr>
          <w:p w14:paraId="66C8197E" w14:textId="485AB5AA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979" w:type="dxa"/>
            <w:shd w:val="clear" w:color="auto" w:fill="auto"/>
            <w:noWrap/>
          </w:tcPr>
          <w:p w14:paraId="2586EFC9" w14:textId="5AF808AF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  <w:tr w:rsidR="00353B70" w:rsidRPr="002161FE" w14:paraId="2B5A8207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2ECD4477" w14:textId="77777777" w:rsidR="00353B70" w:rsidRPr="002161FE" w:rsidRDefault="00353B70" w:rsidP="00353B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Age, per year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13C843C1" w14:textId="7777777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431" w:type="dxa"/>
            <w:shd w:val="clear" w:color="auto" w:fill="auto"/>
            <w:noWrap/>
            <w:hideMark/>
          </w:tcPr>
          <w:p w14:paraId="04C3B9B7" w14:textId="11C0A72A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994 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63B84632" w14:textId="0AC99B03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07E3A5C8" w14:textId="56193AED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034 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435B9471" w14:textId="2ABDCA04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</w:tr>
      <w:tr w:rsidR="00353B70" w:rsidRPr="002161FE" w14:paraId="37CAEBDA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21CA9566" w14:textId="77777777" w:rsidR="00353B70" w:rsidRPr="002161FE" w:rsidRDefault="00353B70" w:rsidP="00353B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312" w:type="dxa"/>
            <w:shd w:val="clear" w:color="auto" w:fill="auto"/>
            <w:noWrap/>
          </w:tcPr>
          <w:p w14:paraId="73D21F2D" w14:textId="7777777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431" w:type="dxa"/>
            <w:shd w:val="clear" w:color="auto" w:fill="auto"/>
            <w:noWrap/>
          </w:tcPr>
          <w:p w14:paraId="5F02F93B" w14:textId="67F5E74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991; 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997)</w:t>
            </w:r>
          </w:p>
        </w:tc>
        <w:tc>
          <w:tcPr>
            <w:tcW w:w="903" w:type="dxa"/>
            <w:shd w:val="clear" w:color="auto" w:fill="auto"/>
            <w:noWrap/>
          </w:tcPr>
          <w:p w14:paraId="10203E41" w14:textId="4D9650F0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</w:tcPr>
          <w:p w14:paraId="4000F3B8" w14:textId="20B5B68C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26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42)</w:t>
            </w:r>
          </w:p>
        </w:tc>
        <w:tc>
          <w:tcPr>
            <w:tcW w:w="979" w:type="dxa"/>
            <w:shd w:val="clear" w:color="auto" w:fill="auto"/>
            <w:noWrap/>
          </w:tcPr>
          <w:p w14:paraId="7F92A4D8" w14:textId="2D1162DC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  <w:tr w:rsidR="00353B70" w:rsidRPr="002161FE" w14:paraId="4A49AF12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4A3B0B40" w14:textId="77777777" w:rsidR="00353B70" w:rsidRPr="002161FE" w:rsidRDefault="00353B70" w:rsidP="00353B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Age^2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562B85BE" w14:textId="7777777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431" w:type="dxa"/>
            <w:shd w:val="clear" w:color="auto" w:fill="auto"/>
            <w:noWrap/>
            <w:hideMark/>
          </w:tcPr>
          <w:p w14:paraId="21571456" w14:textId="18FF90B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001 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24B3EEA7" w14:textId="2CBB4BA4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4BF72642" w14:textId="16024A3E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63839721" w14:textId="5E67AC8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78</w:t>
            </w:r>
          </w:p>
        </w:tc>
      </w:tr>
      <w:tr w:rsidR="00353B70" w:rsidRPr="002161FE" w14:paraId="3B27931B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63A2F417" w14:textId="77777777" w:rsidR="00353B70" w:rsidRPr="002161FE" w:rsidRDefault="00353B70" w:rsidP="00353B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312" w:type="dxa"/>
            <w:shd w:val="clear" w:color="auto" w:fill="auto"/>
            <w:noWrap/>
          </w:tcPr>
          <w:p w14:paraId="7D7B07A5" w14:textId="7777777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431" w:type="dxa"/>
            <w:shd w:val="clear" w:color="auto" w:fill="auto"/>
            <w:noWrap/>
          </w:tcPr>
          <w:p w14:paraId="73E1375B" w14:textId="7368B9F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1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1)</w:t>
            </w:r>
          </w:p>
        </w:tc>
        <w:tc>
          <w:tcPr>
            <w:tcW w:w="903" w:type="dxa"/>
            <w:shd w:val="clear" w:color="auto" w:fill="auto"/>
            <w:noWrap/>
          </w:tcPr>
          <w:p w14:paraId="221585FC" w14:textId="4672ED64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</w:tcPr>
          <w:p w14:paraId="2EC1EBFD" w14:textId="145F5CD2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1; 1)</w:t>
            </w:r>
          </w:p>
        </w:tc>
        <w:tc>
          <w:tcPr>
            <w:tcW w:w="979" w:type="dxa"/>
            <w:shd w:val="clear" w:color="auto" w:fill="auto"/>
            <w:noWrap/>
          </w:tcPr>
          <w:p w14:paraId="608721C6" w14:textId="29789119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  <w:tr w:rsidR="00353B70" w:rsidRPr="002161FE" w14:paraId="15B0867D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07CE1677" w14:textId="7315516B" w:rsidR="00353B70" w:rsidRPr="002161FE" w:rsidRDefault="00353B70" w:rsidP="00353B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Telomere length, per SD shorter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08408D4E" w14:textId="7777777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431" w:type="dxa"/>
            <w:shd w:val="clear" w:color="auto" w:fill="auto"/>
            <w:noWrap/>
            <w:hideMark/>
          </w:tcPr>
          <w:p w14:paraId="6631585D" w14:textId="5CEF8254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2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0E17D6FB" w14:textId="0688ADFF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4B329656" w14:textId="2835371F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15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6EBE4D83" w14:textId="6B6A22FB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</w:tr>
      <w:tr w:rsidR="00353B70" w:rsidRPr="002161FE" w14:paraId="0F116387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60932301" w14:textId="77777777" w:rsidR="00353B70" w:rsidRPr="002161FE" w:rsidRDefault="00353B70" w:rsidP="00353B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312" w:type="dxa"/>
            <w:shd w:val="clear" w:color="auto" w:fill="auto"/>
            <w:noWrap/>
          </w:tcPr>
          <w:p w14:paraId="07B2C54B" w14:textId="7777777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431" w:type="dxa"/>
            <w:shd w:val="clear" w:color="auto" w:fill="auto"/>
            <w:noWrap/>
          </w:tcPr>
          <w:p w14:paraId="70477F3F" w14:textId="5ED63BAD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14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27)</w:t>
            </w:r>
          </w:p>
        </w:tc>
        <w:tc>
          <w:tcPr>
            <w:tcW w:w="903" w:type="dxa"/>
            <w:shd w:val="clear" w:color="auto" w:fill="auto"/>
            <w:noWrap/>
          </w:tcPr>
          <w:p w14:paraId="01E98C27" w14:textId="058B655D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</w:tcPr>
          <w:p w14:paraId="77B255CF" w14:textId="7D246471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98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31)</w:t>
            </w:r>
          </w:p>
        </w:tc>
        <w:tc>
          <w:tcPr>
            <w:tcW w:w="979" w:type="dxa"/>
            <w:shd w:val="clear" w:color="auto" w:fill="auto"/>
            <w:noWrap/>
          </w:tcPr>
          <w:p w14:paraId="0F92D566" w14:textId="1FEC44E8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  <w:tr w:rsidR="00353B70" w:rsidRPr="002161FE" w14:paraId="65F43FDD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30243277" w14:textId="77777777" w:rsidR="00353B70" w:rsidRPr="002161FE" w:rsidRDefault="00353B70" w:rsidP="00353B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Telomere length^2</w:t>
            </w:r>
          </w:p>
        </w:tc>
        <w:tc>
          <w:tcPr>
            <w:tcW w:w="1312" w:type="dxa"/>
            <w:shd w:val="clear" w:color="auto" w:fill="auto"/>
            <w:noWrap/>
            <w:hideMark/>
          </w:tcPr>
          <w:p w14:paraId="77B0DCE3" w14:textId="72ED962F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431" w:type="dxa"/>
            <w:shd w:val="clear" w:color="auto" w:fill="auto"/>
            <w:noWrap/>
            <w:hideMark/>
          </w:tcPr>
          <w:p w14:paraId="26665E82" w14:textId="1F22259B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8</w:t>
            </w:r>
          </w:p>
        </w:tc>
        <w:tc>
          <w:tcPr>
            <w:tcW w:w="903" w:type="dxa"/>
            <w:shd w:val="clear" w:color="auto" w:fill="auto"/>
            <w:noWrap/>
            <w:hideMark/>
          </w:tcPr>
          <w:p w14:paraId="4044632A" w14:textId="0FEA86A9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14:paraId="1765C71A" w14:textId="3910B669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16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3693FA40" w14:textId="216359E5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</w:tr>
      <w:tr w:rsidR="00353B70" w:rsidRPr="002161FE" w14:paraId="6DE730A1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08F8D126" w14:textId="77777777" w:rsidR="00353B70" w:rsidRPr="002161FE" w:rsidRDefault="00353B70" w:rsidP="00353B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312" w:type="dxa"/>
            <w:shd w:val="clear" w:color="auto" w:fill="auto"/>
            <w:noWrap/>
          </w:tcPr>
          <w:p w14:paraId="4C7C464B" w14:textId="77777777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431" w:type="dxa"/>
            <w:shd w:val="clear" w:color="auto" w:fill="auto"/>
            <w:noWrap/>
          </w:tcPr>
          <w:p w14:paraId="56A17A85" w14:textId="2DF8196F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4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12)</w:t>
            </w:r>
          </w:p>
        </w:tc>
        <w:tc>
          <w:tcPr>
            <w:tcW w:w="903" w:type="dxa"/>
            <w:shd w:val="clear" w:color="auto" w:fill="auto"/>
            <w:noWrap/>
          </w:tcPr>
          <w:p w14:paraId="0BE620E7" w14:textId="54F92805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516" w:type="dxa"/>
            <w:shd w:val="clear" w:color="auto" w:fill="auto"/>
            <w:noWrap/>
          </w:tcPr>
          <w:p w14:paraId="1688F691" w14:textId="60739476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7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25)</w:t>
            </w:r>
          </w:p>
        </w:tc>
        <w:tc>
          <w:tcPr>
            <w:tcW w:w="979" w:type="dxa"/>
            <w:shd w:val="clear" w:color="auto" w:fill="auto"/>
            <w:noWrap/>
          </w:tcPr>
          <w:p w14:paraId="1F67D871" w14:textId="757ED6C0" w:rsidR="00353B70" w:rsidRPr="002161FE" w:rsidRDefault="00353B70" w:rsidP="0035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</w:tbl>
    <w:p w14:paraId="66430096" w14:textId="2D7D4681" w:rsidR="00895861" w:rsidRPr="00336FE3" w:rsidRDefault="00895861" w:rsidP="00336FE3">
      <w:pPr>
        <w:spacing w:line="240" w:lineRule="auto"/>
        <w:rPr>
          <w:rFonts w:ascii="Times New Roman" w:hAnsi="Times New Roman" w:cs="Times New Roman"/>
          <w:sz w:val="20"/>
        </w:rPr>
      </w:pPr>
      <w:r w:rsidRPr="00336FE3">
        <w:rPr>
          <w:rFonts w:ascii="Times New Roman" w:hAnsi="Times New Roman" w:cs="Times New Roman"/>
          <w:sz w:val="20"/>
        </w:rPr>
        <w:t xml:space="preserve">The model in </w:t>
      </w:r>
      <w:r w:rsidRPr="00336FE3">
        <w:rPr>
          <w:rFonts w:ascii="Times New Roman" w:hAnsi="Times New Roman" w:cs="Times New Roman"/>
          <w:b/>
          <w:sz w:val="20"/>
        </w:rPr>
        <w:t>bold</w:t>
      </w:r>
      <w:r w:rsidRPr="00336FE3">
        <w:rPr>
          <w:rFonts w:ascii="Times New Roman" w:hAnsi="Times New Roman" w:cs="Times New Roman"/>
          <w:sz w:val="20"/>
        </w:rPr>
        <w:t xml:space="preserve"> indicates the best model selected on the basis of minimizing the BIC</w:t>
      </w:r>
      <w:r w:rsidR="005972A1" w:rsidRPr="00336FE3">
        <w:rPr>
          <w:rFonts w:ascii="Times New Roman" w:hAnsi="Times New Roman" w:cs="Times New Roman"/>
          <w:sz w:val="20"/>
        </w:rPr>
        <w:t>.</w:t>
      </w:r>
    </w:p>
    <w:p w14:paraId="337A6BA3" w14:textId="77777777" w:rsidR="004A5CC3" w:rsidRPr="00336FE3" w:rsidRDefault="004A5CC3" w:rsidP="00336FE3">
      <w:pPr>
        <w:pStyle w:val="Caption"/>
        <w:keepNext/>
        <w:spacing w:after="0"/>
        <w:rPr>
          <w:rFonts w:ascii="Times New Roman" w:hAnsi="Times New Roman" w:cs="Times New Roman"/>
          <w:b/>
          <w:i w:val="0"/>
          <w:color w:val="auto"/>
          <w:sz w:val="20"/>
        </w:rPr>
      </w:pPr>
    </w:p>
    <w:p w14:paraId="6937B852" w14:textId="77777777" w:rsidR="0096290F" w:rsidRPr="00336FE3" w:rsidRDefault="0096290F" w:rsidP="00336FE3">
      <w:pPr>
        <w:spacing w:after="0" w:line="240" w:lineRule="auto"/>
        <w:rPr>
          <w:rFonts w:ascii="Times New Roman" w:hAnsi="Times New Roman" w:cs="Times New Roman"/>
        </w:rPr>
      </w:pPr>
    </w:p>
    <w:p w14:paraId="19A6FEDA" w14:textId="77777777" w:rsidR="00B30262" w:rsidRPr="00336FE3" w:rsidRDefault="00B30262" w:rsidP="00336FE3">
      <w:pPr>
        <w:spacing w:line="240" w:lineRule="auto"/>
        <w:rPr>
          <w:rFonts w:ascii="Times New Roman" w:hAnsi="Times New Roman" w:cs="Times New Roman"/>
          <w:b/>
        </w:rPr>
      </w:pPr>
      <w:r w:rsidRPr="00336FE3">
        <w:rPr>
          <w:rFonts w:ascii="Times New Roman" w:hAnsi="Times New Roman" w:cs="Times New Roman"/>
          <w:b/>
        </w:rPr>
        <w:br w:type="page"/>
      </w:r>
    </w:p>
    <w:p w14:paraId="368BBB9A" w14:textId="5048BF78" w:rsidR="00895861" w:rsidRPr="002161FE" w:rsidRDefault="004902C5" w:rsidP="002161FE">
      <w:pPr>
        <w:spacing w:after="0" w:line="360" w:lineRule="auto"/>
        <w:rPr>
          <w:rFonts w:ascii="Times New Roman" w:hAnsi="Times New Roman" w:cs="Times New Roman"/>
          <w:b/>
        </w:rPr>
      </w:pPr>
      <w:r w:rsidRPr="002161FE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800A53" w:rsidRPr="002161FE">
        <w:rPr>
          <w:rFonts w:ascii="Times New Roman" w:hAnsi="Times New Roman" w:cs="Times New Roman"/>
          <w:b/>
        </w:rPr>
        <w:t>3</w:t>
      </w:r>
      <w:r w:rsidR="00B33372" w:rsidRPr="002161FE">
        <w:rPr>
          <w:rFonts w:ascii="Times New Roman" w:hAnsi="Times New Roman" w:cs="Times New Roman"/>
          <w:b/>
        </w:rPr>
        <w:t>:</w:t>
      </w:r>
      <w:r w:rsidR="00AE397A" w:rsidRPr="002161FE">
        <w:rPr>
          <w:rFonts w:ascii="Times New Roman" w:hAnsi="Times New Roman" w:cs="Times New Roman"/>
          <w:b/>
        </w:rPr>
        <w:t xml:space="preserve"> Adjusted odds ratios (OR) and 95% confidence intervals (95% CI) from a generalised ordinal model of age and leucocyte telomere length on frailty</w:t>
      </w:r>
      <w:r w:rsidR="005972A1" w:rsidRPr="002161FE">
        <w:rPr>
          <w:rFonts w:ascii="Times New Roman" w:hAnsi="Times New Roman" w:cs="Times New Roman"/>
          <w:b/>
        </w:rPr>
        <w:t>.</w:t>
      </w:r>
      <w:r w:rsidR="00AE397A" w:rsidRPr="002161FE">
        <w:rPr>
          <w:rFonts w:ascii="Times New Roman" w:hAnsi="Times New Roman" w:cs="Times New Roman"/>
          <w:b/>
        </w:rPr>
        <w:t xml:space="preserve"> </w:t>
      </w:r>
    </w:p>
    <w:tbl>
      <w:tblPr>
        <w:tblW w:w="80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99"/>
        <w:gridCol w:w="1595"/>
        <w:gridCol w:w="1018"/>
        <w:gridCol w:w="1455"/>
        <w:gridCol w:w="1089"/>
      </w:tblGrid>
      <w:tr w:rsidR="000D6CE3" w:rsidRPr="002161FE" w14:paraId="4F586208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29A8C496" w14:textId="77777777" w:rsidR="000D6CE3" w:rsidRPr="002161FE" w:rsidRDefault="000D6CE3" w:rsidP="00336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2613" w:type="dxa"/>
            <w:gridSpan w:val="2"/>
            <w:shd w:val="clear" w:color="auto" w:fill="auto"/>
            <w:noWrap/>
            <w:hideMark/>
          </w:tcPr>
          <w:p w14:paraId="4A8A6677" w14:textId="76FB1A4F" w:rsidR="000D6CE3" w:rsidRPr="002161FE" w:rsidRDefault="000D6CE3" w:rsidP="00336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Pre</w:t>
            </w:r>
            <w:r w:rsidR="00F3165F"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–</w:t>
            </w: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 xml:space="preserve">/ Frail </w:t>
            </w:r>
            <w:r w:rsidRPr="002161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  <w:lang w:eastAsia="en-GB"/>
              </w:rPr>
              <w:t>vs</w:t>
            </w:r>
            <w:r w:rsidR="005D6AF3" w:rsidRPr="002161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  <w:lang w:eastAsia="en-GB"/>
              </w:rPr>
              <w:t>.</w:t>
            </w:r>
            <w:r w:rsidR="005D6AF3"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 xml:space="preserve"> </w:t>
            </w: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Non</w:t>
            </w:r>
            <w:r w:rsidR="00F3165F"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–</w:t>
            </w: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frai</w:t>
            </w:r>
            <w:r w:rsidR="00940FE0"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l</w:t>
            </w:r>
          </w:p>
        </w:tc>
        <w:tc>
          <w:tcPr>
            <w:tcW w:w="2544" w:type="dxa"/>
            <w:gridSpan w:val="2"/>
            <w:shd w:val="clear" w:color="auto" w:fill="auto"/>
            <w:noWrap/>
            <w:hideMark/>
          </w:tcPr>
          <w:p w14:paraId="3A89B102" w14:textId="138601A8" w:rsidR="000D6CE3" w:rsidRPr="002161FE" w:rsidRDefault="000D6CE3" w:rsidP="00336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 xml:space="preserve">Frail </w:t>
            </w:r>
            <w:r w:rsidR="005D6AF3" w:rsidRPr="002161F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  <w:lang w:eastAsia="en-GB"/>
              </w:rPr>
              <w:t>vs.</w:t>
            </w:r>
            <w:r w:rsidR="005D6AF3"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 xml:space="preserve"> </w:t>
            </w: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Pre</w:t>
            </w:r>
            <w:r w:rsidR="00F3165F"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–</w:t>
            </w: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 xml:space="preserve"> and </w:t>
            </w:r>
            <w:r w:rsidR="00940FE0"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Non</w:t>
            </w:r>
            <w:r w:rsidR="00F3165F"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–</w:t>
            </w:r>
            <w:r w:rsidR="00940FE0"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frail</w:t>
            </w:r>
          </w:p>
        </w:tc>
      </w:tr>
      <w:tr w:rsidR="000D6CE3" w:rsidRPr="002161FE" w14:paraId="5EB97D43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0CB5B19D" w14:textId="77777777" w:rsidR="000D6CE3" w:rsidRPr="002161FE" w:rsidRDefault="000D6CE3" w:rsidP="00336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316B8C4F" w14:textId="77777777" w:rsidR="000D6CE3" w:rsidRPr="002161FE" w:rsidRDefault="000D6CE3" w:rsidP="00336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OR (95% CI)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05F275FD" w14:textId="77777777" w:rsidR="000D6CE3" w:rsidRPr="002161FE" w:rsidRDefault="000D6CE3" w:rsidP="00336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  <w:lang w:eastAsia="en-GB"/>
              </w:rPr>
              <w:t>P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41A522BB" w14:textId="77777777" w:rsidR="000D6CE3" w:rsidRPr="002161FE" w:rsidRDefault="000D6CE3" w:rsidP="00336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OR (95% CI)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77324622" w14:textId="77777777" w:rsidR="000D6CE3" w:rsidRPr="002161FE" w:rsidRDefault="000D6CE3" w:rsidP="00336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  <w:lang w:eastAsia="en-GB"/>
              </w:rPr>
              <w:t>P</w:t>
            </w:r>
          </w:p>
        </w:tc>
      </w:tr>
      <w:tr w:rsidR="000D6CE3" w:rsidRPr="002161FE" w14:paraId="51AA25C2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0D07575F" w14:textId="77777777" w:rsidR="000D6CE3" w:rsidRPr="002161FE" w:rsidRDefault="000D6CE3" w:rsidP="00336F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  <w:lang w:eastAsia="en-GB"/>
              </w:rPr>
              <w:t>M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6DAF9DCB" w14:textId="77777777" w:rsidR="000D6CE3" w:rsidRPr="002161FE" w:rsidRDefault="000D6CE3" w:rsidP="00336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05455D20" w14:textId="77777777" w:rsidR="000D6CE3" w:rsidRPr="002161FE" w:rsidRDefault="000D6CE3" w:rsidP="00336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51124926" w14:textId="77777777" w:rsidR="000D6CE3" w:rsidRPr="002161FE" w:rsidRDefault="000D6CE3" w:rsidP="00336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458D1D4E" w14:textId="77777777" w:rsidR="000D6CE3" w:rsidRPr="002161FE" w:rsidRDefault="000D6CE3" w:rsidP="00336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 </w:t>
            </w:r>
          </w:p>
        </w:tc>
      </w:tr>
      <w:tr w:rsidR="00BD5CAE" w:rsidRPr="002161FE" w14:paraId="01D54976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077756F3" w14:textId="24029E22" w:rsidR="00BD5CAE" w:rsidRPr="002161FE" w:rsidRDefault="00BD5CAE" w:rsidP="00BD5C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Age, per year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697F75C3" w14:textId="79EB1C7B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997 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59D5B4F2" w14:textId="50B72DB2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5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637E9DF2" w14:textId="08E92152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039 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0B7E281B" w14:textId="61B6D02E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</w:tr>
      <w:tr w:rsidR="00BD5CAE" w:rsidRPr="002161FE" w14:paraId="3FFC144F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2D4D1DB0" w14:textId="77777777" w:rsidR="00BD5CAE" w:rsidRPr="002161FE" w:rsidRDefault="00BD5CAE" w:rsidP="00BD5C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595" w:type="dxa"/>
            <w:shd w:val="clear" w:color="auto" w:fill="auto"/>
            <w:noWrap/>
          </w:tcPr>
          <w:p w14:paraId="0278AEDA" w14:textId="59B2B546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994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)</w:t>
            </w:r>
          </w:p>
        </w:tc>
        <w:tc>
          <w:tcPr>
            <w:tcW w:w="1018" w:type="dxa"/>
            <w:shd w:val="clear" w:color="auto" w:fill="auto"/>
            <w:noWrap/>
          </w:tcPr>
          <w:p w14:paraId="6AD8805D" w14:textId="32340C99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455" w:type="dxa"/>
            <w:shd w:val="clear" w:color="auto" w:fill="auto"/>
            <w:noWrap/>
          </w:tcPr>
          <w:p w14:paraId="0EC15F36" w14:textId="7006DA96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31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47)</w:t>
            </w:r>
          </w:p>
        </w:tc>
        <w:tc>
          <w:tcPr>
            <w:tcW w:w="1089" w:type="dxa"/>
            <w:shd w:val="clear" w:color="auto" w:fill="auto"/>
            <w:noWrap/>
          </w:tcPr>
          <w:p w14:paraId="2B6E428E" w14:textId="209244E4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  <w:tr w:rsidR="00BD5CAE" w:rsidRPr="002161FE" w14:paraId="0641B8A9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6E6FE970" w14:textId="77777777" w:rsidR="00BD5CAE" w:rsidRPr="002161FE" w:rsidRDefault="00BD5CAE" w:rsidP="00BD5C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Age^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0BD8D4FD" w14:textId="63E78C84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001 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186F9E2B" w14:textId="26483895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41A9914E" w14:textId="562A5FC0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213841D1" w14:textId="54CACE43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1</w:t>
            </w:r>
          </w:p>
        </w:tc>
      </w:tr>
      <w:tr w:rsidR="00BD5CAE" w:rsidRPr="002161FE" w14:paraId="1851F86B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4381F7E4" w14:textId="77777777" w:rsidR="00BD5CAE" w:rsidRPr="002161FE" w:rsidRDefault="00BD5CAE" w:rsidP="00BD5C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595" w:type="dxa"/>
            <w:shd w:val="clear" w:color="auto" w:fill="auto"/>
            <w:noWrap/>
          </w:tcPr>
          <w:p w14:paraId="6C0FC1C3" w14:textId="4C576AD4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1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1)</w:t>
            </w:r>
          </w:p>
        </w:tc>
        <w:tc>
          <w:tcPr>
            <w:tcW w:w="1018" w:type="dxa"/>
            <w:shd w:val="clear" w:color="auto" w:fill="auto"/>
            <w:noWrap/>
          </w:tcPr>
          <w:p w14:paraId="3389512C" w14:textId="16BFBBC7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455" w:type="dxa"/>
            <w:shd w:val="clear" w:color="auto" w:fill="auto"/>
            <w:noWrap/>
          </w:tcPr>
          <w:p w14:paraId="35FBDE3A" w14:textId="2CD1BFAB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999; 1)</w:t>
            </w:r>
          </w:p>
        </w:tc>
        <w:tc>
          <w:tcPr>
            <w:tcW w:w="1089" w:type="dxa"/>
            <w:shd w:val="clear" w:color="auto" w:fill="auto"/>
            <w:noWrap/>
          </w:tcPr>
          <w:p w14:paraId="1A89175D" w14:textId="7E7083BB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  <w:tr w:rsidR="00BD5CAE" w:rsidRPr="002161FE" w14:paraId="5F34D30C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2255D4AF" w14:textId="38F3B6BA" w:rsidR="00BD5CAE" w:rsidRPr="002161FE" w:rsidRDefault="00BD5CAE" w:rsidP="00BD5C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Telomere length, per SD shorter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3EC3EBD5" w14:textId="36A61FA4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29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7D3B3260" w14:textId="30B11306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5AC58240" w14:textId="1A5F363A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04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6622C6E3" w14:textId="6A780E58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</w:tr>
      <w:tr w:rsidR="00BD5CAE" w:rsidRPr="002161FE" w14:paraId="0F048520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230C1654" w14:textId="77777777" w:rsidR="00BD5CAE" w:rsidRPr="002161FE" w:rsidRDefault="00BD5CAE" w:rsidP="00BD5C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595" w:type="dxa"/>
            <w:shd w:val="clear" w:color="auto" w:fill="auto"/>
            <w:noWrap/>
          </w:tcPr>
          <w:p w14:paraId="21C15D20" w14:textId="6908001E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23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35)</w:t>
            </w:r>
          </w:p>
        </w:tc>
        <w:tc>
          <w:tcPr>
            <w:tcW w:w="1018" w:type="dxa"/>
            <w:shd w:val="clear" w:color="auto" w:fill="auto"/>
            <w:noWrap/>
          </w:tcPr>
          <w:p w14:paraId="121E487A" w14:textId="37D96213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455" w:type="dxa"/>
            <w:shd w:val="clear" w:color="auto" w:fill="auto"/>
            <w:noWrap/>
          </w:tcPr>
          <w:p w14:paraId="2ECF3E79" w14:textId="69AEFDED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89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2)</w:t>
            </w:r>
          </w:p>
        </w:tc>
        <w:tc>
          <w:tcPr>
            <w:tcW w:w="1089" w:type="dxa"/>
            <w:shd w:val="clear" w:color="auto" w:fill="auto"/>
            <w:noWrap/>
          </w:tcPr>
          <w:p w14:paraId="5F9C6CBD" w14:textId="389B6DAA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  <w:tr w:rsidR="00BD5CAE" w:rsidRPr="002161FE" w14:paraId="6467DB6E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0891525F" w14:textId="77777777" w:rsidR="00BD5CAE" w:rsidRPr="002161FE" w:rsidRDefault="00BD5CAE" w:rsidP="00BD5C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Telomere length^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6F05B60" w14:textId="1A5ED89A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010 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6DEE3396" w14:textId="27BB6DBD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6FCBE9C3" w14:textId="755F094C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010 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14:paraId="7CD3CCE1" w14:textId="17BE1F2D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</w:tr>
      <w:tr w:rsidR="00BD5CAE" w:rsidRPr="002161FE" w14:paraId="0A598DEA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3684E52B" w14:textId="77777777" w:rsidR="00BD5CAE" w:rsidRPr="002161FE" w:rsidRDefault="00BD5CAE" w:rsidP="00BD5C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595" w:type="dxa"/>
            <w:shd w:val="clear" w:color="auto" w:fill="auto"/>
            <w:noWrap/>
          </w:tcPr>
          <w:p w14:paraId="2358811C" w14:textId="54F46F98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6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13)</w:t>
            </w:r>
          </w:p>
        </w:tc>
        <w:tc>
          <w:tcPr>
            <w:tcW w:w="1018" w:type="dxa"/>
            <w:shd w:val="clear" w:color="auto" w:fill="auto"/>
            <w:noWrap/>
          </w:tcPr>
          <w:p w14:paraId="155DC486" w14:textId="2D1C4EA0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455" w:type="dxa"/>
            <w:shd w:val="clear" w:color="auto" w:fill="auto"/>
            <w:noWrap/>
          </w:tcPr>
          <w:p w14:paraId="494908BE" w14:textId="6F6C833A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6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13)</w:t>
            </w:r>
          </w:p>
        </w:tc>
        <w:tc>
          <w:tcPr>
            <w:tcW w:w="1089" w:type="dxa"/>
            <w:shd w:val="clear" w:color="auto" w:fill="auto"/>
            <w:noWrap/>
          </w:tcPr>
          <w:p w14:paraId="11E1467B" w14:textId="30963B63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</w:tbl>
    <w:p w14:paraId="7F5A095D" w14:textId="7EAFE80A" w:rsidR="00B33372" w:rsidRPr="00336FE3" w:rsidRDefault="000D6CE3" w:rsidP="00336FE3">
      <w:pPr>
        <w:spacing w:line="240" w:lineRule="auto"/>
        <w:rPr>
          <w:rFonts w:ascii="Times New Roman" w:hAnsi="Times New Roman" w:cs="Times New Roman"/>
          <w:sz w:val="20"/>
        </w:rPr>
      </w:pPr>
      <w:r w:rsidRPr="00336FE3">
        <w:rPr>
          <w:rFonts w:ascii="Times New Roman" w:hAnsi="Times New Roman" w:cs="Times New Roman"/>
          <w:sz w:val="20"/>
        </w:rPr>
        <w:t>BIC=744629; pseudo</w:t>
      </w:r>
      <w:r w:rsidR="00F3165F" w:rsidRPr="00336FE3">
        <w:rPr>
          <w:rFonts w:ascii="Times New Roman" w:hAnsi="Times New Roman" w:cs="Times New Roman"/>
          <w:sz w:val="20"/>
        </w:rPr>
        <w:t>–</w:t>
      </w:r>
      <w:r w:rsidRPr="00336FE3">
        <w:rPr>
          <w:rFonts w:ascii="Times New Roman" w:hAnsi="Times New Roman" w:cs="Times New Roman"/>
          <w:sz w:val="20"/>
        </w:rPr>
        <w:t>R</w:t>
      </w:r>
      <w:r w:rsidRPr="00336FE3">
        <w:rPr>
          <w:rFonts w:ascii="Times New Roman" w:hAnsi="Times New Roman" w:cs="Times New Roman"/>
          <w:sz w:val="20"/>
          <w:vertAlign w:val="superscript"/>
        </w:rPr>
        <w:t>2</w:t>
      </w:r>
      <w:r w:rsidRPr="00336FE3">
        <w:rPr>
          <w:rFonts w:ascii="Times New Roman" w:hAnsi="Times New Roman" w:cs="Times New Roman"/>
          <w:sz w:val="20"/>
        </w:rPr>
        <w:t>=0</w:t>
      </w:r>
      <w:r w:rsidR="00F73EA6">
        <w:rPr>
          <w:rFonts w:ascii="Times New Roman" w:hAnsi="Times New Roman" w:cs="Times New Roman"/>
          <w:sz w:val="20"/>
        </w:rPr>
        <w:t>.</w:t>
      </w:r>
      <w:r w:rsidRPr="00336FE3">
        <w:rPr>
          <w:rFonts w:ascii="Times New Roman" w:hAnsi="Times New Roman" w:cs="Times New Roman"/>
          <w:sz w:val="20"/>
        </w:rPr>
        <w:t>52%</w:t>
      </w:r>
      <w:r w:rsidR="005972A1" w:rsidRPr="00336FE3">
        <w:rPr>
          <w:rFonts w:ascii="Times New Roman" w:hAnsi="Times New Roman" w:cs="Times New Roman"/>
          <w:sz w:val="20"/>
        </w:rPr>
        <w:t>.</w:t>
      </w:r>
    </w:p>
    <w:p w14:paraId="3C261F09" w14:textId="77777777" w:rsidR="00387474" w:rsidRPr="00336FE3" w:rsidRDefault="00387474" w:rsidP="00336FE3">
      <w:pPr>
        <w:spacing w:line="240" w:lineRule="auto"/>
        <w:rPr>
          <w:rFonts w:ascii="Times New Roman" w:hAnsi="Times New Roman" w:cs="Times New Roman"/>
          <w:b/>
        </w:rPr>
      </w:pPr>
    </w:p>
    <w:p w14:paraId="1D8165A0" w14:textId="77777777" w:rsidR="00387474" w:rsidRPr="00336FE3" w:rsidRDefault="00387474" w:rsidP="00336FE3">
      <w:pPr>
        <w:spacing w:line="240" w:lineRule="auto"/>
        <w:rPr>
          <w:rFonts w:ascii="Times New Roman" w:hAnsi="Times New Roman" w:cs="Times New Roman"/>
          <w:b/>
        </w:rPr>
      </w:pPr>
      <w:r w:rsidRPr="00336FE3">
        <w:rPr>
          <w:rFonts w:ascii="Times New Roman" w:hAnsi="Times New Roman" w:cs="Times New Roman"/>
          <w:b/>
        </w:rPr>
        <w:br w:type="page"/>
      </w:r>
    </w:p>
    <w:p w14:paraId="4E8013B0" w14:textId="77777777" w:rsidR="002161FE" w:rsidRDefault="002161FE" w:rsidP="002161FE">
      <w:pPr>
        <w:spacing w:after="0" w:line="360" w:lineRule="auto"/>
        <w:ind w:left="-142"/>
        <w:rPr>
          <w:rFonts w:ascii="Times New Roman" w:hAnsi="Times New Roman" w:cs="Times New Roman"/>
          <w:b/>
        </w:rPr>
        <w:sectPr w:rsidR="002161FE" w:rsidSect="006846B0">
          <w:foot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8247E4D" w14:textId="2551CF07" w:rsidR="00B33372" w:rsidRPr="002161FE" w:rsidRDefault="004902C5" w:rsidP="002161FE">
      <w:pPr>
        <w:spacing w:after="0" w:line="360" w:lineRule="auto"/>
        <w:ind w:left="-142"/>
        <w:rPr>
          <w:rFonts w:ascii="Times New Roman" w:hAnsi="Times New Roman" w:cs="Times New Roman"/>
          <w:b/>
        </w:rPr>
      </w:pPr>
      <w:r w:rsidRPr="002161FE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800A53" w:rsidRPr="002161FE">
        <w:rPr>
          <w:rFonts w:ascii="Times New Roman" w:hAnsi="Times New Roman" w:cs="Times New Roman"/>
          <w:b/>
        </w:rPr>
        <w:t>4</w:t>
      </w:r>
      <w:r w:rsidR="00B33372" w:rsidRPr="002161FE">
        <w:rPr>
          <w:rFonts w:ascii="Times New Roman" w:hAnsi="Times New Roman" w:cs="Times New Roman"/>
          <w:b/>
        </w:rPr>
        <w:t xml:space="preserve">: </w:t>
      </w:r>
      <w:r w:rsidR="00387474" w:rsidRPr="002161FE">
        <w:rPr>
          <w:rFonts w:ascii="Times New Roman" w:hAnsi="Times New Roman" w:cs="Times New Roman"/>
          <w:b/>
        </w:rPr>
        <w:t xml:space="preserve">Adjusted relative risk ratios (RRR) and 95% confidence intervals (95% CI) from multinomial logit models of age, leucocyte telomere length </w:t>
      </w:r>
      <w:r w:rsidR="000A1B9E" w:rsidRPr="002161FE">
        <w:rPr>
          <w:rFonts w:ascii="Times New Roman" w:hAnsi="Times New Roman" w:cs="Times New Roman"/>
          <w:b/>
        </w:rPr>
        <w:t xml:space="preserve">(LTL) </w:t>
      </w:r>
      <w:r w:rsidR="00387474" w:rsidRPr="002161FE">
        <w:rPr>
          <w:rFonts w:ascii="Times New Roman" w:hAnsi="Times New Roman" w:cs="Times New Roman"/>
          <w:b/>
        </w:rPr>
        <w:t>and sex on frailty</w:t>
      </w:r>
      <w:r w:rsidR="005972A1" w:rsidRPr="002161FE">
        <w:rPr>
          <w:rFonts w:ascii="Times New Roman" w:hAnsi="Times New Roman" w:cs="Times New Roman"/>
          <w:b/>
        </w:rPr>
        <w:t>.</w:t>
      </w:r>
    </w:p>
    <w:tbl>
      <w:tblPr>
        <w:tblW w:w="92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99"/>
        <w:gridCol w:w="1181"/>
        <w:gridCol w:w="1566"/>
        <w:gridCol w:w="979"/>
        <w:gridCol w:w="1606"/>
        <w:gridCol w:w="1019"/>
      </w:tblGrid>
      <w:tr w:rsidR="00387474" w:rsidRPr="002161FE" w14:paraId="4188E6B2" w14:textId="77777777" w:rsidTr="002161FE">
        <w:trPr>
          <w:trHeight w:val="330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7B0DF4E9" w14:textId="77777777" w:rsidR="00387474" w:rsidRPr="002161FE" w:rsidRDefault="00387474" w:rsidP="00336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0CD1EA62" w14:textId="4FBD8F43" w:rsidR="00387474" w:rsidRPr="002161FE" w:rsidRDefault="00387474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BIC;</w:t>
            </w:r>
          </w:p>
        </w:tc>
        <w:tc>
          <w:tcPr>
            <w:tcW w:w="2545" w:type="dxa"/>
            <w:gridSpan w:val="2"/>
            <w:shd w:val="clear" w:color="auto" w:fill="auto"/>
            <w:noWrap/>
            <w:hideMark/>
          </w:tcPr>
          <w:p w14:paraId="6C195D82" w14:textId="6AB14E50" w:rsidR="00387474" w:rsidRPr="002161FE" w:rsidRDefault="00387474" w:rsidP="00336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Pre</w:t>
            </w:r>
            <w:r w:rsidR="00F3165F"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–</w:t>
            </w: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frail vs Non</w:t>
            </w:r>
            <w:r w:rsidR="00F3165F"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–</w:t>
            </w: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frail</w:t>
            </w:r>
          </w:p>
        </w:tc>
        <w:tc>
          <w:tcPr>
            <w:tcW w:w="2625" w:type="dxa"/>
            <w:gridSpan w:val="2"/>
            <w:shd w:val="clear" w:color="auto" w:fill="auto"/>
            <w:noWrap/>
            <w:hideMark/>
          </w:tcPr>
          <w:p w14:paraId="24252F00" w14:textId="04156571" w:rsidR="00387474" w:rsidRPr="002161FE" w:rsidRDefault="00387474" w:rsidP="00336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Frail</w:t>
            </w:r>
            <w:r w:rsidR="00940FE0"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 xml:space="preserve"> vs Non</w:t>
            </w:r>
            <w:r w:rsidR="00F3165F"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–</w:t>
            </w:r>
            <w:r w:rsidR="00940FE0"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frail</w:t>
            </w:r>
          </w:p>
        </w:tc>
      </w:tr>
      <w:tr w:rsidR="00387474" w:rsidRPr="002161FE" w14:paraId="515530D4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3C071062" w14:textId="77777777" w:rsidR="00387474" w:rsidRPr="002161FE" w:rsidRDefault="00387474" w:rsidP="00336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760C51A5" w14:textId="362DE292" w:rsidR="00387474" w:rsidRPr="002161FE" w:rsidRDefault="005D6AF3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pseudo–R</w:t>
            </w: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51A5232C" w14:textId="77777777" w:rsidR="00387474" w:rsidRPr="002161FE" w:rsidRDefault="00387474" w:rsidP="00336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 xml:space="preserve">RRR (95% CI) 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47432F1E" w14:textId="77777777" w:rsidR="00387474" w:rsidRPr="002161FE" w:rsidRDefault="00387474" w:rsidP="00336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  <w:lang w:eastAsia="en-GB"/>
              </w:rPr>
              <w:t>P</w:t>
            </w:r>
          </w:p>
        </w:tc>
        <w:tc>
          <w:tcPr>
            <w:tcW w:w="1606" w:type="dxa"/>
            <w:shd w:val="clear" w:color="auto" w:fill="auto"/>
            <w:noWrap/>
            <w:hideMark/>
          </w:tcPr>
          <w:p w14:paraId="77736D75" w14:textId="77777777" w:rsidR="00387474" w:rsidRPr="002161FE" w:rsidRDefault="00387474" w:rsidP="00336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RRR (95% CI)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223B205C" w14:textId="77777777" w:rsidR="00387474" w:rsidRPr="002161FE" w:rsidRDefault="00387474" w:rsidP="00336F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  <w:lang w:eastAsia="en-GB"/>
              </w:rPr>
              <w:t>P</w:t>
            </w:r>
          </w:p>
        </w:tc>
      </w:tr>
      <w:tr w:rsidR="00387474" w:rsidRPr="002161FE" w14:paraId="7F669DB5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4C3F12D3" w14:textId="77777777" w:rsidR="00387474" w:rsidRPr="002161FE" w:rsidRDefault="00387474" w:rsidP="00336F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  <w:lang w:eastAsia="en-GB"/>
              </w:rPr>
              <w:t>M5+sex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2AC21261" w14:textId="1959BDBA" w:rsidR="00387474" w:rsidRPr="002161FE" w:rsidRDefault="00387474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743217;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7247D207" w14:textId="77777777" w:rsidR="00387474" w:rsidRPr="002161FE" w:rsidRDefault="00387474" w:rsidP="00336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485138A0" w14:textId="77777777" w:rsidR="00387474" w:rsidRPr="002161FE" w:rsidRDefault="00387474" w:rsidP="00336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1606" w:type="dxa"/>
            <w:shd w:val="clear" w:color="auto" w:fill="auto"/>
            <w:noWrap/>
            <w:hideMark/>
          </w:tcPr>
          <w:p w14:paraId="6EF6231F" w14:textId="77777777" w:rsidR="00387474" w:rsidRPr="002161FE" w:rsidRDefault="00387474" w:rsidP="00336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 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73AE43A9" w14:textId="77777777" w:rsidR="00387474" w:rsidRPr="002161FE" w:rsidRDefault="00387474" w:rsidP="00336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 </w:t>
            </w:r>
          </w:p>
        </w:tc>
      </w:tr>
      <w:tr w:rsidR="005D6AF3" w:rsidRPr="002161FE" w14:paraId="00977E35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17DEDA54" w14:textId="77777777" w:rsidR="005D6AF3" w:rsidRPr="002161FE" w:rsidRDefault="005D6AF3" w:rsidP="00336F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181" w:type="dxa"/>
            <w:shd w:val="clear" w:color="auto" w:fill="auto"/>
            <w:noWrap/>
          </w:tcPr>
          <w:p w14:paraId="5B6A825C" w14:textId="05094A8F" w:rsidR="005D6AF3" w:rsidRPr="002161FE" w:rsidRDefault="005D6AF3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0</w:t>
            </w:r>
            <w:r w:rsidR="00F73EA6"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.</w:t>
            </w: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72%</w:t>
            </w:r>
          </w:p>
        </w:tc>
        <w:tc>
          <w:tcPr>
            <w:tcW w:w="1566" w:type="dxa"/>
            <w:shd w:val="clear" w:color="auto" w:fill="auto"/>
            <w:noWrap/>
          </w:tcPr>
          <w:p w14:paraId="2017E5F4" w14:textId="77777777" w:rsidR="005D6AF3" w:rsidRPr="002161FE" w:rsidRDefault="005D6AF3" w:rsidP="00336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979" w:type="dxa"/>
            <w:shd w:val="clear" w:color="auto" w:fill="auto"/>
            <w:noWrap/>
          </w:tcPr>
          <w:p w14:paraId="4FDD9602" w14:textId="77777777" w:rsidR="005D6AF3" w:rsidRPr="002161FE" w:rsidRDefault="005D6AF3" w:rsidP="00336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606" w:type="dxa"/>
            <w:shd w:val="clear" w:color="auto" w:fill="auto"/>
            <w:noWrap/>
          </w:tcPr>
          <w:p w14:paraId="02D0B8CD" w14:textId="77777777" w:rsidR="005D6AF3" w:rsidRPr="002161FE" w:rsidRDefault="005D6AF3" w:rsidP="00336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019" w:type="dxa"/>
            <w:shd w:val="clear" w:color="auto" w:fill="auto"/>
            <w:noWrap/>
          </w:tcPr>
          <w:p w14:paraId="1C4E3D6F" w14:textId="77777777" w:rsidR="005D6AF3" w:rsidRPr="002161FE" w:rsidRDefault="005D6AF3" w:rsidP="00336F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</w:tr>
      <w:tr w:rsidR="00BD5CAE" w:rsidRPr="002161FE" w14:paraId="7C9CAA54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1EBD1793" w14:textId="77777777" w:rsidR="00BD5CAE" w:rsidRPr="002161FE" w:rsidRDefault="00BD5CAE" w:rsidP="00BD5C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Age, per year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573E2EC1" w14:textId="77777777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566" w:type="dxa"/>
            <w:shd w:val="clear" w:color="auto" w:fill="auto"/>
            <w:noWrap/>
            <w:hideMark/>
          </w:tcPr>
          <w:p w14:paraId="66EB2B3B" w14:textId="0D75DCDA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993 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66E67450" w14:textId="6E6EE6F5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  <w:tc>
          <w:tcPr>
            <w:tcW w:w="1606" w:type="dxa"/>
            <w:shd w:val="clear" w:color="auto" w:fill="auto"/>
            <w:noWrap/>
            <w:hideMark/>
          </w:tcPr>
          <w:p w14:paraId="1E74373F" w14:textId="0A06ECD6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031 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6B782E7F" w14:textId="2E144099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</w:tr>
      <w:tr w:rsidR="00BD5CAE" w:rsidRPr="002161FE" w14:paraId="476D1C7D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2D594D44" w14:textId="77777777" w:rsidR="00BD5CAE" w:rsidRPr="002161FE" w:rsidRDefault="00BD5CAE" w:rsidP="00BD5C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181" w:type="dxa"/>
            <w:shd w:val="clear" w:color="auto" w:fill="auto"/>
            <w:noWrap/>
          </w:tcPr>
          <w:p w14:paraId="55F5FEE5" w14:textId="77777777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566" w:type="dxa"/>
            <w:shd w:val="clear" w:color="auto" w:fill="auto"/>
            <w:noWrap/>
          </w:tcPr>
          <w:p w14:paraId="5940852F" w14:textId="2F2F44AC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989; 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996)</w:t>
            </w:r>
          </w:p>
        </w:tc>
        <w:tc>
          <w:tcPr>
            <w:tcW w:w="979" w:type="dxa"/>
            <w:shd w:val="clear" w:color="auto" w:fill="auto"/>
            <w:noWrap/>
          </w:tcPr>
          <w:p w14:paraId="1B424ECB" w14:textId="52BD993F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606" w:type="dxa"/>
            <w:shd w:val="clear" w:color="auto" w:fill="auto"/>
            <w:noWrap/>
          </w:tcPr>
          <w:p w14:paraId="59D578BE" w14:textId="7D2FCF19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23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39)</w:t>
            </w:r>
          </w:p>
        </w:tc>
        <w:tc>
          <w:tcPr>
            <w:tcW w:w="1019" w:type="dxa"/>
            <w:shd w:val="clear" w:color="auto" w:fill="auto"/>
            <w:noWrap/>
          </w:tcPr>
          <w:p w14:paraId="6D85F74C" w14:textId="62C0DC50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  <w:tr w:rsidR="00BD5CAE" w:rsidRPr="002161FE" w14:paraId="4A795725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213F63CF" w14:textId="77777777" w:rsidR="00BD5CAE" w:rsidRPr="002161FE" w:rsidRDefault="00BD5CAE" w:rsidP="00BD5C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Age^2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17E4C974" w14:textId="77777777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566" w:type="dxa"/>
            <w:shd w:val="clear" w:color="auto" w:fill="auto"/>
            <w:noWrap/>
            <w:hideMark/>
          </w:tcPr>
          <w:p w14:paraId="0FC67F19" w14:textId="73B88E21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001 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4D0697BB" w14:textId="26F54C23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  <w:tc>
          <w:tcPr>
            <w:tcW w:w="1606" w:type="dxa"/>
            <w:shd w:val="clear" w:color="auto" w:fill="auto"/>
            <w:noWrap/>
            <w:hideMark/>
          </w:tcPr>
          <w:p w14:paraId="0B158BFC" w14:textId="352AAE90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54A7F546" w14:textId="005EC6C7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6</w:t>
            </w:r>
          </w:p>
        </w:tc>
      </w:tr>
      <w:tr w:rsidR="00BD5CAE" w:rsidRPr="002161FE" w14:paraId="07454E87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492CEAA9" w14:textId="77777777" w:rsidR="00BD5CAE" w:rsidRPr="002161FE" w:rsidRDefault="00BD5CAE" w:rsidP="00BD5C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181" w:type="dxa"/>
            <w:shd w:val="clear" w:color="auto" w:fill="auto"/>
            <w:noWrap/>
          </w:tcPr>
          <w:p w14:paraId="5B33275D" w14:textId="77777777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566" w:type="dxa"/>
            <w:shd w:val="clear" w:color="auto" w:fill="auto"/>
            <w:noWrap/>
          </w:tcPr>
          <w:p w14:paraId="547A100C" w14:textId="474B66AB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1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1)</w:t>
            </w:r>
          </w:p>
        </w:tc>
        <w:tc>
          <w:tcPr>
            <w:tcW w:w="979" w:type="dxa"/>
            <w:shd w:val="clear" w:color="auto" w:fill="auto"/>
            <w:noWrap/>
          </w:tcPr>
          <w:p w14:paraId="69C68076" w14:textId="496A8829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606" w:type="dxa"/>
            <w:shd w:val="clear" w:color="auto" w:fill="auto"/>
            <w:noWrap/>
          </w:tcPr>
          <w:p w14:paraId="7F3B227A" w14:textId="2840A84F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1; 1)</w:t>
            </w:r>
          </w:p>
        </w:tc>
        <w:tc>
          <w:tcPr>
            <w:tcW w:w="1019" w:type="dxa"/>
            <w:shd w:val="clear" w:color="auto" w:fill="auto"/>
            <w:noWrap/>
          </w:tcPr>
          <w:p w14:paraId="1AA6ACF1" w14:textId="5385A116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  <w:tr w:rsidR="00BD5CAE" w:rsidRPr="002161FE" w14:paraId="5CE9BB70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2C1102AE" w14:textId="766E9864" w:rsidR="00BD5CAE" w:rsidRPr="002161FE" w:rsidRDefault="00BD5CAE" w:rsidP="00BD5C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Telomere length, per SD shorter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23A097B1" w14:textId="77777777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566" w:type="dxa"/>
            <w:shd w:val="clear" w:color="auto" w:fill="auto"/>
            <w:noWrap/>
            <w:hideMark/>
          </w:tcPr>
          <w:p w14:paraId="7F9C837E" w14:textId="6BF921AB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30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326D6D4A" w14:textId="02F99798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  <w:tc>
          <w:tcPr>
            <w:tcW w:w="1606" w:type="dxa"/>
            <w:shd w:val="clear" w:color="auto" w:fill="auto"/>
            <w:noWrap/>
            <w:hideMark/>
          </w:tcPr>
          <w:p w14:paraId="31B97417" w14:textId="00F7E40E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36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32A772BE" w14:textId="034D8B2A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</w:tr>
      <w:tr w:rsidR="00BD5CAE" w:rsidRPr="002161FE" w14:paraId="0B7EFCFC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58CCD072" w14:textId="77777777" w:rsidR="00BD5CAE" w:rsidRPr="002161FE" w:rsidRDefault="00BD5CAE" w:rsidP="00BD5C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181" w:type="dxa"/>
            <w:shd w:val="clear" w:color="auto" w:fill="auto"/>
            <w:noWrap/>
          </w:tcPr>
          <w:p w14:paraId="4465876C" w14:textId="77777777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566" w:type="dxa"/>
            <w:shd w:val="clear" w:color="auto" w:fill="auto"/>
            <w:noWrap/>
          </w:tcPr>
          <w:p w14:paraId="06090431" w14:textId="03B24D62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23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36)</w:t>
            </w:r>
          </w:p>
        </w:tc>
        <w:tc>
          <w:tcPr>
            <w:tcW w:w="979" w:type="dxa"/>
            <w:shd w:val="clear" w:color="auto" w:fill="auto"/>
            <w:noWrap/>
          </w:tcPr>
          <w:p w14:paraId="22F289FE" w14:textId="354BB181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606" w:type="dxa"/>
            <w:shd w:val="clear" w:color="auto" w:fill="auto"/>
            <w:noWrap/>
          </w:tcPr>
          <w:p w14:paraId="4DA4A5F8" w14:textId="1BBEDD7D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19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53)</w:t>
            </w:r>
          </w:p>
        </w:tc>
        <w:tc>
          <w:tcPr>
            <w:tcW w:w="1019" w:type="dxa"/>
            <w:shd w:val="clear" w:color="auto" w:fill="auto"/>
            <w:noWrap/>
          </w:tcPr>
          <w:p w14:paraId="40800CFC" w14:textId="6D3D4D93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  <w:tr w:rsidR="00BD5CAE" w:rsidRPr="002161FE" w14:paraId="2351978E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0DC89E6B" w14:textId="77777777" w:rsidR="00BD5CAE" w:rsidRPr="002161FE" w:rsidRDefault="00BD5CAE" w:rsidP="00BD5C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Telomere length^2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64722378" w14:textId="77777777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566" w:type="dxa"/>
            <w:shd w:val="clear" w:color="auto" w:fill="auto"/>
            <w:noWrap/>
            <w:hideMark/>
          </w:tcPr>
          <w:p w14:paraId="4A546E1D" w14:textId="37D50FE7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8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24112262" w14:textId="56DEAF25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  <w:tc>
          <w:tcPr>
            <w:tcW w:w="1606" w:type="dxa"/>
            <w:shd w:val="clear" w:color="auto" w:fill="auto"/>
            <w:noWrap/>
            <w:hideMark/>
          </w:tcPr>
          <w:p w14:paraId="5BBB08FF" w14:textId="590B111C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16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3154F541" w14:textId="4079E944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1</w:t>
            </w:r>
          </w:p>
        </w:tc>
      </w:tr>
      <w:tr w:rsidR="00BD5CAE" w:rsidRPr="002161FE" w14:paraId="3C57D694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087A2F4A" w14:textId="77777777" w:rsidR="00BD5CAE" w:rsidRPr="002161FE" w:rsidRDefault="00BD5CAE" w:rsidP="00BD5C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181" w:type="dxa"/>
            <w:shd w:val="clear" w:color="auto" w:fill="auto"/>
            <w:noWrap/>
          </w:tcPr>
          <w:p w14:paraId="5274CF6C" w14:textId="77777777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566" w:type="dxa"/>
            <w:shd w:val="clear" w:color="auto" w:fill="auto"/>
            <w:noWrap/>
          </w:tcPr>
          <w:p w14:paraId="66463C25" w14:textId="70B0F2B2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4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12)</w:t>
            </w:r>
          </w:p>
        </w:tc>
        <w:tc>
          <w:tcPr>
            <w:tcW w:w="979" w:type="dxa"/>
            <w:shd w:val="clear" w:color="auto" w:fill="auto"/>
            <w:noWrap/>
          </w:tcPr>
          <w:p w14:paraId="2F7E5672" w14:textId="704FE48B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606" w:type="dxa"/>
            <w:shd w:val="clear" w:color="auto" w:fill="auto"/>
            <w:noWrap/>
          </w:tcPr>
          <w:p w14:paraId="1CC728AF" w14:textId="5B99796B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7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25)</w:t>
            </w:r>
          </w:p>
        </w:tc>
        <w:tc>
          <w:tcPr>
            <w:tcW w:w="1019" w:type="dxa"/>
            <w:shd w:val="clear" w:color="auto" w:fill="auto"/>
            <w:noWrap/>
          </w:tcPr>
          <w:p w14:paraId="1F70902D" w14:textId="2E6C9EC3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  <w:tr w:rsidR="00BD5CAE" w:rsidRPr="002161FE" w14:paraId="69290F9C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0C2FED5E" w14:textId="77777777" w:rsidR="00BD5CAE" w:rsidRPr="002161FE" w:rsidRDefault="00BD5CAE" w:rsidP="00BD5C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Female vs male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25B1ED44" w14:textId="77777777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566" w:type="dxa"/>
            <w:shd w:val="clear" w:color="auto" w:fill="auto"/>
            <w:noWrap/>
            <w:hideMark/>
          </w:tcPr>
          <w:p w14:paraId="233E58FA" w14:textId="415FF7C3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219 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29E82585" w14:textId="2C261C89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  <w:tc>
          <w:tcPr>
            <w:tcW w:w="1606" w:type="dxa"/>
            <w:shd w:val="clear" w:color="auto" w:fill="auto"/>
            <w:noWrap/>
            <w:hideMark/>
          </w:tcPr>
          <w:p w14:paraId="36F15FD8" w14:textId="1814EFF2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499 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64F6BFCD" w14:textId="70AE3643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</w:tr>
      <w:tr w:rsidR="00BD5CAE" w:rsidRPr="002161FE" w14:paraId="2A734C43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52E39AB6" w14:textId="77777777" w:rsidR="00BD5CAE" w:rsidRPr="002161FE" w:rsidRDefault="00BD5CAE" w:rsidP="00BD5C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181" w:type="dxa"/>
            <w:shd w:val="clear" w:color="auto" w:fill="auto"/>
            <w:noWrap/>
          </w:tcPr>
          <w:p w14:paraId="00B31675" w14:textId="77777777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566" w:type="dxa"/>
            <w:shd w:val="clear" w:color="auto" w:fill="auto"/>
            <w:noWrap/>
          </w:tcPr>
          <w:p w14:paraId="71712DEA" w14:textId="49A2800F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04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34)</w:t>
            </w:r>
          </w:p>
        </w:tc>
        <w:tc>
          <w:tcPr>
            <w:tcW w:w="979" w:type="dxa"/>
            <w:shd w:val="clear" w:color="auto" w:fill="auto"/>
            <w:noWrap/>
          </w:tcPr>
          <w:p w14:paraId="1DFB58AE" w14:textId="2E481A7B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606" w:type="dxa"/>
            <w:shd w:val="clear" w:color="auto" w:fill="auto"/>
            <w:noWrap/>
          </w:tcPr>
          <w:p w14:paraId="4E85D52A" w14:textId="45ACC722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455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543)</w:t>
            </w:r>
          </w:p>
        </w:tc>
        <w:tc>
          <w:tcPr>
            <w:tcW w:w="1019" w:type="dxa"/>
            <w:shd w:val="clear" w:color="auto" w:fill="auto"/>
            <w:noWrap/>
          </w:tcPr>
          <w:p w14:paraId="7F4F90CF" w14:textId="62818F90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  <w:tr w:rsidR="00BD5CAE" w:rsidRPr="002161FE" w14:paraId="03CA652F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6748C257" w14:textId="77777777" w:rsidR="00BD5CAE" w:rsidRPr="002161FE" w:rsidRDefault="00BD5CAE" w:rsidP="00BD5C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16"/>
                <w:lang w:eastAsia="en-GB"/>
              </w:rPr>
              <w:t>M5+sex+age*sex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6D54684F" w14:textId="22D05560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743168;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5A327D55" w14:textId="1F2CAC11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5DFF0F9A" w14:textId="0FD1BCD1" w:rsidR="00BD5CAE" w:rsidRPr="002161FE" w:rsidRDefault="00BD5CAE" w:rsidP="00BD5C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1606" w:type="dxa"/>
            <w:shd w:val="clear" w:color="auto" w:fill="auto"/>
            <w:noWrap/>
            <w:hideMark/>
          </w:tcPr>
          <w:p w14:paraId="1D066C1A" w14:textId="1F6D8472" w:rsidR="00BD5CAE" w:rsidRPr="002161FE" w:rsidRDefault="00BD5CAE" w:rsidP="00BD5C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1A6DDD2A" w14:textId="477ED564" w:rsidR="00BD5CAE" w:rsidRPr="002161FE" w:rsidRDefault="00BD5CAE" w:rsidP="00BD5C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D5CAE" w:rsidRPr="002161FE" w14:paraId="609D4C81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237EE4C1" w14:textId="77777777" w:rsidR="00BD5CAE" w:rsidRPr="002161FE" w:rsidRDefault="00BD5CAE" w:rsidP="00BD5C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181" w:type="dxa"/>
            <w:shd w:val="clear" w:color="auto" w:fill="auto"/>
            <w:noWrap/>
          </w:tcPr>
          <w:p w14:paraId="561A88A5" w14:textId="587FA24E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0</w:t>
            </w:r>
            <w:r w:rsidR="00F73EA6"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.</w:t>
            </w: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73%</w:t>
            </w:r>
          </w:p>
        </w:tc>
        <w:tc>
          <w:tcPr>
            <w:tcW w:w="1566" w:type="dxa"/>
            <w:shd w:val="clear" w:color="auto" w:fill="auto"/>
            <w:noWrap/>
          </w:tcPr>
          <w:p w14:paraId="52F8F530" w14:textId="7C455555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979" w:type="dxa"/>
            <w:shd w:val="clear" w:color="auto" w:fill="auto"/>
            <w:noWrap/>
          </w:tcPr>
          <w:p w14:paraId="33E304B6" w14:textId="0AE7974E" w:rsidR="00BD5CAE" w:rsidRPr="002161FE" w:rsidRDefault="00BD5CAE" w:rsidP="00BD5C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606" w:type="dxa"/>
            <w:shd w:val="clear" w:color="auto" w:fill="auto"/>
            <w:noWrap/>
          </w:tcPr>
          <w:p w14:paraId="27387E87" w14:textId="67CD3E35" w:rsidR="00BD5CAE" w:rsidRPr="002161FE" w:rsidRDefault="00BD5CAE" w:rsidP="00BD5C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019" w:type="dxa"/>
            <w:shd w:val="clear" w:color="auto" w:fill="auto"/>
            <w:noWrap/>
          </w:tcPr>
          <w:p w14:paraId="3D5AD4AA" w14:textId="47D87223" w:rsidR="00BD5CAE" w:rsidRPr="002161FE" w:rsidRDefault="00BD5CAE" w:rsidP="00BD5C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  <w:tr w:rsidR="00BD5CAE" w:rsidRPr="002161FE" w14:paraId="6CFEC22D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06987626" w14:textId="57C0B02E" w:rsidR="00BD5CAE" w:rsidRPr="002161FE" w:rsidRDefault="00BD5CAE" w:rsidP="00BD5C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Age, per year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21F93A84" w14:textId="77777777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566" w:type="dxa"/>
            <w:shd w:val="clear" w:color="auto" w:fill="auto"/>
            <w:noWrap/>
            <w:hideMark/>
          </w:tcPr>
          <w:p w14:paraId="3DC02333" w14:textId="2F82DEE8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989 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0F132449" w14:textId="15A142AD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  <w:tc>
          <w:tcPr>
            <w:tcW w:w="1606" w:type="dxa"/>
            <w:shd w:val="clear" w:color="auto" w:fill="auto"/>
            <w:noWrap/>
            <w:hideMark/>
          </w:tcPr>
          <w:p w14:paraId="4ABB8A9B" w14:textId="7CDEC0CF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034 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17C14848" w14:textId="429F2507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</w:tr>
      <w:tr w:rsidR="00BD5CAE" w:rsidRPr="002161FE" w14:paraId="3B9A7C55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2AE18E57" w14:textId="77777777" w:rsidR="00BD5CAE" w:rsidRPr="002161FE" w:rsidRDefault="00BD5CAE" w:rsidP="00BD5C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181" w:type="dxa"/>
            <w:shd w:val="clear" w:color="auto" w:fill="auto"/>
            <w:noWrap/>
          </w:tcPr>
          <w:p w14:paraId="2A1E6331" w14:textId="77777777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566" w:type="dxa"/>
            <w:shd w:val="clear" w:color="auto" w:fill="auto"/>
            <w:noWrap/>
          </w:tcPr>
          <w:p w14:paraId="6AD0227E" w14:textId="2A329EC8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986; 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992)</w:t>
            </w:r>
          </w:p>
        </w:tc>
        <w:tc>
          <w:tcPr>
            <w:tcW w:w="979" w:type="dxa"/>
            <w:shd w:val="clear" w:color="auto" w:fill="auto"/>
            <w:noWrap/>
          </w:tcPr>
          <w:p w14:paraId="4DC837DB" w14:textId="208145DB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606" w:type="dxa"/>
            <w:shd w:val="clear" w:color="auto" w:fill="auto"/>
            <w:noWrap/>
          </w:tcPr>
          <w:p w14:paraId="15139E9C" w14:textId="633F8EA2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26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43)</w:t>
            </w:r>
          </w:p>
        </w:tc>
        <w:tc>
          <w:tcPr>
            <w:tcW w:w="1019" w:type="dxa"/>
            <w:shd w:val="clear" w:color="auto" w:fill="auto"/>
            <w:noWrap/>
          </w:tcPr>
          <w:p w14:paraId="2CB8762E" w14:textId="31B61F77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  <w:tr w:rsidR="00BD5CAE" w:rsidRPr="002161FE" w14:paraId="32133A34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046C3841" w14:textId="77777777" w:rsidR="00BD5CAE" w:rsidRPr="002161FE" w:rsidRDefault="00BD5CAE" w:rsidP="00BD5C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Age^2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46B6CB7D" w14:textId="77777777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566" w:type="dxa"/>
            <w:shd w:val="clear" w:color="auto" w:fill="auto"/>
            <w:noWrap/>
            <w:hideMark/>
          </w:tcPr>
          <w:p w14:paraId="11C4A770" w14:textId="456B329C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001 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4058279D" w14:textId="4C193A54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  <w:tc>
          <w:tcPr>
            <w:tcW w:w="1606" w:type="dxa"/>
            <w:shd w:val="clear" w:color="auto" w:fill="auto"/>
            <w:noWrap/>
            <w:hideMark/>
          </w:tcPr>
          <w:p w14:paraId="0FF1CA33" w14:textId="1E8F6B0E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49E6B0A3" w14:textId="6102DE6F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9</w:t>
            </w:r>
          </w:p>
        </w:tc>
      </w:tr>
      <w:tr w:rsidR="00BD5CAE" w:rsidRPr="002161FE" w14:paraId="7EFDB75A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50AA4BEA" w14:textId="77777777" w:rsidR="00BD5CAE" w:rsidRPr="002161FE" w:rsidRDefault="00BD5CAE" w:rsidP="00BD5C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181" w:type="dxa"/>
            <w:shd w:val="clear" w:color="auto" w:fill="auto"/>
            <w:noWrap/>
          </w:tcPr>
          <w:p w14:paraId="302F317E" w14:textId="77777777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566" w:type="dxa"/>
            <w:shd w:val="clear" w:color="auto" w:fill="auto"/>
            <w:noWrap/>
          </w:tcPr>
          <w:p w14:paraId="1D8A6E51" w14:textId="4D316576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1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1)</w:t>
            </w:r>
          </w:p>
        </w:tc>
        <w:tc>
          <w:tcPr>
            <w:tcW w:w="979" w:type="dxa"/>
            <w:shd w:val="clear" w:color="auto" w:fill="auto"/>
            <w:noWrap/>
          </w:tcPr>
          <w:p w14:paraId="62B6CE19" w14:textId="5AA0B5CD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606" w:type="dxa"/>
            <w:shd w:val="clear" w:color="auto" w:fill="auto"/>
            <w:noWrap/>
          </w:tcPr>
          <w:p w14:paraId="1A0D8986" w14:textId="6F78DF67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1; 1)</w:t>
            </w:r>
          </w:p>
        </w:tc>
        <w:tc>
          <w:tcPr>
            <w:tcW w:w="1019" w:type="dxa"/>
            <w:shd w:val="clear" w:color="auto" w:fill="auto"/>
            <w:noWrap/>
          </w:tcPr>
          <w:p w14:paraId="14619780" w14:textId="0B1F5374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  <w:tr w:rsidR="00BD5CAE" w:rsidRPr="002161FE" w14:paraId="325A128E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26ACA054" w14:textId="56BE144F" w:rsidR="00BD5CAE" w:rsidRPr="002161FE" w:rsidRDefault="00BD5CAE" w:rsidP="00BD5C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Telomere length, per SD shorter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478F7C46" w14:textId="77777777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566" w:type="dxa"/>
            <w:shd w:val="clear" w:color="auto" w:fill="auto"/>
            <w:noWrap/>
            <w:hideMark/>
          </w:tcPr>
          <w:p w14:paraId="0C4E38A1" w14:textId="6DB7102E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30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2FDF2F0A" w14:textId="1E0466D4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  <w:tc>
          <w:tcPr>
            <w:tcW w:w="1606" w:type="dxa"/>
            <w:shd w:val="clear" w:color="auto" w:fill="auto"/>
            <w:noWrap/>
            <w:hideMark/>
          </w:tcPr>
          <w:p w14:paraId="79136252" w14:textId="03824BC7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36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77AFE7BC" w14:textId="335F5036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</w:tr>
      <w:tr w:rsidR="00BD5CAE" w:rsidRPr="002161FE" w14:paraId="43ED0D41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6F158F2A" w14:textId="77777777" w:rsidR="00BD5CAE" w:rsidRPr="002161FE" w:rsidRDefault="00BD5CAE" w:rsidP="00BD5C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181" w:type="dxa"/>
            <w:shd w:val="clear" w:color="auto" w:fill="auto"/>
            <w:noWrap/>
          </w:tcPr>
          <w:p w14:paraId="2922438F" w14:textId="77777777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566" w:type="dxa"/>
            <w:shd w:val="clear" w:color="auto" w:fill="auto"/>
            <w:noWrap/>
          </w:tcPr>
          <w:p w14:paraId="22867DD2" w14:textId="76026AD4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24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37)</w:t>
            </w:r>
          </w:p>
        </w:tc>
        <w:tc>
          <w:tcPr>
            <w:tcW w:w="979" w:type="dxa"/>
            <w:shd w:val="clear" w:color="auto" w:fill="auto"/>
            <w:noWrap/>
          </w:tcPr>
          <w:p w14:paraId="1C95B5F6" w14:textId="455D892D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606" w:type="dxa"/>
            <w:shd w:val="clear" w:color="auto" w:fill="auto"/>
            <w:noWrap/>
          </w:tcPr>
          <w:p w14:paraId="36725B96" w14:textId="6A262402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19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53)</w:t>
            </w:r>
          </w:p>
        </w:tc>
        <w:tc>
          <w:tcPr>
            <w:tcW w:w="1019" w:type="dxa"/>
            <w:shd w:val="clear" w:color="auto" w:fill="auto"/>
            <w:noWrap/>
          </w:tcPr>
          <w:p w14:paraId="5C304C54" w14:textId="3FFF6598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  <w:tr w:rsidR="00BD5CAE" w:rsidRPr="002161FE" w14:paraId="7B8A29AB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4486A3C8" w14:textId="77777777" w:rsidR="00BD5CAE" w:rsidRPr="002161FE" w:rsidRDefault="00BD5CAE" w:rsidP="00BD5C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Telomere length^2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7C461375" w14:textId="77777777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566" w:type="dxa"/>
            <w:shd w:val="clear" w:color="auto" w:fill="auto"/>
            <w:noWrap/>
            <w:hideMark/>
          </w:tcPr>
          <w:p w14:paraId="792AC81E" w14:textId="4149E4DF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9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794C2DEB" w14:textId="446C6061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  <w:tc>
          <w:tcPr>
            <w:tcW w:w="1606" w:type="dxa"/>
            <w:shd w:val="clear" w:color="auto" w:fill="auto"/>
            <w:noWrap/>
            <w:hideMark/>
          </w:tcPr>
          <w:p w14:paraId="2CF0D628" w14:textId="5E1425CF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16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2E54854A" w14:textId="59D7CC27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1</w:t>
            </w:r>
          </w:p>
        </w:tc>
      </w:tr>
      <w:tr w:rsidR="00BD5CAE" w:rsidRPr="002161FE" w14:paraId="49C3178B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3A9A33A4" w14:textId="77777777" w:rsidR="00BD5CAE" w:rsidRPr="002161FE" w:rsidRDefault="00BD5CAE" w:rsidP="00BD5C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181" w:type="dxa"/>
            <w:shd w:val="clear" w:color="auto" w:fill="auto"/>
            <w:noWrap/>
          </w:tcPr>
          <w:p w14:paraId="48BBE655" w14:textId="77777777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566" w:type="dxa"/>
            <w:shd w:val="clear" w:color="auto" w:fill="auto"/>
            <w:noWrap/>
          </w:tcPr>
          <w:p w14:paraId="6B8016DB" w14:textId="62C5D0CF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5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12)</w:t>
            </w:r>
          </w:p>
        </w:tc>
        <w:tc>
          <w:tcPr>
            <w:tcW w:w="979" w:type="dxa"/>
            <w:shd w:val="clear" w:color="auto" w:fill="auto"/>
            <w:noWrap/>
          </w:tcPr>
          <w:p w14:paraId="2BF9B071" w14:textId="12313E5B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606" w:type="dxa"/>
            <w:shd w:val="clear" w:color="auto" w:fill="auto"/>
            <w:noWrap/>
          </w:tcPr>
          <w:p w14:paraId="24F2B3A6" w14:textId="5875F127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7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24)</w:t>
            </w:r>
          </w:p>
        </w:tc>
        <w:tc>
          <w:tcPr>
            <w:tcW w:w="1019" w:type="dxa"/>
            <w:shd w:val="clear" w:color="auto" w:fill="auto"/>
            <w:noWrap/>
          </w:tcPr>
          <w:p w14:paraId="0DE29D8E" w14:textId="238B477C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  <w:tr w:rsidR="00BD5CAE" w:rsidRPr="002161FE" w14:paraId="35E24C7B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7E6D7164" w14:textId="77777777" w:rsidR="00BD5CAE" w:rsidRPr="002161FE" w:rsidRDefault="00BD5CAE" w:rsidP="00BD5C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Females vs Males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47A3F54D" w14:textId="77777777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566" w:type="dxa"/>
            <w:shd w:val="clear" w:color="auto" w:fill="auto"/>
            <w:noWrap/>
            <w:hideMark/>
          </w:tcPr>
          <w:p w14:paraId="26E0A20C" w14:textId="11D0131A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103 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12B57E67" w14:textId="313B2F3B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  <w:tc>
          <w:tcPr>
            <w:tcW w:w="1606" w:type="dxa"/>
            <w:shd w:val="clear" w:color="auto" w:fill="auto"/>
            <w:noWrap/>
            <w:hideMark/>
          </w:tcPr>
          <w:p w14:paraId="546EEE8A" w14:textId="131C121B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629 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3EC20FBB" w14:textId="17706973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</w:tr>
      <w:tr w:rsidR="00BD5CAE" w:rsidRPr="002161FE" w14:paraId="0A9D3155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14CFC6BA" w14:textId="77777777" w:rsidR="00BD5CAE" w:rsidRPr="002161FE" w:rsidRDefault="00BD5CAE" w:rsidP="00BD5C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181" w:type="dxa"/>
            <w:shd w:val="clear" w:color="auto" w:fill="auto"/>
            <w:noWrap/>
          </w:tcPr>
          <w:p w14:paraId="0207938F" w14:textId="77777777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566" w:type="dxa"/>
            <w:shd w:val="clear" w:color="auto" w:fill="auto"/>
            <w:noWrap/>
          </w:tcPr>
          <w:p w14:paraId="77B47B16" w14:textId="57328611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72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34)</w:t>
            </w:r>
          </w:p>
        </w:tc>
        <w:tc>
          <w:tcPr>
            <w:tcW w:w="979" w:type="dxa"/>
            <w:shd w:val="clear" w:color="auto" w:fill="auto"/>
            <w:noWrap/>
          </w:tcPr>
          <w:p w14:paraId="61E2E64A" w14:textId="00138211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606" w:type="dxa"/>
            <w:shd w:val="clear" w:color="auto" w:fill="auto"/>
            <w:noWrap/>
          </w:tcPr>
          <w:p w14:paraId="58A999FF" w14:textId="29D52ABE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511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757)</w:t>
            </w:r>
          </w:p>
        </w:tc>
        <w:tc>
          <w:tcPr>
            <w:tcW w:w="1019" w:type="dxa"/>
            <w:shd w:val="clear" w:color="auto" w:fill="auto"/>
            <w:noWrap/>
          </w:tcPr>
          <w:p w14:paraId="7D85A1CD" w14:textId="6C3D2DD5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  <w:tr w:rsidR="00BD5CAE" w:rsidRPr="002161FE" w14:paraId="53A9376C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459CD277" w14:textId="77777777" w:rsidR="00BD5CAE" w:rsidRPr="002161FE" w:rsidRDefault="00BD5CAE" w:rsidP="00BD5C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Age*Females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2C42F985" w14:textId="77777777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566" w:type="dxa"/>
            <w:shd w:val="clear" w:color="auto" w:fill="auto"/>
            <w:noWrap/>
            <w:hideMark/>
          </w:tcPr>
          <w:p w14:paraId="4C60E15A" w14:textId="26053EC4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006 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3BB20A2B" w14:textId="3623F8AC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  <w:tc>
          <w:tcPr>
            <w:tcW w:w="1606" w:type="dxa"/>
            <w:shd w:val="clear" w:color="auto" w:fill="auto"/>
            <w:noWrap/>
            <w:hideMark/>
          </w:tcPr>
          <w:p w14:paraId="14E7541C" w14:textId="4BB2DFC6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996 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09927BEF" w14:textId="280743E5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3</w:t>
            </w:r>
          </w:p>
        </w:tc>
      </w:tr>
      <w:tr w:rsidR="00BD5CAE" w:rsidRPr="002161FE" w14:paraId="4FC62C11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0DEAD082" w14:textId="77777777" w:rsidR="00BD5CAE" w:rsidRPr="002161FE" w:rsidRDefault="00BD5CAE" w:rsidP="00BD5C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181" w:type="dxa"/>
            <w:shd w:val="clear" w:color="auto" w:fill="auto"/>
            <w:noWrap/>
          </w:tcPr>
          <w:p w14:paraId="044DB7F6" w14:textId="77777777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566" w:type="dxa"/>
            <w:shd w:val="clear" w:color="auto" w:fill="auto"/>
            <w:noWrap/>
          </w:tcPr>
          <w:p w14:paraId="34971CB4" w14:textId="1522D6C1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5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8)</w:t>
            </w:r>
          </w:p>
        </w:tc>
        <w:tc>
          <w:tcPr>
            <w:tcW w:w="979" w:type="dxa"/>
            <w:shd w:val="clear" w:color="auto" w:fill="auto"/>
            <w:noWrap/>
          </w:tcPr>
          <w:p w14:paraId="2434F20B" w14:textId="62E2EEF4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606" w:type="dxa"/>
            <w:shd w:val="clear" w:color="auto" w:fill="auto"/>
            <w:noWrap/>
          </w:tcPr>
          <w:p w14:paraId="1E3662DF" w14:textId="54A753C0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992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)</w:t>
            </w:r>
          </w:p>
        </w:tc>
        <w:tc>
          <w:tcPr>
            <w:tcW w:w="1019" w:type="dxa"/>
            <w:shd w:val="clear" w:color="auto" w:fill="auto"/>
            <w:noWrap/>
          </w:tcPr>
          <w:p w14:paraId="277BB471" w14:textId="5C74FC50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  <w:tr w:rsidR="00BD5CAE" w:rsidRPr="002161FE" w14:paraId="09844C7F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1DBFFB89" w14:textId="77777777" w:rsidR="00BD5CAE" w:rsidRPr="002161FE" w:rsidRDefault="00BD5CAE" w:rsidP="00BD5C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  <w:lang w:eastAsia="en-GB"/>
              </w:rPr>
              <w:t>M5+sex+age*</w:t>
            </w:r>
            <w:proofErr w:type="spellStart"/>
            <w:r w:rsidRPr="00216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  <w:lang w:eastAsia="en-GB"/>
              </w:rPr>
              <w:t>sex+LTL</w:t>
            </w:r>
            <w:proofErr w:type="spellEnd"/>
            <w:r w:rsidRPr="002161F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16"/>
                <w:lang w:eastAsia="en-GB"/>
              </w:rPr>
              <w:t>*sex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69216D51" w14:textId="2D67FE52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743188;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426B9F42" w14:textId="36F5E8B9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35C970DB" w14:textId="12EDD222" w:rsidR="00BD5CAE" w:rsidRPr="002161FE" w:rsidRDefault="00BD5CAE" w:rsidP="00BD5C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1606" w:type="dxa"/>
            <w:shd w:val="clear" w:color="auto" w:fill="auto"/>
            <w:noWrap/>
            <w:hideMark/>
          </w:tcPr>
          <w:p w14:paraId="0BFB5F26" w14:textId="0F0082C0" w:rsidR="00BD5CAE" w:rsidRPr="002161FE" w:rsidRDefault="00BD5CAE" w:rsidP="00BD5C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457DE343" w14:textId="21A4B2A1" w:rsidR="00BD5CAE" w:rsidRPr="002161FE" w:rsidRDefault="00BD5CAE" w:rsidP="00BD5C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D5CAE" w:rsidRPr="002161FE" w14:paraId="0DA79365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69D4FF88" w14:textId="77777777" w:rsidR="00BD5CAE" w:rsidRPr="002161FE" w:rsidRDefault="00BD5CAE" w:rsidP="00BD5C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181" w:type="dxa"/>
            <w:shd w:val="clear" w:color="auto" w:fill="auto"/>
            <w:noWrap/>
          </w:tcPr>
          <w:p w14:paraId="2B5BEE48" w14:textId="17157768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0</w:t>
            </w:r>
            <w:r w:rsidR="00F73EA6"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.</w:t>
            </w: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73%</w:t>
            </w:r>
          </w:p>
        </w:tc>
        <w:tc>
          <w:tcPr>
            <w:tcW w:w="1566" w:type="dxa"/>
            <w:shd w:val="clear" w:color="auto" w:fill="auto"/>
            <w:noWrap/>
          </w:tcPr>
          <w:p w14:paraId="00D10CE3" w14:textId="48A31C6C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979" w:type="dxa"/>
            <w:shd w:val="clear" w:color="auto" w:fill="auto"/>
            <w:noWrap/>
          </w:tcPr>
          <w:p w14:paraId="6EE813F0" w14:textId="34862C4F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606" w:type="dxa"/>
            <w:shd w:val="clear" w:color="auto" w:fill="auto"/>
            <w:noWrap/>
          </w:tcPr>
          <w:p w14:paraId="5851D639" w14:textId="46658AC7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019" w:type="dxa"/>
            <w:shd w:val="clear" w:color="auto" w:fill="auto"/>
            <w:noWrap/>
          </w:tcPr>
          <w:p w14:paraId="56942DA2" w14:textId="4089C84A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  <w:tr w:rsidR="00BD5CAE" w:rsidRPr="002161FE" w14:paraId="01139D09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33775EBB" w14:textId="7B75F01A" w:rsidR="00BD5CAE" w:rsidRPr="002161FE" w:rsidRDefault="00BD5CAE" w:rsidP="00BD5C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Age, per year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057A076D" w14:textId="77777777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566" w:type="dxa"/>
            <w:shd w:val="clear" w:color="auto" w:fill="auto"/>
            <w:noWrap/>
            <w:hideMark/>
          </w:tcPr>
          <w:p w14:paraId="5FAD5CEE" w14:textId="67EBB507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989 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18D2ECEE" w14:textId="2987CF0C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  <w:tc>
          <w:tcPr>
            <w:tcW w:w="1606" w:type="dxa"/>
            <w:shd w:val="clear" w:color="auto" w:fill="auto"/>
            <w:noWrap/>
            <w:hideMark/>
          </w:tcPr>
          <w:p w14:paraId="76EE753F" w14:textId="6AD5DE56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034 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3514FBFB" w14:textId="3361F3AA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</w:tr>
      <w:tr w:rsidR="00BD5CAE" w:rsidRPr="002161FE" w14:paraId="608BD465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24476234" w14:textId="77777777" w:rsidR="00BD5CAE" w:rsidRPr="002161FE" w:rsidRDefault="00BD5CAE" w:rsidP="00BD5C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181" w:type="dxa"/>
            <w:shd w:val="clear" w:color="auto" w:fill="auto"/>
            <w:noWrap/>
          </w:tcPr>
          <w:p w14:paraId="618F227B" w14:textId="77777777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566" w:type="dxa"/>
            <w:shd w:val="clear" w:color="auto" w:fill="auto"/>
            <w:noWrap/>
          </w:tcPr>
          <w:p w14:paraId="4B2AAE5C" w14:textId="298F9A57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986; 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992)</w:t>
            </w:r>
          </w:p>
        </w:tc>
        <w:tc>
          <w:tcPr>
            <w:tcW w:w="979" w:type="dxa"/>
            <w:shd w:val="clear" w:color="auto" w:fill="auto"/>
            <w:noWrap/>
          </w:tcPr>
          <w:p w14:paraId="3F6FEBEB" w14:textId="59AC3CD5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606" w:type="dxa"/>
            <w:shd w:val="clear" w:color="auto" w:fill="auto"/>
            <w:noWrap/>
          </w:tcPr>
          <w:p w14:paraId="43BA70CF" w14:textId="2236B391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25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42)</w:t>
            </w:r>
          </w:p>
        </w:tc>
        <w:tc>
          <w:tcPr>
            <w:tcW w:w="1019" w:type="dxa"/>
            <w:shd w:val="clear" w:color="auto" w:fill="auto"/>
            <w:noWrap/>
          </w:tcPr>
          <w:p w14:paraId="62869841" w14:textId="41793057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  <w:tr w:rsidR="00BD5CAE" w:rsidRPr="002161FE" w14:paraId="64D6F6D6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687C155E" w14:textId="77777777" w:rsidR="00BD5CAE" w:rsidRPr="002161FE" w:rsidRDefault="00BD5CAE" w:rsidP="00BD5C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Age^2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7B4CB2B4" w14:textId="77777777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566" w:type="dxa"/>
            <w:shd w:val="clear" w:color="auto" w:fill="auto"/>
            <w:noWrap/>
            <w:hideMark/>
          </w:tcPr>
          <w:p w14:paraId="233E1B9B" w14:textId="610A736E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001 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20B5DCEE" w14:textId="07AEB211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  <w:tc>
          <w:tcPr>
            <w:tcW w:w="1606" w:type="dxa"/>
            <w:shd w:val="clear" w:color="auto" w:fill="auto"/>
            <w:noWrap/>
            <w:hideMark/>
          </w:tcPr>
          <w:p w14:paraId="43DC9EC9" w14:textId="78B1D1E8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01C45AAB" w14:textId="02B75C2E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8</w:t>
            </w:r>
          </w:p>
        </w:tc>
      </w:tr>
      <w:tr w:rsidR="00BD5CAE" w:rsidRPr="002161FE" w14:paraId="1F4D1E45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5687BC28" w14:textId="77777777" w:rsidR="00BD5CAE" w:rsidRPr="002161FE" w:rsidRDefault="00BD5CAE" w:rsidP="00BD5C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181" w:type="dxa"/>
            <w:shd w:val="clear" w:color="auto" w:fill="auto"/>
            <w:noWrap/>
          </w:tcPr>
          <w:p w14:paraId="304A3CF3" w14:textId="77777777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566" w:type="dxa"/>
            <w:shd w:val="clear" w:color="auto" w:fill="auto"/>
            <w:noWrap/>
          </w:tcPr>
          <w:p w14:paraId="2B10F7C4" w14:textId="0174BB25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1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1)</w:t>
            </w:r>
          </w:p>
        </w:tc>
        <w:tc>
          <w:tcPr>
            <w:tcW w:w="979" w:type="dxa"/>
            <w:shd w:val="clear" w:color="auto" w:fill="auto"/>
            <w:noWrap/>
          </w:tcPr>
          <w:p w14:paraId="44FDEA9A" w14:textId="63E0B262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606" w:type="dxa"/>
            <w:shd w:val="clear" w:color="auto" w:fill="auto"/>
            <w:noWrap/>
          </w:tcPr>
          <w:p w14:paraId="5C1DEBF6" w14:textId="76068875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1; 1)</w:t>
            </w:r>
          </w:p>
        </w:tc>
        <w:tc>
          <w:tcPr>
            <w:tcW w:w="1019" w:type="dxa"/>
            <w:shd w:val="clear" w:color="auto" w:fill="auto"/>
            <w:noWrap/>
          </w:tcPr>
          <w:p w14:paraId="02F22A4B" w14:textId="73ADE397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  <w:tr w:rsidR="00BD5CAE" w:rsidRPr="002161FE" w14:paraId="0369EE20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25C849BC" w14:textId="706BB8FF" w:rsidR="00BD5CAE" w:rsidRPr="002161FE" w:rsidRDefault="00BD5CAE" w:rsidP="00BD5C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Telomere length, per SD shorter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0FC1818C" w14:textId="77777777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566" w:type="dxa"/>
            <w:shd w:val="clear" w:color="auto" w:fill="auto"/>
            <w:noWrap/>
            <w:hideMark/>
          </w:tcPr>
          <w:p w14:paraId="736BB059" w14:textId="7CBA8D8D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27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05593155" w14:textId="6220632C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  <w:tc>
          <w:tcPr>
            <w:tcW w:w="1606" w:type="dxa"/>
            <w:shd w:val="clear" w:color="auto" w:fill="auto"/>
            <w:noWrap/>
            <w:hideMark/>
          </w:tcPr>
          <w:p w14:paraId="57600462" w14:textId="2772C236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58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1994FAE5" w14:textId="7BA3B264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</w:tr>
      <w:tr w:rsidR="00BD5CAE" w:rsidRPr="002161FE" w14:paraId="257496C4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21CCCB5C" w14:textId="77777777" w:rsidR="00BD5CAE" w:rsidRPr="002161FE" w:rsidRDefault="00BD5CAE" w:rsidP="00BD5C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181" w:type="dxa"/>
            <w:shd w:val="clear" w:color="auto" w:fill="auto"/>
            <w:noWrap/>
          </w:tcPr>
          <w:p w14:paraId="48A23DB2" w14:textId="77777777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566" w:type="dxa"/>
            <w:shd w:val="clear" w:color="auto" w:fill="auto"/>
            <w:noWrap/>
          </w:tcPr>
          <w:p w14:paraId="1325B520" w14:textId="511A1FA8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18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37)</w:t>
            </w:r>
          </w:p>
        </w:tc>
        <w:tc>
          <w:tcPr>
            <w:tcW w:w="979" w:type="dxa"/>
            <w:shd w:val="clear" w:color="auto" w:fill="auto"/>
            <w:noWrap/>
          </w:tcPr>
          <w:p w14:paraId="28A24FD6" w14:textId="0FD8E33A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606" w:type="dxa"/>
            <w:shd w:val="clear" w:color="auto" w:fill="auto"/>
            <w:noWrap/>
          </w:tcPr>
          <w:p w14:paraId="75DD9BF5" w14:textId="1D6ED10D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31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86)</w:t>
            </w:r>
          </w:p>
        </w:tc>
        <w:tc>
          <w:tcPr>
            <w:tcW w:w="1019" w:type="dxa"/>
            <w:shd w:val="clear" w:color="auto" w:fill="auto"/>
            <w:noWrap/>
          </w:tcPr>
          <w:p w14:paraId="51B4F054" w14:textId="5B4CABFC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  <w:tr w:rsidR="00BD5CAE" w:rsidRPr="002161FE" w14:paraId="1CFDF1E2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11E0E751" w14:textId="77777777" w:rsidR="00BD5CAE" w:rsidRPr="002161FE" w:rsidRDefault="00BD5CAE" w:rsidP="00BD5C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Telomere length^2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7C16CFE9" w14:textId="77777777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566" w:type="dxa"/>
            <w:shd w:val="clear" w:color="auto" w:fill="auto"/>
            <w:noWrap/>
            <w:hideMark/>
          </w:tcPr>
          <w:p w14:paraId="4CA2AFE0" w14:textId="78DB0BDE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9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1841F2E7" w14:textId="26D8EED8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  <w:tc>
          <w:tcPr>
            <w:tcW w:w="1606" w:type="dxa"/>
            <w:shd w:val="clear" w:color="auto" w:fill="auto"/>
            <w:noWrap/>
            <w:hideMark/>
          </w:tcPr>
          <w:p w14:paraId="4CD44B91" w14:textId="68131E92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14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0763DC0F" w14:textId="58CF3886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2</w:t>
            </w:r>
          </w:p>
        </w:tc>
      </w:tr>
      <w:tr w:rsidR="00BD5CAE" w:rsidRPr="002161FE" w14:paraId="2F694920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78CB62A4" w14:textId="77777777" w:rsidR="00BD5CAE" w:rsidRPr="002161FE" w:rsidRDefault="00BD5CAE" w:rsidP="00BD5C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181" w:type="dxa"/>
            <w:shd w:val="clear" w:color="auto" w:fill="auto"/>
            <w:noWrap/>
          </w:tcPr>
          <w:p w14:paraId="2D942218" w14:textId="77777777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566" w:type="dxa"/>
            <w:shd w:val="clear" w:color="auto" w:fill="auto"/>
            <w:noWrap/>
          </w:tcPr>
          <w:p w14:paraId="26ECB794" w14:textId="52EAEBF0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5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13)</w:t>
            </w:r>
          </w:p>
        </w:tc>
        <w:tc>
          <w:tcPr>
            <w:tcW w:w="979" w:type="dxa"/>
            <w:shd w:val="clear" w:color="auto" w:fill="auto"/>
            <w:noWrap/>
          </w:tcPr>
          <w:p w14:paraId="624B7FD5" w14:textId="046606AB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606" w:type="dxa"/>
            <w:shd w:val="clear" w:color="auto" w:fill="auto"/>
            <w:noWrap/>
          </w:tcPr>
          <w:p w14:paraId="0573EAC5" w14:textId="6E51663E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5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23)</w:t>
            </w:r>
          </w:p>
        </w:tc>
        <w:tc>
          <w:tcPr>
            <w:tcW w:w="1019" w:type="dxa"/>
            <w:shd w:val="clear" w:color="auto" w:fill="auto"/>
            <w:noWrap/>
          </w:tcPr>
          <w:p w14:paraId="4B02399E" w14:textId="11B30709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  <w:tr w:rsidR="00BD5CAE" w:rsidRPr="002161FE" w14:paraId="55FF3D95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55353B0D" w14:textId="77777777" w:rsidR="00BD5CAE" w:rsidRPr="002161FE" w:rsidRDefault="00BD5CAE" w:rsidP="00BD5C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Females vs Males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7627344A" w14:textId="77777777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566" w:type="dxa"/>
            <w:shd w:val="clear" w:color="auto" w:fill="auto"/>
            <w:noWrap/>
            <w:hideMark/>
          </w:tcPr>
          <w:p w14:paraId="095D819F" w14:textId="0EB748E0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105 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6342619D" w14:textId="71543FA5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  <w:tc>
          <w:tcPr>
            <w:tcW w:w="1606" w:type="dxa"/>
            <w:shd w:val="clear" w:color="auto" w:fill="auto"/>
            <w:noWrap/>
            <w:hideMark/>
          </w:tcPr>
          <w:p w14:paraId="2FD8CF99" w14:textId="4047C366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615 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2BA0E1B2" w14:textId="1038C996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</w:tr>
      <w:tr w:rsidR="00BD5CAE" w:rsidRPr="002161FE" w14:paraId="3E81E345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31DE53D4" w14:textId="77777777" w:rsidR="00BD5CAE" w:rsidRPr="002161FE" w:rsidRDefault="00BD5CAE" w:rsidP="00BD5C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181" w:type="dxa"/>
            <w:shd w:val="clear" w:color="auto" w:fill="auto"/>
            <w:noWrap/>
          </w:tcPr>
          <w:p w14:paraId="3942C8B4" w14:textId="77777777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566" w:type="dxa"/>
            <w:shd w:val="clear" w:color="auto" w:fill="auto"/>
            <w:noWrap/>
          </w:tcPr>
          <w:p w14:paraId="521A6F51" w14:textId="22698BB3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74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36)</w:t>
            </w:r>
          </w:p>
        </w:tc>
        <w:tc>
          <w:tcPr>
            <w:tcW w:w="979" w:type="dxa"/>
            <w:shd w:val="clear" w:color="auto" w:fill="auto"/>
            <w:noWrap/>
          </w:tcPr>
          <w:p w14:paraId="5B2D4CAB" w14:textId="0BAF811E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606" w:type="dxa"/>
            <w:shd w:val="clear" w:color="auto" w:fill="auto"/>
            <w:noWrap/>
          </w:tcPr>
          <w:p w14:paraId="73E31894" w14:textId="23782758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497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743)</w:t>
            </w:r>
          </w:p>
        </w:tc>
        <w:tc>
          <w:tcPr>
            <w:tcW w:w="1019" w:type="dxa"/>
            <w:shd w:val="clear" w:color="auto" w:fill="auto"/>
            <w:noWrap/>
          </w:tcPr>
          <w:p w14:paraId="6A32EB83" w14:textId="6D108761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  <w:tr w:rsidR="00BD5CAE" w:rsidRPr="002161FE" w14:paraId="6B4DC91B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3BEA67C1" w14:textId="77777777" w:rsidR="00BD5CAE" w:rsidRPr="002161FE" w:rsidRDefault="00BD5CAE" w:rsidP="00BD5C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Age*Females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2A9B1CCC" w14:textId="77777777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566" w:type="dxa"/>
            <w:shd w:val="clear" w:color="auto" w:fill="auto"/>
            <w:noWrap/>
            <w:hideMark/>
          </w:tcPr>
          <w:p w14:paraId="46E0DBDD" w14:textId="7604F2CB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006 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3B5F89D2" w14:textId="49990622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&lt;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01</w:t>
            </w:r>
          </w:p>
        </w:tc>
        <w:tc>
          <w:tcPr>
            <w:tcW w:w="1606" w:type="dxa"/>
            <w:shd w:val="clear" w:color="auto" w:fill="auto"/>
            <w:noWrap/>
            <w:hideMark/>
          </w:tcPr>
          <w:p w14:paraId="6D5F290F" w14:textId="54E282F3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997 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76B72686" w14:textId="2ABE6C9D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8</w:t>
            </w:r>
          </w:p>
        </w:tc>
      </w:tr>
      <w:tr w:rsidR="00BD5CAE" w:rsidRPr="002161FE" w14:paraId="66245697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208D7101" w14:textId="77777777" w:rsidR="00BD5CAE" w:rsidRPr="002161FE" w:rsidRDefault="00BD5CAE" w:rsidP="00BD5C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181" w:type="dxa"/>
            <w:shd w:val="clear" w:color="auto" w:fill="auto"/>
            <w:noWrap/>
          </w:tcPr>
          <w:p w14:paraId="6D34F021" w14:textId="77777777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566" w:type="dxa"/>
            <w:shd w:val="clear" w:color="auto" w:fill="auto"/>
            <w:noWrap/>
          </w:tcPr>
          <w:p w14:paraId="22ED07BE" w14:textId="46E2DE93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4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7)</w:t>
            </w:r>
          </w:p>
        </w:tc>
        <w:tc>
          <w:tcPr>
            <w:tcW w:w="979" w:type="dxa"/>
            <w:shd w:val="clear" w:color="auto" w:fill="auto"/>
            <w:noWrap/>
          </w:tcPr>
          <w:p w14:paraId="7A4ED145" w14:textId="0359E18D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606" w:type="dxa"/>
            <w:shd w:val="clear" w:color="auto" w:fill="auto"/>
            <w:noWrap/>
          </w:tcPr>
          <w:p w14:paraId="3CBF4EAF" w14:textId="6BDACAF2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(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993; 1)</w:t>
            </w:r>
          </w:p>
        </w:tc>
        <w:tc>
          <w:tcPr>
            <w:tcW w:w="1019" w:type="dxa"/>
            <w:shd w:val="clear" w:color="auto" w:fill="auto"/>
            <w:noWrap/>
          </w:tcPr>
          <w:p w14:paraId="123A6AEA" w14:textId="220B13BB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  <w:tr w:rsidR="00BD5CAE" w:rsidRPr="002161FE" w14:paraId="41241C35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  <w:hideMark/>
          </w:tcPr>
          <w:p w14:paraId="2228F657" w14:textId="77777777" w:rsidR="00BD5CAE" w:rsidRPr="002161FE" w:rsidRDefault="00BD5CAE" w:rsidP="00BD5C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  <w:t>Telomere length*Females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187F1FE1" w14:textId="09945D58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566" w:type="dxa"/>
            <w:shd w:val="clear" w:color="auto" w:fill="auto"/>
            <w:noWrap/>
            <w:hideMark/>
          </w:tcPr>
          <w:p w14:paraId="17E4CA5E" w14:textId="32D239EF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06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3F3437FD" w14:textId="53261D1E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8</w:t>
            </w:r>
          </w:p>
        </w:tc>
        <w:tc>
          <w:tcPr>
            <w:tcW w:w="1606" w:type="dxa"/>
            <w:shd w:val="clear" w:color="auto" w:fill="auto"/>
            <w:noWrap/>
            <w:hideMark/>
          </w:tcPr>
          <w:p w14:paraId="39C22D75" w14:textId="1185D0BA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969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6956C72E" w14:textId="39F0E409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4</w:t>
            </w:r>
          </w:p>
        </w:tc>
      </w:tr>
      <w:tr w:rsidR="00BD5CAE" w:rsidRPr="002161FE" w14:paraId="04C00625" w14:textId="77777777" w:rsidTr="002161FE">
        <w:trPr>
          <w:trHeight w:val="285"/>
          <w:jc w:val="center"/>
        </w:trPr>
        <w:tc>
          <w:tcPr>
            <w:tcW w:w="2899" w:type="dxa"/>
            <w:shd w:val="clear" w:color="auto" w:fill="auto"/>
            <w:noWrap/>
          </w:tcPr>
          <w:p w14:paraId="13EDD4F4" w14:textId="77777777" w:rsidR="00BD5CAE" w:rsidRPr="002161FE" w:rsidRDefault="00BD5CAE" w:rsidP="00BD5C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181" w:type="dxa"/>
            <w:shd w:val="clear" w:color="auto" w:fill="auto"/>
            <w:noWrap/>
          </w:tcPr>
          <w:p w14:paraId="260F571B" w14:textId="77777777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1566" w:type="dxa"/>
            <w:shd w:val="clear" w:color="auto" w:fill="auto"/>
            <w:noWrap/>
          </w:tcPr>
          <w:p w14:paraId="358D5EB5" w14:textId="7CCBE60A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993; 1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19)</w:t>
            </w:r>
          </w:p>
        </w:tc>
        <w:tc>
          <w:tcPr>
            <w:tcW w:w="979" w:type="dxa"/>
            <w:shd w:val="clear" w:color="auto" w:fill="auto"/>
            <w:noWrap/>
          </w:tcPr>
          <w:p w14:paraId="0B770C91" w14:textId="060B066C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606" w:type="dxa"/>
            <w:shd w:val="clear" w:color="auto" w:fill="auto"/>
            <w:noWrap/>
          </w:tcPr>
          <w:p w14:paraId="7129BCBD" w14:textId="26A8958A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(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94; 0</w:t>
            </w:r>
            <w:r w:rsidR="00F73EA6"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.</w:t>
            </w: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999)</w:t>
            </w:r>
          </w:p>
        </w:tc>
        <w:tc>
          <w:tcPr>
            <w:tcW w:w="1019" w:type="dxa"/>
            <w:shd w:val="clear" w:color="auto" w:fill="auto"/>
            <w:noWrap/>
          </w:tcPr>
          <w:p w14:paraId="693A82FD" w14:textId="344B8CBF" w:rsidR="00BD5CAE" w:rsidRPr="002161FE" w:rsidRDefault="00BD5CAE" w:rsidP="00BD5C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GB"/>
              </w:rPr>
            </w:pPr>
            <w:r w:rsidRPr="002161FE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 </w:t>
            </w:r>
          </w:p>
        </w:tc>
      </w:tr>
    </w:tbl>
    <w:p w14:paraId="215AF7B2" w14:textId="771D8B6A" w:rsidR="00895861" w:rsidRPr="00336FE3" w:rsidRDefault="00387474" w:rsidP="00336FE3">
      <w:pPr>
        <w:spacing w:line="240" w:lineRule="auto"/>
        <w:rPr>
          <w:rFonts w:ascii="Times New Roman" w:hAnsi="Times New Roman" w:cs="Times New Roman"/>
          <w:sz w:val="20"/>
        </w:rPr>
      </w:pPr>
      <w:r w:rsidRPr="00336FE3">
        <w:rPr>
          <w:rFonts w:ascii="Times New Roman" w:hAnsi="Times New Roman" w:cs="Times New Roman"/>
          <w:sz w:val="20"/>
        </w:rPr>
        <w:t xml:space="preserve">The model in </w:t>
      </w:r>
      <w:r w:rsidRPr="00336FE3">
        <w:rPr>
          <w:rFonts w:ascii="Times New Roman" w:hAnsi="Times New Roman" w:cs="Times New Roman"/>
          <w:b/>
          <w:sz w:val="20"/>
        </w:rPr>
        <w:t>bold</w:t>
      </w:r>
      <w:r w:rsidRPr="00336FE3">
        <w:rPr>
          <w:rFonts w:ascii="Times New Roman" w:hAnsi="Times New Roman" w:cs="Times New Roman"/>
          <w:sz w:val="20"/>
        </w:rPr>
        <w:t xml:space="preserve"> indicates the best model selected on the basis of minimizing the BIC</w:t>
      </w:r>
      <w:r w:rsidR="005972A1" w:rsidRPr="00336FE3">
        <w:rPr>
          <w:rFonts w:ascii="Times New Roman" w:hAnsi="Times New Roman" w:cs="Times New Roman"/>
          <w:sz w:val="20"/>
        </w:rPr>
        <w:t>.</w:t>
      </w:r>
    </w:p>
    <w:p w14:paraId="050180D4" w14:textId="77777777" w:rsidR="00175A76" w:rsidRDefault="00175A76" w:rsidP="00175A76">
      <w:pPr>
        <w:spacing w:after="0" w:line="240" w:lineRule="auto"/>
        <w:rPr>
          <w:rFonts w:ascii="Times New Roman" w:hAnsi="Times New Roman" w:cs="Times New Roman"/>
          <w:b/>
          <w:sz w:val="20"/>
        </w:rPr>
        <w:sectPr w:rsidR="00175A76" w:rsidSect="002161FE">
          <w:pgSz w:w="11906" w:h="16838"/>
          <w:pgMar w:top="1134" w:right="1440" w:bottom="567" w:left="1440" w:header="709" w:footer="709" w:gutter="0"/>
          <w:cols w:space="708"/>
          <w:docGrid w:linePitch="360"/>
        </w:sectPr>
      </w:pPr>
    </w:p>
    <w:p w14:paraId="2AF3A346" w14:textId="0E8D5E9E" w:rsidR="009D0B6B" w:rsidRDefault="009D0B6B" w:rsidP="009D0B6B">
      <w:pPr>
        <w:spacing w:after="0" w:line="360" w:lineRule="auto"/>
        <w:ind w:left="-142"/>
        <w:rPr>
          <w:rFonts w:ascii="Times New Roman" w:hAnsi="Times New Roman" w:cs="Times New Roman"/>
          <w:b/>
          <w:color w:val="C00000"/>
        </w:rPr>
      </w:pPr>
      <w:r w:rsidRPr="00175048">
        <w:rPr>
          <w:rFonts w:ascii="Times New Roman" w:hAnsi="Times New Roman" w:cs="Times New Roman"/>
          <w:b/>
          <w:color w:val="C00000"/>
        </w:rPr>
        <w:lastRenderedPageBreak/>
        <w:t>Supplementary Table 5: Adjusted relative risk ratios (RRR) and 95% confidence intervals (95% CI)</w:t>
      </w:r>
      <w:r w:rsidR="00175048" w:rsidRPr="00175048">
        <w:rPr>
          <w:rFonts w:ascii="Times New Roman" w:hAnsi="Times New Roman" w:cs="Times New Roman"/>
          <w:b/>
          <w:color w:val="C00000"/>
        </w:rPr>
        <w:t xml:space="preserve"> from a multinomial logit model</w:t>
      </w:r>
      <w:r w:rsidR="00175048">
        <w:rPr>
          <w:rFonts w:ascii="Times New Roman" w:hAnsi="Times New Roman" w:cs="Times New Roman"/>
          <w:b/>
          <w:color w:val="C00000"/>
        </w:rPr>
        <w:t xml:space="preserve"> </w:t>
      </w:r>
      <w:r w:rsidRPr="00175048">
        <w:rPr>
          <w:rFonts w:ascii="Times New Roman" w:hAnsi="Times New Roman" w:cs="Times New Roman"/>
          <w:b/>
          <w:color w:val="C00000"/>
        </w:rPr>
        <w:t>on frailty, excluding n=2,612 UKB participants with telomere length beyond ±3SDs</w:t>
      </w:r>
      <w:r w:rsidR="00175048">
        <w:rPr>
          <w:rFonts w:ascii="Times New Roman" w:hAnsi="Times New Roman" w:cs="Times New Roman"/>
          <w:b/>
          <w:color w:val="C00000"/>
        </w:rPr>
        <w:t xml:space="preserve"> (</w:t>
      </w:r>
      <w:r w:rsidR="00175048" w:rsidRPr="00175048">
        <w:rPr>
          <w:rFonts w:ascii="Times New Roman" w:hAnsi="Times New Roman" w:cs="Times New Roman"/>
          <w:b/>
          <w:color w:val="C00000"/>
        </w:rPr>
        <w:t>n=439,420 with complete data</w:t>
      </w:r>
      <w:r w:rsidR="00175048">
        <w:rPr>
          <w:rFonts w:ascii="Times New Roman" w:hAnsi="Times New Roman" w:cs="Times New Roman"/>
          <w:b/>
          <w:color w:val="C00000"/>
        </w:rPr>
        <w:t>).</w:t>
      </w:r>
    </w:p>
    <w:tbl>
      <w:tblPr>
        <w:tblW w:w="8468" w:type="dxa"/>
        <w:jc w:val="center"/>
        <w:tblLook w:val="04A0" w:firstRow="1" w:lastRow="0" w:firstColumn="1" w:lastColumn="0" w:noHBand="0" w:noVBand="1"/>
      </w:tblPr>
      <w:tblGrid>
        <w:gridCol w:w="3449"/>
        <w:gridCol w:w="1566"/>
        <w:gridCol w:w="919"/>
        <w:gridCol w:w="1538"/>
        <w:gridCol w:w="996"/>
      </w:tblGrid>
      <w:tr w:rsidR="00175048" w:rsidRPr="00175048" w14:paraId="3F914812" w14:textId="77777777" w:rsidTr="007538EF">
        <w:trPr>
          <w:trHeight w:val="285"/>
          <w:jc w:val="center"/>
        </w:trPr>
        <w:tc>
          <w:tcPr>
            <w:tcW w:w="3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709D4" w14:textId="77777777" w:rsidR="00175048" w:rsidRPr="00175048" w:rsidRDefault="00175048" w:rsidP="007538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0E042" w14:textId="77777777" w:rsidR="00175048" w:rsidRPr="00175048" w:rsidRDefault="00175048" w:rsidP="007538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Pre–frail vs Non–frail</w:t>
            </w:r>
          </w:p>
        </w:tc>
        <w:tc>
          <w:tcPr>
            <w:tcW w:w="2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82070" w14:textId="77777777" w:rsidR="00175048" w:rsidRPr="00175048" w:rsidRDefault="00175048" w:rsidP="007538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Frail vs Non–frail</w:t>
            </w:r>
          </w:p>
        </w:tc>
      </w:tr>
      <w:tr w:rsidR="00175048" w:rsidRPr="00175048" w14:paraId="1F32C2DC" w14:textId="77777777" w:rsidTr="007538EF">
        <w:trPr>
          <w:trHeight w:val="285"/>
          <w:jc w:val="center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6BD25" w14:textId="77777777" w:rsidR="00175048" w:rsidRPr="00175048" w:rsidRDefault="00175048" w:rsidP="007538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30FC8" w14:textId="77777777" w:rsidR="00175048" w:rsidRPr="00175048" w:rsidRDefault="00175048" w:rsidP="007538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 xml:space="preserve">RRR (95% CI) 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12F3E" w14:textId="77777777" w:rsidR="00175048" w:rsidRPr="00175048" w:rsidRDefault="00175048" w:rsidP="007538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i/>
                <w:iCs/>
                <w:color w:val="C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E3139" w14:textId="77777777" w:rsidR="00175048" w:rsidRPr="00175048" w:rsidRDefault="00175048" w:rsidP="007538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RRR (95% CI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30710" w14:textId="77777777" w:rsidR="00175048" w:rsidRPr="00175048" w:rsidRDefault="00175048" w:rsidP="007538E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i/>
                <w:iCs/>
                <w:color w:val="C00000"/>
                <w:sz w:val="20"/>
                <w:szCs w:val="20"/>
                <w:lang w:eastAsia="en-GB"/>
              </w:rPr>
              <w:t>P</w:t>
            </w:r>
          </w:p>
        </w:tc>
      </w:tr>
      <w:tr w:rsidR="00175048" w:rsidRPr="00175048" w14:paraId="4A582C95" w14:textId="77777777" w:rsidTr="00053F24">
        <w:trPr>
          <w:trHeight w:val="285"/>
          <w:jc w:val="center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A47C9" w14:textId="77777777" w:rsidR="00175048" w:rsidRPr="00175048" w:rsidRDefault="00175048" w:rsidP="001750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Age, per year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0F05D" w14:textId="28966B55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.99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213DA" w14:textId="7FEAC459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0.0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0539C" w14:textId="67690A62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0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4511A" w14:textId="3F91513D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0.0001</w:t>
            </w:r>
          </w:p>
        </w:tc>
      </w:tr>
      <w:tr w:rsidR="00175048" w:rsidRPr="00175048" w14:paraId="2CAAAC25" w14:textId="77777777" w:rsidTr="00053F24">
        <w:trPr>
          <w:trHeight w:val="285"/>
          <w:jc w:val="center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33DAD" w14:textId="77777777" w:rsidR="00175048" w:rsidRPr="00175048" w:rsidRDefault="00175048" w:rsidP="001750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1DEC0" w14:textId="5A9E1A2B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(0.989; 0.995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B61D7" w14:textId="7E5EC40D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532C5" w14:textId="56647384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(1.023; 1.041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99C37" w14:textId="66B07647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</w:tr>
      <w:tr w:rsidR="00175048" w:rsidRPr="00175048" w14:paraId="6E1796F1" w14:textId="77777777" w:rsidTr="00053F24">
        <w:trPr>
          <w:trHeight w:val="285"/>
          <w:jc w:val="center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AC9D4" w14:textId="77777777" w:rsidR="00175048" w:rsidRPr="00175048" w:rsidRDefault="00175048" w:rsidP="001750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Age^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DA14F" w14:textId="1155D30E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00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21EA1" w14:textId="077E524A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0.0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DD28B" w14:textId="63AC2794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2DFFC" w14:textId="207AF7DA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.029</w:t>
            </w:r>
          </w:p>
        </w:tc>
      </w:tr>
      <w:tr w:rsidR="00175048" w:rsidRPr="00175048" w14:paraId="41AA8E74" w14:textId="77777777" w:rsidTr="00053F24">
        <w:trPr>
          <w:trHeight w:val="285"/>
          <w:jc w:val="center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697EF" w14:textId="77777777" w:rsidR="00175048" w:rsidRPr="00175048" w:rsidRDefault="00175048" w:rsidP="001750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F7362" w14:textId="4FB52519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(1.001; 1.001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A3BFD" w14:textId="735D1921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C1407" w14:textId="48404FDF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(0.999; 1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93673" w14:textId="66450137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</w:tr>
      <w:tr w:rsidR="00175048" w:rsidRPr="00175048" w14:paraId="0850A611" w14:textId="77777777" w:rsidTr="00053F24">
        <w:trPr>
          <w:trHeight w:val="285"/>
          <w:jc w:val="center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7C637" w14:textId="77777777" w:rsidR="00175048" w:rsidRPr="00175048" w:rsidRDefault="00175048" w:rsidP="001750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Telomere length, per SD shorter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C1029" w14:textId="0F1E8B0E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02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4C91E" w14:textId="41988E2B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0.0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43DAC" w14:textId="12FECD60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10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EA4AE" w14:textId="7324952A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0.0001</w:t>
            </w:r>
          </w:p>
        </w:tc>
      </w:tr>
      <w:tr w:rsidR="00175048" w:rsidRPr="00175048" w14:paraId="16BC41CD" w14:textId="77777777" w:rsidTr="00053F24">
        <w:trPr>
          <w:trHeight w:val="285"/>
          <w:jc w:val="center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FA196" w14:textId="77777777" w:rsidR="00175048" w:rsidRPr="00175048" w:rsidRDefault="00175048" w:rsidP="001750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6AEF1" w14:textId="5FA9F704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(1.016; 1.029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216EA" w14:textId="16763411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5CDCB" w14:textId="6092B858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(1.084; 1.12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4ED30" w14:textId="77B6E507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</w:tr>
      <w:tr w:rsidR="00175048" w:rsidRPr="00175048" w14:paraId="64E54E8E" w14:textId="77777777" w:rsidTr="00053F24">
        <w:trPr>
          <w:trHeight w:val="285"/>
          <w:jc w:val="center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51696" w14:textId="77777777" w:rsidR="00175048" w:rsidRPr="00175048" w:rsidRDefault="00175048" w:rsidP="001750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Telomere length^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04C69" w14:textId="64EF1E57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00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042C6" w14:textId="78B10E56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.03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E453F" w14:textId="636674C6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00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37F3E" w14:textId="06278875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.225</w:t>
            </w:r>
          </w:p>
        </w:tc>
      </w:tr>
      <w:tr w:rsidR="00175048" w:rsidRPr="00175048" w14:paraId="274B9F28" w14:textId="77777777" w:rsidTr="00053F24">
        <w:trPr>
          <w:trHeight w:val="285"/>
          <w:jc w:val="center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3800B" w14:textId="77777777" w:rsidR="00175048" w:rsidRPr="00175048" w:rsidRDefault="00175048" w:rsidP="001750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3F366" w14:textId="392F498A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(1; 1.01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D5BE2" w14:textId="66250181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AC00D" w14:textId="6BD24357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(0.996; 1.019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6691E" w14:textId="7C6E4CE0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</w:tr>
      <w:tr w:rsidR="00175048" w:rsidRPr="00175048" w14:paraId="35B3A497" w14:textId="77777777" w:rsidTr="00053F24">
        <w:trPr>
          <w:trHeight w:val="285"/>
          <w:jc w:val="center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593A8" w14:textId="77777777" w:rsidR="00175048" w:rsidRPr="00175048" w:rsidRDefault="00175048" w:rsidP="001750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Females vs Mal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E4A82" w14:textId="0631481C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10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D12B9" w14:textId="6A4B5D86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0.0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43791" w14:textId="36413B6E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52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4B940" w14:textId="173792A3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0.0001</w:t>
            </w:r>
          </w:p>
        </w:tc>
      </w:tr>
      <w:tr w:rsidR="00175048" w:rsidRPr="00175048" w14:paraId="61A7CD45" w14:textId="77777777" w:rsidTr="00053F24">
        <w:trPr>
          <w:trHeight w:val="285"/>
          <w:jc w:val="center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E149D" w14:textId="77777777" w:rsidR="00175048" w:rsidRPr="00175048" w:rsidRDefault="00175048" w:rsidP="001750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9AA1E" w14:textId="59F1C4EE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(1.078; 1.141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02DFE" w14:textId="2B1CBB99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15519" w14:textId="2C47FD86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(1.411; 1.655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A623F" w14:textId="60D5BECA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</w:tr>
      <w:tr w:rsidR="00175048" w:rsidRPr="00175048" w14:paraId="1D98F7F5" w14:textId="77777777" w:rsidTr="00053F24">
        <w:trPr>
          <w:trHeight w:val="285"/>
          <w:jc w:val="center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ACDB8" w14:textId="77777777" w:rsidR="00175048" w:rsidRPr="00175048" w:rsidRDefault="00175048" w:rsidP="001750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Age*Femal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2FD22" w14:textId="59FF4D85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00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5F3C5" w14:textId="6CB2C4CB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0.0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58E21" w14:textId="7C4E7561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.99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A5F5B" w14:textId="586A3C97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0.0001</w:t>
            </w:r>
          </w:p>
        </w:tc>
      </w:tr>
      <w:tr w:rsidR="00175048" w:rsidRPr="00175048" w14:paraId="23955556" w14:textId="77777777" w:rsidTr="00053F24">
        <w:trPr>
          <w:trHeight w:val="285"/>
          <w:jc w:val="center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D39F0" w14:textId="77777777" w:rsidR="00175048" w:rsidRPr="00175048" w:rsidRDefault="00175048" w:rsidP="001750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46E0D" w14:textId="7AF19EB5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(1.003; 1.006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EB599" w14:textId="22628715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9965C" w14:textId="57E1D796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(0.987; 0.995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A10D9" w14:textId="0E187C39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</w:tr>
      <w:tr w:rsidR="00175048" w:rsidRPr="00175048" w14:paraId="08E5E9A7" w14:textId="77777777" w:rsidTr="007538EF">
        <w:trPr>
          <w:trHeight w:val="285"/>
          <w:jc w:val="center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78B80" w14:textId="77777777" w:rsidR="00175048" w:rsidRPr="00175048" w:rsidRDefault="00175048" w:rsidP="001750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Fifths of deprivation*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F7D5F" w14:textId="38E4F7E3" w:rsidR="00175048" w:rsidRPr="00175048" w:rsidRDefault="00175048" w:rsidP="001750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9977B" w14:textId="43068F57" w:rsidR="00175048" w:rsidRPr="00175048" w:rsidRDefault="00175048" w:rsidP="001750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507B9" w14:textId="5C624B4E" w:rsidR="00175048" w:rsidRPr="00175048" w:rsidRDefault="00175048" w:rsidP="001750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62D55" w14:textId="41EFDCCE" w:rsidR="00175048" w:rsidRPr="00175048" w:rsidRDefault="00175048" w:rsidP="001750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</w:tr>
      <w:tr w:rsidR="00175048" w:rsidRPr="00175048" w14:paraId="161424B5" w14:textId="77777777" w:rsidTr="00053F24">
        <w:trPr>
          <w:trHeight w:val="285"/>
          <w:jc w:val="center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161FD" w14:textId="77777777" w:rsidR="00175048" w:rsidRPr="00175048" w:rsidRDefault="00175048" w:rsidP="001750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2nd vs 1st (least deprived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91B33" w14:textId="71CE7DA8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549C5" w14:textId="2F95F561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0.0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BE707" w14:textId="7843198E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30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AD6ED" w14:textId="2BC51244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0.0001</w:t>
            </w:r>
          </w:p>
        </w:tc>
      </w:tr>
      <w:tr w:rsidR="00175048" w:rsidRPr="00175048" w14:paraId="1CEEFEA6" w14:textId="77777777" w:rsidTr="00053F24">
        <w:trPr>
          <w:trHeight w:val="285"/>
          <w:jc w:val="center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0E8BB" w14:textId="77777777" w:rsidR="00175048" w:rsidRPr="00175048" w:rsidRDefault="00175048" w:rsidP="001750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D1184" w14:textId="5E0BF636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(1.082; 1.119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5EF03" w14:textId="0BF14C3D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F1BE2" w14:textId="23DCB9E4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(1.243; 1.369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D861F" w14:textId="65D42B5B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</w:tr>
      <w:tr w:rsidR="00175048" w:rsidRPr="00175048" w14:paraId="64143005" w14:textId="77777777" w:rsidTr="00053F24">
        <w:trPr>
          <w:trHeight w:val="285"/>
          <w:jc w:val="center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BE04D" w14:textId="77777777" w:rsidR="00175048" w:rsidRPr="00175048" w:rsidRDefault="00175048" w:rsidP="001750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3rd vs 1st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8B414" w14:textId="696C8770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20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12F65" w14:textId="7B6A1359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0.0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3FE27" w14:textId="0F151206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65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9C415" w14:textId="46AA80D3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0.0001</w:t>
            </w:r>
          </w:p>
        </w:tc>
      </w:tr>
      <w:tr w:rsidR="00175048" w:rsidRPr="00175048" w14:paraId="1E875810" w14:textId="77777777" w:rsidTr="00053F24">
        <w:trPr>
          <w:trHeight w:val="285"/>
          <w:jc w:val="center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31A36" w14:textId="77777777" w:rsidR="00175048" w:rsidRPr="00175048" w:rsidRDefault="00175048" w:rsidP="001750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1871F" w14:textId="3E3F941B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(1.183; 1.228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993B2" w14:textId="2821A12F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3C891" w14:textId="71C33C71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(1.58; 1.743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21F4B" w14:textId="69F2A91E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</w:tr>
      <w:tr w:rsidR="00175048" w:rsidRPr="00175048" w14:paraId="7A7A7038" w14:textId="77777777" w:rsidTr="00053F24">
        <w:trPr>
          <w:trHeight w:val="285"/>
          <w:jc w:val="center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A3328" w14:textId="77777777" w:rsidR="00175048" w:rsidRPr="00175048" w:rsidRDefault="00175048" w:rsidP="001750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4th vs 1st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95B1A" w14:textId="56479090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35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8B88F" w14:textId="19D28887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0.0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CFDB3" w14:textId="759A563C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32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D74E6" w14:textId="28B70EBF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0.0001</w:t>
            </w:r>
          </w:p>
        </w:tc>
      </w:tr>
      <w:tr w:rsidR="00175048" w:rsidRPr="00175048" w14:paraId="74ACA748" w14:textId="77777777" w:rsidTr="00053F24">
        <w:trPr>
          <w:trHeight w:val="285"/>
          <w:jc w:val="center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01E49" w14:textId="77777777" w:rsidR="00175048" w:rsidRPr="00175048" w:rsidRDefault="00175048" w:rsidP="001750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6BFCB" w14:textId="0808A802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(1.327; 1.379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8B075" w14:textId="4F21FDB6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62695" w14:textId="2E802903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(2.218; 2.437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3172C" w14:textId="05B231B5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</w:tr>
      <w:tr w:rsidR="00175048" w:rsidRPr="00175048" w14:paraId="2BC242D7" w14:textId="77777777" w:rsidTr="00053F24">
        <w:trPr>
          <w:trHeight w:val="285"/>
          <w:jc w:val="center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A6D1E" w14:textId="77777777" w:rsidR="00175048" w:rsidRPr="00175048" w:rsidRDefault="00175048" w:rsidP="001750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5ht (most deprived) vs 1st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8EA65" w14:textId="6BE57902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64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4FE01" w14:textId="4CF4257E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0.0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159FC" w14:textId="79593911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65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5E86B" w14:textId="69C34DF8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0.0001</w:t>
            </w:r>
          </w:p>
        </w:tc>
      </w:tr>
      <w:tr w:rsidR="00175048" w:rsidRPr="00175048" w14:paraId="3D24C5C1" w14:textId="77777777" w:rsidTr="00053F24">
        <w:trPr>
          <w:trHeight w:val="285"/>
          <w:jc w:val="center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AF025" w14:textId="77777777" w:rsidR="00175048" w:rsidRPr="00175048" w:rsidRDefault="00175048" w:rsidP="001750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BA491" w14:textId="707AFFB2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(1.612; 1.685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52272" w14:textId="39B05470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74C1B" w14:textId="187C51CA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(3.486; 3.832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F4F5F" w14:textId="745A6B40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</w:tr>
      <w:tr w:rsidR="00175048" w:rsidRPr="00175048" w14:paraId="47E1CA9F" w14:textId="77777777" w:rsidTr="007538EF">
        <w:trPr>
          <w:trHeight w:val="285"/>
          <w:jc w:val="center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35993" w14:textId="77777777" w:rsidR="00175048" w:rsidRPr="00175048" w:rsidRDefault="00175048" w:rsidP="001750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03BC9" w14:textId="3CA4216F" w:rsidR="00175048" w:rsidRPr="00175048" w:rsidRDefault="00175048" w:rsidP="001750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270A0" w14:textId="7FA36381" w:rsidR="00175048" w:rsidRPr="00175048" w:rsidRDefault="00175048" w:rsidP="001750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78576" w14:textId="4BD17148" w:rsidR="00175048" w:rsidRPr="00175048" w:rsidRDefault="00175048" w:rsidP="001750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7E9D1" w14:textId="3CF3BAE3" w:rsidR="00175048" w:rsidRPr="00175048" w:rsidRDefault="00175048" w:rsidP="001750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</w:tr>
      <w:tr w:rsidR="00175048" w:rsidRPr="00175048" w14:paraId="63AE1EB8" w14:textId="77777777" w:rsidTr="00053F24">
        <w:trPr>
          <w:trHeight w:val="285"/>
          <w:jc w:val="center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70B7B" w14:textId="77777777" w:rsidR="00175048" w:rsidRPr="00175048" w:rsidRDefault="00175048" w:rsidP="001750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Previous vs never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03FBB" w14:textId="787B2685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02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9BECD" w14:textId="377D683D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.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99E74" w14:textId="006661A9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09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0BC21" w14:textId="61D05476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0.0001</w:t>
            </w:r>
          </w:p>
        </w:tc>
      </w:tr>
      <w:tr w:rsidR="00175048" w:rsidRPr="00175048" w14:paraId="67C8AA28" w14:textId="77777777" w:rsidTr="00053F24">
        <w:trPr>
          <w:trHeight w:val="285"/>
          <w:jc w:val="center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D65CB" w14:textId="77777777" w:rsidR="00175048" w:rsidRPr="00175048" w:rsidRDefault="00175048" w:rsidP="001750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6D445" w14:textId="7441E813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(1.009; 1.037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A2566" w14:textId="1F711FFC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974BA" w14:textId="4410CCE9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(1.061; 1.137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FBFAB" w14:textId="5391CF8D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</w:tr>
      <w:tr w:rsidR="00175048" w:rsidRPr="00175048" w14:paraId="5CD1938C" w14:textId="77777777" w:rsidTr="00053F24">
        <w:trPr>
          <w:trHeight w:val="285"/>
          <w:jc w:val="center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4B2BA" w14:textId="77777777" w:rsidR="00175048" w:rsidRPr="00175048" w:rsidRDefault="00175048" w:rsidP="001750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Current vs never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93627" w14:textId="4F1D45B6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39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F52EE" w14:textId="25759435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0.0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D495B" w14:textId="3473DEF2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59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3FA2E" w14:textId="1F40568B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0.0001</w:t>
            </w:r>
          </w:p>
        </w:tc>
      </w:tr>
      <w:tr w:rsidR="00175048" w:rsidRPr="00175048" w14:paraId="35880C66" w14:textId="77777777" w:rsidTr="00053F24">
        <w:trPr>
          <w:trHeight w:val="285"/>
          <w:jc w:val="center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63DB8" w14:textId="77777777" w:rsidR="00175048" w:rsidRPr="00175048" w:rsidRDefault="00175048" w:rsidP="001750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AB035" w14:textId="2994F191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(1.368; 1.429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6BE8B" w14:textId="520417C6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89371" w14:textId="23911173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(2.483; 2.712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D31AF" w14:textId="0F5732F6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</w:tr>
      <w:tr w:rsidR="00175048" w:rsidRPr="00175048" w14:paraId="24E13327" w14:textId="77777777" w:rsidTr="007538EF">
        <w:trPr>
          <w:trHeight w:val="285"/>
          <w:jc w:val="center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0686A" w14:textId="77777777" w:rsidR="00175048" w:rsidRPr="00175048" w:rsidRDefault="00175048" w:rsidP="001750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Frequency of alcohol intak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28FAA" w14:textId="0210E771" w:rsidR="00175048" w:rsidRPr="00175048" w:rsidRDefault="00175048" w:rsidP="001750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E2879" w14:textId="5D8B8BBA" w:rsidR="00175048" w:rsidRPr="00175048" w:rsidRDefault="00175048" w:rsidP="001750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3A13E" w14:textId="1F4ACB1B" w:rsidR="00175048" w:rsidRPr="00175048" w:rsidRDefault="00175048" w:rsidP="001750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DA7F5" w14:textId="135E8614" w:rsidR="00175048" w:rsidRPr="00175048" w:rsidRDefault="00175048" w:rsidP="001750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</w:tr>
      <w:tr w:rsidR="00175048" w:rsidRPr="00175048" w14:paraId="29D7E864" w14:textId="77777777" w:rsidTr="00053F24">
        <w:trPr>
          <w:trHeight w:val="285"/>
          <w:jc w:val="center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42E24" w14:textId="77777777" w:rsidR="00175048" w:rsidRPr="00175048" w:rsidRDefault="00175048" w:rsidP="001750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Daily vs 1–4 times/week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B0626" w14:textId="3402807F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.89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7CF5F" w14:textId="60F0F67D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0.0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B5B30" w14:textId="40539DD2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.7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5F4AA" w14:textId="6C4045AB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0.0001</w:t>
            </w:r>
          </w:p>
        </w:tc>
      </w:tr>
      <w:tr w:rsidR="00175048" w:rsidRPr="00175048" w14:paraId="57CA1CDE" w14:textId="77777777" w:rsidTr="00053F24">
        <w:trPr>
          <w:trHeight w:val="285"/>
          <w:jc w:val="center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B0002" w14:textId="77777777" w:rsidR="00175048" w:rsidRPr="00175048" w:rsidRDefault="00175048" w:rsidP="001750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C2D58" w14:textId="3584CD01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(0.881; 0.911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47E9C" w14:textId="42B9789A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9E0E4" w14:textId="1F03BD97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(0.752; 0.829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569D7" w14:textId="6D8D1036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</w:tr>
      <w:tr w:rsidR="00175048" w:rsidRPr="00175048" w14:paraId="22082055" w14:textId="77777777" w:rsidTr="00053F24">
        <w:trPr>
          <w:trHeight w:val="285"/>
          <w:jc w:val="center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26096" w14:textId="77777777" w:rsidR="00175048" w:rsidRPr="00175048" w:rsidRDefault="00175048" w:rsidP="001750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1–3 times/month vs 1–4 times/week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068EE" w14:textId="2788CB94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2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657D7" w14:textId="24FD7333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0.0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4A3BB" w14:textId="294A7236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5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A017E" w14:textId="7A5D28DB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0.0001</w:t>
            </w:r>
          </w:p>
        </w:tc>
      </w:tr>
      <w:tr w:rsidR="00175048" w:rsidRPr="00175048" w14:paraId="0E53D561" w14:textId="77777777" w:rsidTr="00053F24">
        <w:trPr>
          <w:trHeight w:val="285"/>
          <w:jc w:val="center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D238A" w14:textId="77777777" w:rsidR="00175048" w:rsidRPr="00175048" w:rsidRDefault="00175048" w:rsidP="001750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9239F" w14:textId="71C81D16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(1.195; 1.245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87756" w14:textId="2510C34A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6D948" w14:textId="7B44AB34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(1.445; 1.599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AA475" w14:textId="1468EED1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</w:tr>
      <w:tr w:rsidR="00175048" w:rsidRPr="00175048" w14:paraId="5A3B5307" w14:textId="77777777" w:rsidTr="00053F24">
        <w:trPr>
          <w:trHeight w:val="285"/>
          <w:jc w:val="center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D988B" w14:textId="77777777" w:rsidR="00175048" w:rsidRPr="00175048" w:rsidRDefault="00175048" w:rsidP="001750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Occasionally/ never vs 1–4 times/week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1F014" w14:textId="7402FF43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55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3F21A" w14:textId="67F06967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0.0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BAA2E" w14:textId="1449E093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23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CA5A4" w14:textId="3758B4F2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0.0001</w:t>
            </w:r>
          </w:p>
        </w:tc>
      </w:tr>
      <w:tr w:rsidR="00175048" w:rsidRPr="00175048" w14:paraId="759B1937" w14:textId="77777777" w:rsidTr="00053F24">
        <w:trPr>
          <w:trHeight w:val="285"/>
          <w:jc w:val="center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D1434" w14:textId="77777777" w:rsidR="00175048" w:rsidRPr="00175048" w:rsidRDefault="00175048" w:rsidP="001750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CCE82" w14:textId="18917F1B" w:rsidR="00175048" w:rsidRPr="00175048" w:rsidRDefault="00175048" w:rsidP="001750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(1.528; 1.583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B0CDE" w14:textId="20C5F817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990F7" w14:textId="01A53423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(3.116; 3.354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B3848" w14:textId="39CDD7D7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</w:tr>
      <w:tr w:rsidR="00175048" w:rsidRPr="00175048" w14:paraId="35CC9063" w14:textId="77777777" w:rsidTr="007538EF">
        <w:trPr>
          <w:trHeight w:val="285"/>
          <w:jc w:val="center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344DF" w14:textId="77777777" w:rsidR="00175048" w:rsidRPr="00175048" w:rsidRDefault="00175048" w:rsidP="001750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Categories of body mass index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5FC73" w14:textId="65CB568E" w:rsidR="00175048" w:rsidRPr="00175048" w:rsidRDefault="00175048" w:rsidP="001750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28EA8" w14:textId="44C47B60" w:rsidR="00175048" w:rsidRPr="00175048" w:rsidRDefault="00175048" w:rsidP="001750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7BCC9" w14:textId="28DE24A1" w:rsidR="00175048" w:rsidRPr="00175048" w:rsidRDefault="00175048" w:rsidP="001750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27197" w14:textId="6D300B67" w:rsidR="00175048" w:rsidRPr="00175048" w:rsidRDefault="00175048" w:rsidP="001750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</w:tr>
      <w:tr w:rsidR="00175048" w:rsidRPr="00175048" w14:paraId="37EDFA8C" w14:textId="77777777" w:rsidTr="00053F24">
        <w:trPr>
          <w:trHeight w:val="285"/>
          <w:jc w:val="center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BFA57" w14:textId="77777777" w:rsidR="00175048" w:rsidRPr="00175048" w:rsidRDefault="00175048" w:rsidP="001750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&lt;18.5 kg/m</w:t>
            </w: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vertAlign w:val="superscript"/>
                <w:lang w:eastAsia="en-GB"/>
              </w:rPr>
              <w:t>2</w:t>
            </w: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 xml:space="preserve"> vs 18.5–24.9 kg/m</w:t>
            </w: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F7CF3" w14:textId="4E623BAC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1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94999" w14:textId="4B84DE52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.02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94BD2" w14:textId="1315AF2B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8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E9DF2" w14:textId="5A9967C6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0.0001</w:t>
            </w:r>
          </w:p>
        </w:tc>
      </w:tr>
      <w:tr w:rsidR="00175048" w:rsidRPr="00175048" w14:paraId="6603C5F6" w14:textId="77777777" w:rsidTr="00053F24">
        <w:trPr>
          <w:trHeight w:val="285"/>
          <w:jc w:val="center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19816" w14:textId="77777777" w:rsidR="00175048" w:rsidRPr="00175048" w:rsidRDefault="00175048" w:rsidP="001750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46BEC" w14:textId="3565E381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(1.015; 1.214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CEDBC" w14:textId="20D598AB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93D8F" w14:textId="09443FCC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(1.558; 2.244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B5EE2" w14:textId="1A503134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</w:tr>
      <w:tr w:rsidR="00175048" w:rsidRPr="00175048" w14:paraId="46CF334D" w14:textId="77777777" w:rsidTr="00053F24">
        <w:trPr>
          <w:trHeight w:val="285"/>
          <w:jc w:val="center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E619C" w14:textId="77777777" w:rsidR="00175048" w:rsidRPr="00175048" w:rsidRDefault="00175048" w:rsidP="001750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25–29.9 kg/m</w:t>
            </w: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vertAlign w:val="superscript"/>
                <w:lang w:eastAsia="en-GB"/>
              </w:rPr>
              <w:t>2</w:t>
            </w: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 xml:space="preserve"> vs 18.5–24.9 kg/m</w:t>
            </w: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35F16" w14:textId="0A59923B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12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3986B" w14:textId="5399A072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0.0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B415F" w14:textId="6C46BA12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7C722" w14:textId="441A8AAB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0.0001</w:t>
            </w:r>
          </w:p>
        </w:tc>
      </w:tr>
      <w:tr w:rsidR="00175048" w:rsidRPr="00175048" w14:paraId="5789BDA4" w14:textId="77777777" w:rsidTr="00053F24">
        <w:trPr>
          <w:trHeight w:val="285"/>
          <w:jc w:val="center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FE38C" w14:textId="77777777" w:rsidR="00175048" w:rsidRPr="00175048" w:rsidRDefault="00175048" w:rsidP="001750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92BC8" w14:textId="55BBDBF2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(1.106; 1.139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15ACB" w14:textId="22F1C88E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4EDFF" w14:textId="352A7A6B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(1.113; 1.21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B17B8" w14:textId="39A733F6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</w:tr>
      <w:tr w:rsidR="00175048" w:rsidRPr="00175048" w14:paraId="4C20F76B" w14:textId="77777777" w:rsidTr="00053F24">
        <w:trPr>
          <w:trHeight w:val="285"/>
          <w:jc w:val="center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D2793" w14:textId="77777777" w:rsidR="00175048" w:rsidRPr="00175048" w:rsidRDefault="00175048" w:rsidP="001750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≥30 kg/m</w:t>
            </w: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vertAlign w:val="superscript"/>
                <w:lang w:eastAsia="en-GB"/>
              </w:rPr>
              <w:t>2</w:t>
            </w: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 xml:space="preserve"> vs 18.5–24.9 kg/m</w:t>
            </w: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41AED" w14:textId="2B2A22D9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52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9DED9" w14:textId="0FDC1D2A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0.0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70246" w14:textId="1F112ADE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60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F104B" w14:textId="37832798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0.0001</w:t>
            </w:r>
          </w:p>
        </w:tc>
      </w:tr>
      <w:tr w:rsidR="00175048" w:rsidRPr="00175048" w14:paraId="3CE51B11" w14:textId="77777777" w:rsidTr="00053F24">
        <w:trPr>
          <w:trHeight w:val="285"/>
          <w:jc w:val="center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0AC79" w14:textId="77777777" w:rsidR="00175048" w:rsidRPr="00175048" w:rsidRDefault="00175048" w:rsidP="001750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56750" w14:textId="5D213065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(1.5; 1.553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93B3B" w14:textId="5D4A82B5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2381A" w14:textId="43BC6C58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(2.498; 2.712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F05FA" w14:textId="2E9552FF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</w:tr>
      <w:tr w:rsidR="00175048" w:rsidRPr="00175048" w14:paraId="23379429" w14:textId="77777777" w:rsidTr="007538EF">
        <w:trPr>
          <w:trHeight w:val="285"/>
          <w:jc w:val="center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C2D73" w14:textId="77777777" w:rsidR="00175048" w:rsidRPr="00175048" w:rsidRDefault="00175048" w:rsidP="001750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Number of comorbiditie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85930" w14:textId="0E8548CD" w:rsidR="00175048" w:rsidRPr="00175048" w:rsidRDefault="00175048" w:rsidP="001750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25A10" w14:textId="2A469B4B" w:rsidR="00175048" w:rsidRPr="00175048" w:rsidRDefault="00175048" w:rsidP="001750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5C033" w14:textId="319DD11C" w:rsidR="00175048" w:rsidRPr="00175048" w:rsidRDefault="00175048" w:rsidP="001750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B3AB1" w14:textId="0E6BFC29" w:rsidR="00175048" w:rsidRPr="00175048" w:rsidRDefault="00175048" w:rsidP="001750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</w:tr>
      <w:tr w:rsidR="00175048" w:rsidRPr="00175048" w14:paraId="6C7E13C1" w14:textId="77777777" w:rsidTr="00053F24">
        <w:trPr>
          <w:trHeight w:val="285"/>
          <w:jc w:val="center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BA60A" w14:textId="77777777" w:rsidR="00175048" w:rsidRPr="00175048" w:rsidRDefault="00175048" w:rsidP="001750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One LTC vs non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D8980" w14:textId="7ABAA6F3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2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0D25B" w14:textId="52EF2F31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0.0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2EB9D" w14:textId="4F3CA6A3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86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5B7EE" w14:textId="57EE24A5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0.0001</w:t>
            </w:r>
          </w:p>
        </w:tc>
      </w:tr>
      <w:tr w:rsidR="00175048" w:rsidRPr="00175048" w14:paraId="6A55282B" w14:textId="77777777" w:rsidTr="00053F24">
        <w:trPr>
          <w:trHeight w:val="285"/>
          <w:jc w:val="center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8BB57" w14:textId="77777777" w:rsidR="00175048" w:rsidRPr="00175048" w:rsidRDefault="00175048" w:rsidP="001750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7C58F" w14:textId="35B03435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(1.199; 1.241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2C754" w14:textId="43CFA760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5CD30" w14:textId="42A75007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(1.739; 1.992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D8507" w14:textId="27B5E66D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</w:tr>
      <w:tr w:rsidR="00175048" w:rsidRPr="00175048" w14:paraId="0F9AB177" w14:textId="77777777" w:rsidTr="00053F24">
        <w:trPr>
          <w:trHeight w:val="285"/>
          <w:jc w:val="center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2F686" w14:textId="77777777" w:rsidR="00175048" w:rsidRPr="00175048" w:rsidRDefault="00175048" w:rsidP="001750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Two LTCs vs non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86B05" w14:textId="24BD23FB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42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E475B" w14:textId="109E424A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0.0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42BCD" w14:textId="57213F1B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21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124BA" w14:textId="6B70B11B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0.0001</w:t>
            </w:r>
          </w:p>
        </w:tc>
      </w:tr>
      <w:tr w:rsidR="00175048" w:rsidRPr="00175048" w14:paraId="4264B338" w14:textId="77777777" w:rsidTr="00053F24">
        <w:trPr>
          <w:trHeight w:val="285"/>
          <w:jc w:val="center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6D70E" w14:textId="77777777" w:rsidR="00175048" w:rsidRPr="00175048" w:rsidRDefault="00175048" w:rsidP="001750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51B9A" w14:textId="1B7D51AF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(1.396; 1.45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0A722" w14:textId="31B35F4C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88211" w14:textId="156DD6FF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(3.011; 3.437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2B849" w14:textId="31DDA0B2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</w:tr>
      <w:tr w:rsidR="00175048" w:rsidRPr="00175048" w14:paraId="429A85FC" w14:textId="77777777" w:rsidTr="00053F24">
        <w:trPr>
          <w:trHeight w:val="285"/>
          <w:jc w:val="center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C37FF" w14:textId="77777777" w:rsidR="00175048" w:rsidRPr="00175048" w:rsidRDefault="00175048" w:rsidP="001750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Three LTCs vs non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D0483" w14:textId="5D15CE6D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6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2C505" w14:textId="2D16F224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0.0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D29D5" w14:textId="7B630177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5.26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AA221" w14:textId="3EDAEFEB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0.0001</w:t>
            </w:r>
          </w:p>
        </w:tc>
      </w:tr>
      <w:tr w:rsidR="00175048" w:rsidRPr="00175048" w14:paraId="155A784F" w14:textId="77777777" w:rsidTr="00053F24">
        <w:trPr>
          <w:trHeight w:val="285"/>
          <w:jc w:val="center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2DEA7" w14:textId="77777777" w:rsidR="00175048" w:rsidRPr="00175048" w:rsidRDefault="00175048" w:rsidP="001750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478CC" w14:textId="0BEEEE55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(1.624; 1.697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AF291" w14:textId="6839DC16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870F4" w14:textId="6B611DAD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(4.925; 5.633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21708" w14:textId="07BC5BAE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</w:p>
        </w:tc>
      </w:tr>
      <w:tr w:rsidR="00175048" w:rsidRPr="00175048" w14:paraId="11173C09" w14:textId="77777777" w:rsidTr="00053F24">
        <w:trPr>
          <w:trHeight w:val="285"/>
          <w:jc w:val="center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61F7A" w14:textId="77777777" w:rsidR="00175048" w:rsidRPr="00175048" w:rsidRDefault="00175048" w:rsidP="001750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Four or more LTCs vs none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26EAD" w14:textId="0B91EE4E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14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CB725" w14:textId="7814BA6F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0.000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AC72D" w14:textId="2AB8C129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2.5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80728" w14:textId="2AF418A1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&lt;0.0001</w:t>
            </w:r>
          </w:p>
        </w:tc>
      </w:tr>
      <w:tr w:rsidR="00175048" w:rsidRPr="00175048" w14:paraId="42A5DB6F" w14:textId="77777777" w:rsidTr="00053F24">
        <w:trPr>
          <w:trHeight w:val="285"/>
          <w:jc w:val="center"/>
        </w:trPr>
        <w:tc>
          <w:tcPr>
            <w:tcW w:w="3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6E914" w14:textId="77777777" w:rsidR="00175048" w:rsidRPr="00175048" w:rsidRDefault="00175048" w:rsidP="0017504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88CDD" w14:textId="37D661CA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(2.102; 2.195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0EA02" w14:textId="5A9C7BA6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 xml:space="preserve"> 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DFB88" w14:textId="769838EC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(11.</w:t>
            </w:r>
            <w:r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80</w:t>
            </w: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; 13.37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78213" w14:textId="380A6E6E" w:rsidR="00175048" w:rsidRPr="00175048" w:rsidRDefault="00175048" w:rsidP="001750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en-GB"/>
              </w:rPr>
            </w:pPr>
            <w:r w:rsidRPr="00175048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 xml:space="preserve"> </w:t>
            </w:r>
          </w:p>
        </w:tc>
      </w:tr>
    </w:tbl>
    <w:p w14:paraId="4718DA2B" w14:textId="77777777" w:rsidR="00175048" w:rsidRPr="00175048" w:rsidRDefault="00175048" w:rsidP="009D0B6B">
      <w:pPr>
        <w:spacing w:after="0" w:line="360" w:lineRule="auto"/>
        <w:ind w:left="-142"/>
        <w:rPr>
          <w:rFonts w:ascii="Times New Roman" w:hAnsi="Times New Roman" w:cs="Times New Roman"/>
          <w:b/>
          <w:color w:val="C00000"/>
        </w:rPr>
      </w:pPr>
    </w:p>
    <w:p w14:paraId="07E8242D" w14:textId="77777777" w:rsidR="009D0B6B" w:rsidRDefault="009D0B6B" w:rsidP="009D0B6B">
      <w:pPr>
        <w:spacing w:after="0" w:line="360" w:lineRule="auto"/>
        <w:ind w:left="-142"/>
        <w:rPr>
          <w:rFonts w:ascii="Times New Roman" w:hAnsi="Times New Roman" w:cs="Times New Roman"/>
          <w:b/>
        </w:rPr>
      </w:pPr>
    </w:p>
    <w:p w14:paraId="4F0331AC" w14:textId="77777777" w:rsidR="009D0B6B" w:rsidRDefault="009D0B6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A07B4AC" w14:textId="3D49B074" w:rsidR="00A43F1B" w:rsidRPr="002161FE" w:rsidRDefault="00A43F1B" w:rsidP="009D0B6B">
      <w:pPr>
        <w:spacing w:after="0" w:line="360" w:lineRule="auto"/>
        <w:ind w:left="-142"/>
        <w:rPr>
          <w:rFonts w:ascii="Times New Roman" w:hAnsi="Times New Roman" w:cs="Times New Roman"/>
          <w:b/>
        </w:rPr>
      </w:pPr>
      <w:r w:rsidRPr="002161FE">
        <w:rPr>
          <w:rFonts w:ascii="Times New Roman" w:hAnsi="Times New Roman" w:cs="Times New Roman"/>
          <w:b/>
        </w:rPr>
        <w:lastRenderedPageBreak/>
        <w:t xml:space="preserve">Supplementary Figure </w:t>
      </w:r>
      <w:r w:rsidRPr="002161FE">
        <w:rPr>
          <w:rFonts w:ascii="Times New Roman" w:hAnsi="Times New Roman" w:cs="Times New Roman"/>
          <w:b/>
        </w:rPr>
        <w:fldChar w:fldCharType="begin"/>
      </w:r>
      <w:r w:rsidRPr="002161FE">
        <w:rPr>
          <w:rFonts w:ascii="Times New Roman" w:hAnsi="Times New Roman" w:cs="Times New Roman"/>
          <w:b/>
        </w:rPr>
        <w:instrText xml:space="preserve"> SEQ Figure \* ARABIC </w:instrText>
      </w:r>
      <w:r w:rsidRPr="002161FE">
        <w:rPr>
          <w:rFonts w:ascii="Times New Roman" w:hAnsi="Times New Roman" w:cs="Times New Roman"/>
          <w:b/>
        </w:rPr>
        <w:fldChar w:fldCharType="separate"/>
      </w:r>
      <w:r w:rsidRPr="002161FE">
        <w:rPr>
          <w:rFonts w:ascii="Times New Roman" w:hAnsi="Times New Roman" w:cs="Times New Roman"/>
          <w:b/>
          <w:noProof/>
        </w:rPr>
        <w:t>1</w:t>
      </w:r>
      <w:r w:rsidRPr="002161FE">
        <w:rPr>
          <w:rFonts w:ascii="Times New Roman" w:hAnsi="Times New Roman" w:cs="Times New Roman"/>
          <w:b/>
        </w:rPr>
        <w:fldChar w:fldCharType="end"/>
      </w:r>
      <w:r w:rsidRPr="002161FE">
        <w:rPr>
          <w:rFonts w:ascii="Times New Roman" w:hAnsi="Times New Roman" w:cs="Times New Roman"/>
          <w:b/>
        </w:rPr>
        <w:t>: Flow of participants in the study.</w:t>
      </w:r>
    </w:p>
    <w:p w14:paraId="25B180A8" w14:textId="39A7D9EB" w:rsidR="00265F64" w:rsidRDefault="00265F64" w:rsidP="00A43F1B">
      <w:pPr>
        <w:spacing w:after="0" w:line="240" w:lineRule="auto"/>
        <w:rPr>
          <w:rFonts w:ascii="Times New Roman" w:hAnsi="Times New Roman" w:cs="Times New Roman"/>
        </w:rPr>
      </w:pPr>
    </w:p>
    <w:p w14:paraId="775FD5B9" w14:textId="7B8E3F67" w:rsidR="004B308D" w:rsidRDefault="004B308D" w:rsidP="00336FE3">
      <w:pPr>
        <w:spacing w:after="0" w:line="240" w:lineRule="auto"/>
        <w:rPr>
          <w:rFonts w:ascii="Times New Roman" w:hAnsi="Times New Roman" w:cs="Times New Roman"/>
        </w:rPr>
      </w:pPr>
    </w:p>
    <w:p w14:paraId="1B233EEB" w14:textId="77777777" w:rsidR="004B308D" w:rsidRPr="00336FE3" w:rsidRDefault="004B308D" w:rsidP="00336FE3">
      <w:pPr>
        <w:spacing w:after="0" w:line="240" w:lineRule="auto"/>
        <w:rPr>
          <w:rFonts w:ascii="Times New Roman" w:hAnsi="Times New Roman" w:cs="Times New Roman"/>
        </w:rPr>
      </w:pPr>
    </w:p>
    <w:p w14:paraId="457EF291" w14:textId="77777777" w:rsidR="00575EBA" w:rsidRPr="00336FE3" w:rsidRDefault="00575EBA" w:rsidP="00336FE3">
      <w:pPr>
        <w:spacing w:line="240" w:lineRule="auto"/>
        <w:jc w:val="center"/>
        <w:rPr>
          <w:rFonts w:ascii="Times New Roman" w:hAnsi="Times New Roman" w:cs="Times New Roman"/>
          <w:noProof/>
          <w:lang w:eastAsia="en-GB"/>
        </w:rPr>
      </w:pPr>
      <w:r w:rsidRPr="00336FE3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6223D743" wp14:editId="14061429">
            <wp:extent cx="5400000" cy="5013378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50133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5FC435" w14:textId="77777777" w:rsidR="00575EBA" w:rsidRPr="00336FE3" w:rsidRDefault="00575EBA" w:rsidP="00336FE3">
      <w:pPr>
        <w:spacing w:line="240" w:lineRule="auto"/>
        <w:jc w:val="center"/>
        <w:rPr>
          <w:rFonts w:ascii="Times New Roman" w:hAnsi="Times New Roman" w:cs="Times New Roman"/>
        </w:rPr>
      </w:pPr>
    </w:p>
    <w:p w14:paraId="5EF70755" w14:textId="77777777" w:rsidR="00575EBA" w:rsidRPr="00336FE3" w:rsidRDefault="00575EBA" w:rsidP="00336FE3">
      <w:pPr>
        <w:spacing w:line="240" w:lineRule="auto"/>
        <w:rPr>
          <w:rFonts w:ascii="Times New Roman" w:hAnsi="Times New Roman" w:cs="Times New Roman"/>
        </w:rPr>
      </w:pPr>
      <w:r w:rsidRPr="00336FE3">
        <w:rPr>
          <w:rFonts w:ascii="Times New Roman" w:hAnsi="Times New Roman" w:cs="Times New Roman"/>
        </w:rPr>
        <w:br w:type="page"/>
      </w:r>
    </w:p>
    <w:p w14:paraId="42A6831B" w14:textId="77777777" w:rsidR="00A43F1B" w:rsidRPr="002161FE" w:rsidRDefault="00A43F1B" w:rsidP="002161FE">
      <w:pPr>
        <w:pStyle w:val="Caption"/>
        <w:spacing w:after="0" w:line="360" w:lineRule="auto"/>
        <w:rPr>
          <w:rFonts w:ascii="Times New Roman" w:hAnsi="Times New Roman" w:cs="Times New Roman"/>
          <w:b/>
          <w:i w:val="0"/>
          <w:color w:val="auto"/>
          <w:sz w:val="22"/>
        </w:rPr>
      </w:pPr>
      <w:r w:rsidRPr="002161FE">
        <w:rPr>
          <w:rFonts w:ascii="Times New Roman" w:hAnsi="Times New Roman" w:cs="Times New Roman"/>
          <w:b/>
          <w:i w:val="0"/>
          <w:color w:val="auto"/>
          <w:sz w:val="22"/>
        </w:rPr>
        <w:lastRenderedPageBreak/>
        <w:t>Supplementary Figure 2: Participants’ distribution by frailty status over age, as occurred from the observed data and the fitted values from model M5 (~age+age</w:t>
      </w:r>
      <w:r w:rsidRPr="002161FE">
        <w:rPr>
          <w:rFonts w:ascii="Times New Roman" w:hAnsi="Times New Roman" w:cs="Times New Roman"/>
          <w:b/>
          <w:i w:val="0"/>
          <w:color w:val="auto"/>
          <w:sz w:val="22"/>
          <w:vertAlign w:val="superscript"/>
        </w:rPr>
        <w:t>2</w:t>
      </w:r>
      <w:r w:rsidRPr="002161FE">
        <w:rPr>
          <w:rFonts w:ascii="Times New Roman" w:hAnsi="Times New Roman" w:cs="Times New Roman"/>
          <w:b/>
          <w:i w:val="0"/>
          <w:color w:val="auto"/>
          <w:sz w:val="22"/>
        </w:rPr>
        <w:t>+LTL+LTL</w:t>
      </w:r>
      <w:r w:rsidRPr="002161FE">
        <w:rPr>
          <w:rFonts w:ascii="Times New Roman" w:hAnsi="Times New Roman" w:cs="Times New Roman"/>
          <w:b/>
          <w:i w:val="0"/>
          <w:color w:val="auto"/>
          <w:sz w:val="22"/>
          <w:vertAlign w:val="superscript"/>
        </w:rPr>
        <w:t>2</w:t>
      </w:r>
      <w:r w:rsidRPr="002161FE">
        <w:rPr>
          <w:rFonts w:ascii="Times New Roman" w:hAnsi="Times New Roman" w:cs="Times New Roman"/>
          <w:b/>
          <w:i w:val="0"/>
          <w:color w:val="auto"/>
          <w:sz w:val="22"/>
        </w:rPr>
        <w:t>), for average LTL (0SD).</w:t>
      </w:r>
    </w:p>
    <w:p w14:paraId="45E13F3D" w14:textId="77777777" w:rsidR="00575EBA" w:rsidRPr="00336FE3" w:rsidRDefault="00575EBA" w:rsidP="00336FE3">
      <w:pPr>
        <w:spacing w:line="240" w:lineRule="auto"/>
        <w:jc w:val="center"/>
        <w:rPr>
          <w:rFonts w:ascii="Times New Roman" w:hAnsi="Times New Roman" w:cs="Times New Roman"/>
        </w:rPr>
      </w:pPr>
      <w:r w:rsidRPr="00336FE3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4840352C" wp14:editId="1292DC33">
            <wp:extent cx="5760000" cy="28800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ObservedVSFitted.jpe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43AE30" w14:textId="74CD394A" w:rsidR="00501CDC" w:rsidRPr="002161FE" w:rsidRDefault="00501CDC" w:rsidP="002161FE"/>
    <w:sectPr w:rsidR="00501CDC" w:rsidRPr="002161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03DFCD" w14:textId="77777777" w:rsidR="009D0B6B" w:rsidRDefault="009D0B6B" w:rsidP="00270584">
      <w:pPr>
        <w:spacing w:after="0" w:line="240" w:lineRule="auto"/>
      </w:pPr>
      <w:r>
        <w:separator/>
      </w:r>
    </w:p>
  </w:endnote>
  <w:endnote w:type="continuationSeparator" w:id="0">
    <w:p w14:paraId="60FB8A1D" w14:textId="77777777" w:rsidR="009D0B6B" w:rsidRDefault="009D0B6B" w:rsidP="00270584">
      <w:pPr>
        <w:spacing w:after="0" w:line="240" w:lineRule="auto"/>
      </w:pPr>
      <w:r>
        <w:continuationSeparator/>
      </w:r>
    </w:p>
  </w:endnote>
  <w:endnote w:type="continuationNotice" w:id="1">
    <w:p w14:paraId="4E4AB690" w14:textId="77777777" w:rsidR="009D0B6B" w:rsidRDefault="009D0B6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613624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EE29AF" w14:textId="0A1B97B8" w:rsidR="009D0B6B" w:rsidRDefault="009D0B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7CCA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73C1EEAB" w14:textId="77777777" w:rsidR="009D0B6B" w:rsidRDefault="009D0B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486077" w14:textId="77777777" w:rsidR="009D0B6B" w:rsidRDefault="009D0B6B" w:rsidP="00270584">
      <w:pPr>
        <w:spacing w:after="0" w:line="240" w:lineRule="auto"/>
      </w:pPr>
      <w:r>
        <w:separator/>
      </w:r>
    </w:p>
  </w:footnote>
  <w:footnote w:type="continuationSeparator" w:id="0">
    <w:p w14:paraId="1ED49A64" w14:textId="77777777" w:rsidR="009D0B6B" w:rsidRDefault="009D0B6B" w:rsidP="00270584">
      <w:pPr>
        <w:spacing w:after="0" w:line="240" w:lineRule="auto"/>
      </w:pPr>
      <w:r>
        <w:continuationSeparator/>
      </w:r>
    </w:p>
  </w:footnote>
  <w:footnote w:type="continuationNotice" w:id="1">
    <w:p w14:paraId="51A7EF79" w14:textId="77777777" w:rsidR="009D0B6B" w:rsidRDefault="009D0B6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5651C2"/>
    <w:multiLevelType w:val="hybridMultilevel"/>
    <w:tmpl w:val="8700A25A"/>
    <w:lvl w:ilvl="0" w:tplc="91341C7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4E6316"/>
    <w:multiLevelType w:val="hybridMultilevel"/>
    <w:tmpl w:val="8CB6B372"/>
    <w:lvl w:ilvl="0" w:tplc="8092D42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Arial"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3F01A7"/>
    <w:multiLevelType w:val="hybridMultilevel"/>
    <w:tmpl w:val="81C290D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1D3774"/>
    <w:multiLevelType w:val="hybridMultilevel"/>
    <w:tmpl w:val="2B2A72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108"/>
    <w:rsid w:val="00003128"/>
    <w:rsid w:val="00017C15"/>
    <w:rsid w:val="00033AD6"/>
    <w:rsid w:val="00035B13"/>
    <w:rsid w:val="00042809"/>
    <w:rsid w:val="00043802"/>
    <w:rsid w:val="00054181"/>
    <w:rsid w:val="000618EE"/>
    <w:rsid w:val="00070DE4"/>
    <w:rsid w:val="00076F47"/>
    <w:rsid w:val="00082ED3"/>
    <w:rsid w:val="000A1B9E"/>
    <w:rsid w:val="000A4B0E"/>
    <w:rsid w:val="000B4A61"/>
    <w:rsid w:val="000B71FF"/>
    <w:rsid w:val="000C0B01"/>
    <w:rsid w:val="000D6CE3"/>
    <w:rsid w:val="000E0276"/>
    <w:rsid w:val="000E40FF"/>
    <w:rsid w:val="0010674E"/>
    <w:rsid w:val="0011207C"/>
    <w:rsid w:val="00112CCB"/>
    <w:rsid w:val="00124864"/>
    <w:rsid w:val="001350B7"/>
    <w:rsid w:val="00142C42"/>
    <w:rsid w:val="00147B46"/>
    <w:rsid w:val="00166378"/>
    <w:rsid w:val="00175048"/>
    <w:rsid w:val="00175A76"/>
    <w:rsid w:val="00181F25"/>
    <w:rsid w:val="0019676C"/>
    <w:rsid w:val="001A247C"/>
    <w:rsid w:val="001A394F"/>
    <w:rsid w:val="001D5DC2"/>
    <w:rsid w:val="001E1359"/>
    <w:rsid w:val="001E2E04"/>
    <w:rsid w:val="001E3CA7"/>
    <w:rsid w:val="001E710A"/>
    <w:rsid w:val="001F5512"/>
    <w:rsid w:val="001F652E"/>
    <w:rsid w:val="00203C8A"/>
    <w:rsid w:val="00203EF2"/>
    <w:rsid w:val="002063BF"/>
    <w:rsid w:val="00215961"/>
    <w:rsid w:val="002161FE"/>
    <w:rsid w:val="00217C7F"/>
    <w:rsid w:val="00230435"/>
    <w:rsid w:val="00237260"/>
    <w:rsid w:val="00242A05"/>
    <w:rsid w:val="00254882"/>
    <w:rsid w:val="00263026"/>
    <w:rsid w:val="00263B27"/>
    <w:rsid w:val="00265F64"/>
    <w:rsid w:val="002673DF"/>
    <w:rsid w:val="00270584"/>
    <w:rsid w:val="00281511"/>
    <w:rsid w:val="00291025"/>
    <w:rsid w:val="002C47B3"/>
    <w:rsid w:val="002D50FE"/>
    <w:rsid w:val="002F347E"/>
    <w:rsid w:val="00320B1E"/>
    <w:rsid w:val="0032461F"/>
    <w:rsid w:val="00325275"/>
    <w:rsid w:val="0033159B"/>
    <w:rsid w:val="003324C0"/>
    <w:rsid w:val="003361F7"/>
    <w:rsid w:val="00336FE3"/>
    <w:rsid w:val="00350756"/>
    <w:rsid w:val="00353B70"/>
    <w:rsid w:val="00356C23"/>
    <w:rsid w:val="0037306E"/>
    <w:rsid w:val="003817E2"/>
    <w:rsid w:val="00387474"/>
    <w:rsid w:val="00391BBD"/>
    <w:rsid w:val="003955A6"/>
    <w:rsid w:val="003A32DA"/>
    <w:rsid w:val="003A5B31"/>
    <w:rsid w:val="003B0790"/>
    <w:rsid w:val="003B2171"/>
    <w:rsid w:val="00405768"/>
    <w:rsid w:val="00421880"/>
    <w:rsid w:val="00426A9B"/>
    <w:rsid w:val="00446757"/>
    <w:rsid w:val="00476A84"/>
    <w:rsid w:val="00477A16"/>
    <w:rsid w:val="00482084"/>
    <w:rsid w:val="004824A9"/>
    <w:rsid w:val="004902C5"/>
    <w:rsid w:val="004A5CC3"/>
    <w:rsid w:val="004B308D"/>
    <w:rsid w:val="004B5891"/>
    <w:rsid w:val="004C51C9"/>
    <w:rsid w:val="004C64F6"/>
    <w:rsid w:val="004D2022"/>
    <w:rsid w:val="004D6C91"/>
    <w:rsid w:val="00501CDC"/>
    <w:rsid w:val="00512BF0"/>
    <w:rsid w:val="00513F07"/>
    <w:rsid w:val="00535127"/>
    <w:rsid w:val="00535A06"/>
    <w:rsid w:val="00535D52"/>
    <w:rsid w:val="00547213"/>
    <w:rsid w:val="00566004"/>
    <w:rsid w:val="00575EBA"/>
    <w:rsid w:val="005763A5"/>
    <w:rsid w:val="005773CA"/>
    <w:rsid w:val="0057793F"/>
    <w:rsid w:val="005840E7"/>
    <w:rsid w:val="005841E2"/>
    <w:rsid w:val="00586CFD"/>
    <w:rsid w:val="00592A21"/>
    <w:rsid w:val="00596B44"/>
    <w:rsid w:val="005972A1"/>
    <w:rsid w:val="005B2CD7"/>
    <w:rsid w:val="005B46A4"/>
    <w:rsid w:val="005B6C52"/>
    <w:rsid w:val="005B7C1D"/>
    <w:rsid w:val="005C005B"/>
    <w:rsid w:val="005C3106"/>
    <w:rsid w:val="005C7CCA"/>
    <w:rsid w:val="005D6AF3"/>
    <w:rsid w:val="005E4A2F"/>
    <w:rsid w:val="005F008F"/>
    <w:rsid w:val="005F0C5A"/>
    <w:rsid w:val="005F0D74"/>
    <w:rsid w:val="0060135D"/>
    <w:rsid w:val="006258ED"/>
    <w:rsid w:val="006356EA"/>
    <w:rsid w:val="0064188E"/>
    <w:rsid w:val="006428C4"/>
    <w:rsid w:val="00647104"/>
    <w:rsid w:val="006528C7"/>
    <w:rsid w:val="00654B41"/>
    <w:rsid w:val="0066475F"/>
    <w:rsid w:val="00671EEC"/>
    <w:rsid w:val="006829A2"/>
    <w:rsid w:val="006846B0"/>
    <w:rsid w:val="006904B2"/>
    <w:rsid w:val="00692018"/>
    <w:rsid w:val="006D4045"/>
    <w:rsid w:val="006E45C7"/>
    <w:rsid w:val="006F012E"/>
    <w:rsid w:val="006F0813"/>
    <w:rsid w:val="007002EE"/>
    <w:rsid w:val="007035A1"/>
    <w:rsid w:val="00710662"/>
    <w:rsid w:val="00710FE2"/>
    <w:rsid w:val="00713505"/>
    <w:rsid w:val="0073177B"/>
    <w:rsid w:val="00743D5F"/>
    <w:rsid w:val="00745A5D"/>
    <w:rsid w:val="0074799D"/>
    <w:rsid w:val="00754440"/>
    <w:rsid w:val="00754485"/>
    <w:rsid w:val="00761C5F"/>
    <w:rsid w:val="007634DF"/>
    <w:rsid w:val="007776A7"/>
    <w:rsid w:val="0078788E"/>
    <w:rsid w:val="007962A9"/>
    <w:rsid w:val="007A0ECE"/>
    <w:rsid w:val="007A67F4"/>
    <w:rsid w:val="007B7810"/>
    <w:rsid w:val="007C7F4B"/>
    <w:rsid w:val="007E237C"/>
    <w:rsid w:val="007E51D6"/>
    <w:rsid w:val="007E6481"/>
    <w:rsid w:val="007E7A88"/>
    <w:rsid w:val="00800A53"/>
    <w:rsid w:val="00802B11"/>
    <w:rsid w:val="00807576"/>
    <w:rsid w:val="00812825"/>
    <w:rsid w:val="00817636"/>
    <w:rsid w:val="0082202D"/>
    <w:rsid w:val="00826BA4"/>
    <w:rsid w:val="0082785C"/>
    <w:rsid w:val="0083023E"/>
    <w:rsid w:val="00845920"/>
    <w:rsid w:val="00850EED"/>
    <w:rsid w:val="00853EBB"/>
    <w:rsid w:val="00860C0D"/>
    <w:rsid w:val="008610CE"/>
    <w:rsid w:val="00861DBD"/>
    <w:rsid w:val="00863051"/>
    <w:rsid w:val="0086569E"/>
    <w:rsid w:val="00866011"/>
    <w:rsid w:val="0086732E"/>
    <w:rsid w:val="00867E1F"/>
    <w:rsid w:val="00870BCE"/>
    <w:rsid w:val="00875D12"/>
    <w:rsid w:val="008820FA"/>
    <w:rsid w:val="00893AB7"/>
    <w:rsid w:val="00895861"/>
    <w:rsid w:val="008A6739"/>
    <w:rsid w:val="008B00CF"/>
    <w:rsid w:val="008B69BE"/>
    <w:rsid w:val="008C54C9"/>
    <w:rsid w:val="008D0C85"/>
    <w:rsid w:val="008D5686"/>
    <w:rsid w:val="009079BF"/>
    <w:rsid w:val="00914258"/>
    <w:rsid w:val="00925108"/>
    <w:rsid w:val="0092536E"/>
    <w:rsid w:val="009268BE"/>
    <w:rsid w:val="00932EE5"/>
    <w:rsid w:val="009331BD"/>
    <w:rsid w:val="00940FE0"/>
    <w:rsid w:val="00942348"/>
    <w:rsid w:val="009438C1"/>
    <w:rsid w:val="00955B94"/>
    <w:rsid w:val="0096290F"/>
    <w:rsid w:val="00975176"/>
    <w:rsid w:val="009762FA"/>
    <w:rsid w:val="00985807"/>
    <w:rsid w:val="009865AB"/>
    <w:rsid w:val="009C240A"/>
    <w:rsid w:val="009C28CB"/>
    <w:rsid w:val="009D0B6B"/>
    <w:rsid w:val="009D161A"/>
    <w:rsid w:val="009D21A5"/>
    <w:rsid w:val="009D2D1F"/>
    <w:rsid w:val="009D4A3C"/>
    <w:rsid w:val="009E0273"/>
    <w:rsid w:val="009E02AC"/>
    <w:rsid w:val="009F07C3"/>
    <w:rsid w:val="009F26C5"/>
    <w:rsid w:val="00A022A9"/>
    <w:rsid w:val="00A030E9"/>
    <w:rsid w:val="00A079A7"/>
    <w:rsid w:val="00A11037"/>
    <w:rsid w:val="00A24891"/>
    <w:rsid w:val="00A263A6"/>
    <w:rsid w:val="00A35E5D"/>
    <w:rsid w:val="00A43F1B"/>
    <w:rsid w:val="00A46722"/>
    <w:rsid w:val="00A55B2C"/>
    <w:rsid w:val="00A56305"/>
    <w:rsid w:val="00A663BE"/>
    <w:rsid w:val="00A72BBA"/>
    <w:rsid w:val="00A80012"/>
    <w:rsid w:val="00A835BD"/>
    <w:rsid w:val="00A83D08"/>
    <w:rsid w:val="00AA3E55"/>
    <w:rsid w:val="00AB0886"/>
    <w:rsid w:val="00AB1CD1"/>
    <w:rsid w:val="00AB2788"/>
    <w:rsid w:val="00AE397A"/>
    <w:rsid w:val="00AE69D9"/>
    <w:rsid w:val="00B038CE"/>
    <w:rsid w:val="00B04A6F"/>
    <w:rsid w:val="00B30262"/>
    <w:rsid w:val="00B32AEF"/>
    <w:rsid w:val="00B33372"/>
    <w:rsid w:val="00B41A55"/>
    <w:rsid w:val="00B4334D"/>
    <w:rsid w:val="00B46CE0"/>
    <w:rsid w:val="00B53A46"/>
    <w:rsid w:val="00B563EC"/>
    <w:rsid w:val="00B62B7F"/>
    <w:rsid w:val="00B63CF1"/>
    <w:rsid w:val="00B832D5"/>
    <w:rsid w:val="00B8597E"/>
    <w:rsid w:val="00B96B3F"/>
    <w:rsid w:val="00BB407B"/>
    <w:rsid w:val="00BD526E"/>
    <w:rsid w:val="00BD5CAE"/>
    <w:rsid w:val="00BE7695"/>
    <w:rsid w:val="00BF4BC4"/>
    <w:rsid w:val="00C06B6C"/>
    <w:rsid w:val="00C11BD9"/>
    <w:rsid w:val="00C43507"/>
    <w:rsid w:val="00C44692"/>
    <w:rsid w:val="00C67331"/>
    <w:rsid w:val="00C710A6"/>
    <w:rsid w:val="00C71F71"/>
    <w:rsid w:val="00C75763"/>
    <w:rsid w:val="00C82745"/>
    <w:rsid w:val="00C8752F"/>
    <w:rsid w:val="00C95E06"/>
    <w:rsid w:val="00CA46CC"/>
    <w:rsid w:val="00CB6B2D"/>
    <w:rsid w:val="00CE07C2"/>
    <w:rsid w:val="00CE2E62"/>
    <w:rsid w:val="00CE7945"/>
    <w:rsid w:val="00CF053B"/>
    <w:rsid w:val="00D16BD9"/>
    <w:rsid w:val="00D25742"/>
    <w:rsid w:val="00D52EAC"/>
    <w:rsid w:val="00D54D36"/>
    <w:rsid w:val="00D56F8A"/>
    <w:rsid w:val="00D664FC"/>
    <w:rsid w:val="00DA581B"/>
    <w:rsid w:val="00DA78D7"/>
    <w:rsid w:val="00DC55DE"/>
    <w:rsid w:val="00DD06F9"/>
    <w:rsid w:val="00DD2760"/>
    <w:rsid w:val="00DE6C6E"/>
    <w:rsid w:val="00DE72D3"/>
    <w:rsid w:val="00DF2CE2"/>
    <w:rsid w:val="00DF7649"/>
    <w:rsid w:val="00E02A98"/>
    <w:rsid w:val="00E12056"/>
    <w:rsid w:val="00E13DC8"/>
    <w:rsid w:val="00E1735B"/>
    <w:rsid w:val="00E212FF"/>
    <w:rsid w:val="00E265E3"/>
    <w:rsid w:val="00E26C45"/>
    <w:rsid w:val="00E54F1F"/>
    <w:rsid w:val="00E66AD5"/>
    <w:rsid w:val="00E7471D"/>
    <w:rsid w:val="00E759E5"/>
    <w:rsid w:val="00E812F8"/>
    <w:rsid w:val="00E81E70"/>
    <w:rsid w:val="00E871EB"/>
    <w:rsid w:val="00E91AF1"/>
    <w:rsid w:val="00EA2724"/>
    <w:rsid w:val="00EA31A5"/>
    <w:rsid w:val="00EB507A"/>
    <w:rsid w:val="00EC7E77"/>
    <w:rsid w:val="00EE7BE1"/>
    <w:rsid w:val="00EE7FEA"/>
    <w:rsid w:val="00EF1475"/>
    <w:rsid w:val="00F125C4"/>
    <w:rsid w:val="00F22D23"/>
    <w:rsid w:val="00F27D0A"/>
    <w:rsid w:val="00F3165F"/>
    <w:rsid w:val="00F32178"/>
    <w:rsid w:val="00F33F76"/>
    <w:rsid w:val="00F41DB5"/>
    <w:rsid w:val="00F4255B"/>
    <w:rsid w:val="00F44BCA"/>
    <w:rsid w:val="00F52F1C"/>
    <w:rsid w:val="00F5380D"/>
    <w:rsid w:val="00F56067"/>
    <w:rsid w:val="00F6196A"/>
    <w:rsid w:val="00F71590"/>
    <w:rsid w:val="00F73EA6"/>
    <w:rsid w:val="00F7451B"/>
    <w:rsid w:val="00F81438"/>
    <w:rsid w:val="00F82016"/>
    <w:rsid w:val="00F908FC"/>
    <w:rsid w:val="00FA7109"/>
    <w:rsid w:val="00FC2E84"/>
    <w:rsid w:val="00FC6FE6"/>
    <w:rsid w:val="00FD104C"/>
    <w:rsid w:val="00FD575C"/>
    <w:rsid w:val="00FE7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84524"/>
  <w15:chartTrackingRefBased/>
  <w15:docId w15:val="{4FFFB0A5-35DD-4001-991D-907B87CB5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7E77"/>
    <w:pPr>
      <w:spacing w:after="120" w:line="240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02A98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1066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705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0584"/>
  </w:style>
  <w:style w:type="paragraph" w:styleId="Footer">
    <w:name w:val="footer"/>
    <w:basedOn w:val="Normal"/>
    <w:link w:val="FooterChar"/>
    <w:uiPriority w:val="99"/>
    <w:unhideWhenUsed/>
    <w:rsid w:val="002705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0584"/>
  </w:style>
  <w:style w:type="character" w:styleId="CommentReference">
    <w:name w:val="annotation reference"/>
    <w:basedOn w:val="DefaultParagraphFont"/>
    <w:uiPriority w:val="99"/>
    <w:semiHidden/>
    <w:unhideWhenUsed/>
    <w:rsid w:val="004902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02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02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02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02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02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2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4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4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69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64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9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6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0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3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0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6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87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54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0509EC-78DB-44B2-8BA6-4084C49A8B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1</Pages>
  <Words>2399</Words>
  <Characters>13676</Characters>
  <Application>Microsoft Office Word</Application>
  <DocSecurity>0</DocSecurity>
  <Lines>11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6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ntziouka, Vasiliki (Dr.)</dc:creator>
  <cp:keywords/>
  <dc:description/>
  <cp:lastModifiedBy>Bountziouka, Vasiliki (Dr.)</cp:lastModifiedBy>
  <cp:revision>8</cp:revision>
  <dcterms:created xsi:type="dcterms:W3CDTF">2021-06-10T14:24:00Z</dcterms:created>
  <dcterms:modified xsi:type="dcterms:W3CDTF">2022-01-24T09:57:00Z</dcterms:modified>
</cp:coreProperties>
</file>